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D5B" w:rsidRPr="00033D48" w:rsidRDefault="00BA31FC" w:rsidP="00E96D5B">
      <w:pPr>
        <w:jc w:val="both"/>
        <w:rPr>
          <w:rFonts w:ascii="Arial" w:hAnsi="Arial" w:cs="Arial"/>
        </w:rPr>
      </w:pPr>
      <w:r w:rsidRPr="00033D48">
        <w:rPr>
          <w:rFonts w:ascii="Arial" w:hAnsi="Arial" w:cs="Arial"/>
          <w:b/>
        </w:rPr>
        <w:t xml:space="preserve">Table </w:t>
      </w:r>
      <w:r w:rsidR="001D2208" w:rsidRPr="00033D48">
        <w:rPr>
          <w:rFonts w:ascii="Arial" w:hAnsi="Arial" w:cs="Arial"/>
          <w:b/>
        </w:rPr>
        <w:t>S</w:t>
      </w:r>
      <w:r w:rsidRPr="00033D48">
        <w:rPr>
          <w:rFonts w:ascii="Arial" w:hAnsi="Arial" w:cs="Arial"/>
          <w:b/>
        </w:rPr>
        <w:t>1</w:t>
      </w:r>
      <w:r w:rsidR="00E96D5B" w:rsidRPr="00033D48">
        <w:rPr>
          <w:rFonts w:ascii="Arial" w:hAnsi="Arial" w:cs="Arial"/>
        </w:rPr>
        <w:t xml:space="preserve">. List of alternative </w:t>
      </w:r>
      <w:r w:rsidR="00267BFF" w:rsidRPr="00033D48">
        <w:rPr>
          <w:rFonts w:ascii="Arial" w:hAnsi="Arial" w:cs="Arial"/>
        </w:rPr>
        <w:t>runs used in the analyses.</w:t>
      </w:r>
      <w:r w:rsidR="00E96D5B" w:rsidRPr="00033D48">
        <w:rPr>
          <w:rFonts w:ascii="Arial" w:hAnsi="Arial" w:cs="Arial"/>
        </w:rPr>
        <w:t xml:space="preserve"> </w:t>
      </w:r>
      <w:r w:rsidR="00267BFF" w:rsidRPr="00033D48">
        <w:rPr>
          <w:rFonts w:ascii="Arial" w:hAnsi="Arial" w:cs="Arial"/>
        </w:rPr>
        <w:t>T</w:t>
      </w:r>
      <w:r w:rsidR="00E96D5B" w:rsidRPr="00033D48">
        <w:rPr>
          <w:rFonts w:ascii="Arial" w:hAnsi="Arial" w:cs="Arial"/>
        </w:rPr>
        <w:t>rees were built using: (</w:t>
      </w:r>
      <w:proofErr w:type="spellStart"/>
      <w:r w:rsidR="00E96D5B" w:rsidRPr="00033D48">
        <w:rPr>
          <w:rFonts w:ascii="Arial" w:hAnsi="Arial" w:cs="Arial"/>
        </w:rPr>
        <w:t>i</w:t>
      </w:r>
      <w:proofErr w:type="spellEnd"/>
      <w:r w:rsidR="00E96D5B" w:rsidRPr="00033D48">
        <w:rPr>
          <w:rFonts w:ascii="Arial" w:hAnsi="Arial" w:cs="Arial"/>
        </w:rPr>
        <w:t xml:space="preserve">) </w:t>
      </w:r>
      <w:r w:rsidR="007603ED" w:rsidRPr="00033D48">
        <w:rPr>
          <w:rFonts w:ascii="Arial" w:hAnsi="Arial" w:cs="Arial"/>
        </w:rPr>
        <w:fldChar w:fldCharType="begin"/>
      </w:r>
      <w:r w:rsidR="003B3394">
        <w:rPr>
          <w:rFonts w:ascii="Arial" w:hAnsi="Arial" w:cs="Arial"/>
        </w:rPr>
        <w:instrText xml:space="preserve"> ADDIN EN.CITE &lt;EndNote&gt;&lt;Cite AuthorYear="1"&gt;&lt;Author&gt;Jetz&lt;/Author&gt;&lt;Year&gt;2012&lt;/Year&gt;&lt;RecNum&gt;24&lt;/RecNum&gt;&lt;DisplayText&gt;Jetz et al. (2012)&lt;/DisplayText&gt;&lt;record&gt;&lt;rec-number&gt;24&lt;/rec-number&gt;&lt;foreign-keys&gt;&lt;key app="EN" db-id="ea2axwf0metx0jeww2cv2fvv5dxfpzxwwed9" timestamp="1455104514"&gt;24&lt;/key&gt;&lt;key app="ENWeb" db-id=""&gt;0&lt;/key&gt;&lt;/foreign-keys&gt;&lt;ref-type name="Journal Article"&gt;17&lt;/ref-type&gt;&lt;contributors&gt;&lt;authors&gt;&lt;author&gt;Jetz, W.&lt;/author&gt;&lt;author&gt;Thomas, G. H.&lt;/author&gt;&lt;author&gt;Joy, J. B.&lt;/author&gt;&lt;author&gt;Hartmann, K.&lt;/author&gt;&lt;author&gt;Mooers, A. O.&lt;/author&gt;&lt;/authors&gt;&lt;/contributors&gt;&lt;auth-address&gt;Department of Ecology and Evolutionary Biology, Yale University, 165 Prospect Street, New Haven, Connecticut 06520-8106, USA. walter.jetz@yale.edu&lt;/auth-address&gt;&lt;titles&gt;&lt;title&gt;The global diversity of birds in space and time&lt;/title&gt;&lt;secondary-title&gt;Nature&lt;/secondary-title&gt;&lt;/titles&gt;&lt;periodical&gt;&lt;full-title&gt;Nature&lt;/full-title&gt;&lt;/periodical&gt;&lt;pages&gt;444-8&lt;/pages&gt;&lt;volume&gt;491&lt;/volume&gt;&lt;number&gt;7424&lt;/number&gt;&lt;keywords&gt;&lt;keyword&gt;Animals&lt;/keyword&gt;&lt;keyword&gt;*Biodiversity&lt;/keyword&gt;&lt;keyword&gt;Birds/*classification/genetics/physiology&lt;/keyword&gt;&lt;keyword&gt;*Phylogeny&lt;/keyword&gt;&lt;/keywords&gt;&lt;dates&gt;&lt;year&gt;2012&lt;/year&gt;&lt;pub-dates&gt;&lt;date&gt;Nov 15&lt;/date&gt;&lt;/pub-dates&gt;&lt;/dates&gt;&lt;isbn&gt;1476-4687 (Electronic)&amp;#xD;0028-0836 (Linking)&lt;/isbn&gt;&lt;accession-num&gt;23123857&lt;/accession-num&gt;&lt;urls&gt;&lt;related-urls&gt;&lt;url&gt;http://www.ncbi.nlm.nih.gov/pubmed/23123857&lt;/url&gt;&lt;/related-urls&gt;&lt;/urls&gt;&lt;electronic-resource-num&gt;10.1038/nature11631&lt;/electronic-resource-num&gt;&lt;/record&gt;&lt;/Cite&gt;&lt;/EndNote&gt;</w:instrText>
      </w:r>
      <w:r w:rsidR="007603ED" w:rsidRPr="00033D48">
        <w:rPr>
          <w:rFonts w:ascii="Arial" w:hAnsi="Arial" w:cs="Arial"/>
        </w:rPr>
        <w:fldChar w:fldCharType="separate"/>
      </w:r>
      <w:r w:rsidR="003B3394">
        <w:rPr>
          <w:rFonts w:ascii="Arial" w:hAnsi="Arial" w:cs="Arial"/>
          <w:noProof/>
        </w:rPr>
        <w:t>Jetz et al. (2012)</w:t>
      </w:r>
      <w:r w:rsidR="007603ED" w:rsidRPr="00033D48">
        <w:rPr>
          <w:rFonts w:ascii="Arial" w:hAnsi="Arial" w:cs="Arial"/>
        </w:rPr>
        <w:fldChar w:fldCharType="end"/>
      </w:r>
      <w:r w:rsidR="007603ED" w:rsidRPr="00033D48">
        <w:rPr>
          <w:rFonts w:ascii="Arial" w:hAnsi="Arial" w:cs="Arial"/>
        </w:rPr>
        <w:t xml:space="preserve"> </w:t>
      </w:r>
      <w:r w:rsidR="00E96D5B" w:rsidRPr="00033D48">
        <w:rPr>
          <w:rFonts w:ascii="Arial" w:hAnsi="Arial" w:cs="Arial"/>
        </w:rPr>
        <w:t xml:space="preserve">and </w:t>
      </w:r>
      <w:r w:rsidR="007603ED" w:rsidRPr="00033D48">
        <w:rPr>
          <w:rFonts w:ascii="Arial" w:hAnsi="Arial" w:cs="Arial"/>
        </w:rPr>
        <w:fldChar w:fldCharType="begin">
          <w:fldData xml:space="preserve">PEVuZE5vdGU+PENpdGUgQXV0aG9yWWVhcj0iMSI+PEF1dGhvcj5QcnVtPC9BdXRob3I+PFllYXI+
MjAxNTwvWWVhcj48UmVjTnVtPjI3PC9SZWNOdW0+PERpc3BsYXlUZXh0PlBydW0gZXQgYWwuICgy
MDE1KTwvRGlzcGxheVRleHQ+PHJlY29yZD48cmVjLW51bWJlcj4yNzwvcmVjLW51bWJlcj48Zm9y
ZWlnbi1rZXlzPjxrZXkgYXBwPSJFTiIgZGItaWQ9ImVhMmF4d2YwbWV0eDBqZXd3MmN2MmZ2djVk
eGZwenh3d2VkOSIgdGltZXN0YW1wPSIxNDU1MTA0NTY5Ij4yNzwva2V5PjxrZXkgYXBwPSJFTldl
YiIgZGItaWQ9IiI+MDwva2V5PjwvZm9yZWlnbi1rZXlzPjxyZWYtdHlwZSBuYW1lPSJKb3VybmFs
IEFydGljbGUiPjE3PC9yZWYtdHlwZT48Y29udHJpYnV0b3JzPjxhdXRob3JzPjxhdXRob3I+UHJ1
bSwgUi4gTy48L2F1dGhvcj48YXV0aG9yPkJlcnYsIEouIFMuPC9hdXRob3I+PGF1dGhvcj5Eb3Ju
YnVyZywgQS48L2F1dGhvcj48YXV0aG9yPkZpZWxkLCBELiBKLjwvYXV0aG9yPjxhdXRob3I+VG93
bnNlbmQsIEouIFAuPC9hdXRob3I+PGF1dGhvcj5MZW1tb24sIEUuIE0uPC9hdXRob3I+PGF1dGhv
cj5MZW1tb24sIEEuIFIuPC9hdXRob3I+PC9hdXRob3JzPjwvY29udHJpYnV0b3JzPjxhdXRoLWFk
ZHJlc3M+RGVwYXJ0bWVudCBvZiBFY29sb2d5ICZhbXA7RXZvbHV0aW9uYXJ5IEJpb2xvZ3ksIFlh
bGUgVW5pdmVyc2l0eSwgTmV3IEhhdmVuLCBDb25uZWN0aWN1dCAwNjUyMCwgVVNBLiYjeEQ7UGVh
Ym9keSBNdXNldW0gb2YgTmF0dXJhbCBIaXN0b3J5LCBZYWxlIFVuaXZlcnNpdHksIE5ldyBIYXZl
biwgQ29ubmVjdGljdXQgMDY1MjAsIFVTQS4mI3hEO0RlcGFydG1lbnQgb2YgRWNvbG9neSBhbmQg
RXZvbHV0aW9uYXJ5IEJpb2xvZ3ksIEZ1bGxlciBFdm9sdXRpb25hcnkgQmlvbG9neSBQcm9ncmFt
LCBDb3JuZWxsIFVuaXZlcnNpdHksIGFuZCBDb3JuZWxsIExhYm9yYXRvcnkgb2YgT3JuaXRob2xv
Z3ksIEl0aGFjYSwgTmV3IFlvcmsgMTQ4NTMsIFVTQS4mI3hEO05vcnRoIENhcm9saW5hIE11c2V1
bSBvZiBOYXR1cmFsIFNjaWVuY2VzLCBSYWxlaWdoLCBOb3J0aCBDYXJvbGluYSAyNzYwMSwgVVNB
LiYjeEQ7RGVwYXJ0bWVudCBvZiBHZW9sb2d5ICZhbXA7R2VvcGh5c2ljcywgWWFsZSBVbml2ZXJz
aXR5LCBOZXcgSGF2ZW4sIENvbm5lY3RpY3V0IDA2NTIwLCBVU0EuJiN4RDtEZXBhcnRtZW50IG9m
IEJpb3N0YXRpc3RpY3MsIGFuZCBQcm9ncmFtIGluIENvbXB1dGF0aW9uYWwgQmlvbG9neSBhbmQg
QmlvaW5mb3JtYXRpY3MsIFlhbGUgVW5pdmVyc2l0eSwgTmV3SGF2ZW4sIENvbm5lY3RpY3V0IDA2
NTIwLCBVU0EuJiN4RDtEZXBhcnRtZW50IG9mIEJpb2xvZ2ljYWwgU2NpZW5jZSwgRmxvcmlkYSBT
dGF0ZSBVbml2ZXJzaXR5LCBUYWxsYWhhc3NlZSwgRmxvcmlkYSAzMjMwNiwgVVNBLiYjeEQ7RGVw
YXJ0bWVudCBvZiBTY2llbnRpZmljIENvbXB1dGluZywgRmxvcmlkYSBTdGF0ZSBVbml2ZXJzaXR5
LCBUYWxsYWhhc3NlZSwgRmxvcmlkYSAzMjMwNiwgVVNBLjwvYXV0aC1hZGRyZXNzPjx0aXRsZXM+
PHRpdGxlPkEgY29tcHJlaGVuc2l2ZSBwaHlsb2dlbnkgb2YgYmlyZHMgKEF2ZXMpIHVzaW5nIHRh
cmdldGVkIG5leHQtZ2VuZXJhdGlvbiBETkEgc2VxdWVuY2luZzwvdGl0bGU+PHNlY29uZGFyeS10
aXRsZT5OYXR1cmU8L3NlY29uZGFyeS10aXRsZT48L3RpdGxlcz48cGVyaW9kaWNhbD48ZnVsbC10
aXRsZT5OYXR1cmU8L2Z1bGwtdGl0bGU+PC9wZXJpb2RpY2FsPjxwYWdlcz41NjktNzM8L3BhZ2Vz
Pjx2b2x1bWU+NTI2PC92b2x1bWU+PG51bWJlcj43NTc0PC9udW1iZXI+PGtleXdvcmRzPjxrZXl3
b3JkPkFsbGlnYXRvcnMgYW5kIENyb2NvZGlsZXMvZ2VuZXRpY3M8L2tleXdvcmQ+PGtleXdvcmQ+
QW5pbWFsczwva2V5d29yZD48a2V5d29yZD5CYXllcyBUaGVvcmVtPC9rZXl3b3JkPjxrZXl3b3Jk
PkJpcmRzLypjbGFzc2lmaWNhdGlvbi8qZ2VuZXRpY3M8L2tleXdvcmQ+PGtleXdvcmQ+RXZvbHV0
aW9uLCBNb2xlY3VsYXI8L2tleXdvcmQ+PGtleXdvcmQ+RXh0aW5jdGlvbiwgQmlvbG9naWNhbDwv
a2V5d29yZD48a2V5d29yZD5HZW5vbWljczwva2V5d29yZD48a2V5d29yZD4qSGlnaC1UaHJvdWdo
cHV0IE51Y2xlb3RpZGUgU2VxdWVuY2luZzwva2V5d29yZD48a2V5d29yZD5MaWtlbGlob29kIEZ1
bmN0aW9uczwva2V5d29yZD48a2V5d29yZD5QYWxlb250b2xvZ3k8L2tleXdvcmQ+PGtleXdvcmQ+
KlBoeWxvZ2VueTwva2V5d29yZD48a2V5d29yZD4qU2VxdWVuY2UgQW5hbHlzaXMsIEROQTwva2V5
d29yZD48L2tleXdvcmRzPjxkYXRlcz48eWVhcj4yMDE1PC95ZWFyPjxwdWItZGF0ZXM+PGRhdGU+
T2N0IDIyPC9kYXRlPjwvcHViLWRhdGVzPjwvZGF0ZXM+PGlzYm4+MTQ3Ni00Njg3IChFbGVjdHJv
bmljKSYjeEQ7MDAyOC0wODM2IChMaW5raW5nKTwvaXNibj48YWNjZXNzaW9uLW51bT4yNjQ0NDIz
NzwvYWNjZXNzaW9uLW51bT48dXJscz48cmVsYXRlZC11cmxzPjx1cmw+aHR0cDovL3d3dy5uY2Jp
Lm5sbS5uaWguZ292L3B1Ym1lZC8yNjQ0NDIzNzwvdXJsPjwvcmVsYXRlZC11cmxzPjwvdXJscz48
ZWxlY3Ryb25pYy1yZXNvdXJjZS1udW0+MTAuMTAzOC9uYXR1cmUxNTY5NzwvZWxlY3Ryb25pYy1y
ZXNvdXJjZS1udW0+PC9yZWNvcmQ+PC9DaXRlPjwvRW5kTm90ZT5=
</w:fldData>
        </w:fldChar>
      </w:r>
      <w:r w:rsidR="003B3394">
        <w:rPr>
          <w:rFonts w:ascii="Arial" w:hAnsi="Arial" w:cs="Arial"/>
        </w:rPr>
        <w:instrText xml:space="preserve"> ADDIN EN.CITE </w:instrText>
      </w:r>
      <w:r w:rsidR="003B3394">
        <w:rPr>
          <w:rFonts w:ascii="Arial" w:hAnsi="Arial" w:cs="Arial"/>
        </w:rPr>
        <w:fldChar w:fldCharType="begin">
          <w:fldData xml:space="preserve">PEVuZE5vdGU+PENpdGUgQXV0aG9yWWVhcj0iMSI+PEF1dGhvcj5QcnVtPC9BdXRob3I+PFllYXI+
MjAxNTwvWWVhcj48UmVjTnVtPjI3PC9SZWNOdW0+PERpc3BsYXlUZXh0PlBydW0gZXQgYWwuICgy
MDE1KTwvRGlzcGxheVRleHQ+PHJlY29yZD48cmVjLW51bWJlcj4yNzwvcmVjLW51bWJlcj48Zm9y
ZWlnbi1rZXlzPjxrZXkgYXBwPSJFTiIgZGItaWQ9ImVhMmF4d2YwbWV0eDBqZXd3MmN2MmZ2djVk
eGZwenh3d2VkOSIgdGltZXN0YW1wPSIxNDU1MTA0NTY5Ij4yNzwva2V5PjxrZXkgYXBwPSJFTldl
YiIgZGItaWQ9IiI+MDwva2V5PjwvZm9yZWlnbi1rZXlzPjxyZWYtdHlwZSBuYW1lPSJKb3VybmFs
IEFydGljbGUiPjE3PC9yZWYtdHlwZT48Y29udHJpYnV0b3JzPjxhdXRob3JzPjxhdXRob3I+UHJ1
bSwgUi4gTy48L2F1dGhvcj48YXV0aG9yPkJlcnYsIEouIFMuPC9hdXRob3I+PGF1dGhvcj5Eb3Ju
YnVyZywgQS48L2F1dGhvcj48YXV0aG9yPkZpZWxkLCBELiBKLjwvYXV0aG9yPjxhdXRob3I+VG93
bnNlbmQsIEouIFAuPC9hdXRob3I+PGF1dGhvcj5MZW1tb24sIEUuIE0uPC9hdXRob3I+PGF1dGhv
cj5MZW1tb24sIEEuIFIuPC9hdXRob3I+PC9hdXRob3JzPjwvY29udHJpYnV0b3JzPjxhdXRoLWFk
ZHJlc3M+RGVwYXJ0bWVudCBvZiBFY29sb2d5ICZhbXA7RXZvbHV0aW9uYXJ5IEJpb2xvZ3ksIFlh
bGUgVW5pdmVyc2l0eSwgTmV3IEhhdmVuLCBDb25uZWN0aWN1dCAwNjUyMCwgVVNBLiYjeEQ7UGVh
Ym9keSBNdXNldW0gb2YgTmF0dXJhbCBIaXN0b3J5LCBZYWxlIFVuaXZlcnNpdHksIE5ldyBIYXZl
biwgQ29ubmVjdGljdXQgMDY1MjAsIFVTQS4mI3hEO0RlcGFydG1lbnQgb2YgRWNvbG9neSBhbmQg
RXZvbHV0aW9uYXJ5IEJpb2xvZ3ksIEZ1bGxlciBFdm9sdXRpb25hcnkgQmlvbG9neSBQcm9ncmFt
LCBDb3JuZWxsIFVuaXZlcnNpdHksIGFuZCBDb3JuZWxsIExhYm9yYXRvcnkgb2YgT3JuaXRob2xv
Z3ksIEl0aGFjYSwgTmV3IFlvcmsgMTQ4NTMsIFVTQS4mI3hEO05vcnRoIENhcm9saW5hIE11c2V1
bSBvZiBOYXR1cmFsIFNjaWVuY2VzLCBSYWxlaWdoLCBOb3J0aCBDYXJvbGluYSAyNzYwMSwgVVNB
LiYjeEQ7RGVwYXJ0bWVudCBvZiBHZW9sb2d5ICZhbXA7R2VvcGh5c2ljcywgWWFsZSBVbml2ZXJz
aXR5LCBOZXcgSGF2ZW4sIENvbm5lY3RpY3V0IDA2NTIwLCBVU0EuJiN4RDtEZXBhcnRtZW50IG9m
IEJpb3N0YXRpc3RpY3MsIGFuZCBQcm9ncmFtIGluIENvbXB1dGF0aW9uYWwgQmlvbG9neSBhbmQg
QmlvaW5mb3JtYXRpY3MsIFlhbGUgVW5pdmVyc2l0eSwgTmV3SGF2ZW4sIENvbm5lY3RpY3V0IDA2
NTIwLCBVU0EuJiN4RDtEZXBhcnRtZW50IG9mIEJpb2xvZ2ljYWwgU2NpZW5jZSwgRmxvcmlkYSBT
dGF0ZSBVbml2ZXJzaXR5LCBUYWxsYWhhc3NlZSwgRmxvcmlkYSAzMjMwNiwgVVNBLiYjeEQ7RGVw
YXJ0bWVudCBvZiBTY2llbnRpZmljIENvbXB1dGluZywgRmxvcmlkYSBTdGF0ZSBVbml2ZXJzaXR5
LCBUYWxsYWhhc3NlZSwgRmxvcmlkYSAzMjMwNiwgVVNBLjwvYXV0aC1hZGRyZXNzPjx0aXRsZXM+
PHRpdGxlPkEgY29tcHJlaGVuc2l2ZSBwaHlsb2dlbnkgb2YgYmlyZHMgKEF2ZXMpIHVzaW5nIHRh
cmdldGVkIG5leHQtZ2VuZXJhdGlvbiBETkEgc2VxdWVuY2luZzwvdGl0bGU+PHNlY29uZGFyeS10
aXRsZT5OYXR1cmU8L3NlY29uZGFyeS10aXRsZT48L3RpdGxlcz48cGVyaW9kaWNhbD48ZnVsbC10
aXRsZT5OYXR1cmU8L2Z1bGwtdGl0bGU+PC9wZXJpb2RpY2FsPjxwYWdlcz41NjktNzM8L3BhZ2Vz
Pjx2b2x1bWU+NTI2PC92b2x1bWU+PG51bWJlcj43NTc0PC9udW1iZXI+PGtleXdvcmRzPjxrZXl3
b3JkPkFsbGlnYXRvcnMgYW5kIENyb2NvZGlsZXMvZ2VuZXRpY3M8L2tleXdvcmQ+PGtleXdvcmQ+
QW5pbWFsczwva2V5d29yZD48a2V5d29yZD5CYXllcyBUaGVvcmVtPC9rZXl3b3JkPjxrZXl3b3Jk
PkJpcmRzLypjbGFzc2lmaWNhdGlvbi8qZ2VuZXRpY3M8L2tleXdvcmQ+PGtleXdvcmQ+RXZvbHV0
aW9uLCBNb2xlY3VsYXI8L2tleXdvcmQ+PGtleXdvcmQ+RXh0aW5jdGlvbiwgQmlvbG9naWNhbDwv
a2V5d29yZD48a2V5d29yZD5HZW5vbWljczwva2V5d29yZD48a2V5d29yZD4qSGlnaC1UaHJvdWdo
cHV0IE51Y2xlb3RpZGUgU2VxdWVuY2luZzwva2V5d29yZD48a2V5d29yZD5MaWtlbGlob29kIEZ1
bmN0aW9uczwva2V5d29yZD48a2V5d29yZD5QYWxlb250b2xvZ3k8L2tleXdvcmQ+PGtleXdvcmQ+
KlBoeWxvZ2VueTwva2V5d29yZD48a2V5d29yZD4qU2VxdWVuY2UgQW5hbHlzaXMsIEROQTwva2V5
d29yZD48L2tleXdvcmRzPjxkYXRlcz48eWVhcj4yMDE1PC95ZWFyPjxwdWItZGF0ZXM+PGRhdGU+
T2N0IDIyPC9kYXRlPjwvcHViLWRhdGVzPjwvZGF0ZXM+PGlzYm4+MTQ3Ni00Njg3IChFbGVjdHJv
bmljKSYjeEQ7MDAyOC0wODM2IChMaW5raW5nKTwvaXNibj48YWNjZXNzaW9uLW51bT4yNjQ0NDIz
NzwvYWNjZXNzaW9uLW51bT48dXJscz48cmVsYXRlZC11cmxzPjx1cmw+aHR0cDovL3d3dy5uY2Jp
Lm5sbS5uaWguZ292L3B1Ym1lZC8yNjQ0NDIzNzwvdXJsPjwvcmVsYXRlZC11cmxzPjwvdXJscz48
ZWxlY3Ryb25pYy1yZXNvdXJjZS1udW0+MTAuMTAzOC9uYXR1cmUxNTY5NzwvZWxlY3Ryb25pYy1y
ZXNvdXJjZS1udW0+PC9yZWNvcmQ+PC9DaXRlPjwvRW5kTm90ZT5=
</w:fldData>
        </w:fldChar>
      </w:r>
      <w:r w:rsidR="003B3394">
        <w:rPr>
          <w:rFonts w:ascii="Arial" w:hAnsi="Arial" w:cs="Arial"/>
        </w:rPr>
        <w:instrText xml:space="preserve"> ADDIN EN.CITE.DATA </w:instrText>
      </w:r>
      <w:r w:rsidR="003B3394">
        <w:rPr>
          <w:rFonts w:ascii="Arial" w:hAnsi="Arial" w:cs="Arial"/>
        </w:rPr>
      </w:r>
      <w:r w:rsidR="003B3394">
        <w:rPr>
          <w:rFonts w:ascii="Arial" w:hAnsi="Arial" w:cs="Arial"/>
        </w:rPr>
        <w:fldChar w:fldCharType="end"/>
      </w:r>
      <w:r w:rsidR="007603ED" w:rsidRPr="00033D48">
        <w:rPr>
          <w:rFonts w:ascii="Arial" w:hAnsi="Arial" w:cs="Arial"/>
        </w:rPr>
      </w:r>
      <w:r w:rsidR="007603ED" w:rsidRPr="00033D48">
        <w:rPr>
          <w:rFonts w:ascii="Arial" w:hAnsi="Arial" w:cs="Arial"/>
        </w:rPr>
        <w:fldChar w:fldCharType="separate"/>
      </w:r>
      <w:r w:rsidR="003B3394">
        <w:rPr>
          <w:rFonts w:ascii="Arial" w:hAnsi="Arial" w:cs="Arial"/>
          <w:noProof/>
        </w:rPr>
        <w:t>Prum et al. (2015)</w:t>
      </w:r>
      <w:r w:rsidR="007603ED" w:rsidRPr="00033D48">
        <w:rPr>
          <w:rFonts w:ascii="Arial" w:hAnsi="Arial" w:cs="Arial"/>
        </w:rPr>
        <w:fldChar w:fldCharType="end"/>
      </w:r>
      <w:r w:rsidR="007603ED" w:rsidRPr="00033D48">
        <w:rPr>
          <w:rFonts w:ascii="Arial" w:hAnsi="Arial" w:cs="Arial"/>
        </w:rPr>
        <w:t xml:space="preserve"> </w:t>
      </w:r>
      <w:r w:rsidR="00E96D5B" w:rsidRPr="00033D48">
        <w:rPr>
          <w:rFonts w:ascii="Arial" w:hAnsi="Arial" w:cs="Arial"/>
        </w:rPr>
        <w:t>avian phylogenies, (ii)</w:t>
      </w:r>
      <w:r w:rsidR="003B3394">
        <w:rPr>
          <w:rFonts w:ascii="Arial" w:hAnsi="Arial" w:cs="Arial"/>
        </w:rPr>
        <w:t xml:space="preserve"> only species with genetic data</w:t>
      </w:r>
      <w:r w:rsidR="00E96D5B" w:rsidRPr="00033D48">
        <w:rPr>
          <w:rFonts w:ascii="Arial" w:hAnsi="Arial" w:cs="Arial"/>
        </w:rPr>
        <w:t xml:space="preserve"> </w:t>
      </w:r>
      <w:r w:rsidR="006A1B77">
        <w:rPr>
          <w:rFonts w:ascii="Arial" w:hAnsi="Arial" w:cs="Arial"/>
        </w:rPr>
        <w:t xml:space="preserve">(G) </w:t>
      </w:r>
      <w:r w:rsidR="00E96D5B" w:rsidRPr="00033D48">
        <w:rPr>
          <w:rFonts w:ascii="Arial" w:hAnsi="Arial" w:cs="Arial"/>
        </w:rPr>
        <w:t>or full range of species</w:t>
      </w:r>
      <w:r w:rsidR="006A1B77">
        <w:rPr>
          <w:rFonts w:ascii="Arial" w:hAnsi="Arial" w:cs="Arial"/>
        </w:rPr>
        <w:t xml:space="preserve"> (F), </w:t>
      </w:r>
      <w:r w:rsidR="00E96D5B" w:rsidRPr="00033D48">
        <w:rPr>
          <w:rFonts w:ascii="Arial" w:hAnsi="Arial" w:cs="Arial"/>
        </w:rPr>
        <w:t xml:space="preserve">(iii) </w:t>
      </w:r>
      <w:r w:rsidR="009018AD" w:rsidRPr="00033D48">
        <w:rPr>
          <w:rFonts w:ascii="Arial" w:hAnsi="Arial" w:cs="Arial"/>
        </w:rPr>
        <w:t>maximum clade credibility trees, setting node heights to “common ancestor</w:t>
      </w:r>
      <w:r w:rsidR="003B3394">
        <w:rPr>
          <w:rFonts w:ascii="Arial" w:hAnsi="Arial" w:cs="Arial"/>
        </w:rPr>
        <w:t xml:space="preserve"> heights</w:t>
      </w:r>
      <w:r w:rsidR="009018AD" w:rsidRPr="00033D48">
        <w:rPr>
          <w:rFonts w:ascii="Arial" w:hAnsi="Arial" w:cs="Arial"/>
        </w:rPr>
        <w:t>” (CAH) or to h</w:t>
      </w:r>
      <w:r w:rsidR="00E84CEF" w:rsidRPr="00033D48">
        <w:rPr>
          <w:rFonts w:ascii="Arial" w:hAnsi="Arial" w:cs="Arial"/>
        </w:rPr>
        <w:t>eights in the target tree (</w:t>
      </w:r>
      <w:r w:rsidR="003B3394">
        <w:rPr>
          <w:rFonts w:ascii="Arial" w:hAnsi="Arial" w:cs="Arial"/>
        </w:rPr>
        <w:t>HTT</w:t>
      </w:r>
      <w:r w:rsidR="00E84CEF" w:rsidRPr="00033D48">
        <w:rPr>
          <w:rFonts w:ascii="Arial" w:hAnsi="Arial" w:cs="Arial"/>
        </w:rPr>
        <w:t>)</w:t>
      </w:r>
      <w:r w:rsidR="00E96D5B" w:rsidRPr="00033D48">
        <w:rPr>
          <w:rFonts w:ascii="Arial" w:hAnsi="Arial" w:cs="Arial"/>
        </w:rPr>
        <w:t xml:space="preserve">. We ran both phylogenetic </w:t>
      </w:r>
      <w:r w:rsidR="004B6ADE" w:rsidRPr="00033D48">
        <w:rPr>
          <w:rFonts w:ascii="Arial" w:hAnsi="Arial" w:cs="Arial"/>
        </w:rPr>
        <w:t>(</w:t>
      </w:r>
      <w:proofErr w:type="spellStart"/>
      <w:r w:rsidR="004B6ADE" w:rsidRPr="00033D48">
        <w:rPr>
          <w:rFonts w:ascii="Arial" w:hAnsi="Arial" w:cs="Arial"/>
        </w:rPr>
        <w:t>pPCA</w:t>
      </w:r>
      <w:proofErr w:type="spellEnd"/>
      <w:r w:rsidR="004B6ADE" w:rsidRPr="00033D48">
        <w:rPr>
          <w:rFonts w:ascii="Arial" w:hAnsi="Arial" w:cs="Arial"/>
        </w:rPr>
        <w:t xml:space="preserve">) </w:t>
      </w:r>
      <w:r w:rsidR="00E96D5B" w:rsidRPr="00033D48">
        <w:rPr>
          <w:rFonts w:ascii="Arial" w:hAnsi="Arial" w:cs="Arial"/>
        </w:rPr>
        <w:t xml:space="preserve">and non-phylogenetic </w:t>
      </w:r>
      <w:r w:rsidR="004B6ADE" w:rsidRPr="00033D48">
        <w:rPr>
          <w:rFonts w:ascii="Arial" w:hAnsi="Arial" w:cs="Arial"/>
        </w:rPr>
        <w:t xml:space="preserve">(PCA) </w:t>
      </w:r>
      <w:r w:rsidR="00E96D5B" w:rsidRPr="00033D48">
        <w:rPr>
          <w:rFonts w:ascii="Arial" w:hAnsi="Arial" w:cs="Arial"/>
        </w:rPr>
        <w:t>principal components analysis on the data</w:t>
      </w:r>
      <w:r w:rsidR="00AD336B" w:rsidRPr="00033D48">
        <w:rPr>
          <w:rFonts w:ascii="Arial" w:hAnsi="Arial" w:cs="Arial"/>
        </w:rPr>
        <w:t>, and used</w:t>
      </w:r>
      <w:r w:rsidR="003832E2" w:rsidRPr="00033D48">
        <w:rPr>
          <w:rFonts w:ascii="Arial" w:hAnsi="Arial" w:cs="Arial"/>
        </w:rPr>
        <w:t xml:space="preserve"> a number of PC/</w:t>
      </w:r>
      <w:proofErr w:type="spellStart"/>
      <w:r w:rsidR="003832E2" w:rsidRPr="00033D48">
        <w:rPr>
          <w:rFonts w:ascii="Arial" w:hAnsi="Arial" w:cs="Arial"/>
        </w:rPr>
        <w:t>pPC</w:t>
      </w:r>
      <w:proofErr w:type="spellEnd"/>
      <w:r w:rsidR="003832E2" w:rsidRPr="00033D48">
        <w:rPr>
          <w:rFonts w:ascii="Arial" w:hAnsi="Arial" w:cs="Arial"/>
        </w:rPr>
        <w:t xml:space="preserve"> axes that covered 95% and 99% of the beak shape variation (#PCs)</w:t>
      </w:r>
      <w:r w:rsidR="00E96D5B" w:rsidRPr="00033D48">
        <w:rPr>
          <w:rFonts w:ascii="Arial" w:hAnsi="Arial" w:cs="Arial"/>
        </w:rPr>
        <w:t>.</w:t>
      </w:r>
      <w:r w:rsidR="00454A84" w:rsidRPr="00033D48">
        <w:rPr>
          <w:rFonts w:ascii="Arial" w:hAnsi="Arial" w:cs="Arial"/>
        </w:rPr>
        <w:t xml:space="preserve"> </w:t>
      </w:r>
      <w:r w:rsidR="001C2CEE">
        <w:rPr>
          <w:rFonts w:ascii="Arial" w:hAnsi="Arial" w:cs="Arial"/>
        </w:rPr>
        <w:t>The model</w:t>
      </w:r>
      <w:r w:rsidR="00F24C9A">
        <w:rPr>
          <w:rFonts w:ascii="Arial" w:hAnsi="Arial" w:cs="Arial"/>
        </w:rPr>
        <w:t>s</w:t>
      </w:r>
      <w:r w:rsidR="001C2CEE">
        <w:rPr>
          <w:rFonts w:ascii="Arial" w:hAnsi="Arial" w:cs="Arial"/>
        </w:rPr>
        <w:t xml:space="preserve"> </w:t>
      </w:r>
      <w:r w:rsidR="00F24C9A">
        <w:rPr>
          <w:rFonts w:ascii="Arial" w:hAnsi="Arial" w:cs="Arial"/>
        </w:rPr>
        <w:t>were</w:t>
      </w:r>
      <w:r w:rsidR="001C2CEE">
        <w:rPr>
          <w:rFonts w:ascii="Arial" w:hAnsi="Arial" w:cs="Arial"/>
        </w:rPr>
        <w:t xml:space="preserve"> generally run twice (#Runs), but some trees and datasets were used only once due to time constraints. </w:t>
      </w:r>
    </w:p>
    <w:tbl>
      <w:tblPr>
        <w:tblStyle w:val="TableGrid"/>
        <w:tblW w:w="10318" w:type="dxa"/>
        <w:tblLayout w:type="fixed"/>
        <w:tblLook w:val="04A0" w:firstRow="1" w:lastRow="0" w:firstColumn="1" w:lastColumn="0" w:noHBand="0" w:noVBand="1"/>
      </w:tblPr>
      <w:tblGrid>
        <w:gridCol w:w="959"/>
        <w:gridCol w:w="1989"/>
        <w:gridCol w:w="1474"/>
        <w:gridCol w:w="1474"/>
        <w:gridCol w:w="1474"/>
        <w:gridCol w:w="1474"/>
        <w:gridCol w:w="1474"/>
      </w:tblGrid>
      <w:tr w:rsidR="00AC17AF" w:rsidRPr="00033D48" w:rsidTr="00AC17AF">
        <w:trPr>
          <w:trHeight w:val="269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Run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hylogeny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Genetic</w:t>
            </w:r>
            <w:r w:rsidR="00F24C9A">
              <w:rPr>
                <w:rFonts w:ascii="Arial" w:hAnsi="Arial" w:cs="Arial"/>
              </w:rPr>
              <w:t xml:space="preserve"> vs Full</w:t>
            </w:r>
            <w:r w:rsidRPr="00033D48">
              <w:rPr>
                <w:rFonts w:ascii="Arial" w:hAnsi="Arial" w:cs="Arial"/>
              </w:rPr>
              <w:t xml:space="preserve"> dat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MCC metho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CA/</w:t>
            </w:r>
            <w:proofErr w:type="spellStart"/>
            <w:r w:rsidRPr="00033D48">
              <w:rPr>
                <w:rFonts w:ascii="Arial" w:hAnsi="Arial" w:cs="Arial"/>
              </w:rPr>
              <w:t>pPC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# PC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#Runs</w:t>
            </w:r>
          </w:p>
        </w:tc>
      </w:tr>
      <w:tr w:rsidR="00AC17AF" w:rsidRPr="00033D48" w:rsidTr="00AC17AF">
        <w:trPr>
          <w:trHeight w:val="269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0" w:name="_Hlk499208487"/>
            <w:r w:rsidRPr="00033D48">
              <w:rPr>
                <w:rFonts w:ascii="Arial" w:hAnsi="Arial" w:cs="Arial"/>
              </w:rPr>
              <w:t>1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" w:name="OLE_LINK1"/>
            <w:bookmarkStart w:id="2" w:name="OLE_LINK2"/>
            <w:bookmarkStart w:id="3" w:name="OLE_LINK43"/>
            <w:bookmarkStart w:id="4" w:name="OLE_LINK64"/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  <w:bookmarkEnd w:id="1"/>
            <w:bookmarkEnd w:id="2"/>
            <w:bookmarkEnd w:id="3"/>
            <w:bookmarkEnd w:id="4"/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5" w:name="OLE_LINK45"/>
            <w:bookmarkStart w:id="6" w:name="OLE_LINK46"/>
            <w:r w:rsidRPr="00033D48">
              <w:rPr>
                <w:rFonts w:ascii="Arial" w:hAnsi="Arial" w:cs="Arial"/>
              </w:rPr>
              <w:t>CAH</w:t>
            </w:r>
            <w:bookmarkEnd w:id="5"/>
            <w:bookmarkEnd w:id="6"/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7" w:name="OLE_LINK47"/>
            <w:bookmarkStart w:id="8" w:name="OLE_LINK48"/>
            <w:r w:rsidRPr="00033D48">
              <w:rPr>
                <w:rFonts w:ascii="Arial" w:hAnsi="Arial" w:cs="Arial"/>
              </w:rPr>
              <w:t>PCA</w:t>
            </w:r>
            <w:bookmarkEnd w:id="7"/>
            <w:bookmarkEnd w:id="8"/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</w:t>
            </w:r>
          </w:p>
        </w:tc>
      </w:tr>
      <w:tr w:rsidR="00AC17AF" w:rsidRPr="00033D48" w:rsidTr="00AC17A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9" w:name="_Hlk499208581"/>
            <w:bookmarkEnd w:id="0"/>
            <w:r w:rsidRPr="00033D48">
              <w:rPr>
                <w:rFonts w:ascii="Arial" w:hAnsi="Arial" w:cs="Arial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CA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</w:t>
            </w:r>
          </w:p>
        </w:tc>
      </w:tr>
      <w:tr w:rsidR="00AC17AF" w:rsidRPr="00033D48" w:rsidTr="00AC17A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0" w:name="_Hlk499208598"/>
            <w:bookmarkEnd w:id="9"/>
            <w:r w:rsidRPr="00033D48">
              <w:rPr>
                <w:rFonts w:ascii="Arial" w:hAnsi="Arial" w:cs="Arial"/>
              </w:rPr>
              <w:t>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</w:t>
            </w:r>
          </w:p>
        </w:tc>
      </w:tr>
      <w:tr w:rsidR="00AC17AF" w:rsidRPr="00033D48" w:rsidTr="00AC17A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1" w:name="_Hlk499208614"/>
            <w:bookmarkEnd w:id="10"/>
            <w:r w:rsidRPr="00033D48">
              <w:rPr>
                <w:rFonts w:ascii="Arial" w:hAnsi="Arial" w:cs="Arial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</w:t>
            </w:r>
          </w:p>
        </w:tc>
      </w:tr>
      <w:tr w:rsidR="00AC17AF" w:rsidRPr="00033D48" w:rsidTr="00AC17A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2" w:name="OLE_LINK55"/>
            <w:bookmarkEnd w:id="11"/>
            <w:r w:rsidRPr="00033D48">
              <w:rPr>
                <w:rFonts w:ascii="Arial" w:hAnsi="Arial" w:cs="Arial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CA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</w:t>
            </w:r>
          </w:p>
        </w:tc>
      </w:tr>
      <w:tr w:rsidR="00AC17AF" w:rsidRPr="00033D48" w:rsidTr="00AC17A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3" w:name="OLE_LINK56"/>
            <w:bookmarkEnd w:id="12"/>
            <w:r w:rsidRPr="00033D48">
              <w:rPr>
                <w:rFonts w:ascii="Arial" w:hAnsi="Arial" w:cs="Arial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CA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</w:t>
            </w:r>
          </w:p>
        </w:tc>
      </w:tr>
      <w:tr w:rsidR="00AC17AF" w:rsidRPr="00033D48" w:rsidTr="00AC17A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4" w:name="OLE_LINK57"/>
            <w:bookmarkEnd w:id="13"/>
            <w:r w:rsidRPr="00033D48">
              <w:rPr>
                <w:rFonts w:ascii="Arial" w:hAnsi="Arial" w:cs="Arial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</w:t>
            </w:r>
          </w:p>
        </w:tc>
      </w:tr>
      <w:bookmarkEnd w:id="14"/>
      <w:tr w:rsidR="00AC17AF" w:rsidRPr="00033D48" w:rsidTr="00AC17A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</w:t>
            </w:r>
          </w:p>
        </w:tc>
      </w:tr>
      <w:tr w:rsidR="00AC17AF" w:rsidRPr="00033D48" w:rsidTr="00AC17A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5" w:name="_Hlk499208791"/>
            <w:r w:rsidRPr="00033D48">
              <w:rPr>
                <w:rFonts w:ascii="Arial" w:hAnsi="Arial" w:cs="Arial"/>
              </w:rPr>
              <w:t>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Prum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CA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</w:t>
            </w:r>
          </w:p>
        </w:tc>
      </w:tr>
      <w:tr w:rsidR="00AC17AF" w:rsidRPr="00033D48" w:rsidTr="00AC17A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6" w:name="_Hlk499208815"/>
            <w:bookmarkEnd w:id="15"/>
            <w:r w:rsidRPr="00033D48">
              <w:rPr>
                <w:rFonts w:ascii="Arial" w:hAnsi="Arial" w:cs="Arial"/>
              </w:rPr>
              <w:t>1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Prum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CA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17AF" w:rsidRPr="00033D48" w:rsidRDefault="00AC17A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</w:t>
            </w:r>
          </w:p>
        </w:tc>
      </w:tr>
      <w:tr w:rsidR="00AC17AF" w:rsidRPr="00033D48" w:rsidTr="00AC17A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C17AF" w:rsidRPr="00033D48" w:rsidRDefault="00AC17AF" w:rsidP="00AC17A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7" w:name="_Hlk499208825"/>
            <w:bookmarkEnd w:id="16"/>
            <w:r w:rsidRPr="00033D48">
              <w:rPr>
                <w:rFonts w:ascii="Arial" w:hAnsi="Arial" w:cs="Arial"/>
              </w:rPr>
              <w:t>1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Prum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17AF" w:rsidRPr="00033D48" w:rsidRDefault="00AC17A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</w:t>
            </w:r>
          </w:p>
        </w:tc>
      </w:tr>
      <w:bookmarkEnd w:id="17"/>
      <w:tr w:rsidR="00AC17AF" w:rsidRPr="00033D48" w:rsidTr="009424B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C17AF" w:rsidRPr="00033D48" w:rsidRDefault="00AC17AF" w:rsidP="009F4E5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</w:t>
            </w:r>
            <w:r w:rsidR="009F4E53" w:rsidRPr="00033D48">
              <w:rPr>
                <w:rFonts w:ascii="Arial" w:hAnsi="Arial" w:cs="Arial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Prum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C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7AF" w:rsidRPr="00033D48" w:rsidRDefault="00AC17A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C17AF" w:rsidRPr="00033D48" w:rsidRDefault="00AC17A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</w:t>
            </w:r>
          </w:p>
        </w:tc>
      </w:tr>
      <w:tr w:rsidR="009424BF" w:rsidRPr="00033D48" w:rsidTr="009424B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424BF" w:rsidRPr="00033D48" w:rsidRDefault="009424BF" w:rsidP="009F4E53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8" w:name="_Hlk499212471"/>
            <w:r w:rsidRPr="00033D48">
              <w:rPr>
                <w:rFonts w:ascii="Arial" w:hAnsi="Arial" w:cs="Arial"/>
              </w:rPr>
              <w:t>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CA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pPC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</w:t>
            </w:r>
          </w:p>
        </w:tc>
      </w:tr>
      <w:tr w:rsidR="009424BF" w:rsidRPr="00033D48" w:rsidTr="009424B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9" w:name="_Hlk499212492"/>
            <w:bookmarkEnd w:id="18"/>
            <w:r w:rsidRPr="00033D48">
              <w:rPr>
                <w:rFonts w:ascii="Arial" w:hAnsi="Arial" w:cs="Arial"/>
              </w:rPr>
              <w:t>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CA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pPC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</w:t>
            </w:r>
          </w:p>
        </w:tc>
      </w:tr>
      <w:tr w:rsidR="009424BF" w:rsidRPr="00033D48" w:rsidTr="009424B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20" w:name="OLE_LINK69"/>
            <w:bookmarkEnd w:id="19"/>
            <w:r w:rsidRPr="00033D48">
              <w:rPr>
                <w:rFonts w:ascii="Arial" w:hAnsi="Arial" w:cs="Arial"/>
              </w:rPr>
              <w:t>1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pPC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</w:t>
            </w:r>
          </w:p>
        </w:tc>
      </w:tr>
      <w:tr w:rsidR="009424BF" w:rsidRPr="00033D48" w:rsidTr="00ED6BE1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424BF" w:rsidRPr="00033D48" w:rsidRDefault="009424BF" w:rsidP="009424B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21" w:name="_Hlk499212531"/>
            <w:r w:rsidRPr="00033D48">
              <w:rPr>
                <w:rFonts w:ascii="Arial" w:hAnsi="Arial" w:cs="Arial"/>
              </w:rPr>
              <w:t>1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pPC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</w:t>
            </w:r>
          </w:p>
        </w:tc>
      </w:tr>
      <w:tr w:rsidR="009424BF" w:rsidRPr="00033D48" w:rsidTr="009424B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22" w:name="OLE_LINK72"/>
            <w:bookmarkEnd w:id="20"/>
            <w:bookmarkEnd w:id="21"/>
            <w:r w:rsidRPr="00033D48">
              <w:rPr>
                <w:rFonts w:ascii="Arial" w:hAnsi="Arial" w:cs="Arial"/>
              </w:rPr>
              <w:t>1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CA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pPC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</w:t>
            </w:r>
          </w:p>
        </w:tc>
      </w:tr>
      <w:tr w:rsidR="009424BF" w:rsidRPr="00033D48" w:rsidTr="009424B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424BF" w:rsidRPr="00033D48" w:rsidRDefault="009424BF" w:rsidP="009424BF"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23" w:name="OLE_LINK73"/>
            <w:bookmarkStart w:id="24" w:name="OLE_LINK74"/>
            <w:r w:rsidRPr="00033D48">
              <w:rPr>
                <w:rFonts w:ascii="Arial" w:hAnsi="Arial" w:cs="Arial"/>
              </w:rPr>
              <w:t>1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CA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pPC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24BF" w:rsidRPr="00033D48" w:rsidRDefault="009424BF" w:rsidP="009424B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</w:t>
            </w:r>
          </w:p>
        </w:tc>
      </w:tr>
      <w:tr w:rsidR="009424BF" w:rsidRPr="00033D48" w:rsidTr="009424BF">
        <w:trPr>
          <w:trHeight w:val="269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4BF" w:rsidRPr="00033D48" w:rsidRDefault="009424BF" w:rsidP="00893A9B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4B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4BF" w:rsidRPr="00033D48" w:rsidRDefault="006A1B77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T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033D48">
              <w:rPr>
                <w:rFonts w:ascii="Arial" w:hAnsi="Arial" w:cs="Arial"/>
              </w:rPr>
              <w:t>pPC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24BF" w:rsidRPr="00033D48" w:rsidRDefault="009424BF" w:rsidP="00ED6B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</w:t>
            </w:r>
          </w:p>
        </w:tc>
      </w:tr>
      <w:bookmarkEnd w:id="22"/>
      <w:bookmarkEnd w:id="23"/>
      <w:bookmarkEnd w:id="24"/>
    </w:tbl>
    <w:p w:rsidR="00741AB5" w:rsidRPr="00033D48" w:rsidRDefault="00741AB5">
      <w:pPr>
        <w:rPr>
          <w:rFonts w:ascii="Arial" w:hAnsi="Arial" w:cs="Arial"/>
        </w:rPr>
      </w:pPr>
    </w:p>
    <w:p w:rsidR="00D4103D" w:rsidRPr="00033D48" w:rsidRDefault="00D4103D">
      <w:pPr>
        <w:rPr>
          <w:rFonts w:ascii="Arial" w:hAnsi="Arial" w:cs="Arial"/>
          <w:b/>
        </w:rPr>
      </w:pPr>
      <w:r w:rsidRPr="00033D48">
        <w:rPr>
          <w:rFonts w:ascii="Arial" w:hAnsi="Arial" w:cs="Arial"/>
          <w:b/>
        </w:rPr>
        <w:br w:type="page"/>
      </w:r>
    </w:p>
    <w:p w:rsidR="009018AD" w:rsidRPr="00033D48" w:rsidRDefault="00BA31FC" w:rsidP="009018AD">
      <w:pPr>
        <w:jc w:val="both"/>
        <w:rPr>
          <w:rFonts w:ascii="Arial" w:hAnsi="Arial" w:cs="Arial"/>
        </w:rPr>
      </w:pPr>
      <w:r w:rsidRPr="00033D48">
        <w:rPr>
          <w:rFonts w:ascii="Arial" w:hAnsi="Arial" w:cs="Arial"/>
          <w:b/>
        </w:rPr>
        <w:lastRenderedPageBreak/>
        <w:t xml:space="preserve">Table </w:t>
      </w:r>
      <w:r w:rsidR="001D2208" w:rsidRPr="00033D48">
        <w:rPr>
          <w:rFonts w:ascii="Arial" w:hAnsi="Arial" w:cs="Arial"/>
          <w:b/>
        </w:rPr>
        <w:t>S</w:t>
      </w:r>
      <w:r w:rsidRPr="00033D48">
        <w:rPr>
          <w:rFonts w:ascii="Arial" w:hAnsi="Arial" w:cs="Arial"/>
          <w:b/>
        </w:rPr>
        <w:t>2.</w:t>
      </w:r>
      <w:r w:rsidR="009018AD" w:rsidRPr="00033D48">
        <w:rPr>
          <w:rFonts w:ascii="Arial" w:hAnsi="Arial" w:cs="Arial"/>
        </w:rPr>
        <w:t xml:space="preserve"> The percentage of beak shape variation described </w:t>
      </w:r>
      <w:r w:rsidR="006C18E5" w:rsidRPr="00033D48">
        <w:rPr>
          <w:rFonts w:ascii="Arial" w:hAnsi="Arial" w:cs="Arial"/>
        </w:rPr>
        <w:t xml:space="preserve">(phylogenetic) </w:t>
      </w:r>
      <w:r w:rsidR="00A714DF" w:rsidRPr="00033D48">
        <w:rPr>
          <w:rFonts w:ascii="Arial" w:hAnsi="Arial" w:cs="Arial"/>
        </w:rPr>
        <w:t xml:space="preserve">PC </w:t>
      </w:r>
      <w:r w:rsidR="009018AD" w:rsidRPr="00033D48">
        <w:rPr>
          <w:rFonts w:ascii="Arial" w:hAnsi="Arial" w:cs="Arial"/>
        </w:rPr>
        <w:t xml:space="preserve">axes across alternative phylogenies: </w:t>
      </w:r>
      <w:bookmarkStart w:id="25" w:name="OLE_LINK33"/>
      <w:bookmarkStart w:id="26" w:name="OLE_LINK34"/>
      <w:r w:rsidR="009018AD" w:rsidRPr="00033D48">
        <w:rPr>
          <w:rFonts w:ascii="Arial" w:hAnsi="Arial" w:cs="Arial"/>
        </w:rPr>
        <w:t>(</w:t>
      </w:r>
      <w:proofErr w:type="spellStart"/>
      <w:r w:rsidR="009018AD" w:rsidRPr="00033D48">
        <w:rPr>
          <w:rFonts w:ascii="Arial" w:hAnsi="Arial" w:cs="Arial"/>
        </w:rPr>
        <w:t>i</w:t>
      </w:r>
      <w:proofErr w:type="spellEnd"/>
      <w:r w:rsidR="009018AD" w:rsidRPr="00033D48">
        <w:rPr>
          <w:rFonts w:ascii="Arial" w:hAnsi="Arial" w:cs="Arial"/>
        </w:rPr>
        <w:t xml:space="preserve">) using </w:t>
      </w:r>
      <w:r w:rsidR="00893A9B" w:rsidRPr="00033D48">
        <w:rPr>
          <w:rFonts w:ascii="Arial" w:hAnsi="Arial" w:cs="Arial"/>
        </w:rPr>
        <w:fldChar w:fldCharType="begin"/>
      </w:r>
      <w:r w:rsidR="006A1B77">
        <w:rPr>
          <w:rFonts w:ascii="Arial" w:hAnsi="Arial" w:cs="Arial"/>
        </w:rPr>
        <w:instrText xml:space="preserve"> ADDIN EN.CITE &lt;EndNote&gt;&lt;Cite AuthorYear="1"&gt;&lt;Author&gt;Jetz&lt;/Author&gt;&lt;Year&gt;2012&lt;/Year&gt;&lt;RecNum&gt;24&lt;/RecNum&gt;&lt;DisplayText&gt;Jetz et al. (2012)&lt;/DisplayText&gt;&lt;record&gt;&lt;rec-number&gt;24&lt;/rec-number&gt;&lt;foreign-keys&gt;&lt;key app="EN" db-id="ea2axwf0metx0jeww2cv2fvv5dxfpzxwwed9" timestamp="1455104514"&gt;24&lt;/key&gt;&lt;key app="ENWeb" db-id=""&gt;0&lt;/key&gt;&lt;/foreign-keys&gt;&lt;ref-type name="Journal Article"&gt;17&lt;/ref-type&gt;&lt;contributors&gt;&lt;authors&gt;&lt;author&gt;Jetz, W.&lt;/author&gt;&lt;author&gt;Thomas, G. H.&lt;/author&gt;&lt;author&gt;Joy, J. B.&lt;/author&gt;&lt;author&gt;Hartmann, K.&lt;/author&gt;&lt;author&gt;Mooers, A. O.&lt;/author&gt;&lt;/authors&gt;&lt;/contributors&gt;&lt;auth-address&gt;Department of Ecology and Evolutionary Biology, Yale University, 165 Prospect Street, New Haven, Connecticut 06520-8106, USA. walter.jetz@yale.edu&lt;/auth-address&gt;&lt;titles&gt;&lt;title&gt;The global diversity of birds in space and time&lt;/title&gt;&lt;secondary-title&gt;Nature&lt;/secondary-title&gt;&lt;/titles&gt;&lt;periodical&gt;&lt;full-title&gt;Nature&lt;/full-title&gt;&lt;/periodical&gt;&lt;pages&gt;444-8&lt;/pages&gt;&lt;volume&gt;491&lt;/volume&gt;&lt;number&gt;7424&lt;/number&gt;&lt;keywords&gt;&lt;keyword&gt;Animals&lt;/keyword&gt;&lt;keyword&gt;*Biodiversity&lt;/keyword&gt;&lt;keyword&gt;Birds/*classification/genetics/physiology&lt;/keyword&gt;&lt;keyword&gt;*Phylogeny&lt;/keyword&gt;&lt;/keywords&gt;&lt;dates&gt;&lt;year&gt;2012&lt;/year&gt;&lt;pub-dates&gt;&lt;date&gt;Nov 15&lt;/date&gt;&lt;/pub-dates&gt;&lt;/dates&gt;&lt;isbn&gt;1476-4687 (Electronic)&amp;#xD;0028-0836 (Linking)&lt;/isbn&gt;&lt;accession-num&gt;23123857&lt;/accession-num&gt;&lt;urls&gt;&lt;related-urls&gt;&lt;url&gt;http://www.ncbi.nlm.nih.gov/pubmed/23123857&lt;/url&gt;&lt;/related-urls&gt;&lt;/urls&gt;&lt;electronic-resource-num&gt;10.1038/nature11631&lt;/electronic-resource-num&gt;&lt;/record&gt;&lt;/Cite&gt;&lt;/EndNote&gt;</w:instrText>
      </w:r>
      <w:r w:rsidR="00893A9B" w:rsidRPr="00033D48">
        <w:rPr>
          <w:rFonts w:ascii="Arial" w:hAnsi="Arial" w:cs="Arial"/>
        </w:rPr>
        <w:fldChar w:fldCharType="separate"/>
      </w:r>
      <w:r w:rsidR="006A1B77">
        <w:rPr>
          <w:rFonts w:ascii="Arial" w:hAnsi="Arial" w:cs="Arial"/>
          <w:noProof/>
        </w:rPr>
        <w:t>Jetz et al. (2012)</w:t>
      </w:r>
      <w:r w:rsidR="00893A9B" w:rsidRPr="00033D48">
        <w:rPr>
          <w:rFonts w:ascii="Arial" w:hAnsi="Arial" w:cs="Arial"/>
        </w:rPr>
        <w:fldChar w:fldCharType="end"/>
      </w:r>
      <w:r w:rsidR="00893A9B" w:rsidRPr="00033D48">
        <w:rPr>
          <w:rFonts w:ascii="Arial" w:hAnsi="Arial" w:cs="Arial"/>
        </w:rPr>
        <w:t xml:space="preserve"> </w:t>
      </w:r>
      <w:r w:rsidR="009018AD" w:rsidRPr="00033D48">
        <w:rPr>
          <w:rFonts w:ascii="Arial" w:hAnsi="Arial" w:cs="Arial"/>
        </w:rPr>
        <w:t xml:space="preserve">and </w:t>
      </w:r>
      <w:r w:rsidR="00893A9B" w:rsidRPr="00033D48">
        <w:rPr>
          <w:rFonts w:ascii="Arial" w:hAnsi="Arial" w:cs="Arial"/>
        </w:rPr>
        <w:fldChar w:fldCharType="begin">
          <w:fldData xml:space="preserve">PEVuZE5vdGU+PENpdGUgQXV0aG9yWWVhcj0iMSI+PEF1dGhvcj5QcnVtPC9BdXRob3I+PFllYXI+
MjAxNTwvWWVhcj48UmVjTnVtPjI2PC9SZWNOdW0+PERpc3BsYXlUZXh0PlBydW0gZXQgYWwuICgy
MDE1KTwvRGlzcGxheVRleHQ+PHJlY29yZD48cmVjLW51bWJlcj4yNjwvcmVjLW51bWJlcj48Zm9y
ZWlnbi1rZXlzPjxrZXkgYXBwPSJFTiIgZGItaWQ9ImVhMmF4d2YwbWV0eDBqZXd3MmN2MmZ2djVk
eGZwenh3d2VkOSIgdGltZXN0YW1wPSIxNDU1MTA0NTY0Ij4yNjwva2V5PjxrZXkgYXBwPSJFTldl
YiIgZGItaWQ9IiI+MDwva2V5PjwvZm9yZWlnbi1rZXlzPjxyZWYtdHlwZSBuYW1lPSJKb3VybmFs
IEFydGljbGUiPjE3PC9yZWYtdHlwZT48Y29udHJpYnV0b3JzPjxhdXRob3JzPjxhdXRob3I+UHJ1
bSwgUi4gTy48L2F1dGhvcj48YXV0aG9yPkJlcnYsIEouIFMuPC9hdXRob3I+PGF1dGhvcj5Eb3Ju
YnVyZywgQS48L2F1dGhvcj48YXV0aG9yPkZpZWxkLCBELiBKLjwvYXV0aG9yPjxhdXRob3I+VG93
bnNlbmQsIEouIFAuPC9hdXRob3I+PGF1dGhvcj5MZW1tb24sIEUuIE0uPC9hdXRob3I+PGF1dGhv
cj5MZW1tb24sIEEuIFIuPC9hdXRob3I+PC9hdXRob3JzPjwvY29udHJpYnV0b3JzPjxhdXRoLWFk
ZHJlc3M+RGVwYXJ0bWVudCBvZiBFY29sb2d5ICZhbXA7RXZvbHV0aW9uYXJ5IEJpb2xvZ3ksIFlh
bGUgVW5pdmVyc2l0eSwgTmV3IEhhdmVuLCBDb25uZWN0aWN1dCAwNjUyMCwgVVNBLiYjeEQ7UGVh
Ym9keSBNdXNldW0gb2YgTmF0dXJhbCBIaXN0b3J5LCBZYWxlIFVuaXZlcnNpdHksIE5ldyBIYXZl
biwgQ29ubmVjdGljdXQgMDY1MjAsIFVTQS4mI3hEO0RlcGFydG1lbnQgb2YgRWNvbG9neSBhbmQg
RXZvbHV0aW9uYXJ5IEJpb2xvZ3ksIEZ1bGxlciBFdm9sdXRpb25hcnkgQmlvbG9neSBQcm9ncmFt
LCBDb3JuZWxsIFVuaXZlcnNpdHksIGFuZCBDb3JuZWxsIExhYm9yYXRvcnkgb2YgT3JuaXRob2xv
Z3ksIEl0aGFjYSwgTmV3IFlvcmsgMTQ4NTMsIFVTQS4mI3hEO05vcnRoIENhcm9saW5hIE11c2V1
bSBvZiBOYXR1cmFsIFNjaWVuY2VzLCBSYWxlaWdoLCBOb3J0aCBDYXJvbGluYSAyNzYwMSwgVVNB
LiYjeEQ7RGVwYXJ0bWVudCBvZiBHZW9sb2d5ICZhbXA7R2VvcGh5c2ljcywgWWFsZSBVbml2ZXJz
aXR5LCBOZXcgSGF2ZW4sIENvbm5lY3RpY3V0IDA2NTIwLCBVU0EuJiN4RDtEZXBhcnRtZW50IG9m
IEJpb3N0YXRpc3RpY3MsIGFuZCBQcm9ncmFtIGluIENvbXB1dGF0aW9uYWwgQmlvbG9neSBhbmQg
QmlvaW5mb3JtYXRpY3MsIFlhbGUgVW5pdmVyc2l0eSwgTmV3SGF2ZW4sIENvbm5lY3RpY3V0IDA2
NTIwLCBVU0EuJiN4RDtEZXBhcnRtZW50IG9mIEJpb2xvZ2ljYWwgU2NpZW5jZSwgRmxvcmlkYSBT
dGF0ZSBVbml2ZXJzaXR5LCBUYWxsYWhhc3NlZSwgRmxvcmlkYSAzMjMwNiwgVVNBLiYjeEQ7RGVw
YXJ0bWVudCBvZiBTY2llbnRpZmljIENvbXB1dGluZywgRmxvcmlkYSBTdGF0ZSBVbml2ZXJzaXR5
LCBUYWxsYWhhc3NlZSwgRmxvcmlkYSAzMjMwNiwgVVNBLjwvYXV0aC1hZGRyZXNzPjx0aXRsZXM+
PHRpdGxlPkEgY29tcHJlaGVuc2l2ZSBwaHlsb2dlbnkgb2YgYmlyZHMgKEF2ZXMpIHVzaW5nIHRh
cmdldGVkIG5leHQtZ2VuZXJhdGlvbiBETkEgc2VxdWVuY2luZzwvdGl0bGU+PHNlY29uZGFyeS10
aXRsZT5OYXR1cmU8L3NlY29uZGFyeS10aXRsZT48L3RpdGxlcz48cGVyaW9kaWNhbD48ZnVsbC10
aXRsZT5OYXR1cmU8L2Z1bGwtdGl0bGU+PC9wZXJpb2RpY2FsPjxwYWdlcz41NjktNzM8L3BhZ2Vz
Pjx2b2x1bWU+NTI2PC92b2x1bWU+PG51bWJlcj43NTc0PC9udW1iZXI+PGtleXdvcmRzPjxrZXl3
b3JkPkFsbGlnYXRvcnMgYW5kIENyb2NvZGlsZXMvZ2VuZXRpY3M8L2tleXdvcmQ+PGtleXdvcmQ+
QW5pbWFsczwva2V5d29yZD48a2V5d29yZD5CYXllcyBUaGVvcmVtPC9rZXl3b3JkPjxrZXl3b3Jk
PkJpcmRzLypjbGFzc2lmaWNhdGlvbi8qZ2VuZXRpY3M8L2tleXdvcmQ+PGtleXdvcmQ+RXZvbHV0
aW9uLCBNb2xlY3VsYXI8L2tleXdvcmQ+PGtleXdvcmQ+RXh0aW5jdGlvbiwgQmlvbG9naWNhbDwv
a2V5d29yZD48a2V5d29yZD5HZW5vbWljczwva2V5d29yZD48a2V5d29yZD4qSGlnaC1UaHJvdWdo
cHV0IE51Y2xlb3RpZGUgU2VxdWVuY2luZzwva2V5d29yZD48a2V5d29yZD5MaWtlbGlob29kIEZ1
bmN0aW9uczwva2V5d29yZD48a2V5d29yZD5QYWxlb250b2xvZ3k8L2tleXdvcmQ+PGtleXdvcmQ+
KlBoeWxvZ2VueTwva2V5d29yZD48a2V5d29yZD4qU2VxdWVuY2UgQW5hbHlzaXMsIEROQTwva2V5
d29yZD48L2tleXdvcmRzPjxkYXRlcz48eWVhcj4yMDE1PC95ZWFyPjxwdWItZGF0ZXM+PGRhdGU+
T2N0IDIyPC9kYXRlPjwvcHViLWRhdGVzPjwvZGF0ZXM+PGlzYm4+MTQ3Ni00Njg3IChFbGVjdHJv
bmljKSYjeEQ7MDAyOC0wODM2IChMaW5raW5nKTwvaXNibj48YWNjZXNzaW9uLW51bT4yNjQ0NDIz
NzwvYWNjZXNzaW9uLW51bT48dXJscz48cmVsYXRlZC11cmxzPjx1cmw+aHR0cDovL3d3dy5uY2Jp
Lm5sbS5uaWguZ292L3B1Ym1lZC8yNjQ0NDIzNzwvdXJsPjwvcmVsYXRlZC11cmxzPjwvdXJscz48
ZWxlY3Ryb25pYy1yZXNvdXJjZS1udW0+MTAuMTAzOC9uYXR1cmUxNTY5NzwvZWxlY3Ryb25pYy1y
ZXNvdXJjZS1udW0+PC9yZWNvcmQ+PC9DaXRlPjwvRW5kTm90ZT5=
</w:fldData>
        </w:fldChar>
      </w:r>
      <w:r w:rsidR="006A1B77">
        <w:rPr>
          <w:rFonts w:ascii="Arial" w:hAnsi="Arial" w:cs="Arial"/>
        </w:rPr>
        <w:instrText xml:space="preserve"> ADDIN EN.CITE </w:instrText>
      </w:r>
      <w:r w:rsidR="006A1B77">
        <w:rPr>
          <w:rFonts w:ascii="Arial" w:hAnsi="Arial" w:cs="Arial"/>
        </w:rPr>
        <w:fldChar w:fldCharType="begin">
          <w:fldData xml:space="preserve">PEVuZE5vdGU+PENpdGUgQXV0aG9yWWVhcj0iMSI+PEF1dGhvcj5QcnVtPC9BdXRob3I+PFllYXI+
MjAxNTwvWWVhcj48UmVjTnVtPjI2PC9SZWNOdW0+PERpc3BsYXlUZXh0PlBydW0gZXQgYWwuICgy
MDE1KTwvRGlzcGxheVRleHQ+PHJlY29yZD48cmVjLW51bWJlcj4yNjwvcmVjLW51bWJlcj48Zm9y
ZWlnbi1rZXlzPjxrZXkgYXBwPSJFTiIgZGItaWQ9ImVhMmF4d2YwbWV0eDBqZXd3MmN2MmZ2djVk
eGZwenh3d2VkOSIgdGltZXN0YW1wPSIxNDU1MTA0NTY0Ij4yNjwva2V5PjxrZXkgYXBwPSJFTldl
YiIgZGItaWQ9IiI+MDwva2V5PjwvZm9yZWlnbi1rZXlzPjxyZWYtdHlwZSBuYW1lPSJKb3VybmFs
IEFydGljbGUiPjE3PC9yZWYtdHlwZT48Y29udHJpYnV0b3JzPjxhdXRob3JzPjxhdXRob3I+UHJ1
bSwgUi4gTy48L2F1dGhvcj48YXV0aG9yPkJlcnYsIEouIFMuPC9hdXRob3I+PGF1dGhvcj5Eb3Ju
YnVyZywgQS48L2F1dGhvcj48YXV0aG9yPkZpZWxkLCBELiBKLjwvYXV0aG9yPjxhdXRob3I+VG93
bnNlbmQsIEouIFAuPC9hdXRob3I+PGF1dGhvcj5MZW1tb24sIEUuIE0uPC9hdXRob3I+PGF1dGhv
cj5MZW1tb24sIEEuIFIuPC9hdXRob3I+PC9hdXRob3JzPjwvY29udHJpYnV0b3JzPjxhdXRoLWFk
ZHJlc3M+RGVwYXJ0bWVudCBvZiBFY29sb2d5ICZhbXA7RXZvbHV0aW9uYXJ5IEJpb2xvZ3ksIFlh
bGUgVW5pdmVyc2l0eSwgTmV3IEhhdmVuLCBDb25uZWN0aWN1dCAwNjUyMCwgVVNBLiYjeEQ7UGVh
Ym9keSBNdXNldW0gb2YgTmF0dXJhbCBIaXN0b3J5LCBZYWxlIFVuaXZlcnNpdHksIE5ldyBIYXZl
biwgQ29ubmVjdGljdXQgMDY1MjAsIFVTQS4mI3hEO0RlcGFydG1lbnQgb2YgRWNvbG9neSBhbmQg
RXZvbHV0aW9uYXJ5IEJpb2xvZ3ksIEZ1bGxlciBFdm9sdXRpb25hcnkgQmlvbG9neSBQcm9ncmFt
LCBDb3JuZWxsIFVuaXZlcnNpdHksIGFuZCBDb3JuZWxsIExhYm9yYXRvcnkgb2YgT3JuaXRob2xv
Z3ksIEl0aGFjYSwgTmV3IFlvcmsgMTQ4NTMsIFVTQS4mI3hEO05vcnRoIENhcm9saW5hIE11c2V1
bSBvZiBOYXR1cmFsIFNjaWVuY2VzLCBSYWxlaWdoLCBOb3J0aCBDYXJvbGluYSAyNzYwMSwgVVNB
LiYjeEQ7RGVwYXJ0bWVudCBvZiBHZW9sb2d5ICZhbXA7R2VvcGh5c2ljcywgWWFsZSBVbml2ZXJz
aXR5LCBOZXcgSGF2ZW4sIENvbm5lY3RpY3V0IDA2NTIwLCBVU0EuJiN4RDtEZXBhcnRtZW50IG9m
IEJpb3N0YXRpc3RpY3MsIGFuZCBQcm9ncmFtIGluIENvbXB1dGF0aW9uYWwgQmlvbG9neSBhbmQg
QmlvaW5mb3JtYXRpY3MsIFlhbGUgVW5pdmVyc2l0eSwgTmV3SGF2ZW4sIENvbm5lY3RpY3V0IDA2
NTIwLCBVU0EuJiN4RDtEZXBhcnRtZW50IG9mIEJpb2xvZ2ljYWwgU2NpZW5jZSwgRmxvcmlkYSBT
dGF0ZSBVbml2ZXJzaXR5LCBUYWxsYWhhc3NlZSwgRmxvcmlkYSAzMjMwNiwgVVNBLiYjeEQ7RGVw
YXJ0bWVudCBvZiBTY2llbnRpZmljIENvbXB1dGluZywgRmxvcmlkYSBTdGF0ZSBVbml2ZXJzaXR5
LCBUYWxsYWhhc3NlZSwgRmxvcmlkYSAzMjMwNiwgVVNBLjwvYXV0aC1hZGRyZXNzPjx0aXRsZXM+
PHRpdGxlPkEgY29tcHJlaGVuc2l2ZSBwaHlsb2dlbnkgb2YgYmlyZHMgKEF2ZXMpIHVzaW5nIHRh
cmdldGVkIG5leHQtZ2VuZXJhdGlvbiBETkEgc2VxdWVuY2luZzwvdGl0bGU+PHNlY29uZGFyeS10
aXRsZT5OYXR1cmU8L3NlY29uZGFyeS10aXRsZT48L3RpdGxlcz48cGVyaW9kaWNhbD48ZnVsbC10
aXRsZT5OYXR1cmU8L2Z1bGwtdGl0bGU+PC9wZXJpb2RpY2FsPjxwYWdlcz41NjktNzM8L3BhZ2Vz
Pjx2b2x1bWU+NTI2PC92b2x1bWU+PG51bWJlcj43NTc0PC9udW1iZXI+PGtleXdvcmRzPjxrZXl3
b3JkPkFsbGlnYXRvcnMgYW5kIENyb2NvZGlsZXMvZ2VuZXRpY3M8L2tleXdvcmQ+PGtleXdvcmQ+
QW5pbWFsczwva2V5d29yZD48a2V5d29yZD5CYXllcyBUaGVvcmVtPC9rZXl3b3JkPjxrZXl3b3Jk
PkJpcmRzLypjbGFzc2lmaWNhdGlvbi8qZ2VuZXRpY3M8L2tleXdvcmQ+PGtleXdvcmQ+RXZvbHV0
aW9uLCBNb2xlY3VsYXI8L2tleXdvcmQ+PGtleXdvcmQ+RXh0aW5jdGlvbiwgQmlvbG9naWNhbDwv
a2V5d29yZD48a2V5d29yZD5HZW5vbWljczwva2V5d29yZD48a2V5d29yZD4qSGlnaC1UaHJvdWdo
cHV0IE51Y2xlb3RpZGUgU2VxdWVuY2luZzwva2V5d29yZD48a2V5d29yZD5MaWtlbGlob29kIEZ1
bmN0aW9uczwva2V5d29yZD48a2V5d29yZD5QYWxlb250b2xvZ3k8L2tleXdvcmQ+PGtleXdvcmQ+
KlBoeWxvZ2VueTwva2V5d29yZD48a2V5d29yZD4qU2VxdWVuY2UgQW5hbHlzaXMsIEROQTwva2V5
d29yZD48L2tleXdvcmRzPjxkYXRlcz48eWVhcj4yMDE1PC95ZWFyPjxwdWItZGF0ZXM+PGRhdGU+
T2N0IDIyPC9kYXRlPjwvcHViLWRhdGVzPjwvZGF0ZXM+PGlzYm4+MTQ3Ni00Njg3IChFbGVjdHJv
bmljKSYjeEQ7MDAyOC0wODM2IChMaW5raW5nKTwvaXNibj48YWNjZXNzaW9uLW51bT4yNjQ0NDIz
NzwvYWNjZXNzaW9uLW51bT48dXJscz48cmVsYXRlZC11cmxzPjx1cmw+aHR0cDovL3d3dy5uY2Jp
Lm5sbS5uaWguZ292L3B1Ym1lZC8yNjQ0NDIzNzwvdXJsPjwvcmVsYXRlZC11cmxzPjwvdXJscz48
ZWxlY3Ryb25pYy1yZXNvdXJjZS1udW0+MTAuMTAzOC9uYXR1cmUxNTY5NzwvZWxlY3Ryb25pYy1y
ZXNvdXJjZS1udW0+PC9yZWNvcmQ+PC9DaXRlPjwvRW5kTm90ZT5=
</w:fldData>
        </w:fldChar>
      </w:r>
      <w:r w:rsidR="006A1B77">
        <w:rPr>
          <w:rFonts w:ascii="Arial" w:hAnsi="Arial" w:cs="Arial"/>
        </w:rPr>
        <w:instrText xml:space="preserve"> ADDIN EN.CITE.DATA </w:instrText>
      </w:r>
      <w:r w:rsidR="006A1B77">
        <w:rPr>
          <w:rFonts w:ascii="Arial" w:hAnsi="Arial" w:cs="Arial"/>
        </w:rPr>
      </w:r>
      <w:r w:rsidR="006A1B77">
        <w:rPr>
          <w:rFonts w:ascii="Arial" w:hAnsi="Arial" w:cs="Arial"/>
        </w:rPr>
        <w:fldChar w:fldCharType="end"/>
      </w:r>
      <w:r w:rsidR="00893A9B" w:rsidRPr="00033D48">
        <w:rPr>
          <w:rFonts w:ascii="Arial" w:hAnsi="Arial" w:cs="Arial"/>
        </w:rPr>
      </w:r>
      <w:r w:rsidR="00893A9B" w:rsidRPr="00033D48">
        <w:rPr>
          <w:rFonts w:ascii="Arial" w:hAnsi="Arial" w:cs="Arial"/>
        </w:rPr>
        <w:fldChar w:fldCharType="separate"/>
      </w:r>
      <w:r w:rsidR="006A1B77">
        <w:rPr>
          <w:rFonts w:ascii="Arial" w:hAnsi="Arial" w:cs="Arial"/>
          <w:noProof/>
        </w:rPr>
        <w:t>Prum et al. (2015)</w:t>
      </w:r>
      <w:r w:rsidR="00893A9B" w:rsidRPr="00033D48">
        <w:rPr>
          <w:rFonts w:ascii="Arial" w:hAnsi="Arial" w:cs="Arial"/>
        </w:rPr>
        <w:fldChar w:fldCharType="end"/>
      </w:r>
      <w:r w:rsidR="009018AD" w:rsidRPr="00033D48">
        <w:rPr>
          <w:rFonts w:ascii="Arial" w:hAnsi="Arial" w:cs="Arial"/>
        </w:rPr>
        <w:t xml:space="preserve">, (ii) using trees built including </w:t>
      </w:r>
      <w:r w:rsidR="00B3421E" w:rsidRPr="00033D48">
        <w:rPr>
          <w:rFonts w:ascii="Arial" w:hAnsi="Arial" w:cs="Arial"/>
        </w:rPr>
        <w:t xml:space="preserve">only </w:t>
      </w:r>
      <w:r w:rsidR="009018AD" w:rsidRPr="00033D48">
        <w:rPr>
          <w:rFonts w:ascii="Arial" w:hAnsi="Arial" w:cs="Arial"/>
        </w:rPr>
        <w:t xml:space="preserve">species with </w:t>
      </w:r>
      <w:r w:rsidR="0080603A" w:rsidRPr="00033D48">
        <w:rPr>
          <w:rFonts w:ascii="Arial" w:hAnsi="Arial" w:cs="Arial"/>
        </w:rPr>
        <w:t>genetic data (G) or the full range of species (F)</w:t>
      </w:r>
      <w:r w:rsidR="009018AD" w:rsidRPr="00033D48">
        <w:rPr>
          <w:rFonts w:ascii="Arial" w:hAnsi="Arial" w:cs="Arial"/>
        </w:rPr>
        <w:t>, (iii) using a maximum clade credibility tree</w:t>
      </w:r>
      <w:r w:rsidR="00A714DF" w:rsidRPr="00033D48">
        <w:rPr>
          <w:rFonts w:ascii="Arial" w:hAnsi="Arial" w:cs="Arial"/>
        </w:rPr>
        <w:t xml:space="preserve"> with node heights set to “common ancestor heights” </w:t>
      </w:r>
      <w:r w:rsidR="009E5775" w:rsidRPr="00033D48">
        <w:rPr>
          <w:rFonts w:ascii="Arial" w:hAnsi="Arial" w:cs="Arial"/>
        </w:rPr>
        <w:t xml:space="preserve">(CAH) </w:t>
      </w:r>
      <w:r w:rsidR="00A714DF" w:rsidRPr="00033D48">
        <w:rPr>
          <w:rFonts w:ascii="Arial" w:hAnsi="Arial" w:cs="Arial"/>
        </w:rPr>
        <w:t>or heights in the target tree</w:t>
      </w:r>
      <w:r w:rsidR="009E5775" w:rsidRPr="00033D48">
        <w:rPr>
          <w:rFonts w:ascii="Arial" w:hAnsi="Arial" w:cs="Arial"/>
        </w:rPr>
        <w:t xml:space="preserve"> (</w:t>
      </w:r>
      <w:r w:rsidR="006A1B77">
        <w:rPr>
          <w:rFonts w:ascii="Arial" w:hAnsi="Arial" w:cs="Arial"/>
        </w:rPr>
        <w:t>HTT</w:t>
      </w:r>
      <w:r w:rsidR="009E5775" w:rsidRPr="00033D48">
        <w:rPr>
          <w:rFonts w:ascii="Arial" w:hAnsi="Arial" w:cs="Arial"/>
        </w:rPr>
        <w:t>)</w:t>
      </w:r>
      <w:r w:rsidR="00A714DF" w:rsidRPr="00033D48">
        <w:rPr>
          <w:rFonts w:ascii="Arial" w:hAnsi="Arial" w:cs="Arial"/>
        </w:rPr>
        <w:t xml:space="preserve">. </w:t>
      </w:r>
      <w:r w:rsidR="00104FA4" w:rsidRPr="00033D48">
        <w:rPr>
          <w:rFonts w:ascii="Arial" w:hAnsi="Arial" w:cs="Arial"/>
        </w:rPr>
        <w:t xml:space="preserve">For each run, </w:t>
      </w:r>
      <w:r w:rsidR="008B7153" w:rsidRPr="00033D48">
        <w:rPr>
          <w:rFonts w:ascii="Arial" w:hAnsi="Arial" w:cs="Arial"/>
        </w:rPr>
        <w:t xml:space="preserve">values </w:t>
      </w:r>
      <w:r w:rsidR="00104FA4" w:rsidRPr="00033D48">
        <w:rPr>
          <w:rFonts w:ascii="Arial" w:hAnsi="Arial" w:cs="Arial"/>
        </w:rPr>
        <w:t xml:space="preserve">adding up to 99% of beak shape variation are </w:t>
      </w:r>
      <w:r w:rsidR="0097595A" w:rsidRPr="00033D48">
        <w:rPr>
          <w:rFonts w:ascii="Arial" w:hAnsi="Arial" w:cs="Arial"/>
        </w:rPr>
        <w:t>shown</w:t>
      </w:r>
      <w:r w:rsidR="00104FA4" w:rsidRPr="00033D48">
        <w:rPr>
          <w:rFonts w:ascii="Arial" w:hAnsi="Arial" w:cs="Arial"/>
        </w:rPr>
        <w:t>.</w:t>
      </w:r>
      <w:bookmarkEnd w:id="25"/>
      <w:bookmarkEnd w:id="26"/>
    </w:p>
    <w:tbl>
      <w:tblPr>
        <w:tblStyle w:val="TableGrid"/>
        <w:tblW w:w="11482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61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</w:tblGrid>
      <w:tr w:rsidR="006C18E5" w:rsidRPr="00033D48" w:rsidTr="00B17F6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Run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27" w:name="OLE_LINK24"/>
            <w:bookmarkStart w:id="28" w:name="OLE_LINK25"/>
            <w:r w:rsidRPr="00033D48">
              <w:rPr>
                <w:rFonts w:ascii="Arial" w:hAnsi="Arial" w:cs="Arial"/>
                <w:sz w:val="16"/>
                <w:szCs w:val="16"/>
              </w:rPr>
              <w:t>PC3</w:t>
            </w:r>
            <w:bookmarkEnd w:id="27"/>
            <w:bookmarkEnd w:id="28"/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7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8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10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1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1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13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14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3A" w:rsidRPr="00033D48" w:rsidRDefault="0080603A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PC15</w:t>
            </w:r>
          </w:p>
        </w:tc>
      </w:tr>
      <w:tr w:rsidR="009E5775" w:rsidRPr="00033D48" w:rsidTr="00B17F6F">
        <w:tc>
          <w:tcPr>
            <w:tcW w:w="11482" w:type="dxa"/>
            <w:gridSpan w:val="16"/>
            <w:tcBorders>
              <w:top w:val="single" w:sz="4" w:space="0" w:color="auto"/>
              <w:bottom w:val="nil"/>
            </w:tcBorders>
            <w:shd w:val="clear" w:color="auto" w:fill="EAF1DD" w:themeFill="accent3" w:themeFillTint="33"/>
            <w:vAlign w:val="center"/>
          </w:tcPr>
          <w:p w:rsidR="009E5775" w:rsidRPr="00033D48" w:rsidRDefault="009E5775" w:rsidP="00DE309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(a) PCA</w:t>
            </w:r>
          </w:p>
        </w:tc>
      </w:tr>
      <w:tr w:rsidR="00DE3094" w:rsidRPr="00033D48" w:rsidTr="00B17F6F">
        <w:tc>
          <w:tcPr>
            <w:tcW w:w="1560" w:type="dxa"/>
            <w:tcBorders>
              <w:top w:val="nil"/>
            </w:tcBorders>
            <w:vAlign w:val="center"/>
          </w:tcPr>
          <w:p w:rsidR="00DE3094" w:rsidRPr="00033D48" w:rsidRDefault="00A16308" w:rsidP="00A1630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661" w:type="dxa"/>
            <w:tcBorders>
              <w:top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61" w:type="dxa"/>
            <w:tcBorders>
              <w:top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61" w:type="dxa"/>
            <w:tcBorders>
              <w:top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61" w:type="dxa"/>
            <w:tcBorders>
              <w:top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61" w:type="dxa"/>
            <w:tcBorders>
              <w:top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31" w:type="dxa"/>
            <w:gridSpan w:val="7"/>
            <w:tcBorders>
              <w:top w:val="nil"/>
            </w:tcBorders>
            <w:vAlign w:val="center"/>
          </w:tcPr>
          <w:p w:rsidR="00DE3094" w:rsidRPr="00033D48" w:rsidRDefault="00DE3094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E3094" w:rsidRPr="00033D48" w:rsidTr="00B17F6F">
        <w:tc>
          <w:tcPr>
            <w:tcW w:w="1560" w:type="dxa"/>
            <w:tcBorders>
              <w:bottom w:val="nil"/>
            </w:tcBorders>
            <w:vAlign w:val="center"/>
          </w:tcPr>
          <w:p w:rsidR="00DE3094" w:rsidRPr="00033D48" w:rsidRDefault="00A16308" w:rsidP="00A1630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61" w:type="dxa"/>
            <w:tcBorders>
              <w:bottom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661" w:type="dxa"/>
            <w:tcBorders>
              <w:bottom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662" w:type="dxa"/>
            <w:tcBorders>
              <w:bottom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61" w:type="dxa"/>
            <w:tcBorders>
              <w:bottom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62" w:type="dxa"/>
            <w:tcBorders>
              <w:bottom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61" w:type="dxa"/>
            <w:tcBorders>
              <w:bottom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2" w:type="dxa"/>
            <w:tcBorders>
              <w:bottom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1" w:type="dxa"/>
            <w:tcBorders>
              <w:bottom w:val="nil"/>
            </w:tcBorders>
            <w:vAlign w:val="bottom"/>
          </w:tcPr>
          <w:p w:rsidR="00DE3094" w:rsidRPr="00033D48" w:rsidRDefault="00DE309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631" w:type="dxa"/>
            <w:gridSpan w:val="7"/>
            <w:tcBorders>
              <w:bottom w:val="nil"/>
            </w:tcBorders>
            <w:vAlign w:val="center"/>
          </w:tcPr>
          <w:p w:rsidR="00DE3094" w:rsidRPr="00033D48" w:rsidRDefault="00DE3094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E3094" w:rsidRPr="00033D48" w:rsidTr="00B17F6F">
        <w:tc>
          <w:tcPr>
            <w:tcW w:w="11482" w:type="dxa"/>
            <w:gridSpan w:val="16"/>
            <w:tcBorders>
              <w:top w:val="nil"/>
              <w:bottom w:val="nil"/>
            </w:tcBorders>
            <w:shd w:val="clear" w:color="auto" w:fill="EAF1DD" w:themeFill="accent3" w:themeFillTint="33"/>
            <w:vAlign w:val="center"/>
          </w:tcPr>
          <w:p w:rsidR="00DE3094" w:rsidRPr="00033D48" w:rsidRDefault="00DE3094" w:rsidP="00DE309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033D48">
              <w:rPr>
                <w:rFonts w:ascii="Arial" w:hAnsi="Arial" w:cs="Arial"/>
                <w:sz w:val="16"/>
                <w:szCs w:val="16"/>
              </w:rPr>
              <w:t>(b) phylogenetic PCA</w:t>
            </w:r>
          </w:p>
        </w:tc>
      </w:tr>
      <w:tr w:rsidR="00E36618" w:rsidRPr="00033D48" w:rsidTr="00B17F6F">
        <w:tc>
          <w:tcPr>
            <w:tcW w:w="1560" w:type="dxa"/>
            <w:tcBorders>
              <w:top w:val="nil"/>
            </w:tcBorders>
            <w:vAlign w:val="center"/>
          </w:tcPr>
          <w:p w:rsidR="00E36618" w:rsidRPr="00033D48" w:rsidRDefault="00E36618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33D48">
              <w:rPr>
                <w:rFonts w:ascii="Arial" w:hAnsi="Arial" w:cs="Arial"/>
                <w:sz w:val="16"/>
                <w:szCs w:val="16"/>
              </w:rPr>
              <w:t>Jetz</w:t>
            </w:r>
            <w:proofErr w:type="spellEnd"/>
            <w:r w:rsidRPr="00033D4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17F6F" w:rsidRPr="00033D48">
              <w:rPr>
                <w:rFonts w:ascii="Arial" w:hAnsi="Arial" w:cs="Arial"/>
                <w:sz w:val="16"/>
                <w:szCs w:val="16"/>
              </w:rPr>
              <w:t xml:space="preserve">et al </w:t>
            </w:r>
            <w:r w:rsidRPr="00033D48">
              <w:rPr>
                <w:rFonts w:ascii="Arial" w:hAnsi="Arial" w:cs="Arial"/>
                <w:sz w:val="16"/>
                <w:szCs w:val="16"/>
              </w:rPr>
              <w:t>CAH G</w:t>
            </w:r>
          </w:p>
        </w:tc>
        <w:tc>
          <w:tcPr>
            <w:tcW w:w="661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661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661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61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61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1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1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1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2" w:type="dxa"/>
            <w:tcBorders>
              <w:top w:val="nil"/>
            </w:tcBorders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E36618" w:rsidRPr="00033D48" w:rsidTr="00B17F6F">
        <w:tc>
          <w:tcPr>
            <w:tcW w:w="1560" w:type="dxa"/>
            <w:vAlign w:val="center"/>
          </w:tcPr>
          <w:p w:rsidR="00E36618" w:rsidRPr="00033D48" w:rsidRDefault="00E36618" w:rsidP="00A1630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33D48">
              <w:rPr>
                <w:rFonts w:ascii="Arial" w:hAnsi="Arial" w:cs="Arial"/>
                <w:sz w:val="16"/>
                <w:szCs w:val="16"/>
              </w:rPr>
              <w:t>Jetz</w:t>
            </w:r>
            <w:proofErr w:type="spellEnd"/>
            <w:r w:rsidRPr="00033D4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17F6F" w:rsidRPr="00033D48">
              <w:rPr>
                <w:rFonts w:ascii="Arial" w:hAnsi="Arial" w:cs="Arial"/>
                <w:sz w:val="16"/>
                <w:szCs w:val="16"/>
              </w:rPr>
              <w:t xml:space="preserve">et al </w:t>
            </w:r>
            <w:r w:rsidR="00A16308">
              <w:rPr>
                <w:rFonts w:ascii="Arial" w:hAnsi="Arial" w:cs="Arial"/>
                <w:sz w:val="16"/>
                <w:szCs w:val="16"/>
              </w:rPr>
              <w:t>HTT</w:t>
            </w:r>
            <w:r w:rsidRPr="00033D48">
              <w:rPr>
                <w:rFonts w:ascii="Arial" w:hAnsi="Arial" w:cs="Arial"/>
                <w:sz w:val="16"/>
                <w:szCs w:val="16"/>
              </w:rPr>
              <w:t xml:space="preserve"> G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62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938" w:type="dxa"/>
            <w:gridSpan w:val="12"/>
            <w:vAlign w:val="center"/>
          </w:tcPr>
          <w:p w:rsidR="00E36618" w:rsidRPr="00033D48" w:rsidRDefault="00E36618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36618" w:rsidRPr="00033D48" w:rsidTr="00B17F6F">
        <w:tc>
          <w:tcPr>
            <w:tcW w:w="1560" w:type="dxa"/>
            <w:vAlign w:val="center"/>
          </w:tcPr>
          <w:p w:rsidR="00E36618" w:rsidRPr="00033D48" w:rsidRDefault="00E36618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33D48">
              <w:rPr>
                <w:rFonts w:ascii="Arial" w:hAnsi="Arial" w:cs="Arial"/>
                <w:sz w:val="16"/>
                <w:szCs w:val="16"/>
              </w:rPr>
              <w:t>Jetz</w:t>
            </w:r>
            <w:proofErr w:type="spellEnd"/>
            <w:r w:rsidRPr="00033D4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17F6F" w:rsidRPr="00033D48">
              <w:rPr>
                <w:rFonts w:ascii="Arial" w:hAnsi="Arial" w:cs="Arial"/>
                <w:sz w:val="16"/>
                <w:szCs w:val="16"/>
              </w:rPr>
              <w:t xml:space="preserve">et al </w:t>
            </w:r>
            <w:r w:rsidRPr="00033D48">
              <w:rPr>
                <w:rFonts w:ascii="Arial" w:hAnsi="Arial" w:cs="Arial"/>
                <w:sz w:val="16"/>
                <w:szCs w:val="16"/>
              </w:rPr>
              <w:t>CAH F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662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62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62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62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2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2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2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E36618" w:rsidRPr="00033D48" w:rsidTr="00B17F6F">
        <w:tc>
          <w:tcPr>
            <w:tcW w:w="1560" w:type="dxa"/>
            <w:vAlign w:val="center"/>
          </w:tcPr>
          <w:p w:rsidR="00E36618" w:rsidRPr="00033D48" w:rsidRDefault="00E36618" w:rsidP="00A1630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33D48">
              <w:rPr>
                <w:rFonts w:ascii="Arial" w:hAnsi="Arial" w:cs="Arial"/>
                <w:sz w:val="16"/>
                <w:szCs w:val="16"/>
              </w:rPr>
              <w:t>Jetz</w:t>
            </w:r>
            <w:proofErr w:type="spellEnd"/>
            <w:r w:rsidRPr="00033D4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17F6F" w:rsidRPr="00033D48">
              <w:rPr>
                <w:rFonts w:ascii="Arial" w:hAnsi="Arial" w:cs="Arial"/>
                <w:sz w:val="16"/>
                <w:szCs w:val="16"/>
              </w:rPr>
              <w:t xml:space="preserve">et al </w:t>
            </w:r>
            <w:r w:rsidR="00A16308">
              <w:rPr>
                <w:rFonts w:ascii="Arial" w:hAnsi="Arial" w:cs="Arial"/>
                <w:sz w:val="16"/>
                <w:szCs w:val="16"/>
              </w:rPr>
              <w:t>HTT</w:t>
            </w:r>
            <w:r w:rsidRPr="00033D48"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662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62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2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2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2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1" w:type="dxa"/>
            <w:vAlign w:val="bottom"/>
          </w:tcPr>
          <w:p w:rsidR="00E36618" w:rsidRPr="00033D48" w:rsidRDefault="00E3661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D48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85" w:type="dxa"/>
            <w:gridSpan w:val="3"/>
            <w:vAlign w:val="center"/>
          </w:tcPr>
          <w:p w:rsidR="00E36618" w:rsidRPr="00033D48" w:rsidRDefault="00E36618" w:rsidP="00DE309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53481C" w:rsidRPr="00033D48" w:rsidRDefault="0053481C" w:rsidP="0080603A">
      <w:pPr>
        <w:jc w:val="both"/>
        <w:rPr>
          <w:rFonts w:ascii="Arial" w:hAnsi="Arial" w:cs="Arial"/>
        </w:rPr>
      </w:pPr>
      <w:bookmarkStart w:id="29" w:name="OLE_LINK88"/>
      <w:bookmarkStart w:id="30" w:name="OLE_LINK89"/>
    </w:p>
    <w:p w:rsidR="00317FBC" w:rsidRPr="00033D48" w:rsidRDefault="00317FBC" w:rsidP="009018AD">
      <w:pPr>
        <w:jc w:val="both"/>
        <w:rPr>
          <w:rFonts w:ascii="Arial" w:hAnsi="Arial" w:cs="Arial"/>
        </w:rPr>
      </w:pPr>
    </w:p>
    <w:bookmarkEnd w:id="29"/>
    <w:bookmarkEnd w:id="30"/>
    <w:p w:rsidR="00AC4497" w:rsidRPr="00033D48" w:rsidRDefault="00BA31FC" w:rsidP="008437C7">
      <w:pPr>
        <w:jc w:val="both"/>
        <w:rPr>
          <w:rFonts w:ascii="Arial" w:hAnsi="Arial" w:cs="Arial"/>
          <w:b/>
        </w:rPr>
      </w:pPr>
      <w:r w:rsidRPr="00033D48">
        <w:rPr>
          <w:rFonts w:ascii="Arial" w:hAnsi="Arial" w:cs="Arial"/>
          <w:b/>
        </w:rPr>
        <w:t xml:space="preserve">Table </w:t>
      </w:r>
      <w:r w:rsidR="001D2208" w:rsidRPr="00033D48">
        <w:rPr>
          <w:rFonts w:ascii="Arial" w:hAnsi="Arial" w:cs="Arial"/>
          <w:b/>
        </w:rPr>
        <w:t>S</w:t>
      </w:r>
      <w:r w:rsidR="0036572A" w:rsidRPr="00033D48">
        <w:rPr>
          <w:rFonts w:ascii="Arial" w:hAnsi="Arial" w:cs="Arial"/>
          <w:b/>
        </w:rPr>
        <w:t>3</w:t>
      </w:r>
      <w:r w:rsidR="00A36821" w:rsidRPr="00033D48">
        <w:rPr>
          <w:rFonts w:ascii="Arial" w:hAnsi="Arial" w:cs="Arial"/>
        </w:rPr>
        <w:t xml:space="preserve">. Pearson’s correlation between </w:t>
      </w:r>
      <w:r w:rsidR="00274AA7">
        <w:rPr>
          <w:rFonts w:ascii="Arial" w:hAnsi="Arial" w:cs="Arial"/>
        </w:rPr>
        <w:t>tip</w:t>
      </w:r>
      <w:r w:rsidR="00A36821" w:rsidRPr="00033D48">
        <w:rPr>
          <w:rFonts w:ascii="Arial" w:hAnsi="Arial" w:cs="Arial"/>
        </w:rPr>
        <w:t xml:space="preserve"> rates across alternative </w:t>
      </w:r>
      <w:r w:rsidR="00002654" w:rsidRPr="00033D48">
        <w:rPr>
          <w:rFonts w:ascii="Arial" w:hAnsi="Arial" w:cs="Arial"/>
        </w:rPr>
        <w:t xml:space="preserve">multivariate </w:t>
      </w:r>
      <w:proofErr w:type="spellStart"/>
      <w:r w:rsidR="00002654" w:rsidRPr="00033D48">
        <w:rPr>
          <w:rFonts w:ascii="Arial" w:hAnsi="Arial" w:cs="Arial"/>
        </w:rPr>
        <w:t>BayesTraits</w:t>
      </w:r>
      <w:proofErr w:type="spellEnd"/>
      <w:r w:rsidR="00002654" w:rsidRPr="00033D48">
        <w:rPr>
          <w:rFonts w:ascii="Arial" w:hAnsi="Arial" w:cs="Arial"/>
        </w:rPr>
        <w:t xml:space="preserve"> runs, using a number of (phylogenetic) PC axes that explain 99% of variation in beak shape</w:t>
      </w:r>
      <w:r w:rsidR="00A36821" w:rsidRPr="00033D48">
        <w:rPr>
          <w:rFonts w:ascii="Arial" w:hAnsi="Arial" w:cs="Arial"/>
        </w:rPr>
        <w:t>.</w:t>
      </w:r>
      <w:r w:rsidR="00002654" w:rsidRPr="00033D48">
        <w:rPr>
          <w:rFonts w:ascii="Arial" w:hAnsi="Arial" w:cs="Arial"/>
        </w:rPr>
        <w:t xml:space="preserve"> </w:t>
      </w:r>
      <w:r w:rsidR="007137D0" w:rsidRPr="00033D48">
        <w:rPr>
          <w:rFonts w:ascii="Arial" w:hAnsi="Arial" w:cs="Arial"/>
        </w:rPr>
        <w:t xml:space="preserve">Alternative runs are built </w:t>
      </w:r>
      <w:bookmarkStart w:id="31" w:name="OLE_LINK37"/>
      <w:bookmarkStart w:id="32" w:name="OLE_LINK38"/>
      <w:r w:rsidR="007137D0" w:rsidRPr="00033D48">
        <w:rPr>
          <w:rFonts w:ascii="Arial" w:hAnsi="Arial" w:cs="Arial"/>
        </w:rPr>
        <w:t>(</w:t>
      </w:r>
      <w:proofErr w:type="spellStart"/>
      <w:r w:rsidR="007137D0" w:rsidRPr="00033D48">
        <w:rPr>
          <w:rFonts w:ascii="Arial" w:hAnsi="Arial" w:cs="Arial"/>
        </w:rPr>
        <w:t>i</w:t>
      </w:r>
      <w:proofErr w:type="spellEnd"/>
      <w:r w:rsidR="007137D0" w:rsidRPr="00033D48">
        <w:rPr>
          <w:rFonts w:ascii="Arial" w:hAnsi="Arial" w:cs="Arial"/>
        </w:rPr>
        <w:t xml:space="preserve">) using </w:t>
      </w:r>
      <w:r w:rsidR="00893A9B" w:rsidRPr="00033D48">
        <w:rPr>
          <w:rFonts w:ascii="Arial" w:hAnsi="Arial" w:cs="Arial"/>
        </w:rPr>
        <w:fldChar w:fldCharType="begin"/>
      </w:r>
      <w:r w:rsidR="00A16308">
        <w:rPr>
          <w:rFonts w:ascii="Arial" w:hAnsi="Arial" w:cs="Arial"/>
        </w:rPr>
        <w:instrText xml:space="preserve"> ADDIN EN.CITE &lt;EndNote&gt;&lt;Cite AuthorYear="1"&gt;&lt;Author&gt;Jetz&lt;/Author&gt;&lt;Year&gt;2012&lt;/Year&gt;&lt;RecNum&gt;24&lt;/RecNum&gt;&lt;DisplayText&gt;Jetz et al. (2012)&lt;/DisplayText&gt;&lt;record&gt;&lt;rec-number&gt;24&lt;/rec-number&gt;&lt;foreign-keys&gt;&lt;key app="EN" db-id="ea2axwf0metx0jeww2cv2fvv5dxfpzxwwed9" timestamp="1455104514"&gt;24&lt;/key&gt;&lt;key app="ENWeb" db-id=""&gt;0&lt;/key&gt;&lt;/foreign-keys&gt;&lt;ref-type name="Journal Article"&gt;17&lt;/ref-type&gt;&lt;contributors&gt;&lt;authors&gt;&lt;author&gt;Jetz, W.&lt;/author&gt;&lt;author&gt;Thomas, G. H.&lt;/author&gt;&lt;author&gt;Joy, J. B.&lt;/author&gt;&lt;author&gt;Hartmann, K.&lt;/author&gt;&lt;author&gt;Mooers, A. O.&lt;/author&gt;&lt;/authors&gt;&lt;/contributors&gt;&lt;auth-address&gt;Department of Ecology and Evolutionary Biology, Yale University, 165 Prospect Street, New Haven, Connecticut 06520-8106, USA. walter.jetz@yale.edu&lt;/auth-address&gt;&lt;titles&gt;&lt;title&gt;The global diversity of birds in space and time&lt;/title&gt;&lt;secondary-title&gt;Nature&lt;/secondary-title&gt;&lt;/titles&gt;&lt;periodical&gt;&lt;full-title&gt;Nature&lt;/full-title&gt;&lt;/periodical&gt;&lt;pages&gt;444-8&lt;/pages&gt;&lt;volume&gt;491&lt;/volume&gt;&lt;number&gt;7424&lt;/number&gt;&lt;keywords&gt;&lt;keyword&gt;Animals&lt;/keyword&gt;&lt;keyword&gt;*Biodiversity&lt;/keyword&gt;&lt;keyword&gt;Birds/*classification/genetics/physiology&lt;/keyword&gt;&lt;keyword&gt;*Phylogeny&lt;/keyword&gt;&lt;/keywords&gt;&lt;dates&gt;&lt;year&gt;2012&lt;/year&gt;&lt;pub-dates&gt;&lt;date&gt;Nov 15&lt;/date&gt;&lt;/pub-dates&gt;&lt;/dates&gt;&lt;isbn&gt;1476-4687 (Electronic)&amp;#xD;0028-0836 (Linking)&lt;/isbn&gt;&lt;accession-num&gt;23123857&lt;/accession-num&gt;&lt;urls&gt;&lt;related-urls&gt;&lt;url&gt;http://www.ncbi.nlm.nih.gov/pubmed/23123857&lt;/url&gt;&lt;/related-urls&gt;&lt;/urls&gt;&lt;electronic-resource-num&gt;10.1038/nature11631&lt;/electronic-resource-num&gt;&lt;/record&gt;&lt;/Cite&gt;&lt;/EndNote&gt;</w:instrText>
      </w:r>
      <w:r w:rsidR="00893A9B" w:rsidRPr="00033D48">
        <w:rPr>
          <w:rFonts w:ascii="Arial" w:hAnsi="Arial" w:cs="Arial"/>
        </w:rPr>
        <w:fldChar w:fldCharType="separate"/>
      </w:r>
      <w:r w:rsidR="00A16308">
        <w:rPr>
          <w:rFonts w:ascii="Arial" w:hAnsi="Arial" w:cs="Arial"/>
          <w:noProof/>
        </w:rPr>
        <w:t>Jetz et al. (2012)</w:t>
      </w:r>
      <w:r w:rsidR="00893A9B" w:rsidRPr="00033D48">
        <w:rPr>
          <w:rFonts w:ascii="Arial" w:hAnsi="Arial" w:cs="Arial"/>
        </w:rPr>
        <w:fldChar w:fldCharType="end"/>
      </w:r>
      <w:r w:rsidR="00893A9B" w:rsidRPr="00033D48">
        <w:rPr>
          <w:rFonts w:ascii="Arial" w:hAnsi="Arial" w:cs="Arial"/>
        </w:rPr>
        <w:t xml:space="preserve"> </w:t>
      </w:r>
      <w:r w:rsidR="007137D0" w:rsidRPr="00033D48">
        <w:rPr>
          <w:rFonts w:ascii="Arial" w:hAnsi="Arial" w:cs="Arial"/>
        </w:rPr>
        <w:t xml:space="preserve">and </w:t>
      </w:r>
      <w:r w:rsidR="00893A9B" w:rsidRPr="00033D48">
        <w:rPr>
          <w:rFonts w:ascii="Arial" w:hAnsi="Arial" w:cs="Arial"/>
        </w:rPr>
        <w:fldChar w:fldCharType="begin">
          <w:fldData xml:space="preserve">PEVuZE5vdGU+PENpdGUgQXV0aG9yWWVhcj0iMSI+PEF1dGhvcj5QcnVtPC9BdXRob3I+PFllYXI+
MjAxNTwvWWVhcj48UmVjTnVtPjI2PC9SZWNOdW0+PERpc3BsYXlUZXh0PlBydW0gZXQgYWwuICgy
MDE1KTwvRGlzcGxheVRleHQ+PHJlY29yZD48cmVjLW51bWJlcj4yNjwvcmVjLW51bWJlcj48Zm9y
ZWlnbi1rZXlzPjxrZXkgYXBwPSJFTiIgZGItaWQ9ImVhMmF4d2YwbWV0eDBqZXd3MmN2MmZ2djVk
eGZwenh3d2VkOSIgdGltZXN0YW1wPSIxNDU1MTA0NTY0Ij4yNjwva2V5PjxrZXkgYXBwPSJFTldl
YiIgZGItaWQ9IiI+MDwva2V5PjwvZm9yZWlnbi1rZXlzPjxyZWYtdHlwZSBuYW1lPSJKb3VybmFs
IEFydGljbGUiPjE3PC9yZWYtdHlwZT48Y29udHJpYnV0b3JzPjxhdXRob3JzPjxhdXRob3I+UHJ1
bSwgUi4gTy48L2F1dGhvcj48YXV0aG9yPkJlcnYsIEouIFMuPC9hdXRob3I+PGF1dGhvcj5Eb3Ju
YnVyZywgQS48L2F1dGhvcj48YXV0aG9yPkZpZWxkLCBELiBKLjwvYXV0aG9yPjxhdXRob3I+VG93
bnNlbmQsIEouIFAuPC9hdXRob3I+PGF1dGhvcj5MZW1tb24sIEUuIE0uPC9hdXRob3I+PGF1dGhv
cj5MZW1tb24sIEEuIFIuPC9hdXRob3I+PC9hdXRob3JzPjwvY29udHJpYnV0b3JzPjxhdXRoLWFk
ZHJlc3M+RGVwYXJ0bWVudCBvZiBFY29sb2d5ICZhbXA7RXZvbHV0aW9uYXJ5IEJpb2xvZ3ksIFlh
bGUgVW5pdmVyc2l0eSwgTmV3IEhhdmVuLCBDb25uZWN0aWN1dCAwNjUyMCwgVVNBLiYjeEQ7UGVh
Ym9keSBNdXNldW0gb2YgTmF0dXJhbCBIaXN0b3J5LCBZYWxlIFVuaXZlcnNpdHksIE5ldyBIYXZl
biwgQ29ubmVjdGljdXQgMDY1MjAsIFVTQS4mI3hEO0RlcGFydG1lbnQgb2YgRWNvbG9neSBhbmQg
RXZvbHV0aW9uYXJ5IEJpb2xvZ3ksIEZ1bGxlciBFdm9sdXRpb25hcnkgQmlvbG9neSBQcm9ncmFt
LCBDb3JuZWxsIFVuaXZlcnNpdHksIGFuZCBDb3JuZWxsIExhYm9yYXRvcnkgb2YgT3JuaXRob2xv
Z3ksIEl0aGFjYSwgTmV3IFlvcmsgMTQ4NTMsIFVTQS4mI3hEO05vcnRoIENhcm9saW5hIE11c2V1
bSBvZiBOYXR1cmFsIFNjaWVuY2VzLCBSYWxlaWdoLCBOb3J0aCBDYXJvbGluYSAyNzYwMSwgVVNB
LiYjeEQ7RGVwYXJ0bWVudCBvZiBHZW9sb2d5ICZhbXA7R2VvcGh5c2ljcywgWWFsZSBVbml2ZXJz
aXR5LCBOZXcgSGF2ZW4sIENvbm5lY3RpY3V0IDA2NTIwLCBVU0EuJiN4RDtEZXBhcnRtZW50IG9m
IEJpb3N0YXRpc3RpY3MsIGFuZCBQcm9ncmFtIGluIENvbXB1dGF0aW9uYWwgQmlvbG9neSBhbmQg
QmlvaW5mb3JtYXRpY3MsIFlhbGUgVW5pdmVyc2l0eSwgTmV3SGF2ZW4sIENvbm5lY3RpY3V0IDA2
NTIwLCBVU0EuJiN4RDtEZXBhcnRtZW50IG9mIEJpb2xvZ2ljYWwgU2NpZW5jZSwgRmxvcmlkYSBT
dGF0ZSBVbml2ZXJzaXR5LCBUYWxsYWhhc3NlZSwgRmxvcmlkYSAzMjMwNiwgVVNBLiYjeEQ7RGVw
YXJ0bWVudCBvZiBTY2llbnRpZmljIENvbXB1dGluZywgRmxvcmlkYSBTdGF0ZSBVbml2ZXJzaXR5
LCBUYWxsYWhhc3NlZSwgRmxvcmlkYSAzMjMwNiwgVVNBLjwvYXV0aC1hZGRyZXNzPjx0aXRsZXM+
PHRpdGxlPkEgY29tcHJlaGVuc2l2ZSBwaHlsb2dlbnkgb2YgYmlyZHMgKEF2ZXMpIHVzaW5nIHRh
cmdldGVkIG5leHQtZ2VuZXJhdGlvbiBETkEgc2VxdWVuY2luZzwvdGl0bGU+PHNlY29uZGFyeS10
aXRsZT5OYXR1cmU8L3NlY29uZGFyeS10aXRsZT48L3RpdGxlcz48cGVyaW9kaWNhbD48ZnVsbC10
aXRsZT5OYXR1cmU8L2Z1bGwtdGl0bGU+PC9wZXJpb2RpY2FsPjxwYWdlcz41NjktNzM8L3BhZ2Vz
Pjx2b2x1bWU+NTI2PC92b2x1bWU+PG51bWJlcj43NTc0PC9udW1iZXI+PGtleXdvcmRzPjxrZXl3
b3JkPkFsbGlnYXRvcnMgYW5kIENyb2NvZGlsZXMvZ2VuZXRpY3M8L2tleXdvcmQ+PGtleXdvcmQ+
QW5pbWFsczwva2V5d29yZD48a2V5d29yZD5CYXllcyBUaGVvcmVtPC9rZXl3b3JkPjxrZXl3b3Jk
PkJpcmRzLypjbGFzc2lmaWNhdGlvbi8qZ2VuZXRpY3M8L2tleXdvcmQ+PGtleXdvcmQ+RXZvbHV0
aW9uLCBNb2xlY3VsYXI8L2tleXdvcmQ+PGtleXdvcmQ+RXh0aW5jdGlvbiwgQmlvbG9naWNhbDwv
a2V5d29yZD48a2V5d29yZD5HZW5vbWljczwva2V5d29yZD48a2V5d29yZD4qSGlnaC1UaHJvdWdo
cHV0IE51Y2xlb3RpZGUgU2VxdWVuY2luZzwva2V5d29yZD48a2V5d29yZD5MaWtlbGlob29kIEZ1
bmN0aW9uczwva2V5d29yZD48a2V5d29yZD5QYWxlb250b2xvZ3k8L2tleXdvcmQ+PGtleXdvcmQ+
KlBoeWxvZ2VueTwva2V5d29yZD48a2V5d29yZD4qU2VxdWVuY2UgQW5hbHlzaXMsIEROQTwva2V5
d29yZD48L2tleXdvcmRzPjxkYXRlcz48eWVhcj4yMDE1PC95ZWFyPjxwdWItZGF0ZXM+PGRhdGU+
T2N0IDIyPC9kYXRlPjwvcHViLWRhdGVzPjwvZGF0ZXM+PGlzYm4+MTQ3Ni00Njg3IChFbGVjdHJv
bmljKSYjeEQ7MDAyOC0wODM2IChMaW5raW5nKTwvaXNibj48YWNjZXNzaW9uLW51bT4yNjQ0NDIz
NzwvYWNjZXNzaW9uLW51bT48dXJscz48cmVsYXRlZC11cmxzPjx1cmw+aHR0cDovL3d3dy5uY2Jp
Lm5sbS5uaWguZ292L3B1Ym1lZC8yNjQ0NDIzNzwvdXJsPjwvcmVsYXRlZC11cmxzPjwvdXJscz48
ZWxlY3Ryb25pYy1yZXNvdXJjZS1udW0+MTAuMTAzOC9uYXR1cmUxNTY5NzwvZWxlY3Ryb25pYy1y
ZXNvdXJjZS1udW0+PC9yZWNvcmQ+PC9DaXRlPjwvRW5kTm90ZT5=
</w:fldData>
        </w:fldChar>
      </w:r>
      <w:r w:rsidR="00A16308">
        <w:rPr>
          <w:rFonts w:ascii="Arial" w:hAnsi="Arial" w:cs="Arial"/>
        </w:rPr>
        <w:instrText xml:space="preserve"> ADDIN EN.CITE </w:instrText>
      </w:r>
      <w:r w:rsidR="00A16308">
        <w:rPr>
          <w:rFonts w:ascii="Arial" w:hAnsi="Arial" w:cs="Arial"/>
        </w:rPr>
        <w:fldChar w:fldCharType="begin">
          <w:fldData xml:space="preserve">PEVuZE5vdGU+PENpdGUgQXV0aG9yWWVhcj0iMSI+PEF1dGhvcj5QcnVtPC9BdXRob3I+PFllYXI+
MjAxNTwvWWVhcj48UmVjTnVtPjI2PC9SZWNOdW0+PERpc3BsYXlUZXh0PlBydW0gZXQgYWwuICgy
MDE1KTwvRGlzcGxheVRleHQ+PHJlY29yZD48cmVjLW51bWJlcj4yNjwvcmVjLW51bWJlcj48Zm9y
ZWlnbi1rZXlzPjxrZXkgYXBwPSJFTiIgZGItaWQ9ImVhMmF4d2YwbWV0eDBqZXd3MmN2MmZ2djVk
eGZwenh3d2VkOSIgdGltZXN0YW1wPSIxNDU1MTA0NTY0Ij4yNjwva2V5PjxrZXkgYXBwPSJFTldl
YiIgZGItaWQ9IiI+MDwva2V5PjwvZm9yZWlnbi1rZXlzPjxyZWYtdHlwZSBuYW1lPSJKb3VybmFs
IEFydGljbGUiPjE3PC9yZWYtdHlwZT48Y29udHJpYnV0b3JzPjxhdXRob3JzPjxhdXRob3I+UHJ1
bSwgUi4gTy48L2F1dGhvcj48YXV0aG9yPkJlcnYsIEouIFMuPC9hdXRob3I+PGF1dGhvcj5Eb3Ju
YnVyZywgQS48L2F1dGhvcj48YXV0aG9yPkZpZWxkLCBELiBKLjwvYXV0aG9yPjxhdXRob3I+VG93
bnNlbmQsIEouIFAuPC9hdXRob3I+PGF1dGhvcj5MZW1tb24sIEUuIE0uPC9hdXRob3I+PGF1dGhv
cj5MZW1tb24sIEEuIFIuPC9hdXRob3I+PC9hdXRob3JzPjwvY29udHJpYnV0b3JzPjxhdXRoLWFk
ZHJlc3M+RGVwYXJ0bWVudCBvZiBFY29sb2d5ICZhbXA7RXZvbHV0aW9uYXJ5IEJpb2xvZ3ksIFlh
bGUgVW5pdmVyc2l0eSwgTmV3IEhhdmVuLCBDb25uZWN0aWN1dCAwNjUyMCwgVVNBLiYjeEQ7UGVh
Ym9keSBNdXNldW0gb2YgTmF0dXJhbCBIaXN0b3J5LCBZYWxlIFVuaXZlcnNpdHksIE5ldyBIYXZl
biwgQ29ubmVjdGljdXQgMDY1MjAsIFVTQS4mI3hEO0RlcGFydG1lbnQgb2YgRWNvbG9neSBhbmQg
RXZvbHV0aW9uYXJ5IEJpb2xvZ3ksIEZ1bGxlciBFdm9sdXRpb25hcnkgQmlvbG9neSBQcm9ncmFt
LCBDb3JuZWxsIFVuaXZlcnNpdHksIGFuZCBDb3JuZWxsIExhYm9yYXRvcnkgb2YgT3JuaXRob2xv
Z3ksIEl0aGFjYSwgTmV3IFlvcmsgMTQ4NTMsIFVTQS4mI3hEO05vcnRoIENhcm9saW5hIE11c2V1
bSBvZiBOYXR1cmFsIFNjaWVuY2VzLCBSYWxlaWdoLCBOb3J0aCBDYXJvbGluYSAyNzYwMSwgVVNB
LiYjeEQ7RGVwYXJ0bWVudCBvZiBHZW9sb2d5ICZhbXA7R2VvcGh5c2ljcywgWWFsZSBVbml2ZXJz
aXR5LCBOZXcgSGF2ZW4sIENvbm5lY3RpY3V0IDA2NTIwLCBVU0EuJiN4RDtEZXBhcnRtZW50IG9m
IEJpb3N0YXRpc3RpY3MsIGFuZCBQcm9ncmFtIGluIENvbXB1dGF0aW9uYWwgQmlvbG9neSBhbmQg
QmlvaW5mb3JtYXRpY3MsIFlhbGUgVW5pdmVyc2l0eSwgTmV3SGF2ZW4sIENvbm5lY3RpY3V0IDA2
NTIwLCBVU0EuJiN4RDtEZXBhcnRtZW50IG9mIEJpb2xvZ2ljYWwgU2NpZW5jZSwgRmxvcmlkYSBT
dGF0ZSBVbml2ZXJzaXR5LCBUYWxsYWhhc3NlZSwgRmxvcmlkYSAzMjMwNiwgVVNBLiYjeEQ7RGVw
YXJ0bWVudCBvZiBTY2llbnRpZmljIENvbXB1dGluZywgRmxvcmlkYSBTdGF0ZSBVbml2ZXJzaXR5
LCBUYWxsYWhhc3NlZSwgRmxvcmlkYSAzMjMwNiwgVVNBLjwvYXV0aC1hZGRyZXNzPjx0aXRsZXM+
PHRpdGxlPkEgY29tcHJlaGVuc2l2ZSBwaHlsb2dlbnkgb2YgYmlyZHMgKEF2ZXMpIHVzaW5nIHRh
cmdldGVkIG5leHQtZ2VuZXJhdGlvbiBETkEgc2VxdWVuY2luZzwvdGl0bGU+PHNlY29uZGFyeS10
aXRsZT5OYXR1cmU8L3NlY29uZGFyeS10aXRsZT48L3RpdGxlcz48cGVyaW9kaWNhbD48ZnVsbC10
aXRsZT5OYXR1cmU8L2Z1bGwtdGl0bGU+PC9wZXJpb2RpY2FsPjxwYWdlcz41NjktNzM8L3BhZ2Vz
Pjx2b2x1bWU+NTI2PC92b2x1bWU+PG51bWJlcj43NTc0PC9udW1iZXI+PGtleXdvcmRzPjxrZXl3
b3JkPkFsbGlnYXRvcnMgYW5kIENyb2NvZGlsZXMvZ2VuZXRpY3M8L2tleXdvcmQ+PGtleXdvcmQ+
QW5pbWFsczwva2V5d29yZD48a2V5d29yZD5CYXllcyBUaGVvcmVtPC9rZXl3b3JkPjxrZXl3b3Jk
PkJpcmRzLypjbGFzc2lmaWNhdGlvbi8qZ2VuZXRpY3M8L2tleXdvcmQ+PGtleXdvcmQ+RXZvbHV0
aW9uLCBNb2xlY3VsYXI8L2tleXdvcmQ+PGtleXdvcmQ+RXh0aW5jdGlvbiwgQmlvbG9naWNhbDwv
a2V5d29yZD48a2V5d29yZD5HZW5vbWljczwva2V5d29yZD48a2V5d29yZD4qSGlnaC1UaHJvdWdo
cHV0IE51Y2xlb3RpZGUgU2VxdWVuY2luZzwva2V5d29yZD48a2V5d29yZD5MaWtlbGlob29kIEZ1
bmN0aW9uczwva2V5d29yZD48a2V5d29yZD5QYWxlb250b2xvZ3k8L2tleXdvcmQ+PGtleXdvcmQ+
KlBoeWxvZ2VueTwva2V5d29yZD48a2V5d29yZD4qU2VxdWVuY2UgQW5hbHlzaXMsIEROQTwva2V5
d29yZD48L2tleXdvcmRzPjxkYXRlcz48eWVhcj4yMDE1PC95ZWFyPjxwdWItZGF0ZXM+PGRhdGU+
T2N0IDIyPC9kYXRlPjwvcHViLWRhdGVzPjwvZGF0ZXM+PGlzYm4+MTQ3Ni00Njg3IChFbGVjdHJv
bmljKSYjeEQ7MDAyOC0wODM2IChMaW5raW5nKTwvaXNibj48YWNjZXNzaW9uLW51bT4yNjQ0NDIz
NzwvYWNjZXNzaW9uLW51bT48dXJscz48cmVsYXRlZC11cmxzPjx1cmw+aHR0cDovL3d3dy5uY2Jp
Lm5sbS5uaWguZ292L3B1Ym1lZC8yNjQ0NDIzNzwvdXJsPjwvcmVsYXRlZC11cmxzPjwvdXJscz48
ZWxlY3Ryb25pYy1yZXNvdXJjZS1udW0+MTAuMTAzOC9uYXR1cmUxNTY5NzwvZWxlY3Ryb25pYy1y
ZXNvdXJjZS1udW0+PC9yZWNvcmQ+PC9DaXRlPjwvRW5kTm90ZT5=
</w:fldData>
        </w:fldChar>
      </w:r>
      <w:r w:rsidR="00A16308">
        <w:rPr>
          <w:rFonts w:ascii="Arial" w:hAnsi="Arial" w:cs="Arial"/>
        </w:rPr>
        <w:instrText xml:space="preserve"> ADDIN EN.CITE.DATA </w:instrText>
      </w:r>
      <w:r w:rsidR="00A16308">
        <w:rPr>
          <w:rFonts w:ascii="Arial" w:hAnsi="Arial" w:cs="Arial"/>
        </w:rPr>
      </w:r>
      <w:r w:rsidR="00A16308">
        <w:rPr>
          <w:rFonts w:ascii="Arial" w:hAnsi="Arial" w:cs="Arial"/>
        </w:rPr>
        <w:fldChar w:fldCharType="end"/>
      </w:r>
      <w:r w:rsidR="00893A9B" w:rsidRPr="00033D48">
        <w:rPr>
          <w:rFonts w:ascii="Arial" w:hAnsi="Arial" w:cs="Arial"/>
        </w:rPr>
      </w:r>
      <w:r w:rsidR="00893A9B" w:rsidRPr="00033D48">
        <w:rPr>
          <w:rFonts w:ascii="Arial" w:hAnsi="Arial" w:cs="Arial"/>
        </w:rPr>
        <w:fldChar w:fldCharType="separate"/>
      </w:r>
      <w:r w:rsidR="00A16308">
        <w:rPr>
          <w:rFonts w:ascii="Arial" w:hAnsi="Arial" w:cs="Arial"/>
          <w:noProof/>
        </w:rPr>
        <w:t>Prum et al. (2015)</w:t>
      </w:r>
      <w:r w:rsidR="00893A9B" w:rsidRPr="00033D48">
        <w:rPr>
          <w:rFonts w:ascii="Arial" w:hAnsi="Arial" w:cs="Arial"/>
        </w:rPr>
        <w:fldChar w:fldCharType="end"/>
      </w:r>
      <w:r w:rsidR="007137D0" w:rsidRPr="00033D48">
        <w:rPr>
          <w:rFonts w:ascii="Arial" w:hAnsi="Arial" w:cs="Arial"/>
        </w:rPr>
        <w:t>, (ii) using trees built including only species with genetic data (G) or the full range of species (F), (iii) using a maximum clade credibility tree with node heights set to “common ancestor heights” (CAH) or heights in the target tree (</w:t>
      </w:r>
      <w:r w:rsidR="00A16308">
        <w:rPr>
          <w:rFonts w:ascii="Arial" w:hAnsi="Arial" w:cs="Arial"/>
        </w:rPr>
        <w:t>HTT</w:t>
      </w:r>
      <w:r w:rsidR="007137D0" w:rsidRPr="00033D48">
        <w:rPr>
          <w:rFonts w:ascii="Arial" w:hAnsi="Arial" w:cs="Arial"/>
        </w:rPr>
        <w:t xml:space="preserve">). </w:t>
      </w:r>
      <w:bookmarkEnd w:id="31"/>
      <w:bookmarkEnd w:id="32"/>
      <w:r w:rsidR="00AC7E2F" w:rsidRPr="00033D48">
        <w:rPr>
          <w:rFonts w:ascii="Arial" w:hAnsi="Arial" w:cs="Arial"/>
        </w:rPr>
        <w:t xml:space="preserve">Rate values </w:t>
      </w:r>
      <w:r w:rsidR="00C315A2" w:rsidRPr="00033D48">
        <w:rPr>
          <w:rFonts w:ascii="Arial" w:hAnsi="Arial" w:cs="Arial"/>
        </w:rPr>
        <w:t>were</w:t>
      </w:r>
      <w:r w:rsidR="00AC7E2F" w:rsidRPr="00033D48">
        <w:rPr>
          <w:rFonts w:ascii="Arial" w:hAnsi="Arial" w:cs="Arial"/>
        </w:rPr>
        <w:t xml:space="preserve"> logged</w:t>
      </w:r>
      <w:r w:rsidR="00C315A2" w:rsidRPr="00033D48">
        <w:rPr>
          <w:rFonts w:ascii="Arial" w:hAnsi="Arial" w:cs="Arial"/>
        </w:rPr>
        <w:t xml:space="preserve"> to ensure a normal distribution</w:t>
      </w:r>
      <w:r w:rsidR="00AC7E2F" w:rsidRPr="00033D48">
        <w:rPr>
          <w:rFonts w:ascii="Arial" w:hAnsi="Arial" w:cs="Arial"/>
        </w:rPr>
        <w:t>.</w:t>
      </w:r>
      <w:r w:rsidR="00274AA7">
        <w:rPr>
          <w:rFonts w:ascii="Arial" w:hAnsi="Arial" w:cs="Arial"/>
        </w:rPr>
        <w:t xml:space="preserve"> </w:t>
      </w:r>
      <w:bookmarkStart w:id="33" w:name="OLE_LINK22"/>
      <w:bookmarkStart w:id="34" w:name="OLE_LINK23"/>
      <w:bookmarkStart w:id="35" w:name="OLE_LINK26"/>
      <w:r w:rsidR="00274AA7">
        <w:rPr>
          <w:rFonts w:ascii="Arial" w:hAnsi="Arial" w:cs="Arial"/>
        </w:rPr>
        <w:t>Unless otherwise indicated, traits represent PC axes</w:t>
      </w:r>
      <w:bookmarkEnd w:id="33"/>
      <w:bookmarkEnd w:id="34"/>
      <w:bookmarkEnd w:id="35"/>
      <w:r w:rsidR="00274AA7">
        <w:rPr>
          <w:rFonts w:ascii="Arial" w:hAnsi="Arial" w:cs="Arial"/>
        </w:rPr>
        <w:t>.</w:t>
      </w:r>
    </w:p>
    <w:tbl>
      <w:tblPr>
        <w:tblStyle w:val="TableGrid"/>
        <w:tblW w:w="0" w:type="auto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2409"/>
        <w:gridCol w:w="1560"/>
        <w:gridCol w:w="850"/>
        <w:gridCol w:w="1054"/>
      </w:tblGrid>
      <w:tr w:rsidR="00002654" w:rsidRPr="00274AA7" w:rsidTr="00274AA7">
        <w:trPr>
          <w:trHeight w:val="460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654" w:rsidRPr="00274AA7" w:rsidRDefault="00002654" w:rsidP="00274AA7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Ru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654" w:rsidRPr="00274AA7" w:rsidRDefault="00002654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correlation coeffici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654" w:rsidRPr="00274AA7" w:rsidRDefault="00002654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t-test stat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2654" w:rsidRPr="00274AA7" w:rsidRDefault="00002654" w:rsidP="00002654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274AA7">
              <w:rPr>
                <w:rFonts w:ascii="Arial" w:hAnsi="Arial" w:cs="Arial"/>
                <w:sz w:val="20"/>
              </w:rPr>
              <w:t>df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2654" w:rsidRPr="00274AA7" w:rsidRDefault="00002654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p-value</w:t>
            </w:r>
          </w:p>
        </w:tc>
      </w:tr>
      <w:tr w:rsidR="00002654" w:rsidRPr="00274AA7" w:rsidTr="00274AA7">
        <w:trPr>
          <w:trHeight w:val="460"/>
        </w:trPr>
        <w:tc>
          <w:tcPr>
            <w:tcW w:w="4537" w:type="dxa"/>
            <w:vAlign w:val="center"/>
          </w:tcPr>
          <w:p w:rsidR="00002654" w:rsidRPr="00274AA7" w:rsidRDefault="00274AA7" w:rsidP="00274AA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274AA7">
              <w:rPr>
                <w:rFonts w:ascii="Arial" w:hAnsi="Arial" w:cs="Arial"/>
                <w:sz w:val="20"/>
              </w:rPr>
              <w:t>Jetz</w:t>
            </w:r>
            <w:proofErr w:type="spellEnd"/>
            <w:r w:rsidRPr="00274AA7">
              <w:rPr>
                <w:rFonts w:ascii="Arial" w:hAnsi="Arial" w:cs="Arial"/>
                <w:sz w:val="20"/>
              </w:rPr>
              <w:t xml:space="preserve"> et al </w:t>
            </w:r>
            <w:bookmarkStart w:id="36" w:name="OLE_LINK11"/>
            <w:bookmarkStart w:id="37" w:name="OLE_LINK12"/>
            <w:bookmarkStart w:id="38" w:name="OLE_LINK21"/>
            <w:r w:rsidR="00002654" w:rsidRPr="00274AA7">
              <w:rPr>
                <w:rFonts w:ascii="Arial" w:hAnsi="Arial" w:cs="Arial"/>
                <w:sz w:val="20"/>
              </w:rPr>
              <w:t>CAH</w:t>
            </w:r>
            <w:r w:rsidR="007137D0" w:rsidRPr="00274AA7">
              <w:rPr>
                <w:rFonts w:ascii="Arial" w:hAnsi="Arial" w:cs="Arial"/>
                <w:sz w:val="20"/>
              </w:rPr>
              <w:t xml:space="preserve"> G</w:t>
            </w:r>
            <w:bookmarkEnd w:id="36"/>
            <w:bookmarkEnd w:id="37"/>
            <w:bookmarkEnd w:id="38"/>
            <w:r w:rsidR="007137D0" w:rsidRPr="00274AA7">
              <w:rPr>
                <w:rFonts w:ascii="Arial" w:hAnsi="Arial" w:cs="Arial"/>
                <w:sz w:val="20"/>
              </w:rPr>
              <w:t xml:space="preserve"> data</w:t>
            </w:r>
            <w:r w:rsidRPr="00274AA7">
              <w:rPr>
                <w:rFonts w:ascii="Arial" w:hAnsi="Arial" w:cs="Arial"/>
                <w:sz w:val="20"/>
              </w:rPr>
              <w:t xml:space="preserve"> ~ </w:t>
            </w:r>
            <w:proofErr w:type="spellStart"/>
            <w:r w:rsidRPr="00274AA7">
              <w:rPr>
                <w:rFonts w:ascii="Arial" w:hAnsi="Arial" w:cs="Arial"/>
                <w:sz w:val="20"/>
              </w:rPr>
              <w:t>Prum</w:t>
            </w:r>
            <w:proofErr w:type="spellEnd"/>
            <w:r w:rsidRPr="00274AA7">
              <w:rPr>
                <w:rFonts w:ascii="Arial" w:hAnsi="Arial" w:cs="Arial"/>
                <w:sz w:val="20"/>
              </w:rPr>
              <w:t xml:space="preserve"> et al CAH G</w:t>
            </w:r>
            <w:r>
              <w:rPr>
                <w:rFonts w:ascii="Arial" w:hAnsi="Arial" w:cs="Arial"/>
                <w:sz w:val="20"/>
              </w:rPr>
              <w:t xml:space="preserve"> data</w:t>
            </w:r>
          </w:p>
        </w:tc>
        <w:tc>
          <w:tcPr>
            <w:tcW w:w="2409" w:type="dxa"/>
            <w:vAlign w:val="center"/>
          </w:tcPr>
          <w:p w:rsidR="00002654" w:rsidRPr="00274AA7" w:rsidRDefault="007137D0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0.978</w:t>
            </w:r>
          </w:p>
        </w:tc>
        <w:tc>
          <w:tcPr>
            <w:tcW w:w="1560" w:type="dxa"/>
            <w:vAlign w:val="center"/>
          </w:tcPr>
          <w:p w:rsidR="00002654" w:rsidRPr="00274AA7" w:rsidRDefault="007137D0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298.26</w:t>
            </w:r>
          </w:p>
        </w:tc>
        <w:tc>
          <w:tcPr>
            <w:tcW w:w="850" w:type="dxa"/>
            <w:vAlign w:val="center"/>
          </w:tcPr>
          <w:p w:rsidR="00002654" w:rsidRPr="00274AA7" w:rsidRDefault="007137D0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4106</w:t>
            </w:r>
          </w:p>
        </w:tc>
        <w:tc>
          <w:tcPr>
            <w:tcW w:w="1054" w:type="dxa"/>
            <w:vAlign w:val="center"/>
          </w:tcPr>
          <w:p w:rsidR="00002654" w:rsidRPr="00274AA7" w:rsidRDefault="007137D0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002654" w:rsidRPr="00274AA7" w:rsidTr="00274AA7">
        <w:trPr>
          <w:trHeight w:val="460"/>
        </w:trPr>
        <w:tc>
          <w:tcPr>
            <w:tcW w:w="4537" w:type="dxa"/>
            <w:vAlign w:val="center"/>
          </w:tcPr>
          <w:p w:rsidR="00002654" w:rsidRPr="00274AA7" w:rsidRDefault="00274AA7" w:rsidP="00274AA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274AA7">
              <w:rPr>
                <w:rFonts w:ascii="Arial" w:hAnsi="Arial" w:cs="Arial"/>
                <w:sz w:val="20"/>
              </w:rPr>
              <w:t>Jetz</w:t>
            </w:r>
            <w:proofErr w:type="spellEnd"/>
            <w:r w:rsidRPr="00274AA7">
              <w:rPr>
                <w:rFonts w:ascii="Arial" w:hAnsi="Arial" w:cs="Arial"/>
                <w:sz w:val="20"/>
              </w:rPr>
              <w:t xml:space="preserve"> et al </w:t>
            </w:r>
            <w:r w:rsidR="00A16308" w:rsidRPr="00274AA7">
              <w:rPr>
                <w:rFonts w:ascii="Arial" w:hAnsi="Arial" w:cs="Arial"/>
                <w:sz w:val="20"/>
              </w:rPr>
              <w:t>HTT</w:t>
            </w:r>
            <w:r w:rsidR="007137D0" w:rsidRPr="00274AA7">
              <w:rPr>
                <w:rFonts w:ascii="Arial" w:hAnsi="Arial" w:cs="Arial"/>
                <w:sz w:val="20"/>
              </w:rPr>
              <w:t xml:space="preserve"> G data</w:t>
            </w:r>
            <w:r w:rsidRPr="00274AA7">
              <w:rPr>
                <w:rFonts w:ascii="Arial" w:hAnsi="Arial" w:cs="Arial"/>
                <w:sz w:val="20"/>
              </w:rPr>
              <w:t xml:space="preserve"> ~ </w:t>
            </w:r>
            <w:proofErr w:type="spellStart"/>
            <w:r w:rsidRPr="00274AA7">
              <w:rPr>
                <w:rFonts w:ascii="Arial" w:hAnsi="Arial" w:cs="Arial"/>
                <w:sz w:val="20"/>
              </w:rPr>
              <w:t>Prum</w:t>
            </w:r>
            <w:proofErr w:type="spellEnd"/>
            <w:r w:rsidRPr="00274AA7">
              <w:rPr>
                <w:rFonts w:ascii="Arial" w:hAnsi="Arial" w:cs="Arial"/>
                <w:sz w:val="20"/>
              </w:rPr>
              <w:t xml:space="preserve"> et al HTT G data</w:t>
            </w:r>
          </w:p>
        </w:tc>
        <w:tc>
          <w:tcPr>
            <w:tcW w:w="2409" w:type="dxa"/>
            <w:vAlign w:val="center"/>
          </w:tcPr>
          <w:p w:rsidR="00002654" w:rsidRPr="00274AA7" w:rsidRDefault="007137D0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0.979</w:t>
            </w:r>
          </w:p>
        </w:tc>
        <w:tc>
          <w:tcPr>
            <w:tcW w:w="1560" w:type="dxa"/>
            <w:vAlign w:val="center"/>
          </w:tcPr>
          <w:p w:rsidR="00002654" w:rsidRPr="00274AA7" w:rsidRDefault="007137D0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311.12</w:t>
            </w:r>
          </w:p>
        </w:tc>
        <w:tc>
          <w:tcPr>
            <w:tcW w:w="850" w:type="dxa"/>
            <w:vAlign w:val="center"/>
          </w:tcPr>
          <w:p w:rsidR="00002654" w:rsidRPr="00274AA7" w:rsidRDefault="007137D0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4106</w:t>
            </w:r>
          </w:p>
        </w:tc>
        <w:tc>
          <w:tcPr>
            <w:tcW w:w="1054" w:type="dxa"/>
            <w:vAlign w:val="center"/>
          </w:tcPr>
          <w:p w:rsidR="00002654" w:rsidRPr="00274AA7" w:rsidRDefault="007137D0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7137D0" w:rsidRPr="00274AA7" w:rsidTr="00274AA7">
        <w:trPr>
          <w:trHeight w:val="460"/>
        </w:trPr>
        <w:tc>
          <w:tcPr>
            <w:tcW w:w="4537" w:type="dxa"/>
            <w:vAlign w:val="center"/>
          </w:tcPr>
          <w:p w:rsidR="007137D0" w:rsidRPr="00274AA7" w:rsidRDefault="00820302" w:rsidP="00274AA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274AA7">
              <w:rPr>
                <w:rFonts w:ascii="Arial" w:hAnsi="Arial" w:cs="Arial"/>
                <w:sz w:val="20"/>
              </w:rPr>
              <w:t>Jetz</w:t>
            </w:r>
            <w:proofErr w:type="spellEnd"/>
            <w:r w:rsidRPr="00274AA7">
              <w:rPr>
                <w:rFonts w:ascii="Arial" w:hAnsi="Arial" w:cs="Arial"/>
                <w:sz w:val="20"/>
              </w:rPr>
              <w:t xml:space="preserve"> et al</w:t>
            </w:r>
            <w:r w:rsidR="00274AA7">
              <w:rPr>
                <w:rFonts w:ascii="Arial" w:hAnsi="Arial" w:cs="Arial"/>
                <w:sz w:val="20"/>
              </w:rPr>
              <w:t xml:space="preserve"> CAH G data ~ </w:t>
            </w:r>
            <w:proofErr w:type="spellStart"/>
            <w:r w:rsidR="00274AA7">
              <w:rPr>
                <w:rFonts w:ascii="Arial" w:hAnsi="Arial" w:cs="Arial"/>
                <w:sz w:val="20"/>
              </w:rPr>
              <w:t>Jetz</w:t>
            </w:r>
            <w:proofErr w:type="spellEnd"/>
            <w:r w:rsidR="00274AA7">
              <w:rPr>
                <w:rFonts w:ascii="Arial" w:hAnsi="Arial" w:cs="Arial"/>
                <w:sz w:val="20"/>
              </w:rPr>
              <w:t xml:space="preserve"> et al HTT G data</w:t>
            </w:r>
          </w:p>
        </w:tc>
        <w:tc>
          <w:tcPr>
            <w:tcW w:w="2409" w:type="dxa"/>
            <w:vAlign w:val="center"/>
          </w:tcPr>
          <w:p w:rsidR="007137D0" w:rsidRPr="00274AA7" w:rsidRDefault="00820302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0.874</w:t>
            </w:r>
          </w:p>
        </w:tc>
        <w:tc>
          <w:tcPr>
            <w:tcW w:w="1560" w:type="dxa"/>
            <w:vAlign w:val="center"/>
          </w:tcPr>
          <w:p w:rsidR="007137D0" w:rsidRPr="00274AA7" w:rsidRDefault="00820302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115.55</w:t>
            </w:r>
          </w:p>
        </w:tc>
        <w:tc>
          <w:tcPr>
            <w:tcW w:w="850" w:type="dxa"/>
            <w:vAlign w:val="center"/>
          </w:tcPr>
          <w:p w:rsidR="007137D0" w:rsidRPr="00274AA7" w:rsidRDefault="00820302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4106</w:t>
            </w:r>
          </w:p>
        </w:tc>
        <w:tc>
          <w:tcPr>
            <w:tcW w:w="1054" w:type="dxa"/>
            <w:vAlign w:val="center"/>
          </w:tcPr>
          <w:p w:rsidR="007137D0" w:rsidRPr="00274AA7" w:rsidRDefault="00820302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820302" w:rsidRPr="00274AA7" w:rsidTr="00274AA7">
        <w:trPr>
          <w:trHeight w:val="460"/>
        </w:trPr>
        <w:tc>
          <w:tcPr>
            <w:tcW w:w="4537" w:type="dxa"/>
            <w:vAlign w:val="center"/>
          </w:tcPr>
          <w:p w:rsidR="00820302" w:rsidRPr="00274AA7" w:rsidRDefault="00820302" w:rsidP="00274AA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274AA7">
              <w:rPr>
                <w:rFonts w:ascii="Arial" w:hAnsi="Arial" w:cs="Arial"/>
                <w:sz w:val="20"/>
              </w:rPr>
              <w:t>Jetz</w:t>
            </w:r>
            <w:proofErr w:type="spellEnd"/>
            <w:r w:rsidRPr="00274AA7">
              <w:rPr>
                <w:rFonts w:ascii="Arial" w:hAnsi="Arial" w:cs="Arial"/>
                <w:sz w:val="20"/>
              </w:rPr>
              <w:t xml:space="preserve"> et al</w:t>
            </w:r>
            <w:r w:rsidR="00274AA7">
              <w:rPr>
                <w:rFonts w:ascii="Arial" w:hAnsi="Arial" w:cs="Arial"/>
                <w:sz w:val="20"/>
              </w:rPr>
              <w:t xml:space="preserve"> CAH G data (</w:t>
            </w:r>
            <w:proofErr w:type="spellStart"/>
            <w:r w:rsidR="00274AA7">
              <w:rPr>
                <w:rFonts w:ascii="Arial" w:hAnsi="Arial" w:cs="Arial"/>
                <w:sz w:val="20"/>
              </w:rPr>
              <w:t>pPCA</w:t>
            </w:r>
            <w:proofErr w:type="spellEnd"/>
            <w:r w:rsidR="00274AA7">
              <w:rPr>
                <w:rFonts w:ascii="Arial" w:hAnsi="Arial" w:cs="Arial"/>
                <w:sz w:val="20"/>
              </w:rPr>
              <w:t xml:space="preserve">) ~ </w:t>
            </w:r>
            <w:proofErr w:type="spellStart"/>
            <w:r w:rsidR="00274AA7">
              <w:rPr>
                <w:rFonts w:ascii="Arial" w:hAnsi="Arial" w:cs="Arial"/>
                <w:sz w:val="20"/>
              </w:rPr>
              <w:t>Jetz</w:t>
            </w:r>
            <w:proofErr w:type="spellEnd"/>
            <w:r w:rsidR="00274AA7">
              <w:rPr>
                <w:rFonts w:ascii="Arial" w:hAnsi="Arial" w:cs="Arial"/>
                <w:sz w:val="20"/>
              </w:rPr>
              <w:t xml:space="preserve"> et al HTT G data (</w:t>
            </w:r>
            <w:proofErr w:type="spellStart"/>
            <w:r w:rsidRPr="00274AA7">
              <w:rPr>
                <w:rFonts w:ascii="Arial" w:hAnsi="Arial" w:cs="Arial"/>
                <w:sz w:val="20"/>
              </w:rPr>
              <w:t>pPCA</w:t>
            </w:r>
            <w:proofErr w:type="spellEnd"/>
            <w:r w:rsidR="00274AA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409" w:type="dxa"/>
            <w:vAlign w:val="center"/>
          </w:tcPr>
          <w:p w:rsidR="00820302" w:rsidRPr="00274AA7" w:rsidRDefault="00820302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0.642</w:t>
            </w:r>
          </w:p>
        </w:tc>
        <w:tc>
          <w:tcPr>
            <w:tcW w:w="1560" w:type="dxa"/>
            <w:vAlign w:val="center"/>
          </w:tcPr>
          <w:p w:rsidR="00820302" w:rsidRPr="00274AA7" w:rsidRDefault="00820302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53.537</w:t>
            </w:r>
          </w:p>
        </w:tc>
        <w:tc>
          <w:tcPr>
            <w:tcW w:w="850" w:type="dxa"/>
            <w:vAlign w:val="center"/>
          </w:tcPr>
          <w:p w:rsidR="00820302" w:rsidRPr="00274AA7" w:rsidRDefault="00820302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4106</w:t>
            </w:r>
          </w:p>
        </w:tc>
        <w:tc>
          <w:tcPr>
            <w:tcW w:w="1054" w:type="dxa"/>
            <w:vAlign w:val="center"/>
          </w:tcPr>
          <w:p w:rsidR="00820302" w:rsidRPr="00274AA7" w:rsidRDefault="00820302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820302" w:rsidRPr="00274AA7" w:rsidTr="00274AA7">
        <w:trPr>
          <w:trHeight w:val="460"/>
        </w:trPr>
        <w:tc>
          <w:tcPr>
            <w:tcW w:w="4537" w:type="dxa"/>
            <w:vAlign w:val="center"/>
          </w:tcPr>
          <w:p w:rsidR="00820302" w:rsidRPr="00274AA7" w:rsidRDefault="00A16308" w:rsidP="00274AA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274AA7">
              <w:rPr>
                <w:rFonts w:ascii="Arial" w:hAnsi="Arial" w:cs="Arial"/>
                <w:sz w:val="20"/>
              </w:rPr>
              <w:t>Prum</w:t>
            </w:r>
            <w:proofErr w:type="spellEnd"/>
            <w:r w:rsidRPr="00274AA7">
              <w:rPr>
                <w:rFonts w:ascii="Arial" w:hAnsi="Arial" w:cs="Arial"/>
                <w:sz w:val="20"/>
              </w:rPr>
              <w:t xml:space="preserve"> et al</w:t>
            </w:r>
            <w:r w:rsidR="00274AA7">
              <w:rPr>
                <w:rFonts w:ascii="Arial" w:hAnsi="Arial" w:cs="Arial"/>
                <w:sz w:val="20"/>
              </w:rPr>
              <w:t xml:space="preserve"> CAH G data ~ </w:t>
            </w:r>
            <w:proofErr w:type="spellStart"/>
            <w:r w:rsidR="00274AA7">
              <w:rPr>
                <w:rFonts w:ascii="Arial" w:hAnsi="Arial" w:cs="Arial"/>
                <w:sz w:val="20"/>
              </w:rPr>
              <w:t>Prum</w:t>
            </w:r>
            <w:proofErr w:type="spellEnd"/>
            <w:r w:rsidR="00274AA7">
              <w:rPr>
                <w:rFonts w:ascii="Arial" w:hAnsi="Arial" w:cs="Arial"/>
                <w:sz w:val="20"/>
              </w:rPr>
              <w:t xml:space="preserve"> et al HTT G data</w:t>
            </w:r>
          </w:p>
        </w:tc>
        <w:tc>
          <w:tcPr>
            <w:tcW w:w="2409" w:type="dxa"/>
            <w:vAlign w:val="center"/>
          </w:tcPr>
          <w:p w:rsidR="00820302" w:rsidRPr="00274AA7" w:rsidRDefault="00820302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0.879</w:t>
            </w:r>
          </w:p>
        </w:tc>
        <w:tc>
          <w:tcPr>
            <w:tcW w:w="1560" w:type="dxa"/>
            <w:vAlign w:val="center"/>
          </w:tcPr>
          <w:p w:rsidR="00820302" w:rsidRPr="00274AA7" w:rsidRDefault="00820302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118.01</w:t>
            </w:r>
          </w:p>
        </w:tc>
        <w:tc>
          <w:tcPr>
            <w:tcW w:w="850" w:type="dxa"/>
            <w:vAlign w:val="center"/>
          </w:tcPr>
          <w:p w:rsidR="00820302" w:rsidRPr="00274AA7" w:rsidRDefault="00820302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4106</w:t>
            </w:r>
          </w:p>
        </w:tc>
        <w:tc>
          <w:tcPr>
            <w:tcW w:w="1054" w:type="dxa"/>
            <w:vAlign w:val="center"/>
          </w:tcPr>
          <w:p w:rsidR="00820302" w:rsidRPr="00274AA7" w:rsidRDefault="00820302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A30771" w:rsidRPr="00274AA7" w:rsidTr="00274AA7">
        <w:trPr>
          <w:trHeight w:val="460"/>
        </w:trPr>
        <w:tc>
          <w:tcPr>
            <w:tcW w:w="4537" w:type="dxa"/>
            <w:vAlign w:val="center"/>
          </w:tcPr>
          <w:p w:rsidR="00A30771" w:rsidRPr="00274AA7" w:rsidRDefault="00A30771" w:rsidP="00274AA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274AA7">
              <w:rPr>
                <w:rFonts w:ascii="Arial" w:hAnsi="Arial" w:cs="Arial"/>
                <w:sz w:val="20"/>
              </w:rPr>
              <w:t>Jetz</w:t>
            </w:r>
            <w:proofErr w:type="spellEnd"/>
            <w:r w:rsidRPr="00274AA7">
              <w:rPr>
                <w:rFonts w:ascii="Arial" w:hAnsi="Arial" w:cs="Arial"/>
                <w:sz w:val="20"/>
              </w:rPr>
              <w:t xml:space="preserve"> et al</w:t>
            </w:r>
            <w:r w:rsidR="00274AA7">
              <w:rPr>
                <w:rFonts w:ascii="Arial" w:hAnsi="Arial" w:cs="Arial"/>
                <w:sz w:val="20"/>
              </w:rPr>
              <w:t xml:space="preserve"> CAH F data ~ </w:t>
            </w:r>
            <w:proofErr w:type="spellStart"/>
            <w:r w:rsidR="00274AA7">
              <w:rPr>
                <w:rFonts w:ascii="Arial" w:hAnsi="Arial" w:cs="Arial"/>
                <w:sz w:val="20"/>
              </w:rPr>
              <w:t>Jetz</w:t>
            </w:r>
            <w:proofErr w:type="spellEnd"/>
            <w:r w:rsidR="00274AA7">
              <w:rPr>
                <w:rFonts w:ascii="Arial" w:hAnsi="Arial" w:cs="Arial"/>
                <w:sz w:val="20"/>
              </w:rPr>
              <w:t xml:space="preserve"> et al HTT F data</w:t>
            </w:r>
          </w:p>
        </w:tc>
        <w:tc>
          <w:tcPr>
            <w:tcW w:w="2409" w:type="dxa"/>
            <w:vAlign w:val="center"/>
          </w:tcPr>
          <w:p w:rsidR="00A30771" w:rsidRPr="00274AA7" w:rsidRDefault="003F0B2E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0.754</w:t>
            </w:r>
          </w:p>
        </w:tc>
        <w:tc>
          <w:tcPr>
            <w:tcW w:w="1560" w:type="dxa"/>
            <w:vAlign w:val="center"/>
          </w:tcPr>
          <w:p w:rsidR="00A30771" w:rsidRPr="00274AA7" w:rsidRDefault="003F0B2E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85.539</w:t>
            </w:r>
          </w:p>
        </w:tc>
        <w:tc>
          <w:tcPr>
            <w:tcW w:w="850" w:type="dxa"/>
            <w:vAlign w:val="center"/>
          </w:tcPr>
          <w:p w:rsidR="00A30771" w:rsidRPr="00274AA7" w:rsidRDefault="003F0B2E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5549</w:t>
            </w:r>
          </w:p>
        </w:tc>
        <w:tc>
          <w:tcPr>
            <w:tcW w:w="1054" w:type="dxa"/>
            <w:vAlign w:val="center"/>
          </w:tcPr>
          <w:p w:rsidR="00A30771" w:rsidRPr="00274AA7" w:rsidRDefault="003F0B2E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1A79E9" w:rsidRPr="00274AA7" w:rsidTr="00274AA7">
        <w:trPr>
          <w:trHeight w:val="460"/>
        </w:trPr>
        <w:tc>
          <w:tcPr>
            <w:tcW w:w="4537" w:type="dxa"/>
            <w:vAlign w:val="center"/>
          </w:tcPr>
          <w:p w:rsidR="001A79E9" w:rsidRPr="00274AA7" w:rsidRDefault="001A79E9" w:rsidP="00274AA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274AA7">
              <w:rPr>
                <w:rFonts w:ascii="Arial" w:hAnsi="Arial" w:cs="Arial"/>
                <w:sz w:val="20"/>
              </w:rPr>
              <w:t>Jetz</w:t>
            </w:r>
            <w:proofErr w:type="spellEnd"/>
            <w:r w:rsidRPr="00274AA7">
              <w:rPr>
                <w:rFonts w:ascii="Arial" w:hAnsi="Arial" w:cs="Arial"/>
                <w:sz w:val="20"/>
              </w:rPr>
              <w:t xml:space="preserve"> et al CAH</w:t>
            </w:r>
            <w:r w:rsidR="00274AA7">
              <w:rPr>
                <w:rFonts w:ascii="Arial" w:hAnsi="Arial" w:cs="Arial"/>
                <w:sz w:val="20"/>
              </w:rPr>
              <w:t xml:space="preserve"> G data (PCA) ~ </w:t>
            </w:r>
            <w:proofErr w:type="spellStart"/>
            <w:r w:rsidR="00274AA7">
              <w:rPr>
                <w:rFonts w:ascii="Arial" w:hAnsi="Arial" w:cs="Arial"/>
                <w:sz w:val="20"/>
              </w:rPr>
              <w:t>Jetz</w:t>
            </w:r>
            <w:proofErr w:type="spellEnd"/>
            <w:r w:rsidR="00274AA7">
              <w:rPr>
                <w:rFonts w:ascii="Arial" w:hAnsi="Arial" w:cs="Arial"/>
                <w:sz w:val="20"/>
              </w:rPr>
              <w:t xml:space="preserve"> et al CAH G data (</w:t>
            </w:r>
            <w:proofErr w:type="spellStart"/>
            <w:r w:rsidR="00274AA7">
              <w:rPr>
                <w:rFonts w:ascii="Arial" w:hAnsi="Arial" w:cs="Arial"/>
                <w:sz w:val="20"/>
              </w:rPr>
              <w:t>pPCA</w:t>
            </w:r>
            <w:proofErr w:type="spellEnd"/>
            <w:r w:rsidR="00274AA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409" w:type="dxa"/>
            <w:vAlign w:val="center"/>
          </w:tcPr>
          <w:p w:rsidR="001A79E9" w:rsidRPr="00274AA7" w:rsidRDefault="00C30709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0.837</w:t>
            </w:r>
          </w:p>
        </w:tc>
        <w:tc>
          <w:tcPr>
            <w:tcW w:w="1560" w:type="dxa"/>
            <w:vAlign w:val="center"/>
          </w:tcPr>
          <w:p w:rsidR="001A79E9" w:rsidRPr="00274AA7" w:rsidRDefault="00C30709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97.862</w:t>
            </w:r>
          </w:p>
        </w:tc>
        <w:tc>
          <w:tcPr>
            <w:tcW w:w="850" w:type="dxa"/>
            <w:vAlign w:val="center"/>
          </w:tcPr>
          <w:p w:rsidR="001A79E9" w:rsidRPr="00274AA7" w:rsidRDefault="00C30709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4106</w:t>
            </w:r>
          </w:p>
        </w:tc>
        <w:tc>
          <w:tcPr>
            <w:tcW w:w="1054" w:type="dxa"/>
            <w:vAlign w:val="center"/>
          </w:tcPr>
          <w:p w:rsidR="001A79E9" w:rsidRPr="00274AA7" w:rsidRDefault="00C30709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&lt;0.001</w:t>
            </w:r>
          </w:p>
        </w:tc>
      </w:tr>
      <w:tr w:rsidR="001A79E9" w:rsidRPr="00274AA7" w:rsidTr="00274AA7">
        <w:trPr>
          <w:trHeight w:val="460"/>
        </w:trPr>
        <w:tc>
          <w:tcPr>
            <w:tcW w:w="4537" w:type="dxa"/>
            <w:tcBorders>
              <w:bottom w:val="single" w:sz="4" w:space="0" w:color="auto"/>
            </w:tcBorders>
            <w:vAlign w:val="center"/>
          </w:tcPr>
          <w:p w:rsidR="001A79E9" w:rsidRPr="00274AA7" w:rsidRDefault="001A79E9" w:rsidP="00274AA7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274AA7">
              <w:rPr>
                <w:rFonts w:ascii="Arial" w:hAnsi="Arial" w:cs="Arial"/>
                <w:sz w:val="20"/>
              </w:rPr>
              <w:t>Jetz</w:t>
            </w:r>
            <w:proofErr w:type="spellEnd"/>
            <w:r w:rsidRPr="00274AA7">
              <w:rPr>
                <w:rFonts w:ascii="Arial" w:hAnsi="Arial" w:cs="Arial"/>
                <w:sz w:val="20"/>
              </w:rPr>
              <w:t xml:space="preserve"> et al </w:t>
            </w:r>
            <w:r w:rsidR="00A16308" w:rsidRPr="00274AA7">
              <w:rPr>
                <w:rFonts w:ascii="Arial" w:hAnsi="Arial" w:cs="Arial"/>
                <w:sz w:val="20"/>
              </w:rPr>
              <w:t>HTT</w:t>
            </w:r>
            <w:r w:rsidR="00274AA7">
              <w:rPr>
                <w:rFonts w:ascii="Arial" w:hAnsi="Arial" w:cs="Arial"/>
                <w:sz w:val="20"/>
              </w:rPr>
              <w:t xml:space="preserve"> G data (PCA) ~ </w:t>
            </w:r>
            <w:proofErr w:type="spellStart"/>
            <w:r w:rsidR="00274AA7">
              <w:rPr>
                <w:rFonts w:ascii="Arial" w:hAnsi="Arial" w:cs="Arial"/>
                <w:sz w:val="20"/>
              </w:rPr>
              <w:t>Jezt</w:t>
            </w:r>
            <w:proofErr w:type="spellEnd"/>
            <w:r w:rsidR="00274AA7">
              <w:rPr>
                <w:rFonts w:ascii="Arial" w:hAnsi="Arial" w:cs="Arial"/>
                <w:sz w:val="20"/>
              </w:rPr>
              <w:t xml:space="preserve"> et al HTT G data (</w:t>
            </w:r>
            <w:proofErr w:type="spellStart"/>
            <w:r w:rsidR="00274AA7">
              <w:rPr>
                <w:rFonts w:ascii="Arial" w:hAnsi="Arial" w:cs="Arial"/>
                <w:sz w:val="20"/>
              </w:rPr>
              <w:t>pPCA</w:t>
            </w:r>
            <w:proofErr w:type="spellEnd"/>
            <w:r w:rsidR="00274AA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1A79E9" w:rsidRPr="00274AA7" w:rsidRDefault="00C30709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0.84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A79E9" w:rsidRPr="00274AA7" w:rsidRDefault="00C30709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102.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A79E9" w:rsidRPr="00274AA7" w:rsidRDefault="00C30709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410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:rsidR="001A79E9" w:rsidRPr="00274AA7" w:rsidRDefault="00C30709" w:rsidP="00002654">
            <w:pPr>
              <w:jc w:val="center"/>
              <w:rPr>
                <w:rFonts w:ascii="Arial" w:hAnsi="Arial" w:cs="Arial"/>
                <w:sz w:val="20"/>
              </w:rPr>
            </w:pPr>
            <w:r w:rsidRPr="00274AA7">
              <w:rPr>
                <w:rFonts w:ascii="Arial" w:hAnsi="Arial" w:cs="Arial"/>
                <w:sz w:val="20"/>
              </w:rPr>
              <w:t>&lt;0.001</w:t>
            </w:r>
          </w:p>
        </w:tc>
      </w:tr>
    </w:tbl>
    <w:p w:rsidR="00A36821" w:rsidRPr="00033D48" w:rsidRDefault="00A36821" w:rsidP="00A36821">
      <w:pPr>
        <w:jc w:val="both"/>
        <w:rPr>
          <w:rFonts w:ascii="Arial" w:hAnsi="Arial" w:cs="Arial"/>
        </w:rPr>
      </w:pPr>
      <w:r w:rsidRPr="00033D48">
        <w:rPr>
          <w:rFonts w:ascii="Arial" w:hAnsi="Arial" w:cs="Arial"/>
        </w:rPr>
        <w:t xml:space="preserve"> </w:t>
      </w:r>
    </w:p>
    <w:p w:rsidR="00D4103D" w:rsidRPr="00033D48" w:rsidRDefault="00D4103D">
      <w:pPr>
        <w:rPr>
          <w:rFonts w:ascii="Arial" w:hAnsi="Arial" w:cs="Arial"/>
          <w:b/>
        </w:rPr>
      </w:pPr>
      <w:bookmarkStart w:id="39" w:name="OLE_LINK163"/>
      <w:bookmarkStart w:id="40" w:name="OLE_LINK164"/>
      <w:bookmarkStart w:id="41" w:name="OLE_LINK165"/>
      <w:bookmarkStart w:id="42" w:name="OLE_LINK166"/>
      <w:r w:rsidRPr="00033D48">
        <w:rPr>
          <w:rFonts w:ascii="Arial" w:hAnsi="Arial" w:cs="Arial"/>
          <w:b/>
        </w:rPr>
        <w:br w:type="page"/>
      </w:r>
    </w:p>
    <w:p w:rsidR="005104B8" w:rsidRDefault="005104B8" w:rsidP="005104B8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S4. </w:t>
      </w:r>
      <w:r>
        <w:rPr>
          <w:rFonts w:ascii="Arial" w:hAnsi="Arial" w:cs="Arial"/>
        </w:rPr>
        <w:t xml:space="preserve">Adjusted </w:t>
      </w:r>
      <w:r w:rsidRPr="00033D48">
        <w:rPr>
          <w:rFonts w:ascii="Arial" w:hAnsi="Arial" w:cs="Arial"/>
        </w:rPr>
        <w:t xml:space="preserve">R-squared </w:t>
      </w:r>
      <w:r>
        <w:rPr>
          <w:rFonts w:ascii="Arial" w:hAnsi="Arial" w:cs="Arial"/>
        </w:rPr>
        <w:t xml:space="preserve">values when an interaction between clade names and individual predictors is included in the model. These analyses are run on a tree built using the </w:t>
      </w:r>
      <w:proofErr w:type="spellStart"/>
      <w:r>
        <w:rPr>
          <w:rFonts w:ascii="Arial" w:hAnsi="Arial" w:cs="Arial"/>
        </w:rPr>
        <w:t>Jetz</w:t>
      </w:r>
      <w:proofErr w:type="spellEnd"/>
      <w:r>
        <w:rPr>
          <w:rFonts w:ascii="Arial" w:hAnsi="Arial" w:cs="Arial"/>
        </w:rPr>
        <w:t xml:space="preserve"> et al (2012) phylogeny, including only species with genetic data, and using a maximum clade credibility tree with node heights set to “common ancestor heights”. Traits represent PC ax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5104B8" w:rsidRPr="00D73D4C" w:rsidTr="002424AE">
        <w:trPr>
          <w:jc w:val="center"/>
        </w:trPr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5104B8" w:rsidRPr="00D73D4C" w:rsidRDefault="005104B8" w:rsidP="002424AE">
            <w:pPr>
              <w:jc w:val="center"/>
              <w:rPr>
                <w:rFonts w:ascii="Arial" w:hAnsi="Arial" w:cs="Arial"/>
              </w:rPr>
            </w:pPr>
            <w:r w:rsidRPr="00D73D4C">
              <w:rPr>
                <w:rFonts w:ascii="Arial" w:hAnsi="Arial" w:cs="Arial"/>
              </w:rPr>
              <w:t>Predictor</w:t>
            </w:r>
            <w:r>
              <w:rPr>
                <w:rFonts w:ascii="Arial" w:hAnsi="Arial" w:cs="Arial"/>
              </w:rPr>
              <w:t xml:space="preserve"> involved in interaction</w:t>
            </w:r>
          </w:p>
        </w:tc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</w:tcPr>
          <w:p w:rsidR="005104B8" w:rsidRPr="00D73D4C" w:rsidRDefault="005104B8" w:rsidP="002424AE">
            <w:pPr>
              <w:jc w:val="center"/>
              <w:rPr>
                <w:rFonts w:ascii="Arial" w:hAnsi="Arial" w:cs="Arial"/>
              </w:rPr>
            </w:pPr>
            <w:proofErr w:type="spellStart"/>
            <w:r w:rsidRPr="00D73D4C">
              <w:rPr>
                <w:rFonts w:ascii="Arial" w:hAnsi="Arial" w:cs="Arial"/>
              </w:rPr>
              <w:t>Adj</w:t>
            </w:r>
            <w:proofErr w:type="spellEnd"/>
            <w:r w:rsidRPr="00D73D4C">
              <w:rPr>
                <w:rFonts w:ascii="Arial" w:hAnsi="Arial" w:cs="Arial"/>
              </w:rPr>
              <w:t xml:space="preserve"> R-</w:t>
            </w:r>
            <w:proofErr w:type="spellStart"/>
            <w:r w:rsidRPr="00D73D4C">
              <w:rPr>
                <w:rFonts w:ascii="Arial" w:hAnsi="Arial" w:cs="Arial"/>
              </w:rPr>
              <w:t>sq</w:t>
            </w:r>
            <w:proofErr w:type="spellEnd"/>
          </w:p>
        </w:tc>
      </w:tr>
      <w:tr w:rsidR="005104B8" w:rsidRPr="00D73D4C" w:rsidTr="002424AE">
        <w:trPr>
          <w:jc w:val="center"/>
        </w:trPr>
        <w:tc>
          <w:tcPr>
            <w:tcW w:w="4621" w:type="dxa"/>
            <w:tcBorders>
              <w:top w:val="single" w:sz="4" w:space="0" w:color="auto"/>
            </w:tcBorders>
          </w:tcPr>
          <w:p w:rsidR="005104B8" w:rsidRPr="00D73D4C" w:rsidRDefault="005104B8" w:rsidP="002424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g age</w:t>
            </w:r>
          </w:p>
        </w:tc>
        <w:tc>
          <w:tcPr>
            <w:tcW w:w="4621" w:type="dxa"/>
            <w:tcBorders>
              <w:top w:val="single" w:sz="4" w:space="0" w:color="auto"/>
            </w:tcBorders>
          </w:tcPr>
          <w:p w:rsidR="005104B8" w:rsidRPr="00D73D4C" w:rsidRDefault="005104B8" w:rsidP="002424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5104B8" w:rsidRPr="00D73D4C" w:rsidTr="002424AE">
        <w:trPr>
          <w:jc w:val="center"/>
        </w:trPr>
        <w:tc>
          <w:tcPr>
            <w:tcW w:w="4621" w:type="dxa"/>
          </w:tcPr>
          <w:p w:rsidR="005104B8" w:rsidRPr="00D73D4C" w:rsidRDefault="005104B8" w:rsidP="002424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g generation length</w:t>
            </w:r>
          </w:p>
        </w:tc>
        <w:tc>
          <w:tcPr>
            <w:tcW w:w="4621" w:type="dxa"/>
          </w:tcPr>
          <w:p w:rsidR="005104B8" w:rsidRPr="00D73D4C" w:rsidRDefault="005104B8" w:rsidP="002424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5104B8" w:rsidRPr="00D73D4C" w:rsidTr="002424AE">
        <w:trPr>
          <w:jc w:val="center"/>
        </w:trPr>
        <w:tc>
          <w:tcPr>
            <w:tcW w:w="4621" w:type="dxa"/>
          </w:tcPr>
          <w:p w:rsidR="005104B8" w:rsidRPr="00D73D4C" w:rsidRDefault="005104B8" w:rsidP="002424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g body mass</w:t>
            </w:r>
          </w:p>
        </w:tc>
        <w:tc>
          <w:tcPr>
            <w:tcW w:w="4621" w:type="dxa"/>
          </w:tcPr>
          <w:p w:rsidR="005104B8" w:rsidRPr="00D73D4C" w:rsidRDefault="005104B8" w:rsidP="002424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5104B8" w:rsidRPr="00D73D4C" w:rsidTr="002424AE">
        <w:trPr>
          <w:jc w:val="center"/>
        </w:trPr>
        <w:tc>
          <w:tcPr>
            <w:tcW w:w="4621" w:type="dxa"/>
          </w:tcPr>
          <w:p w:rsidR="005104B8" w:rsidRPr="00D73D4C" w:rsidRDefault="005104B8" w:rsidP="002424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annual temperature</w:t>
            </w:r>
          </w:p>
        </w:tc>
        <w:tc>
          <w:tcPr>
            <w:tcW w:w="4621" w:type="dxa"/>
          </w:tcPr>
          <w:p w:rsidR="005104B8" w:rsidRPr="00D73D4C" w:rsidRDefault="005104B8" w:rsidP="002424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5104B8" w:rsidRPr="00D73D4C" w:rsidTr="002424AE">
        <w:trPr>
          <w:jc w:val="center"/>
        </w:trPr>
        <w:tc>
          <w:tcPr>
            <w:tcW w:w="4621" w:type="dxa"/>
          </w:tcPr>
          <w:p w:rsidR="005104B8" w:rsidRDefault="005104B8" w:rsidP="002424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UVB levels</w:t>
            </w:r>
          </w:p>
        </w:tc>
        <w:tc>
          <w:tcPr>
            <w:tcW w:w="4621" w:type="dxa"/>
          </w:tcPr>
          <w:p w:rsidR="005104B8" w:rsidRPr="00D73D4C" w:rsidRDefault="005104B8" w:rsidP="002424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5104B8" w:rsidRPr="00D73D4C" w:rsidTr="002424AE">
        <w:trPr>
          <w:jc w:val="center"/>
        </w:trPr>
        <w:tc>
          <w:tcPr>
            <w:tcW w:w="4621" w:type="dxa"/>
          </w:tcPr>
          <w:p w:rsidR="005104B8" w:rsidRDefault="005104B8" w:rsidP="002424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portion of island range</w:t>
            </w:r>
          </w:p>
        </w:tc>
        <w:tc>
          <w:tcPr>
            <w:tcW w:w="4621" w:type="dxa"/>
          </w:tcPr>
          <w:p w:rsidR="005104B8" w:rsidRPr="00D73D4C" w:rsidRDefault="005104B8" w:rsidP="002424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5104B8" w:rsidRPr="00D73D4C" w:rsidTr="002424AE">
        <w:trPr>
          <w:jc w:val="center"/>
        </w:trPr>
        <w:tc>
          <w:tcPr>
            <w:tcW w:w="4621" w:type="dxa"/>
          </w:tcPr>
          <w:p w:rsidR="005104B8" w:rsidRDefault="005104B8" w:rsidP="002424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g number of competitors</w:t>
            </w:r>
          </w:p>
        </w:tc>
        <w:tc>
          <w:tcPr>
            <w:tcW w:w="4621" w:type="dxa"/>
          </w:tcPr>
          <w:p w:rsidR="005104B8" w:rsidRPr="00D73D4C" w:rsidRDefault="005104B8" w:rsidP="002424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5104B8" w:rsidRPr="00D73D4C" w:rsidTr="002424AE">
        <w:trPr>
          <w:jc w:val="center"/>
        </w:trPr>
        <w:tc>
          <w:tcPr>
            <w:tcW w:w="4621" w:type="dxa"/>
          </w:tcPr>
          <w:p w:rsidR="005104B8" w:rsidRDefault="005104B8" w:rsidP="002424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surement error</w:t>
            </w:r>
          </w:p>
        </w:tc>
        <w:tc>
          <w:tcPr>
            <w:tcW w:w="4621" w:type="dxa"/>
          </w:tcPr>
          <w:p w:rsidR="005104B8" w:rsidRPr="00D73D4C" w:rsidRDefault="005104B8" w:rsidP="002424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</w:tbl>
    <w:p w:rsidR="005104B8" w:rsidRDefault="005104B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E0933" w:rsidRPr="00033D48" w:rsidRDefault="00BA31FC" w:rsidP="00FE0933">
      <w:pPr>
        <w:jc w:val="both"/>
        <w:rPr>
          <w:rFonts w:ascii="Arial" w:hAnsi="Arial" w:cs="Arial"/>
        </w:rPr>
      </w:pPr>
      <w:r w:rsidRPr="00033D48">
        <w:rPr>
          <w:rFonts w:ascii="Arial" w:hAnsi="Arial" w:cs="Arial"/>
          <w:b/>
        </w:rPr>
        <w:lastRenderedPageBreak/>
        <w:t xml:space="preserve">Table </w:t>
      </w:r>
      <w:r w:rsidR="001D2208" w:rsidRPr="00033D48">
        <w:rPr>
          <w:rFonts w:ascii="Arial" w:hAnsi="Arial" w:cs="Arial"/>
          <w:b/>
        </w:rPr>
        <w:t>S</w:t>
      </w:r>
      <w:r w:rsidR="005104B8">
        <w:rPr>
          <w:rFonts w:ascii="Arial" w:hAnsi="Arial" w:cs="Arial"/>
          <w:b/>
        </w:rPr>
        <w:t>5</w:t>
      </w:r>
      <w:r w:rsidR="00FE0933" w:rsidRPr="00033D48">
        <w:rPr>
          <w:rFonts w:ascii="Arial" w:hAnsi="Arial" w:cs="Arial"/>
        </w:rPr>
        <w:t xml:space="preserve">. </w:t>
      </w:r>
      <w:bookmarkStart w:id="43" w:name="OLE_LINK122"/>
      <w:bookmarkStart w:id="44" w:name="OLE_LINK123"/>
      <w:bookmarkStart w:id="45" w:name="OLE_LINK27"/>
      <w:bookmarkStart w:id="46" w:name="OLE_LINK28"/>
      <w:proofErr w:type="gramStart"/>
      <w:r w:rsidR="0057072D" w:rsidRPr="00033D48">
        <w:rPr>
          <w:rFonts w:ascii="Arial" w:hAnsi="Arial" w:cs="Arial"/>
        </w:rPr>
        <w:t>Correlates for speci</w:t>
      </w:r>
      <w:r w:rsidR="007E412E">
        <w:rPr>
          <w:rFonts w:ascii="Arial" w:hAnsi="Arial" w:cs="Arial"/>
        </w:rPr>
        <w:t>es-specific rates of evolution.</w:t>
      </w:r>
      <w:proofErr w:type="gramEnd"/>
      <w:r w:rsidR="007E412E">
        <w:rPr>
          <w:rFonts w:ascii="Arial" w:hAnsi="Arial" w:cs="Arial"/>
        </w:rPr>
        <w:t xml:space="preserve"> Results </w:t>
      </w:r>
      <w:r w:rsidR="00FE0933" w:rsidRPr="00033D48">
        <w:rPr>
          <w:rFonts w:ascii="Arial" w:hAnsi="Arial" w:cs="Arial"/>
        </w:rPr>
        <w:t>across alternative trees built (</w:t>
      </w:r>
      <w:proofErr w:type="spellStart"/>
      <w:r w:rsidR="00FE0933" w:rsidRPr="00033D48">
        <w:rPr>
          <w:rFonts w:ascii="Arial" w:hAnsi="Arial" w:cs="Arial"/>
        </w:rPr>
        <w:t>i</w:t>
      </w:r>
      <w:proofErr w:type="spellEnd"/>
      <w:r w:rsidR="00FE0933" w:rsidRPr="00033D48">
        <w:rPr>
          <w:rFonts w:ascii="Arial" w:hAnsi="Arial" w:cs="Arial"/>
        </w:rPr>
        <w:t xml:space="preserve">) using </w:t>
      </w:r>
      <w:proofErr w:type="spellStart"/>
      <w:r w:rsidR="00893A9B" w:rsidRPr="00033D48">
        <w:rPr>
          <w:rFonts w:ascii="Arial" w:hAnsi="Arial" w:cs="Arial"/>
        </w:rPr>
        <w:t>using</w:t>
      </w:r>
      <w:proofErr w:type="spellEnd"/>
      <w:r w:rsidR="00893A9B" w:rsidRPr="00033D48">
        <w:rPr>
          <w:rFonts w:ascii="Arial" w:hAnsi="Arial" w:cs="Arial"/>
        </w:rPr>
        <w:t xml:space="preserve"> </w:t>
      </w:r>
      <w:r w:rsidR="00893A9B" w:rsidRPr="00033D48">
        <w:rPr>
          <w:rFonts w:ascii="Arial" w:hAnsi="Arial" w:cs="Arial"/>
        </w:rPr>
        <w:fldChar w:fldCharType="begin"/>
      </w:r>
      <w:r w:rsidR="00A01CDE">
        <w:rPr>
          <w:rFonts w:ascii="Arial" w:hAnsi="Arial" w:cs="Arial"/>
        </w:rPr>
        <w:instrText xml:space="preserve"> ADDIN EN.CITE &lt;EndNote&gt;&lt;Cite AuthorYear="1"&gt;&lt;Author&gt;Jetz&lt;/Author&gt;&lt;Year&gt;2012&lt;/Year&gt;&lt;RecNum&gt;24&lt;/RecNum&gt;&lt;DisplayText&gt;Jetz et al. (2012)&lt;/DisplayText&gt;&lt;record&gt;&lt;rec-number&gt;24&lt;/rec-number&gt;&lt;foreign-keys&gt;&lt;key app="EN" db-id="ea2axwf0metx0jeww2cv2fvv5dxfpzxwwed9" timestamp="1455104514"&gt;24&lt;/key&gt;&lt;key app="ENWeb" db-id=""&gt;0&lt;/key&gt;&lt;/foreign-keys&gt;&lt;ref-type name="Journal Article"&gt;17&lt;/ref-type&gt;&lt;contributors&gt;&lt;authors&gt;&lt;author&gt;Jetz, W.&lt;/author&gt;&lt;author&gt;Thomas, G. H.&lt;/author&gt;&lt;author&gt;Joy, J. B.&lt;/author&gt;&lt;author&gt;Hartmann, K.&lt;/author&gt;&lt;author&gt;Mooers, A. O.&lt;/author&gt;&lt;/authors&gt;&lt;/contributors&gt;&lt;auth-address&gt;Department of Ecology and Evolutionary Biology, Yale University, 165 Prospect Street, New Haven, Connecticut 06520-8106, USA. walter.jetz@yale.edu&lt;/auth-address&gt;&lt;titles&gt;&lt;title&gt;The global diversity of birds in space and time&lt;/title&gt;&lt;secondary-title&gt;Nature&lt;/secondary-title&gt;&lt;/titles&gt;&lt;periodical&gt;&lt;full-title&gt;Nature&lt;/full-title&gt;&lt;/periodical&gt;&lt;pages&gt;444-8&lt;/pages&gt;&lt;volume&gt;491&lt;/volume&gt;&lt;number&gt;7424&lt;/number&gt;&lt;keywords&gt;&lt;keyword&gt;Animals&lt;/keyword&gt;&lt;keyword&gt;*Biodiversity&lt;/keyword&gt;&lt;keyword&gt;Birds/*classification/genetics/physiology&lt;/keyword&gt;&lt;keyword&gt;*Phylogeny&lt;/keyword&gt;&lt;/keywords&gt;&lt;dates&gt;&lt;year&gt;2012&lt;/year&gt;&lt;pub-dates&gt;&lt;date&gt;Nov 15&lt;/date&gt;&lt;/pub-dates&gt;&lt;/dates&gt;&lt;isbn&gt;1476-4687 (Electronic)&amp;#xD;0028-0836 (Linking)&lt;/isbn&gt;&lt;accession-num&gt;23123857&lt;/accession-num&gt;&lt;urls&gt;&lt;related-urls&gt;&lt;url&gt;http://www.ncbi.nlm.nih.gov/pubmed/23123857&lt;/url&gt;&lt;/related-urls&gt;&lt;/urls&gt;&lt;electronic-resource-num&gt;10.1038/nature11631&lt;/electronic-resource-num&gt;&lt;/record&gt;&lt;/Cite&gt;&lt;/EndNote&gt;</w:instrText>
      </w:r>
      <w:r w:rsidR="00893A9B" w:rsidRPr="00033D48">
        <w:rPr>
          <w:rFonts w:ascii="Arial" w:hAnsi="Arial" w:cs="Arial"/>
        </w:rPr>
        <w:fldChar w:fldCharType="separate"/>
      </w:r>
      <w:r w:rsidR="00A01CDE">
        <w:rPr>
          <w:rFonts w:ascii="Arial" w:hAnsi="Arial" w:cs="Arial"/>
          <w:noProof/>
        </w:rPr>
        <w:t>Jetz et al. (2012)</w:t>
      </w:r>
      <w:r w:rsidR="00893A9B" w:rsidRPr="00033D48">
        <w:rPr>
          <w:rFonts w:ascii="Arial" w:hAnsi="Arial" w:cs="Arial"/>
        </w:rPr>
        <w:fldChar w:fldCharType="end"/>
      </w:r>
      <w:r w:rsidR="00893A9B" w:rsidRPr="00033D48">
        <w:rPr>
          <w:rFonts w:ascii="Arial" w:hAnsi="Arial" w:cs="Arial"/>
        </w:rPr>
        <w:t xml:space="preserve"> and </w:t>
      </w:r>
      <w:r w:rsidR="00893A9B" w:rsidRPr="00033D48">
        <w:rPr>
          <w:rFonts w:ascii="Arial" w:hAnsi="Arial" w:cs="Arial"/>
        </w:rPr>
        <w:fldChar w:fldCharType="begin">
          <w:fldData xml:space="preserve">PEVuZE5vdGU+PENpdGUgQXV0aG9yWWVhcj0iMSI+PEF1dGhvcj5QcnVtPC9BdXRob3I+PFllYXI+
MjAxNTwvWWVhcj48UmVjTnVtPjI2PC9SZWNOdW0+PERpc3BsYXlUZXh0PlBydW0gZXQgYWwuICgy
MDE1KTwvRGlzcGxheVRleHQ+PHJlY29yZD48cmVjLW51bWJlcj4yNjwvcmVjLW51bWJlcj48Zm9y
ZWlnbi1rZXlzPjxrZXkgYXBwPSJFTiIgZGItaWQ9ImVhMmF4d2YwbWV0eDBqZXd3MmN2MmZ2djVk
eGZwenh3d2VkOSIgdGltZXN0YW1wPSIxNDU1MTA0NTY0Ij4yNjwva2V5PjxrZXkgYXBwPSJFTldl
YiIgZGItaWQ9IiI+MDwva2V5PjwvZm9yZWlnbi1rZXlzPjxyZWYtdHlwZSBuYW1lPSJKb3VybmFs
IEFydGljbGUiPjE3PC9yZWYtdHlwZT48Y29udHJpYnV0b3JzPjxhdXRob3JzPjxhdXRob3I+UHJ1
bSwgUi4gTy48L2F1dGhvcj48YXV0aG9yPkJlcnYsIEouIFMuPC9hdXRob3I+PGF1dGhvcj5Eb3Ju
YnVyZywgQS48L2F1dGhvcj48YXV0aG9yPkZpZWxkLCBELiBKLjwvYXV0aG9yPjxhdXRob3I+VG93
bnNlbmQsIEouIFAuPC9hdXRob3I+PGF1dGhvcj5MZW1tb24sIEUuIE0uPC9hdXRob3I+PGF1dGhv
cj5MZW1tb24sIEEuIFIuPC9hdXRob3I+PC9hdXRob3JzPjwvY29udHJpYnV0b3JzPjxhdXRoLWFk
ZHJlc3M+RGVwYXJ0bWVudCBvZiBFY29sb2d5ICZhbXA7RXZvbHV0aW9uYXJ5IEJpb2xvZ3ksIFlh
bGUgVW5pdmVyc2l0eSwgTmV3IEhhdmVuLCBDb25uZWN0aWN1dCAwNjUyMCwgVVNBLiYjeEQ7UGVh
Ym9keSBNdXNldW0gb2YgTmF0dXJhbCBIaXN0b3J5LCBZYWxlIFVuaXZlcnNpdHksIE5ldyBIYXZl
biwgQ29ubmVjdGljdXQgMDY1MjAsIFVTQS4mI3hEO0RlcGFydG1lbnQgb2YgRWNvbG9neSBhbmQg
RXZvbHV0aW9uYXJ5IEJpb2xvZ3ksIEZ1bGxlciBFdm9sdXRpb25hcnkgQmlvbG9neSBQcm9ncmFt
LCBDb3JuZWxsIFVuaXZlcnNpdHksIGFuZCBDb3JuZWxsIExhYm9yYXRvcnkgb2YgT3JuaXRob2xv
Z3ksIEl0aGFjYSwgTmV3IFlvcmsgMTQ4NTMsIFVTQS4mI3hEO05vcnRoIENhcm9saW5hIE11c2V1
bSBvZiBOYXR1cmFsIFNjaWVuY2VzLCBSYWxlaWdoLCBOb3J0aCBDYXJvbGluYSAyNzYwMSwgVVNB
LiYjeEQ7RGVwYXJ0bWVudCBvZiBHZW9sb2d5ICZhbXA7R2VvcGh5c2ljcywgWWFsZSBVbml2ZXJz
aXR5LCBOZXcgSGF2ZW4sIENvbm5lY3RpY3V0IDA2NTIwLCBVU0EuJiN4RDtEZXBhcnRtZW50IG9m
IEJpb3N0YXRpc3RpY3MsIGFuZCBQcm9ncmFtIGluIENvbXB1dGF0aW9uYWwgQmlvbG9neSBhbmQg
QmlvaW5mb3JtYXRpY3MsIFlhbGUgVW5pdmVyc2l0eSwgTmV3SGF2ZW4sIENvbm5lY3RpY3V0IDA2
NTIwLCBVU0EuJiN4RDtEZXBhcnRtZW50IG9mIEJpb2xvZ2ljYWwgU2NpZW5jZSwgRmxvcmlkYSBT
dGF0ZSBVbml2ZXJzaXR5LCBUYWxsYWhhc3NlZSwgRmxvcmlkYSAzMjMwNiwgVVNBLiYjeEQ7RGVw
YXJ0bWVudCBvZiBTY2llbnRpZmljIENvbXB1dGluZywgRmxvcmlkYSBTdGF0ZSBVbml2ZXJzaXR5
LCBUYWxsYWhhc3NlZSwgRmxvcmlkYSAzMjMwNiwgVVNBLjwvYXV0aC1hZGRyZXNzPjx0aXRsZXM+
PHRpdGxlPkEgY29tcHJlaGVuc2l2ZSBwaHlsb2dlbnkgb2YgYmlyZHMgKEF2ZXMpIHVzaW5nIHRh
cmdldGVkIG5leHQtZ2VuZXJhdGlvbiBETkEgc2VxdWVuY2luZzwvdGl0bGU+PHNlY29uZGFyeS10
aXRsZT5OYXR1cmU8L3NlY29uZGFyeS10aXRsZT48L3RpdGxlcz48cGVyaW9kaWNhbD48ZnVsbC10
aXRsZT5OYXR1cmU8L2Z1bGwtdGl0bGU+PC9wZXJpb2RpY2FsPjxwYWdlcz41NjktNzM8L3BhZ2Vz
Pjx2b2x1bWU+NTI2PC92b2x1bWU+PG51bWJlcj43NTc0PC9udW1iZXI+PGtleXdvcmRzPjxrZXl3
b3JkPkFsbGlnYXRvcnMgYW5kIENyb2NvZGlsZXMvZ2VuZXRpY3M8L2tleXdvcmQ+PGtleXdvcmQ+
QW5pbWFsczwva2V5d29yZD48a2V5d29yZD5CYXllcyBUaGVvcmVtPC9rZXl3b3JkPjxrZXl3b3Jk
PkJpcmRzLypjbGFzc2lmaWNhdGlvbi8qZ2VuZXRpY3M8L2tleXdvcmQ+PGtleXdvcmQ+RXZvbHV0
aW9uLCBNb2xlY3VsYXI8L2tleXdvcmQ+PGtleXdvcmQ+RXh0aW5jdGlvbiwgQmlvbG9naWNhbDwv
a2V5d29yZD48a2V5d29yZD5HZW5vbWljczwva2V5d29yZD48a2V5d29yZD4qSGlnaC1UaHJvdWdo
cHV0IE51Y2xlb3RpZGUgU2VxdWVuY2luZzwva2V5d29yZD48a2V5d29yZD5MaWtlbGlob29kIEZ1
bmN0aW9uczwva2V5d29yZD48a2V5d29yZD5QYWxlb250b2xvZ3k8L2tleXdvcmQ+PGtleXdvcmQ+
KlBoeWxvZ2VueTwva2V5d29yZD48a2V5d29yZD4qU2VxdWVuY2UgQW5hbHlzaXMsIEROQTwva2V5
d29yZD48L2tleXdvcmRzPjxkYXRlcz48eWVhcj4yMDE1PC95ZWFyPjxwdWItZGF0ZXM+PGRhdGU+
T2N0IDIyPC9kYXRlPjwvcHViLWRhdGVzPjwvZGF0ZXM+PGlzYm4+MTQ3Ni00Njg3IChFbGVjdHJv
bmljKSYjeEQ7MDAyOC0wODM2IChMaW5raW5nKTwvaXNibj48YWNjZXNzaW9uLW51bT4yNjQ0NDIz
NzwvYWNjZXNzaW9uLW51bT48dXJscz48cmVsYXRlZC11cmxzPjx1cmw+aHR0cDovL3d3dy5uY2Jp
Lm5sbS5uaWguZ292L3B1Ym1lZC8yNjQ0NDIzNzwvdXJsPjwvcmVsYXRlZC11cmxzPjwvdXJscz48
ZWxlY3Ryb25pYy1yZXNvdXJjZS1udW0+MTAuMTAzOC9uYXR1cmUxNTY5NzwvZWxlY3Ryb25pYy1y
ZXNvdXJjZS1udW0+PC9yZWNvcmQ+PC9DaXRlPjwvRW5kTm90ZT5=
</w:fldData>
        </w:fldChar>
      </w:r>
      <w:r w:rsidR="00A01CDE">
        <w:rPr>
          <w:rFonts w:ascii="Arial" w:hAnsi="Arial" w:cs="Arial"/>
        </w:rPr>
        <w:instrText xml:space="preserve"> ADDIN EN.CITE </w:instrText>
      </w:r>
      <w:r w:rsidR="00A01CDE">
        <w:rPr>
          <w:rFonts w:ascii="Arial" w:hAnsi="Arial" w:cs="Arial"/>
        </w:rPr>
        <w:fldChar w:fldCharType="begin">
          <w:fldData xml:space="preserve">PEVuZE5vdGU+PENpdGUgQXV0aG9yWWVhcj0iMSI+PEF1dGhvcj5QcnVtPC9BdXRob3I+PFllYXI+
MjAxNTwvWWVhcj48UmVjTnVtPjI2PC9SZWNOdW0+PERpc3BsYXlUZXh0PlBydW0gZXQgYWwuICgy
MDE1KTwvRGlzcGxheVRleHQ+PHJlY29yZD48cmVjLW51bWJlcj4yNjwvcmVjLW51bWJlcj48Zm9y
ZWlnbi1rZXlzPjxrZXkgYXBwPSJFTiIgZGItaWQ9ImVhMmF4d2YwbWV0eDBqZXd3MmN2MmZ2djVk
eGZwenh3d2VkOSIgdGltZXN0YW1wPSIxNDU1MTA0NTY0Ij4yNjwva2V5PjxrZXkgYXBwPSJFTldl
YiIgZGItaWQ9IiI+MDwva2V5PjwvZm9yZWlnbi1rZXlzPjxyZWYtdHlwZSBuYW1lPSJKb3VybmFs
IEFydGljbGUiPjE3PC9yZWYtdHlwZT48Y29udHJpYnV0b3JzPjxhdXRob3JzPjxhdXRob3I+UHJ1
bSwgUi4gTy48L2F1dGhvcj48YXV0aG9yPkJlcnYsIEouIFMuPC9hdXRob3I+PGF1dGhvcj5Eb3Ju
YnVyZywgQS48L2F1dGhvcj48YXV0aG9yPkZpZWxkLCBELiBKLjwvYXV0aG9yPjxhdXRob3I+VG93
bnNlbmQsIEouIFAuPC9hdXRob3I+PGF1dGhvcj5MZW1tb24sIEUuIE0uPC9hdXRob3I+PGF1dGhv
cj5MZW1tb24sIEEuIFIuPC9hdXRob3I+PC9hdXRob3JzPjwvY29udHJpYnV0b3JzPjxhdXRoLWFk
ZHJlc3M+RGVwYXJ0bWVudCBvZiBFY29sb2d5ICZhbXA7RXZvbHV0aW9uYXJ5IEJpb2xvZ3ksIFlh
bGUgVW5pdmVyc2l0eSwgTmV3IEhhdmVuLCBDb25uZWN0aWN1dCAwNjUyMCwgVVNBLiYjeEQ7UGVh
Ym9keSBNdXNldW0gb2YgTmF0dXJhbCBIaXN0b3J5LCBZYWxlIFVuaXZlcnNpdHksIE5ldyBIYXZl
biwgQ29ubmVjdGljdXQgMDY1MjAsIFVTQS4mI3hEO0RlcGFydG1lbnQgb2YgRWNvbG9neSBhbmQg
RXZvbHV0aW9uYXJ5IEJpb2xvZ3ksIEZ1bGxlciBFdm9sdXRpb25hcnkgQmlvbG9neSBQcm9ncmFt
LCBDb3JuZWxsIFVuaXZlcnNpdHksIGFuZCBDb3JuZWxsIExhYm9yYXRvcnkgb2YgT3JuaXRob2xv
Z3ksIEl0aGFjYSwgTmV3IFlvcmsgMTQ4NTMsIFVTQS4mI3hEO05vcnRoIENhcm9saW5hIE11c2V1
bSBvZiBOYXR1cmFsIFNjaWVuY2VzLCBSYWxlaWdoLCBOb3J0aCBDYXJvbGluYSAyNzYwMSwgVVNB
LiYjeEQ7RGVwYXJ0bWVudCBvZiBHZW9sb2d5ICZhbXA7R2VvcGh5c2ljcywgWWFsZSBVbml2ZXJz
aXR5LCBOZXcgSGF2ZW4sIENvbm5lY3RpY3V0IDA2NTIwLCBVU0EuJiN4RDtEZXBhcnRtZW50IG9m
IEJpb3N0YXRpc3RpY3MsIGFuZCBQcm9ncmFtIGluIENvbXB1dGF0aW9uYWwgQmlvbG9neSBhbmQg
QmlvaW5mb3JtYXRpY3MsIFlhbGUgVW5pdmVyc2l0eSwgTmV3SGF2ZW4sIENvbm5lY3RpY3V0IDA2
NTIwLCBVU0EuJiN4RDtEZXBhcnRtZW50IG9mIEJpb2xvZ2ljYWwgU2NpZW5jZSwgRmxvcmlkYSBT
dGF0ZSBVbml2ZXJzaXR5LCBUYWxsYWhhc3NlZSwgRmxvcmlkYSAzMjMwNiwgVVNBLiYjeEQ7RGVw
YXJ0bWVudCBvZiBTY2llbnRpZmljIENvbXB1dGluZywgRmxvcmlkYSBTdGF0ZSBVbml2ZXJzaXR5
LCBUYWxsYWhhc3NlZSwgRmxvcmlkYSAzMjMwNiwgVVNBLjwvYXV0aC1hZGRyZXNzPjx0aXRsZXM+
PHRpdGxlPkEgY29tcHJlaGVuc2l2ZSBwaHlsb2dlbnkgb2YgYmlyZHMgKEF2ZXMpIHVzaW5nIHRh
cmdldGVkIG5leHQtZ2VuZXJhdGlvbiBETkEgc2VxdWVuY2luZzwvdGl0bGU+PHNlY29uZGFyeS10
aXRsZT5OYXR1cmU8L3NlY29uZGFyeS10aXRsZT48L3RpdGxlcz48cGVyaW9kaWNhbD48ZnVsbC10
aXRsZT5OYXR1cmU8L2Z1bGwtdGl0bGU+PC9wZXJpb2RpY2FsPjxwYWdlcz41NjktNzM8L3BhZ2Vz
Pjx2b2x1bWU+NTI2PC92b2x1bWU+PG51bWJlcj43NTc0PC9udW1iZXI+PGtleXdvcmRzPjxrZXl3
b3JkPkFsbGlnYXRvcnMgYW5kIENyb2NvZGlsZXMvZ2VuZXRpY3M8L2tleXdvcmQ+PGtleXdvcmQ+
QW5pbWFsczwva2V5d29yZD48a2V5d29yZD5CYXllcyBUaGVvcmVtPC9rZXl3b3JkPjxrZXl3b3Jk
PkJpcmRzLypjbGFzc2lmaWNhdGlvbi8qZ2VuZXRpY3M8L2tleXdvcmQ+PGtleXdvcmQ+RXZvbHV0
aW9uLCBNb2xlY3VsYXI8L2tleXdvcmQ+PGtleXdvcmQ+RXh0aW5jdGlvbiwgQmlvbG9naWNhbDwv
a2V5d29yZD48a2V5d29yZD5HZW5vbWljczwva2V5d29yZD48a2V5d29yZD4qSGlnaC1UaHJvdWdo
cHV0IE51Y2xlb3RpZGUgU2VxdWVuY2luZzwva2V5d29yZD48a2V5d29yZD5MaWtlbGlob29kIEZ1
bmN0aW9uczwva2V5d29yZD48a2V5d29yZD5QYWxlb250b2xvZ3k8L2tleXdvcmQ+PGtleXdvcmQ+
KlBoeWxvZ2VueTwva2V5d29yZD48a2V5d29yZD4qU2VxdWVuY2UgQW5hbHlzaXMsIEROQTwva2V5
d29yZD48L2tleXdvcmRzPjxkYXRlcz48eWVhcj4yMDE1PC95ZWFyPjxwdWItZGF0ZXM+PGRhdGU+
T2N0IDIyPC9kYXRlPjwvcHViLWRhdGVzPjwvZGF0ZXM+PGlzYm4+MTQ3Ni00Njg3IChFbGVjdHJv
bmljKSYjeEQ7MDAyOC0wODM2IChMaW5raW5nKTwvaXNibj48YWNjZXNzaW9uLW51bT4yNjQ0NDIz
NzwvYWNjZXNzaW9uLW51bT48dXJscz48cmVsYXRlZC11cmxzPjx1cmw+aHR0cDovL3d3dy5uY2Jp
Lm5sbS5uaWguZ292L3B1Ym1lZC8yNjQ0NDIzNzwvdXJsPjwvcmVsYXRlZC11cmxzPjwvdXJscz48
ZWxlY3Ryb25pYy1yZXNvdXJjZS1udW0+MTAuMTAzOC9uYXR1cmUxNTY5NzwvZWxlY3Ryb25pYy1y
ZXNvdXJjZS1udW0+PC9yZWNvcmQ+PC9DaXRlPjwvRW5kTm90ZT5=
</w:fldData>
        </w:fldChar>
      </w:r>
      <w:r w:rsidR="00A01CDE">
        <w:rPr>
          <w:rFonts w:ascii="Arial" w:hAnsi="Arial" w:cs="Arial"/>
        </w:rPr>
        <w:instrText xml:space="preserve"> ADDIN EN.CITE.DATA </w:instrText>
      </w:r>
      <w:r w:rsidR="00A01CDE">
        <w:rPr>
          <w:rFonts w:ascii="Arial" w:hAnsi="Arial" w:cs="Arial"/>
        </w:rPr>
      </w:r>
      <w:r w:rsidR="00A01CDE">
        <w:rPr>
          <w:rFonts w:ascii="Arial" w:hAnsi="Arial" w:cs="Arial"/>
        </w:rPr>
        <w:fldChar w:fldCharType="end"/>
      </w:r>
      <w:r w:rsidR="00893A9B" w:rsidRPr="00033D48">
        <w:rPr>
          <w:rFonts w:ascii="Arial" w:hAnsi="Arial" w:cs="Arial"/>
        </w:rPr>
      </w:r>
      <w:r w:rsidR="00893A9B" w:rsidRPr="00033D48">
        <w:rPr>
          <w:rFonts w:ascii="Arial" w:hAnsi="Arial" w:cs="Arial"/>
        </w:rPr>
        <w:fldChar w:fldCharType="separate"/>
      </w:r>
      <w:r w:rsidR="00A01CDE">
        <w:rPr>
          <w:rFonts w:ascii="Arial" w:hAnsi="Arial" w:cs="Arial"/>
          <w:noProof/>
        </w:rPr>
        <w:t>Prum et al. (2015)</w:t>
      </w:r>
      <w:r w:rsidR="00893A9B" w:rsidRPr="00033D48">
        <w:rPr>
          <w:rFonts w:ascii="Arial" w:hAnsi="Arial" w:cs="Arial"/>
        </w:rPr>
        <w:fldChar w:fldCharType="end"/>
      </w:r>
      <w:r w:rsidR="00FE0933" w:rsidRPr="00033D48">
        <w:rPr>
          <w:rFonts w:ascii="Arial" w:hAnsi="Arial" w:cs="Arial"/>
        </w:rPr>
        <w:t>, (ii) using trees built including only species with genetic data (G) or the full range of species (F), (iii) using a maximum clade credibility tree with node heights set to “common ancestor heights” (CAH) or heights in the target tree (</w:t>
      </w:r>
      <w:r w:rsidR="007E412E">
        <w:rPr>
          <w:rFonts w:ascii="Arial" w:hAnsi="Arial" w:cs="Arial"/>
        </w:rPr>
        <w:t>HTT</w:t>
      </w:r>
      <w:r w:rsidR="00FE0933" w:rsidRPr="00033D48">
        <w:rPr>
          <w:rFonts w:ascii="Arial" w:hAnsi="Arial" w:cs="Arial"/>
        </w:rPr>
        <w:t>).</w:t>
      </w:r>
      <w:r w:rsidR="007E412E">
        <w:rPr>
          <w:rFonts w:ascii="Arial" w:hAnsi="Arial" w:cs="Arial"/>
        </w:rPr>
        <w:t xml:space="preserve"> We </w:t>
      </w:r>
      <w:r w:rsidR="00E124B5">
        <w:rPr>
          <w:rFonts w:ascii="Arial" w:hAnsi="Arial" w:cs="Arial"/>
        </w:rPr>
        <w:t>perform PGLS analyses</w:t>
      </w:r>
      <w:r w:rsidR="007E412E">
        <w:rPr>
          <w:rFonts w:ascii="Arial" w:hAnsi="Arial" w:cs="Arial"/>
        </w:rPr>
        <w:t xml:space="preserve"> </w:t>
      </w:r>
      <w:r w:rsidR="00444B17">
        <w:rPr>
          <w:rFonts w:ascii="Arial" w:hAnsi="Arial" w:cs="Arial"/>
        </w:rPr>
        <w:t xml:space="preserve">only </w:t>
      </w:r>
      <w:r w:rsidR="002C68DB">
        <w:rPr>
          <w:rFonts w:ascii="Arial" w:hAnsi="Arial" w:cs="Arial"/>
        </w:rPr>
        <w:t xml:space="preserve">for </w:t>
      </w:r>
      <w:r w:rsidR="00C2235C">
        <w:rPr>
          <w:rFonts w:ascii="Arial" w:hAnsi="Arial" w:cs="Arial"/>
        </w:rPr>
        <w:t xml:space="preserve">the </w:t>
      </w:r>
      <w:r w:rsidR="002C68DB">
        <w:rPr>
          <w:rFonts w:ascii="Arial" w:hAnsi="Arial" w:cs="Arial"/>
        </w:rPr>
        <w:t xml:space="preserve">runs </w:t>
      </w:r>
      <w:r w:rsidR="007E412E">
        <w:rPr>
          <w:rFonts w:ascii="Arial" w:hAnsi="Arial" w:cs="Arial"/>
        </w:rPr>
        <w:t>in which we used a number of PC</w:t>
      </w:r>
      <w:r w:rsidR="00AA5B8C">
        <w:rPr>
          <w:rFonts w:ascii="Arial" w:hAnsi="Arial" w:cs="Arial"/>
        </w:rPr>
        <w:t>/</w:t>
      </w:r>
      <w:proofErr w:type="spellStart"/>
      <w:r w:rsidR="00AA5B8C">
        <w:rPr>
          <w:rFonts w:ascii="Arial" w:hAnsi="Arial" w:cs="Arial"/>
        </w:rPr>
        <w:t>pPC</w:t>
      </w:r>
      <w:r w:rsidR="007E412E">
        <w:rPr>
          <w:rFonts w:ascii="Arial" w:hAnsi="Arial" w:cs="Arial"/>
        </w:rPr>
        <w:t>s</w:t>
      </w:r>
      <w:proofErr w:type="spellEnd"/>
      <w:r w:rsidR="007E412E">
        <w:rPr>
          <w:rFonts w:ascii="Arial" w:hAnsi="Arial" w:cs="Arial"/>
        </w:rPr>
        <w:t xml:space="preserve"> that </w:t>
      </w:r>
      <w:r w:rsidR="00AA5B8C">
        <w:rPr>
          <w:rFonts w:ascii="Arial" w:hAnsi="Arial" w:cs="Arial"/>
        </w:rPr>
        <w:t xml:space="preserve">covered </w:t>
      </w:r>
      <w:r w:rsidR="007E412E">
        <w:rPr>
          <w:rFonts w:ascii="Arial" w:hAnsi="Arial" w:cs="Arial"/>
        </w:rPr>
        <w:t>99% of variation in beak shape.</w:t>
      </w:r>
      <w:r w:rsidR="00941DE6">
        <w:rPr>
          <w:rFonts w:ascii="Arial" w:hAnsi="Arial" w:cs="Arial"/>
        </w:rPr>
        <w:t xml:space="preserve"> </w:t>
      </w:r>
      <w:r w:rsidR="00E124B5">
        <w:rPr>
          <w:rFonts w:ascii="Arial" w:hAnsi="Arial" w:cs="Arial"/>
        </w:rPr>
        <w:t xml:space="preserve">Given the strong correlations between tip rates across alternative runs (Table S3), we only perform PGLS analyses on a subset of alternative trees and datasets. </w:t>
      </w:r>
      <w:r w:rsidR="00DE05B8" w:rsidRPr="00DE05B8">
        <w:rPr>
          <w:rFonts w:ascii="Arial" w:hAnsi="Arial" w:cs="Arial"/>
        </w:rPr>
        <w:t>Unless otherwise indicated, traits represent PC axes</w:t>
      </w:r>
      <w:r w:rsidR="00941DE6"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194"/>
        <w:gridCol w:w="2194"/>
        <w:gridCol w:w="2194"/>
      </w:tblGrid>
      <w:tr w:rsidR="00FE0933" w:rsidRPr="00033D48" w:rsidTr="00F26EEA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933" w:rsidRPr="00033D48" w:rsidRDefault="00FE0933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bookmarkStart w:id="47" w:name="OLE_LINK49"/>
            <w:bookmarkStart w:id="48" w:name="OLE_LINK50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r w:rsidRPr="00033D48">
              <w:rPr>
                <w:rFonts w:ascii="Arial" w:hAnsi="Arial" w:cs="Arial"/>
              </w:rPr>
              <w:t>Predictor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933" w:rsidRPr="00033D48" w:rsidRDefault="00FE0933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 xml:space="preserve">Slope </w:t>
            </w:r>
            <w:bookmarkStart w:id="49" w:name="OLE_LINK51"/>
            <w:bookmarkStart w:id="50" w:name="OLE_LINK52"/>
            <w:r w:rsidRPr="00033D48">
              <w:rPr>
                <w:rFonts w:ascii="Arial" w:hAnsi="Arial" w:cs="Arial"/>
              </w:rPr>
              <w:t>±</w:t>
            </w:r>
            <w:bookmarkEnd w:id="49"/>
            <w:bookmarkEnd w:id="50"/>
            <w:r w:rsidRPr="00033D48">
              <w:rPr>
                <w:rFonts w:ascii="Arial" w:hAnsi="Arial" w:cs="Arial"/>
              </w:rPr>
              <w:t xml:space="preserve"> SE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933" w:rsidRPr="00033D48" w:rsidRDefault="00FE0933" w:rsidP="00ED6BE1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033D48">
              <w:rPr>
                <w:rFonts w:ascii="Arial" w:hAnsi="Arial" w:cs="Arial"/>
                <w:i/>
              </w:rPr>
              <w:t>t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933" w:rsidRPr="00033D48" w:rsidRDefault="00FE0933" w:rsidP="00ED6BE1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033D48">
              <w:rPr>
                <w:rFonts w:ascii="Arial" w:hAnsi="Arial" w:cs="Arial"/>
                <w:i/>
              </w:rPr>
              <w:t>P</w:t>
            </w:r>
          </w:p>
        </w:tc>
      </w:tr>
      <w:tr w:rsidR="00F76AD3" w:rsidRPr="00033D48" w:rsidTr="00F26EEA">
        <w:tc>
          <w:tcPr>
            <w:tcW w:w="9242" w:type="dxa"/>
            <w:gridSpan w:val="4"/>
            <w:tcBorders>
              <w:top w:val="single" w:sz="4" w:space="0" w:color="auto"/>
              <w:bottom w:val="nil"/>
            </w:tcBorders>
            <w:shd w:val="clear" w:color="auto" w:fill="EAF1DD" w:themeFill="accent3" w:themeFillTint="33"/>
            <w:vAlign w:val="center"/>
          </w:tcPr>
          <w:p w:rsidR="00F76AD3" w:rsidRPr="00033D48" w:rsidRDefault="00F76AD3" w:rsidP="00F61C40">
            <w:pPr>
              <w:rPr>
                <w:rFonts w:ascii="Arial" w:hAnsi="Arial" w:cs="Arial"/>
                <w:i/>
              </w:rPr>
            </w:pPr>
            <w:bookmarkStart w:id="51" w:name="OLE_LINK124"/>
            <w:bookmarkStart w:id="52" w:name="OLE_LINK125"/>
            <w:bookmarkStart w:id="53" w:name="OLE_LINK39"/>
            <w:bookmarkStart w:id="54" w:name="OLE_LINK40"/>
            <w:bookmarkEnd w:id="47"/>
            <w:bookmarkEnd w:id="48"/>
            <w:proofErr w:type="spellStart"/>
            <w:r w:rsidRPr="00033D48">
              <w:rPr>
                <w:rFonts w:ascii="Arial" w:hAnsi="Arial" w:cs="Arial"/>
              </w:rPr>
              <w:t>Prum</w:t>
            </w:r>
            <w:proofErr w:type="spellEnd"/>
            <w:r w:rsidRPr="00033D48">
              <w:rPr>
                <w:rFonts w:ascii="Arial" w:hAnsi="Arial" w:cs="Arial"/>
              </w:rPr>
              <w:t xml:space="preserve"> et al, </w:t>
            </w:r>
            <w:proofErr w:type="spellStart"/>
            <w:r w:rsidRPr="00033D48">
              <w:rPr>
                <w:rFonts w:ascii="Arial" w:hAnsi="Arial" w:cs="Arial"/>
              </w:rPr>
              <w:t>Gdata</w:t>
            </w:r>
            <w:proofErr w:type="spellEnd"/>
            <w:r w:rsidRPr="00033D48">
              <w:rPr>
                <w:rFonts w:ascii="Arial" w:hAnsi="Arial" w:cs="Arial"/>
              </w:rPr>
              <w:t>, CAH</w:t>
            </w:r>
            <w:r w:rsidR="0028239B" w:rsidRPr="00033D48">
              <w:rPr>
                <w:rFonts w:ascii="Arial" w:hAnsi="Arial" w:cs="Arial"/>
              </w:rPr>
              <w:t xml:space="preserve">. </w:t>
            </w:r>
            <w:bookmarkStart w:id="55" w:name="OLE_LINK86"/>
            <w:bookmarkStart w:id="56" w:name="OLE_LINK87"/>
            <w:r w:rsidR="0028239B" w:rsidRPr="00033D48">
              <w:rPr>
                <w:rFonts w:ascii="Arial" w:hAnsi="Arial" w:cs="Arial"/>
              </w:rPr>
              <w:t xml:space="preserve">λ </w:t>
            </w:r>
            <w:bookmarkEnd w:id="55"/>
            <w:bookmarkEnd w:id="56"/>
            <w:r w:rsidR="00F61C40" w:rsidRPr="00033D48">
              <w:rPr>
                <w:rFonts w:ascii="Arial" w:hAnsi="Arial" w:cs="Arial"/>
              </w:rPr>
              <w:t>=</w:t>
            </w:r>
            <w:r w:rsidR="000E385C" w:rsidRPr="00033D48">
              <w:rPr>
                <w:rFonts w:ascii="Arial" w:hAnsi="Arial" w:cs="Arial"/>
              </w:rPr>
              <w:t xml:space="preserve"> 0.635</w:t>
            </w:r>
          </w:p>
        </w:tc>
      </w:tr>
      <w:bookmarkEnd w:id="51"/>
      <w:bookmarkEnd w:id="52"/>
      <w:tr w:rsidR="00FE0933" w:rsidRPr="00033D48" w:rsidTr="00F26EEA">
        <w:tc>
          <w:tcPr>
            <w:tcW w:w="2660" w:type="dxa"/>
            <w:tcBorders>
              <w:top w:val="nil"/>
            </w:tcBorders>
            <w:vAlign w:val="center"/>
          </w:tcPr>
          <w:p w:rsidR="00FE0933" w:rsidRPr="00033D48" w:rsidRDefault="00ED6BE1" w:rsidP="003E44A8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s</w:t>
            </w:r>
            <w:r w:rsidR="00FE0933" w:rsidRPr="00033D48">
              <w:rPr>
                <w:rFonts w:ascii="Arial" w:hAnsi="Arial" w:cs="Arial"/>
              </w:rPr>
              <w:t>pecies’ age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FE0933" w:rsidRPr="00033D48" w:rsidRDefault="000E385C" w:rsidP="00B369C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 xml:space="preserve">-0.476 </w:t>
            </w:r>
            <w:bookmarkStart w:id="57" w:name="OLE_LINK62"/>
            <w:bookmarkStart w:id="58" w:name="OLE_LINK63"/>
            <w:bookmarkStart w:id="59" w:name="OLE_LINK65"/>
            <w:bookmarkStart w:id="60" w:name="OLE_LINK66"/>
            <w:bookmarkStart w:id="61" w:name="OLE_LINK67"/>
            <w:bookmarkStart w:id="62" w:name="OLE_LINK68"/>
            <w:bookmarkStart w:id="63" w:name="OLE_LINK70"/>
            <w:bookmarkStart w:id="64" w:name="OLE_LINK71"/>
            <w:r w:rsidRPr="00033D48">
              <w:rPr>
                <w:rFonts w:ascii="Arial" w:hAnsi="Arial" w:cs="Arial"/>
              </w:rPr>
              <w:t>±</w:t>
            </w:r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r w:rsidRPr="00033D48">
              <w:rPr>
                <w:rFonts w:ascii="Arial" w:hAnsi="Arial" w:cs="Arial"/>
              </w:rPr>
              <w:t xml:space="preserve"> 0.016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FE0933" w:rsidRPr="00033D48" w:rsidRDefault="000E385C" w:rsidP="00B369C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29.753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&lt;0.001***</w:t>
            </w:r>
          </w:p>
        </w:tc>
      </w:tr>
      <w:tr w:rsidR="00FE0933" w:rsidRPr="00033D48" w:rsidTr="003E44A8">
        <w:tc>
          <w:tcPr>
            <w:tcW w:w="2660" w:type="dxa"/>
            <w:vAlign w:val="center"/>
          </w:tcPr>
          <w:p w:rsidR="00FE0933" w:rsidRPr="00033D48" w:rsidRDefault="00FE0933" w:rsidP="003E44A8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body mass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41 ± 0.023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B369C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802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72</w:t>
            </w:r>
          </w:p>
        </w:tc>
      </w:tr>
      <w:tr w:rsidR="00FE0933" w:rsidRPr="00033D48" w:rsidTr="003E44A8">
        <w:tc>
          <w:tcPr>
            <w:tcW w:w="2660" w:type="dxa"/>
            <w:vAlign w:val="center"/>
          </w:tcPr>
          <w:p w:rsidR="00FE0933" w:rsidRPr="00033D48" w:rsidRDefault="00FE0933" w:rsidP="003E44A8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generation length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100 ± 0.082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223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222</w:t>
            </w:r>
          </w:p>
        </w:tc>
      </w:tr>
      <w:tr w:rsidR="00FE0933" w:rsidRPr="00033D48" w:rsidTr="003E44A8">
        <w:tc>
          <w:tcPr>
            <w:tcW w:w="2660" w:type="dxa"/>
            <w:vAlign w:val="center"/>
          </w:tcPr>
          <w:p w:rsidR="00FE0933" w:rsidRPr="00033D48" w:rsidRDefault="00FE0933" w:rsidP="003E44A8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Mean annual temperature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00 ± 0.002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104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917</w:t>
            </w:r>
          </w:p>
        </w:tc>
      </w:tr>
      <w:tr w:rsidR="00FE0933" w:rsidRPr="00033D48" w:rsidTr="003E44A8">
        <w:tc>
          <w:tcPr>
            <w:tcW w:w="2660" w:type="dxa"/>
            <w:vAlign w:val="center"/>
          </w:tcPr>
          <w:p w:rsidR="00FE0933" w:rsidRPr="00033D48" w:rsidRDefault="00FE0933" w:rsidP="003E44A8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Mean annual UVB levels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00 ± 0.000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2.112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  <w:b/>
              </w:rPr>
              <w:t>0.035*</w:t>
            </w:r>
          </w:p>
        </w:tc>
      </w:tr>
      <w:tr w:rsidR="00FE0933" w:rsidRPr="00033D48" w:rsidTr="003E44A8">
        <w:tc>
          <w:tcPr>
            <w:tcW w:w="2660" w:type="dxa"/>
            <w:vAlign w:val="center"/>
          </w:tcPr>
          <w:p w:rsidR="00FE0933" w:rsidRPr="00033D48" w:rsidRDefault="00FE0933" w:rsidP="003E44A8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range size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010 ± 0.006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1.538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124</w:t>
            </w:r>
          </w:p>
        </w:tc>
      </w:tr>
      <w:tr w:rsidR="00FE0933" w:rsidRPr="00033D48" w:rsidTr="003E44A8">
        <w:tc>
          <w:tcPr>
            <w:tcW w:w="2660" w:type="dxa"/>
            <w:vAlign w:val="center"/>
          </w:tcPr>
          <w:p w:rsidR="00FE0933" w:rsidRPr="00033D48" w:rsidRDefault="00FE0933" w:rsidP="003E44A8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roportion of island range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98 ± 0.047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.106</w:t>
            </w:r>
          </w:p>
        </w:tc>
        <w:tc>
          <w:tcPr>
            <w:tcW w:w="2194" w:type="dxa"/>
            <w:vAlign w:val="center"/>
          </w:tcPr>
          <w:p w:rsidR="00FE0933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35*</w:t>
            </w:r>
          </w:p>
        </w:tc>
      </w:tr>
      <w:tr w:rsidR="00F61C40" w:rsidRPr="00033D48" w:rsidTr="003E44A8">
        <w:tc>
          <w:tcPr>
            <w:tcW w:w="2660" w:type="dxa"/>
            <w:vAlign w:val="center"/>
          </w:tcPr>
          <w:p w:rsidR="00F61C40" w:rsidRPr="00033D48" w:rsidRDefault="00F61C40" w:rsidP="0058600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number of competitors</w:t>
            </w:r>
          </w:p>
        </w:tc>
        <w:tc>
          <w:tcPr>
            <w:tcW w:w="2194" w:type="dxa"/>
            <w:vAlign w:val="center"/>
          </w:tcPr>
          <w:p w:rsidR="00F61C40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04 ± 0.013</w:t>
            </w:r>
          </w:p>
        </w:tc>
        <w:tc>
          <w:tcPr>
            <w:tcW w:w="2194" w:type="dxa"/>
            <w:vAlign w:val="center"/>
          </w:tcPr>
          <w:p w:rsidR="00F61C40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265</w:t>
            </w:r>
          </w:p>
        </w:tc>
        <w:tc>
          <w:tcPr>
            <w:tcW w:w="2194" w:type="dxa"/>
            <w:vAlign w:val="center"/>
          </w:tcPr>
          <w:p w:rsidR="00F61C40" w:rsidRPr="00033D48" w:rsidRDefault="000E385C" w:rsidP="003E44A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791</w:t>
            </w:r>
          </w:p>
        </w:tc>
      </w:tr>
      <w:tr w:rsidR="00FE0933" w:rsidRPr="00033D48" w:rsidTr="00F26EEA">
        <w:tc>
          <w:tcPr>
            <w:tcW w:w="2660" w:type="dxa"/>
            <w:tcBorders>
              <w:bottom w:val="nil"/>
            </w:tcBorders>
            <w:vAlign w:val="center"/>
          </w:tcPr>
          <w:p w:rsidR="00FE0933" w:rsidRPr="00033D48" w:rsidRDefault="00D73564" w:rsidP="003E44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surement</w:t>
            </w:r>
            <w:r w:rsidRPr="00033D48">
              <w:rPr>
                <w:rFonts w:ascii="Arial" w:hAnsi="Arial" w:cs="Arial"/>
              </w:rPr>
              <w:t xml:space="preserve"> </w:t>
            </w:r>
            <w:r w:rsidR="00FE0933" w:rsidRPr="00033D48">
              <w:rPr>
                <w:rFonts w:ascii="Arial" w:hAnsi="Arial" w:cs="Arial"/>
              </w:rPr>
              <w:t>error</w:t>
            </w:r>
          </w:p>
        </w:tc>
        <w:tc>
          <w:tcPr>
            <w:tcW w:w="2194" w:type="dxa"/>
            <w:tcBorders>
              <w:bottom w:val="nil"/>
            </w:tcBorders>
            <w:vAlign w:val="center"/>
          </w:tcPr>
          <w:p w:rsidR="00FE0933" w:rsidRPr="00033D48" w:rsidRDefault="000E385C" w:rsidP="003E44A8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009 ± 0.425</w:t>
            </w:r>
          </w:p>
        </w:tc>
        <w:tc>
          <w:tcPr>
            <w:tcW w:w="2194" w:type="dxa"/>
            <w:tcBorders>
              <w:bottom w:val="nil"/>
            </w:tcBorders>
            <w:vAlign w:val="center"/>
          </w:tcPr>
          <w:p w:rsidR="00FE0933" w:rsidRPr="00033D48" w:rsidRDefault="000E385C" w:rsidP="003E44A8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.375</w:t>
            </w:r>
          </w:p>
        </w:tc>
        <w:tc>
          <w:tcPr>
            <w:tcW w:w="2194" w:type="dxa"/>
            <w:tcBorders>
              <w:bottom w:val="nil"/>
            </w:tcBorders>
            <w:vAlign w:val="center"/>
          </w:tcPr>
          <w:p w:rsidR="00FE0933" w:rsidRPr="00033D48" w:rsidRDefault="000E385C" w:rsidP="003E44A8">
            <w:pPr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18*</w:t>
            </w:r>
          </w:p>
        </w:tc>
      </w:tr>
      <w:tr w:rsidR="00F76AD3" w:rsidRPr="00033D48" w:rsidTr="00F26EEA">
        <w:tc>
          <w:tcPr>
            <w:tcW w:w="9242" w:type="dxa"/>
            <w:gridSpan w:val="4"/>
            <w:tcBorders>
              <w:top w:val="nil"/>
              <w:bottom w:val="nil"/>
            </w:tcBorders>
            <w:shd w:val="clear" w:color="auto" w:fill="EAF1DD" w:themeFill="accent3" w:themeFillTint="33"/>
            <w:vAlign w:val="center"/>
          </w:tcPr>
          <w:p w:rsidR="00F76AD3" w:rsidRPr="00033D48" w:rsidRDefault="003E44A8" w:rsidP="007E412E">
            <w:pPr>
              <w:rPr>
                <w:rFonts w:ascii="Arial" w:hAnsi="Arial" w:cs="Arial"/>
                <w:i/>
              </w:rPr>
            </w:pPr>
            <w:bookmarkStart w:id="65" w:name="OLE_LINK128"/>
            <w:bookmarkStart w:id="66" w:name="OLE_LINK129"/>
            <w:bookmarkStart w:id="67" w:name="OLE_LINK41"/>
            <w:bookmarkStart w:id="68" w:name="OLE_LINK42"/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, </w:t>
            </w:r>
            <w:proofErr w:type="spellStart"/>
            <w:r w:rsidRPr="00033D48">
              <w:rPr>
                <w:rFonts w:ascii="Arial" w:hAnsi="Arial" w:cs="Arial"/>
              </w:rPr>
              <w:t>Gdata</w:t>
            </w:r>
            <w:proofErr w:type="spellEnd"/>
            <w:r w:rsidRPr="00033D48">
              <w:rPr>
                <w:rFonts w:ascii="Arial" w:hAnsi="Arial" w:cs="Arial"/>
              </w:rPr>
              <w:t xml:space="preserve">, </w:t>
            </w:r>
            <w:r w:rsidR="007E412E">
              <w:rPr>
                <w:rFonts w:ascii="Arial" w:hAnsi="Arial" w:cs="Arial"/>
              </w:rPr>
              <w:t>HTT</w:t>
            </w:r>
            <w:r w:rsidR="0028239B" w:rsidRPr="00033D48">
              <w:rPr>
                <w:rFonts w:ascii="Arial" w:hAnsi="Arial" w:cs="Arial"/>
              </w:rPr>
              <w:t xml:space="preserve">. </w:t>
            </w:r>
            <w:bookmarkStart w:id="69" w:name="OLE_LINK106"/>
            <w:r w:rsidR="0028239B" w:rsidRPr="00033D48">
              <w:rPr>
                <w:rFonts w:ascii="Arial" w:hAnsi="Arial" w:cs="Arial"/>
              </w:rPr>
              <w:t xml:space="preserve">λ = </w:t>
            </w:r>
            <w:bookmarkEnd w:id="69"/>
            <w:r w:rsidR="001E159B" w:rsidRPr="00033D48">
              <w:rPr>
                <w:rFonts w:ascii="Arial" w:hAnsi="Arial" w:cs="Arial"/>
              </w:rPr>
              <w:t>0.629</w:t>
            </w:r>
          </w:p>
        </w:tc>
      </w:tr>
      <w:bookmarkEnd w:id="65"/>
      <w:bookmarkEnd w:id="66"/>
      <w:tr w:rsidR="00F76AD3" w:rsidRPr="00033D48" w:rsidTr="00F26EEA">
        <w:tc>
          <w:tcPr>
            <w:tcW w:w="2660" w:type="dxa"/>
            <w:tcBorders>
              <w:top w:val="nil"/>
            </w:tcBorders>
            <w:vAlign w:val="center"/>
          </w:tcPr>
          <w:p w:rsidR="00F76AD3" w:rsidRPr="00033D48" w:rsidRDefault="00ED6BE1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s</w:t>
            </w:r>
            <w:r w:rsidR="00F76AD3" w:rsidRPr="00033D48">
              <w:rPr>
                <w:rFonts w:ascii="Arial" w:hAnsi="Arial" w:cs="Arial"/>
              </w:rPr>
              <w:t>pecies’ age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577 ± 0.013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44.511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&lt;0.001***</w:t>
            </w:r>
          </w:p>
        </w:tc>
      </w:tr>
      <w:tr w:rsidR="00F76AD3" w:rsidRPr="00033D48" w:rsidTr="00ED6BE1">
        <w:tc>
          <w:tcPr>
            <w:tcW w:w="2660" w:type="dxa"/>
            <w:vAlign w:val="center"/>
          </w:tcPr>
          <w:p w:rsidR="00F76AD3" w:rsidRPr="00033D48" w:rsidRDefault="00F76AD3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body mass</w:t>
            </w:r>
          </w:p>
        </w:tc>
        <w:tc>
          <w:tcPr>
            <w:tcW w:w="2194" w:type="dxa"/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30 ± 0.023</w:t>
            </w:r>
          </w:p>
        </w:tc>
        <w:tc>
          <w:tcPr>
            <w:tcW w:w="2194" w:type="dxa"/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282</w:t>
            </w:r>
          </w:p>
        </w:tc>
        <w:tc>
          <w:tcPr>
            <w:tcW w:w="2194" w:type="dxa"/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200</w:t>
            </w:r>
          </w:p>
        </w:tc>
      </w:tr>
      <w:tr w:rsidR="00F76AD3" w:rsidRPr="00033D48" w:rsidTr="00ED6BE1">
        <w:tc>
          <w:tcPr>
            <w:tcW w:w="2660" w:type="dxa"/>
            <w:vAlign w:val="center"/>
          </w:tcPr>
          <w:p w:rsidR="00F76AD3" w:rsidRPr="00033D48" w:rsidRDefault="00F76AD3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generation length</w:t>
            </w:r>
          </w:p>
        </w:tc>
        <w:tc>
          <w:tcPr>
            <w:tcW w:w="2194" w:type="dxa"/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59 ± 0.083</w:t>
            </w:r>
          </w:p>
        </w:tc>
        <w:tc>
          <w:tcPr>
            <w:tcW w:w="2194" w:type="dxa"/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713</w:t>
            </w:r>
          </w:p>
        </w:tc>
        <w:tc>
          <w:tcPr>
            <w:tcW w:w="2194" w:type="dxa"/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476</w:t>
            </w:r>
          </w:p>
        </w:tc>
      </w:tr>
      <w:tr w:rsidR="00F76AD3" w:rsidRPr="00033D48" w:rsidTr="00ED6BE1">
        <w:tc>
          <w:tcPr>
            <w:tcW w:w="2660" w:type="dxa"/>
            <w:vAlign w:val="center"/>
          </w:tcPr>
          <w:p w:rsidR="00F76AD3" w:rsidRPr="00033D48" w:rsidRDefault="00F76AD3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Mean annual temperature</w:t>
            </w:r>
          </w:p>
        </w:tc>
        <w:tc>
          <w:tcPr>
            <w:tcW w:w="2194" w:type="dxa"/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02 ± 0.003</w:t>
            </w:r>
          </w:p>
        </w:tc>
        <w:tc>
          <w:tcPr>
            <w:tcW w:w="2194" w:type="dxa"/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772</w:t>
            </w:r>
          </w:p>
        </w:tc>
        <w:tc>
          <w:tcPr>
            <w:tcW w:w="2194" w:type="dxa"/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440</w:t>
            </w:r>
          </w:p>
        </w:tc>
      </w:tr>
      <w:tr w:rsidR="00F76AD3" w:rsidRPr="00033D48" w:rsidTr="00ED6BE1">
        <w:tc>
          <w:tcPr>
            <w:tcW w:w="2660" w:type="dxa"/>
            <w:vAlign w:val="center"/>
          </w:tcPr>
          <w:p w:rsidR="00F76AD3" w:rsidRPr="00033D48" w:rsidRDefault="00F76AD3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Mean annual UVB levels</w:t>
            </w:r>
          </w:p>
        </w:tc>
        <w:tc>
          <w:tcPr>
            <w:tcW w:w="2194" w:type="dxa"/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00 ± 0.000</w:t>
            </w:r>
          </w:p>
        </w:tc>
        <w:tc>
          <w:tcPr>
            <w:tcW w:w="2194" w:type="dxa"/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2.562</w:t>
            </w:r>
          </w:p>
        </w:tc>
        <w:tc>
          <w:tcPr>
            <w:tcW w:w="2194" w:type="dxa"/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11*</w:t>
            </w:r>
          </w:p>
        </w:tc>
      </w:tr>
      <w:tr w:rsidR="00F76AD3" w:rsidRPr="00033D48" w:rsidTr="00F26EEA"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F76AD3" w:rsidRPr="00033D48" w:rsidRDefault="00F76AD3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range size</w:t>
            </w:r>
          </w:p>
        </w:tc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 xml:space="preserve">-0.005 </w:t>
            </w:r>
            <w:bookmarkStart w:id="70" w:name="OLE_LINK75"/>
            <w:bookmarkStart w:id="71" w:name="OLE_LINK76"/>
            <w:bookmarkStart w:id="72" w:name="OLE_LINK77"/>
            <w:bookmarkStart w:id="73" w:name="OLE_LINK79"/>
            <w:bookmarkStart w:id="74" w:name="OLE_LINK80"/>
            <w:r w:rsidRPr="00033D48">
              <w:rPr>
                <w:rFonts w:ascii="Arial" w:hAnsi="Arial" w:cs="Arial"/>
              </w:rPr>
              <w:t>±</w:t>
            </w:r>
            <w:bookmarkEnd w:id="70"/>
            <w:bookmarkEnd w:id="71"/>
            <w:bookmarkEnd w:id="72"/>
            <w:bookmarkEnd w:id="73"/>
            <w:bookmarkEnd w:id="74"/>
            <w:r w:rsidRPr="00033D48">
              <w:rPr>
                <w:rFonts w:ascii="Arial" w:hAnsi="Arial" w:cs="Arial"/>
              </w:rPr>
              <w:t xml:space="preserve"> 0.007</w:t>
            </w:r>
          </w:p>
        </w:tc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678</w:t>
            </w:r>
          </w:p>
        </w:tc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498</w:t>
            </w:r>
          </w:p>
        </w:tc>
      </w:tr>
      <w:tr w:rsidR="00F76AD3" w:rsidRPr="00033D48" w:rsidTr="00F26EEA">
        <w:tc>
          <w:tcPr>
            <w:tcW w:w="2660" w:type="dxa"/>
            <w:tcBorders>
              <w:top w:val="nil"/>
            </w:tcBorders>
            <w:vAlign w:val="center"/>
          </w:tcPr>
          <w:p w:rsidR="00F76AD3" w:rsidRPr="00033D48" w:rsidRDefault="00F76AD3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roportion of island range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148 ± 0.049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F76AD3" w:rsidRPr="00033D48" w:rsidRDefault="001E159B" w:rsidP="00B369C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.994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F76AD3" w:rsidRPr="00033D48" w:rsidRDefault="001E159B" w:rsidP="00ED6BE1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03**</w:t>
            </w:r>
          </w:p>
        </w:tc>
      </w:tr>
      <w:tr w:rsidR="00F61C40" w:rsidRPr="00033D48" w:rsidTr="00ED6BE1">
        <w:tc>
          <w:tcPr>
            <w:tcW w:w="2660" w:type="dxa"/>
            <w:vAlign w:val="center"/>
          </w:tcPr>
          <w:p w:rsidR="00F61C40" w:rsidRPr="00033D48" w:rsidRDefault="00F61C40" w:rsidP="0058600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number of competitors</w:t>
            </w:r>
          </w:p>
        </w:tc>
        <w:tc>
          <w:tcPr>
            <w:tcW w:w="2194" w:type="dxa"/>
            <w:vAlign w:val="center"/>
          </w:tcPr>
          <w:p w:rsidR="00F61C40" w:rsidRPr="00033D48" w:rsidRDefault="00C454F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003 ± 0.014</w:t>
            </w:r>
          </w:p>
        </w:tc>
        <w:tc>
          <w:tcPr>
            <w:tcW w:w="2194" w:type="dxa"/>
            <w:vAlign w:val="center"/>
          </w:tcPr>
          <w:p w:rsidR="00F61C40" w:rsidRPr="00033D48" w:rsidRDefault="00C454F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194</w:t>
            </w:r>
          </w:p>
        </w:tc>
        <w:tc>
          <w:tcPr>
            <w:tcW w:w="2194" w:type="dxa"/>
            <w:vAlign w:val="center"/>
          </w:tcPr>
          <w:p w:rsidR="00F61C40" w:rsidRPr="00033D48" w:rsidRDefault="00C454F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847</w:t>
            </w:r>
          </w:p>
        </w:tc>
      </w:tr>
      <w:tr w:rsidR="00F76AD3" w:rsidRPr="00033D48" w:rsidTr="00F26EEA">
        <w:tc>
          <w:tcPr>
            <w:tcW w:w="2660" w:type="dxa"/>
            <w:tcBorders>
              <w:bottom w:val="nil"/>
            </w:tcBorders>
            <w:vAlign w:val="center"/>
          </w:tcPr>
          <w:p w:rsidR="00F76AD3" w:rsidRPr="00033D48" w:rsidRDefault="00D73564" w:rsidP="00ED6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surement</w:t>
            </w:r>
            <w:r w:rsidRPr="00033D48">
              <w:rPr>
                <w:rFonts w:ascii="Arial" w:hAnsi="Arial" w:cs="Arial"/>
              </w:rPr>
              <w:t xml:space="preserve"> </w:t>
            </w:r>
            <w:r w:rsidR="00F76AD3" w:rsidRPr="00033D48">
              <w:rPr>
                <w:rFonts w:ascii="Arial" w:hAnsi="Arial" w:cs="Arial"/>
              </w:rPr>
              <w:t>error</w:t>
            </w:r>
          </w:p>
        </w:tc>
        <w:tc>
          <w:tcPr>
            <w:tcW w:w="2194" w:type="dxa"/>
            <w:tcBorders>
              <w:bottom w:val="nil"/>
            </w:tcBorders>
            <w:vAlign w:val="center"/>
          </w:tcPr>
          <w:p w:rsidR="00F76AD3" w:rsidRPr="00033D48" w:rsidRDefault="00C454F9" w:rsidP="00ED6BE1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 xml:space="preserve">1.182 </w:t>
            </w:r>
            <w:bookmarkStart w:id="75" w:name="OLE_LINK81"/>
            <w:bookmarkStart w:id="76" w:name="OLE_LINK82"/>
            <w:r w:rsidRPr="00033D48">
              <w:rPr>
                <w:rFonts w:ascii="Arial" w:hAnsi="Arial" w:cs="Arial"/>
              </w:rPr>
              <w:t>±</w:t>
            </w:r>
            <w:bookmarkEnd w:id="75"/>
            <w:bookmarkEnd w:id="76"/>
            <w:r w:rsidRPr="00033D48">
              <w:rPr>
                <w:rFonts w:ascii="Arial" w:hAnsi="Arial" w:cs="Arial"/>
              </w:rPr>
              <w:t xml:space="preserve"> 0.450</w:t>
            </w:r>
          </w:p>
        </w:tc>
        <w:tc>
          <w:tcPr>
            <w:tcW w:w="2194" w:type="dxa"/>
            <w:tcBorders>
              <w:bottom w:val="nil"/>
            </w:tcBorders>
            <w:vAlign w:val="center"/>
          </w:tcPr>
          <w:p w:rsidR="00F76AD3" w:rsidRPr="00033D48" w:rsidRDefault="00C454F9" w:rsidP="00ED6BE1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.630</w:t>
            </w:r>
          </w:p>
        </w:tc>
        <w:tc>
          <w:tcPr>
            <w:tcW w:w="2194" w:type="dxa"/>
            <w:tcBorders>
              <w:bottom w:val="nil"/>
            </w:tcBorders>
            <w:vAlign w:val="center"/>
          </w:tcPr>
          <w:p w:rsidR="00F76AD3" w:rsidRPr="00033D48" w:rsidRDefault="00C454F9" w:rsidP="00ED6BE1">
            <w:pPr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09**</w:t>
            </w:r>
          </w:p>
        </w:tc>
      </w:tr>
      <w:tr w:rsidR="003E44A8" w:rsidRPr="00033D48" w:rsidTr="00F26EEA">
        <w:tc>
          <w:tcPr>
            <w:tcW w:w="9242" w:type="dxa"/>
            <w:gridSpan w:val="4"/>
            <w:tcBorders>
              <w:top w:val="nil"/>
              <w:bottom w:val="nil"/>
            </w:tcBorders>
            <w:shd w:val="clear" w:color="auto" w:fill="EAF1DD" w:themeFill="accent3" w:themeFillTint="33"/>
            <w:vAlign w:val="center"/>
          </w:tcPr>
          <w:p w:rsidR="003E44A8" w:rsidRPr="00033D48" w:rsidRDefault="003E44A8" w:rsidP="00F61C40">
            <w:pPr>
              <w:rPr>
                <w:rFonts w:ascii="Arial" w:hAnsi="Arial" w:cs="Arial"/>
                <w:i/>
              </w:rPr>
            </w:pPr>
            <w:bookmarkStart w:id="77" w:name="OLE_LINK126"/>
            <w:bookmarkStart w:id="78" w:name="OLE_LINK127"/>
            <w:bookmarkStart w:id="79" w:name="OLE_LINK132"/>
            <w:bookmarkStart w:id="80" w:name="OLE_LINK133"/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, </w:t>
            </w:r>
            <w:proofErr w:type="spellStart"/>
            <w:r w:rsidRPr="00033D48">
              <w:rPr>
                <w:rFonts w:ascii="Arial" w:hAnsi="Arial" w:cs="Arial"/>
              </w:rPr>
              <w:t>Fdata</w:t>
            </w:r>
            <w:proofErr w:type="spellEnd"/>
            <w:r w:rsidRPr="00033D48">
              <w:rPr>
                <w:rFonts w:ascii="Arial" w:hAnsi="Arial" w:cs="Arial"/>
              </w:rPr>
              <w:t>, CAH</w:t>
            </w:r>
            <w:r w:rsidR="005915A7" w:rsidRPr="00033D48">
              <w:rPr>
                <w:rFonts w:ascii="Arial" w:hAnsi="Arial" w:cs="Arial"/>
              </w:rPr>
              <w:t xml:space="preserve">. </w:t>
            </w:r>
            <w:bookmarkStart w:id="81" w:name="OLE_LINK107"/>
            <w:bookmarkStart w:id="82" w:name="OLE_LINK108"/>
            <w:r w:rsidR="005915A7" w:rsidRPr="00033D48">
              <w:rPr>
                <w:rFonts w:ascii="Arial" w:hAnsi="Arial" w:cs="Arial"/>
              </w:rPr>
              <w:t xml:space="preserve">λ = </w:t>
            </w:r>
            <w:bookmarkEnd w:id="81"/>
            <w:bookmarkEnd w:id="82"/>
            <w:r w:rsidR="00586000" w:rsidRPr="00033D48">
              <w:rPr>
                <w:rFonts w:ascii="Arial" w:hAnsi="Arial" w:cs="Arial"/>
              </w:rPr>
              <w:t>0.654</w:t>
            </w:r>
          </w:p>
        </w:tc>
      </w:tr>
      <w:bookmarkEnd w:id="77"/>
      <w:bookmarkEnd w:id="78"/>
      <w:bookmarkEnd w:id="79"/>
      <w:bookmarkEnd w:id="80"/>
      <w:tr w:rsidR="003E44A8" w:rsidRPr="00033D48" w:rsidTr="00F26EEA">
        <w:tc>
          <w:tcPr>
            <w:tcW w:w="2660" w:type="dxa"/>
            <w:tcBorders>
              <w:top w:val="nil"/>
            </w:tcBorders>
            <w:vAlign w:val="center"/>
          </w:tcPr>
          <w:p w:rsidR="003E44A8" w:rsidRPr="00033D48" w:rsidRDefault="00ED6BE1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s</w:t>
            </w:r>
            <w:r w:rsidR="003E44A8" w:rsidRPr="00033D48">
              <w:rPr>
                <w:rFonts w:ascii="Arial" w:hAnsi="Arial" w:cs="Arial"/>
              </w:rPr>
              <w:t>pecies’ age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485 ± 0.014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35.924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&lt;0.001***</w:t>
            </w:r>
          </w:p>
        </w:tc>
      </w:tr>
      <w:tr w:rsidR="003E44A8" w:rsidRPr="00033D48" w:rsidTr="00ED6BE1">
        <w:tc>
          <w:tcPr>
            <w:tcW w:w="2660" w:type="dxa"/>
            <w:vAlign w:val="center"/>
          </w:tcPr>
          <w:p w:rsidR="003E44A8" w:rsidRPr="00033D48" w:rsidRDefault="003E44A8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body mass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50 ± 0.018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.700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07**</w:t>
            </w:r>
          </w:p>
        </w:tc>
      </w:tr>
      <w:tr w:rsidR="003E44A8" w:rsidRPr="00033D48" w:rsidTr="00ED6BE1">
        <w:tc>
          <w:tcPr>
            <w:tcW w:w="2660" w:type="dxa"/>
            <w:vAlign w:val="center"/>
          </w:tcPr>
          <w:p w:rsidR="003E44A8" w:rsidRPr="00033D48" w:rsidRDefault="003E44A8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generation length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78 ± 0.066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177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239</w:t>
            </w:r>
          </w:p>
        </w:tc>
      </w:tr>
      <w:tr w:rsidR="003E44A8" w:rsidRPr="00033D48" w:rsidTr="00ED6BE1">
        <w:tc>
          <w:tcPr>
            <w:tcW w:w="2660" w:type="dxa"/>
            <w:vAlign w:val="center"/>
          </w:tcPr>
          <w:p w:rsidR="003E44A8" w:rsidRPr="00033D48" w:rsidRDefault="003E44A8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Mean annual temperature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002 ± 0.002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1.141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254</w:t>
            </w:r>
          </w:p>
        </w:tc>
      </w:tr>
      <w:tr w:rsidR="003E44A8" w:rsidRPr="00033D48" w:rsidTr="00ED6BE1">
        <w:tc>
          <w:tcPr>
            <w:tcW w:w="2660" w:type="dxa"/>
            <w:vAlign w:val="center"/>
          </w:tcPr>
          <w:p w:rsidR="003E44A8" w:rsidRPr="00033D48" w:rsidRDefault="003E44A8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Mean annual UVB levels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00 ± 0.000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1.794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73</w:t>
            </w:r>
          </w:p>
        </w:tc>
      </w:tr>
      <w:tr w:rsidR="003E44A8" w:rsidRPr="00033D48" w:rsidTr="00ED6BE1">
        <w:tc>
          <w:tcPr>
            <w:tcW w:w="2660" w:type="dxa"/>
            <w:vAlign w:val="center"/>
          </w:tcPr>
          <w:p w:rsidR="003E44A8" w:rsidRPr="00033D48" w:rsidRDefault="003E44A8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range size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001 ± 0.005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293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770</w:t>
            </w:r>
          </w:p>
        </w:tc>
      </w:tr>
      <w:tr w:rsidR="003E44A8" w:rsidRPr="00033D48" w:rsidTr="00ED6BE1">
        <w:tc>
          <w:tcPr>
            <w:tcW w:w="2660" w:type="dxa"/>
            <w:vAlign w:val="center"/>
          </w:tcPr>
          <w:p w:rsidR="003E44A8" w:rsidRPr="00033D48" w:rsidRDefault="003E44A8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roportion of island range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78 ± 0.035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.224</w:t>
            </w:r>
          </w:p>
        </w:tc>
        <w:tc>
          <w:tcPr>
            <w:tcW w:w="2194" w:type="dxa"/>
            <w:vAlign w:val="center"/>
          </w:tcPr>
          <w:p w:rsidR="003E44A8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26*</w:t>
            </w:r>
          </w:p>
        </w:tc>
      </w:tr>
      <w:tr w:rsidR="00F61C40" w:rsidRPr="00033D48" w:rsidTr="00ED6BE1">
        <w:tc>
          <w:tcPr>
            <w:tcW w:w="2660" w:type="dxa"/>
            <w:vAlign w:val="center"/>
          </w:tcPr>
          <w:p w:rsidR="00F61C40" w:rsidRPr="00033D48" w:rsidRDefault="00F61C40" w:rsidP="0058600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 xml:space="preserve">Log number of </w:t>
            </w:r>
            <w:r w:rsidRPr="00033D48">
              <w:rPr>
                <w:rFonts w:ascii="Arial" w:hAnsi="Arial" w:cs="Arial"/>
              </w:rPr>
              <w:lastRenderedPageBreak/>
              <w:t>competitors</w:t>
            </w:r>
          </w:p>
        </w:tc>
        <w:tc>
          <w:tcPr>
            <w:tcW w:w="2194" w:type="dxa"/>
            <w:vAlign w:val="center"/>
          </w:tcPr>
          <w:p w:rsidR="00F61C40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lastRenderedPageBreak/>
              <w:t>-0.008 ± 0.010</w:t>
            </w:r>
          </w:p>
        </w:tc>
        <w:tc>
          <w:tcPr>
            <w:tcW w:w="2194" w:type="dxa"/>
            <w:vAlign w:val="center"/>
          </w:tcPr>
          <w:p w:rsidR="00F61C40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777</w:t>
            </w:r>
          </w:p>
        </w:tc>
        <w:tc>
          <w:tcPr>
            <w:tcW w:w="2194" w:type="dxa"/>
            <w:vAlign w:val="center"/>
          </w:tcPr>
          <w:p w:rsidR="00F61C40" w:rsidRPr="00033D48" w:rsidRDefault="00A83C85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437</w:t>
            </w:r>
          </w:p>
        </w:tc>
      </w:tr>
      <w:tr w:rsidR="003E44A8" w:rsidRPr="00033D48" w:rsidTr="00F26EEA">
        <w:tc>
          <w:tcPr>
            <w:tcW w:w="2660" w:type="dxa"/>
            <w:tcBorders>
              <w:bottom w:val="nil"/>
            </w:tcBorders>
            <w:vAlign w:val="center"/>
          </w:tcPr>
          <w:p w:rsidR="003E44A8" w:rsidRPr="00033D48" w:rsidRDefault="00D73564" w:rsidP="00ED6B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easurement</w:t>
            </w:r>
            <w:r w:rsidRPr="00033D48">
              <w:rPr>
                <w:rFonts w:ascii="Arial" w:hAnsi="Arial" w:cs="Arial"/>
              </w:rPr>
              <w:t xml:space="preserve"> </w:t>
            </w:r>
            <w:r w:rsidR="003E44A8" w:rsidRPr="00033D48">
              <w:rPr>
                <w:rFonts w:ascii="Arial" w:hAnsi="Arial" w:cs="Arial"/>
              </w:rPr>
              <w:t>error</w:t>
            </w:r>
          </w:p>
        </w:tc>
        <w:tc>
          <w:tcPr>
            <w:tcW w:w="2194" w:type="dxa"/>
            <w:tcBorders>
              <w:bottom w:val="nil"/>
            </w:tcBorders>
            <w:vAlign w:val="center"/>
          </w:tcPr>
          <w:p w:rsidR="003E44A8" w:rsidRPr="00033D48" w:rsidRDefault="00A83C85" w:rsidP="00ED6BE1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 xml:space="preserve">0.648 </w:t>
            </w:r>
            <w:bookmarkStart w:id="83" w:name="OLE_LINK83"/>
            <w:bookmarkStart w:id="84" w:name="OLE_LINK84"/>
            <w:bookmarkStart w:id="85" w:name="OLE_LINK85"/>
            <w:bookmarkStart w:id="86" w:name="OLE_LINK94"/>
            <w:bookmarkStart w:id="87" w:name="OLE_LINK95"/>
            <w:bookmarkStart w:id="88" w:name="OLE_LINK96"/>
            <w:bookmarkStart w:id="89" w:name="OLE_LINK97"/>
            <w:bookmarkStart w:id="90" w:name="OLE_LINK98"/>
            <w:bookmarkStart w:id="91" w:name="OLE_LINK99"/>
            <w:bookmarkStart w:id="92" w:name="OLE_LINK100"/>
            <w:bookmarkStart w:id="93" w:name="OLE_LINK101"/>
            <w:bookmarkStart w:id="94" w:name="OLE_LINK102"/>
            <w:r w:rsidRPr="00033D48">
              <w:rPr>
                <w:rFonts w:ascii="Arial" w:hAnsi="Arial" w:cs="Arial"/>
              </w:rPr>
              <w:t>±</w:t>
            </w:r>
            <w:bookmarkEnd w:id="83"/>
            <w:bookmarkEnd w:id="84"/>
            <w:bookmarkEnd w:id="85"/>
            <w:bookmarkEnd w:id="86"/>
            <w:bookmarkEnd w:id="87"/>
            <w:bookmarkEnd w:id="88"/>
            <w:bookmarkEnd w:id="89"/>
            <w:bookmarkEnd w:id="90"/>
            <w:bookmarkEnd w:id="91"/>
            <w:bookmarkEnd w:id="92"/>
            <w:bookmarkEnd w:id="93"/>
            <w:bookmarkEnd w:id="94"/>
            <w:r w:rsidRPr="00033D48">
              <w:rPr>
                <w:rFonts w:ascii="Arial" w:hAnsi="Arial" w:cs="Arial"/>
              </w:rPr>
              <w:t xml:space="preserve"> 0.337</w:t>
            </w:r>
          </w:p>
        </w:tc>
        <w:tc>
          <w:tcPr>
            <w:tcW w:w="2194" w:type="dxa"/>
            <w:tcBorders>
              <w:bottom w:val="nil"/>
            </w:tcBorders>
            <w:vAlign w:val="center"/>
          </w:tcPr>
          <w:p w:rsidR="003E44A8" w:rsidRPr="00033D48" w:rsidRDefault="00A83C85" w:rsidP="00ED6BE1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923</w:t>
            </w:r>
          </w:p>
        </w:tc>
        <w:tc>
          <w:tcPr>
            <w:tcW w:w="2194" w:type="dxa"/>
            <w:tcBorders>
              <w:bottom w:val="nil"/>
            </w:tcBorders>
            <w:vAlign w:val="center"/>
          </w:tcPr>
          <w:p w:rsidR="003E44A8" w:rsidRPr="00033D48" w:rsidRDefault="00A83C85" w:rsidP="00ED6BE1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55</w:t>
            </w:r>
          </w:p>
        </w:tc>
      </w:tr>
      <w:tr w:rsidR="003E44A8" w:rsidRPr="00033D48" w:rsidTr="00F26EEA">
        <w:tc>
          <w:tcPr>
            <w:tcW w:w="9242" w:type="dxa"/>
            <w:gridSpan w:val="4"/>
            <w:tcBorders>
              <w:top w:val="nil"/>
              <w:bottom w:val="nil"/>
            </w:tcBorders>
            <w:shd w:val="clear" w:color="auto" w:fill="EAF1DD" w:themeFill="accent3" w:themeFillTint="33"/>
            <w:vAlign w:val="center"/>
          </w:tcPr>
          <w:p w:rsidR="003E44A8" w:rsidRPr="00033D48" w:rsidRDefault="00B8163C" w:rsidP="002C68DB">
            <w:pPr>
              <w:rPr>
                <w:rFonts w:ascii="Arial" w:hAnsi="Arial" w:cs="Arial"/>
                <w:i/>
              </w:rPr>
            </w:pPr>
            <w:bookmarkStart w:id="95" w:name="OLE_LINK136"/>
            <w:bookmarkStart w:id="96" w:name="OLE_LINK137"/>
            <w:proofErr w:type="spellStart"/>
            <w:r>
              <w:rPr>
                <w:rFonts w:ascii="Arial" w:hAnsi="Arial" w:cs="Arial"/>
              </w:rPr>
              <w:t>J</w:t>
            </w:r>
            <w:r w:rsidR="003E44A8" w:rsidRPr="00033D48">
              <w:rPr>
                <w:rFonts w:ascii="Arial" w:hAnsi="Arial" w:cs="Arial"/>
              </w:rPr>
              <w:t>etz</w:t>
            </w:r>
            <w:proofErr w:type="spellEnd"/>
            <w:r w:rsidR="003E44A8" w:rsidRPr="00033D48">
              <w:rPr>
                <w:rFonts w:ascii="Arial" w:hAnsi="Arial" w:cs="Arial"/>
              </w:rPr>
              <w:t xml:space="preserve"> et al, </w:t>
            </w:r>
            <w:proofErr w:type="spellStart"/>
            <w:r w:rsidR="003E44A8" w:rsidRPr="00033D48">
              <w:rPr>
                <w:rFonts w:ascii="Arial" w:hAnsi="Arial" w:cs="Arial"/>
              </w:rPr>
              <w:t>Gdata</w:t>
            </w:r>
            <w:proofErr w:type="spellEnd"/>
            <w:r w:rsidR="003E44A8" w:rsidRPr="00033D48">
              <w:rPr>
                <w:rFonts w:ascii="Arial" w:hAnsi="Arial" w:cs="Arial"/>
              </w:rPr>
              <w:t xml:space="preserve">, CAH, </w:t>
            </w:r>
            <w:proofErr w:type="gramStart"/>
            <w:r w:rsidR="002C68DB">
              <w:rPr>
                <w:rFonts w:ascii="Arial" w:hAnsi="Arial" w:cs="Arial"/>
              </w:rPr>
              <w:t>p(</w:t>
            </w:r>
            <w:proofErr w:type="gramEnd"/>
            <w:r w:rsidR="003E44A8" w:rsidRPr="00033D48">
              <w:rPr>
                <w:rFonts w:ascii="Arial" w:hAnsi="Arial" w:cs="Arial"/>
              </w:rPr>
              <w:t>PCA</w:t>
            </w:r>
            <w:r w:rsidR="002C68DB">
              <w:rPr>
                <w:rFonts w:ascii="Arial" w:hAnsi="Arial" w:cs="Arial"/>
              </w:rPr>
              <w:t>)</w:t>
            </w:r>
            <w:r w:rsidR="003E44A8" w:rsidRPr="00033D48">
              <w:rPr>
                <w:rFonts w:ascii="Arial" w:hAnsi="Arial" w:cs="Arial"/>
              </w:rPr>
              <w:t xml:space="preserve"> analysis</w:t>
            </w:r>
            <w:r w:rsidR="005915A7" w:rsidRPr="00033D48">
              <w:rPr>
                <w:rFonts w:ascii="Arial" w:hAnsi="Arial" w:cs="Arial"/>
              </w:rPr>
              <w:t xml:space="preserve">. λ = </w:t>
            </w:r>
            <w:r w:rsidR="00764029" w:rsidRPr="00033D48">
              <w:rPr>
                <w:rFonts w:ascii="Arial" w:hAnsi="Arial" w:cs="Arial"/>
              </w:rPr>
              <w:t>0.502</w:t>
            </w:r>
          </w:p>
        </w:tc>
      </w:tr>
      <w:bookmarkEnd w:id="95"/>
      <w:bookmarkEnd w:id="96"/>
      <w:tr w:rsidR="003E44A8" w:rsidRPr="00033D48" w:rsidTr="00F26EEA">
        <w:tc>
          <w:tcPr>
            <w:tcW w:w="2660" w:type="dxa"/>
            <w:tcBorders>
              <w:top w:val="nil"/>
            </w:tcBorders>
            <w:vAlign w:val="center"/>
          </w:tcPr>
          <w:p w:rsidR="003E44A8" w:rsidRPr="00033D48" w:rsidRDefault="00ED6BE1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s</w:t>
            </w:r>
            <w:r w:rsidR="003E44A8" w:rsidRPr="00033D48">
              <w:rPr>
                <w:rFonts w:ascii="Arial" w:hAnsi="Arial" w:cs="Arial"/>
              </w:rPr>
              <w:t>pecies’ age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553 ± 0.016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34.911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&lt;0.001***</w:t>
            </w:r>
          </w:p>
        </w:tc>
      </w:tr>
      <w:tr w:rsidR="003E44A8" w:rsidRPr="00033D48" w:rsidTr="00ED6BE1">
        <w:tc>
          <w:tcPr>
            <w:tcW w:w="2660" w:type="dxa"/>
            <w:vAlign w:val="center"/>
          </w:tcPr>
          <w:p w:rsidR="003E44A8" w:rsidRPr="00033D48" w:rsidRDefault="003E44A8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body mass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37 ± 0.022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725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85</w:t>
            </w:r>
          </w:p>
        </w:tc>
      </w:tr>
      <w:tr w:rsidR="003E44A8" w:rsidRPr="00033D48" w:rsidTr="00ED6BE1">
        <w:tc>
          <w:tcPr>
            <w:tcW w:w="2660" w:type="dxa"/>
            <w:vAlign w:val="center"/>
          </w:tcPr>
          <w:p w:rsidR="003E44A8" w:rsidRPr="00033D48" w:rsidRDefault="003E44A8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generation length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94 ± 0.077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228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219</w:t>
            </w:r>
          </w:p>
        </w:tc>
      </w:tr>
      <w:tr w:rsidR="003E44A8" w:rsidRPr="00033D48" w:rsidTr="00ED6BE1">
        <w:tc>
          <w:tcPr>
            <w:tcW w:w="2660" w:type="dxa"/>
            <w:vAlign w:val="center"/>
          </w:tcPr>
          <w:p w:rsidR="003E44A8" w:rsidRPr="00033D48" w:rsidRDefault="003E44A8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Mean annual temperature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006 ± 0.002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76402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2.476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13*</w:t>
            </w:r>
          </w:p>
        </w:tc>
      </w:tr>
      <w:tr w:rsidR="003E44A8" w:rsidRPr="00033D48" w:rsidTr="00ED6BE1">
        <w:tc>
          <w:tcPr>
            <w:tcW w:w="2660" w:type="dxa"/>
            <w:vAlign w:val="center"/>
          </w:tcPr>
          <w:p w:rsidR="003E44A8" w:rsidRPr="00033D48" w:rsidRDefault="003E44A8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Mean annual UVB levels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00 ± 0.000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899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369</w:t>
            </w:r>
          </w:p>
        </w:tc>
      </w:tr>
      <w:tr w:rsidR="003E44A8" w:rsidRPr="00033D48" w:rsidTr="00ED6BE1">
        <w:tc>
          <w:tcPr>
            <w:tcW w:w="2660" w:type="dxa"/>
            <w:vAlign w:val="center"/>
          </w:tcPr>
          <w:p w:rsidR="003E44A8" w:rsidRPr="00033D48" w:rsidRDefault="003E44A8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range size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008 ± 0.007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1.222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222</w:t>
            </w:r>
          </w:p>
        </w:tc>
      </w:tr>
      <w:tr w:rsidR="003E44A8" w:rsidRPr="00033D48" w:rsidTr="00ED6BE1">
        <w:tc>
          <w:tcPr>
            <w:tcW w:w="2660" w:type="dxa"/>
            <w:vAlign w:val="center"/>
          </w:tcPr>
          <w:p w:rsidR="003E44A8" w:rsidRPr="00033D48" w:rsidRDefault="003E44A8" w:rsidP="00ED6BE1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roportion of island range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170 ± 0.047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3.620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&lt;0.001***</w:t>
            </w:r>
          </w:p>
        </w:tc>
      </w:tr>
      <w:tr w:rsidR="00F61C40" w:rsidRPr="00033D48" w:rsidTr="00ED6BE1">
        <w:tc>
          <w:tcPr>
            <w:tcW w:w="2660" w:type="dxa"/>
            <w:vAlign w:val="center"/>
          </w:tcPr>
          <w:p w:rsidR="00F61C40" w:rsidRPr="00033D48" w:rsidRDefault="00F61C40" w:rsidP="0058600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number of competitors</w:t>
            </w:r>
          </w:p>
        </w:tc>
        <w:tc>
          <w:tcPr>
            <w:tcW w:w="2194" w:type="dxa"/>
            <w:vAlign w:val="center"/>
          </w:tcPr>
          <w:p w:rsidR="00F61C40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009 ± 0.013</w:t>
            </w:r>
          </w:p>
        </w:tc>
        <w:tc>
          <w:tcPr>
            <w:tcW w:w="2194" w:type="dxa"/>
            <w:vAlign w:val="center"/>
          </w:tcPr>
          <w:p w:rsidR="00F61C40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684</w:t>
            </w:r>
          </w:p>
        </w:tc>
        <w:tc>
          <w:tcPr>
            <w:tcW w:w="2194" w:type="dxa"/>
            <w:vAlign w:val="center"/>
          </w:tcPr>
          <w:p w:rsidR="00F61C40" w:rsidRPr="00033D48" w:rsidRDefault="00764029" w:rsidP="00ED6BE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494</w:t>
            </w:r>
          </w:p>
        </w:tc>
      </w:tr>
      <w:tr w:rsidR="003E44A8" w:rsidRPr="00033D48" w:rsidTr="00ED6BE1">
        <w:tc>
          <w:tcPr>
            <w:tcW w:w="2660" w:type="dxa"/>
            <w:vAlign w:val="center"/>
          </w:tcPr>
          <w:p w:rsidR="003E44A8" w:rsidRPr="00033D48" w:rsidRDefault="00D73564" w:rsidP="00ED6BE1">
            <w:pPr>
              <w:rPr>
                <w:rFonts w:ascii="Arial" w:hAnsi="Arial" w:cs="Arial"/>
              </w:rPr>
            </w:pPr>
            <w:bookmarkStart w:id="97" w:name="OLE_LINK3"/>
            <w:bookmarkStart w:id="98" w:name="OLE_LINK4"/>
            <w:bookmarkStart w:id="99" w:name="OLE_LINK5"/>
            <w:bookmarkStart w:id="100" w:name="OLE_LINK6"/>
            <w:bookmarkStart w:id="101" w:name="OLE_LINK7"/>
            <w:r>
              <w:rPr>
                <w:rFonts w:ascii="Arial" w:hAnsi="Arial" w:cs="Arial"/>
              </w:rPr>
              <w:t>Measurement</w:t>
            </w:r>
            <w:r w:rsidR="003E44A8" w:rsidRPr="00033D48">
              <w:rPr>
                <w:rFonts w:ascii="Arial" w:hAnsi="Arial" w:cs="Arial"/>
              </w:rPr>
              <w:t xml:space="preserve"> </w:t>
            </w:r>
            <w:bookmarkEnd w:id="97"/>
            <w:bookmarkEnd w:id="98"/>
            <w:bookmarkEnd w:id="99"/>
            <w:bookmarkEnd w:id="100"/>
            <w:bookmarkEnd w:id="101"/>
            <w:r w:rsidR="003E44A8" w:rsidRPr="00033D48">
              <w:rPr>
                <w:rFonts w:ascii="Arial" w:hAnsi="Arial" w:cs="Arial"/>
              </w:rPr>
              <w:t>error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351 ± 0.435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3.102</w:t>
            </w:r>
          </w:p>
        </w:tc>
        <w:tc>
          <w:tcPr>
            <w:tcW w:w="2194" w:type="dxa"/>
            <w:vAlign w:val="center"/>
          </w:tcPr>
          <w:p w:rsidR="003E44A8" w:rsidRPr="00033D48" w:rsidRDefault="00764029" w:rsidP="00ED6BE1">
            <w:pPr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02**</w:t>
            </w:r>
          </w:p>
        </w:tc>
      </w:tr>
      <w:bookmarkEnd w:id="53"/>
      <w:bookmarkEnd w:id="54"/>
      <w:bookmarkEnd w:id="67"/>
      <w:bookmarkEnd w:id="68"/>
    </w:tbl>
    <w:p w:rsidR="0036572A" w:rsidRPr="00033D48" w:rsidRDefault="0036572A" w:rsidP="00697BCA">
      <w:pPr>
        <w:jc w:val="both"/>
        <w:rPr>
          <w:rFonts w:ascii="Arial" w:hAnsi="Arial" w:cs="Arial"/>
          <w:b/>
        </w:rPr>
      </w:pPr>
    </w:p>
    <w:p w:rsidR="0036572A" w:rsidRPr="00033D48" w:rsidRDefault="0036572A">
      <w:pPr>
        <w:rPr>
          <w:rFonts w:ascii="Arial" w:hAnsi="Arial" w:cs="Arial"/>
          <w:b/>
        </w:rPr>
      </w:pPr>
      <w:r w:rsidRPr="00033D48">
        <w:rPr>
          <w:rFonts w:ascii="Arial" w:hAnsi="Arial" w:cs="Arial"/>
          <w:b/>
        </w:rPr>
        <w:br w:type="page"/>
      </w:r>
    </w:p>
    <w:p w:rsidR="00E124B5" w:rsidRPr="00033D48" w:rsidRDefault="00BA31FC" w:rsidP="00E124B5">
      <w:pPr>
        <w:jc w:val="both"/>
        <w:rPr>
          <w:rFonts w:ascii="Arial" w:hAnsi="Arial" w:cs="Arial"/>
        </w:rPr>
      </w:pPr>
      <w:r w:rsidRPr="00033D48">
        <w:rPr>
          <w:rFonts w:ascii="Arial" w:hAnsi="Arial" w:cs="Arial"/>
          <w:b/>
        </w:rPr>
        <w:lastRenderedPageBreak/>
        <w:t xml:space="preserve">Table </w:t>
      </w:r>
      <w:r w:rsidR="001D2208" w:rsidRPr="00033D48">
        <w:rPr>
          <w:rFonts w:ascii="Arial" w:hAnsi="Arial" w:cs="Arial"/>
          <w:b/>
        </w:rPr>
        <w:t>S</w:t>
      </w:r>
      <w:r w:rsidR="005104B8">
        <w:rPr>
          <w:rFonts w:ascii="Arial" w:hAnsi="Arial" w:cs="Arial"/>
          <w:b/>
        </w:rPr>
        <w:t>6</w:t>
      </w:r>
      <w:r w:rsidR="00F44735" w:rsidRPr="00033D48">
        <w:rPr>
          <w:rFonts w:ascii="Arial" w:hAnsi="Arial" w:cs="Arial"/>
        </w:rPr>
        <w:t>. Correlates for clade rates of evolution</w:t>
      </w:r>
      <w:r w:rsidR="00E230D8" w:rsidRPr="00033D48">
        <w:rPr>
          <w:rFonts w:ascii="Arial" w:hAnsi="Arial" w:cs="Arial"/>
        </w:rPr>
        <w:t>; r</w:t>
      </w:r>
      <w:r w:rsidR="00697BCA" w:rsidRPr="00033D48">
        <w:rPr>
          <w:rFonts w:ascii="Arial" w:hAnsi="Arial" w:cs="Arial"/>
        </w:rPr>
        <w:t xml:space="preserve">esults across alternative trees built </w:t>
      </w:r>
      <w:bookmarkStart w:id="102" w:name="OLE_LINK230"/>
      <w:bookmarkStart w:id="103" w:name="OLE_LINK231"/>
      <w:bookmarkStart w:id="104" w:name="OLE_LINK232"/>
      <w:r w:rsidR="00697BCA" w:rsidRPr="00033D48">
        <w:rPr>
          <w:rFonts w:ascii="Arial" w:hAnsi="Arial" w:cs="Arial"/>
        </w:rPr>
        <w:t>(</w:t>
      </w:r>
      <w:proofErr w:type="spellStart"/>
      <w:r w:rsidR="00697BCA" w:rsidRPr="00033D48">
        <w:rPr>
          <w:rFonts w:ascii="Arial" w:hAnsi="Arial" w:cs="Arial"/>
        </w:rPr>
        <w:t>i</w:t>
      </w:r>
      <w:proofErr w:type="spellEnd"/>
      <w:r w:rsidR="00697BCA" w:rsidRPr="00033D48">
        <w:rPr>
          <w:rFonts w:ascii="Arial" w:hAnsi="Arial" w:cs="Arial"/>
        </w:rPr>
        <w:t xml:space="preserve">) using </w:t>
      </w:r>
      <w:proofErr w:type="spellStart"/>
      <w:r w:rsidR="00666C98" w:rsidRPr="00033D48">
        <w:rPr>
          <w:rFonts w:ascii="Arial" w:hAnsi="Arial" w:cs="Arial"/>
        </w:rPr>
        <w:t>using</w:t>
      </w:r>
      <w:proofErr w:type="spellEnd"/>
      <w:r w:rsidR="00666C98" w:rsidRPr="00033D48">
        <w:rPr>
          <w:rFonts w:ascii="Arial" w:hAnsi="Arial" w:cs="Arial"/>
        </w:rPr>
        <w:t xml:space="preserve"> </w:t>
      </w:r>
      <w:proofErr w:type="spellStart"/>
      <w:r w:rsidR="00666C98" w:rsidRPr="00033D48">
        <w:rPr>
          <w:rFonts w:ascii="Arial" w:hAnsi="Arial" w:cs="Arial"/>
        </w:rPr>
        <w:t>Jetz</w:t>
      </w:r>
      <w:proofErr w:type="spellEnd"/>
      <w:r w:rsidR="00666C98" w:rsidRPr="00033D48">
        <w:rPr>
          <w:rFonts w:ascii="Arial" w:hAnsi="Arial" w:cs="Arial"/>
        </w:rPr>
        <w:t xml:space="preserve"> et al </w:t>
      </w:r>
      <w:r w:rsidR="00666C98" w:rsidRPr="00033D48">
        <w:rPr>
          <w:rFonts w:ascii="Arial" w:hAnsi="Arial" w:cs="Arial"/>
        </w:rPr>
        <w:fldChar w:fldCharType="begin"/>
      </w:r>
      <w:r w:rsidR="003B3394">
        <w:rPr>
          <w:rFonts w:ascii="Arial" w:hAnsi="Arial" w:cs="Arial"/>
        </w:rPr>
        <w:instrText xml:space="preserve"> ADDIN EN.CITE &lt;EndNote&gt;&lt;Cite&gt;&lt;Author&gt;Jetz&lt;/Author&gt;&lt;Year&gt;2012&lt;/Year&gt;&lt;RecNum&gt;24&lt;/RecNum&gt;&lt;DisplayText&gt;Jetz et al. 2012&lt;/DisplayText&gt;&lt;record&gt;&lt;rec-number&gt;24&lt;/rec-number&gt;&lt;foreign-keys&gt;&lt;key app="EN" db-id="ea2axwf0metx0jeww2cv2fvv5dxfpzxwwed9" timestamp="1455104514"&gt;24&lt;/key&gt;&lt;key app="ENWeb" db-id=""&gt;0&lt;/key&gt;&lt;/foreign-keys&gt;&lt;ref-type name="Journal Article"&gt;17&lt;/ref-type&gt;&lt;contributors&gt;&lt;authors&gt;&lt;author&gt;Jetz, W.&lt;/author&gt;&lt;author&gt;Thomas, G. H.&lt;/author&gt;&lt;author&gt;Joy, J. B.&lt;/author&gt;&lt;author&gt;Hartmann, K.&lt;/author&gt;&lt;author&gt;Mooers, A. O.&lt;/author&gt;&lt;/authors&gt;&lt;/contributors&gt;&lt;auth-address&gt;Department of Ecology and Evolutionary Biology, Yale University, 165 Prospect Street, New Haven, Connecticut 06520-8106, USA. walter.jetz@yale.edu&lt;/auth-address&gt;&lt;titles&gt;&lt;title&gt;The global diversity of birds in space and time&lt;/title&gt;&lt;secondary-title&gt;Nature&lt;/secondary-title&gt;&lt;/titles&gt;&lt;periodical&gt;&lt;full-title&gt;Nature&lt;/full-title&gt;&lt;/periodical&gt;&lt;pages&gt;444-8&lt;/pages&gt;&lt;volume&gt;491&lt;/volume&gt;&lt;number&gt;7424&lt;/number&gt;&lt;keywords&gt;&lt;keyword&gt;Animals&lt;/keyword&gt;&lt;keyword&gt;*Biodiversity&lt;/keyword&gt;&lt;keyword&gt;Birds/*classification/genetics/physiology&lt;/keyword&gt;&lt;keyword&gt;*Phylogeny&lt;/keyword&gt;&lt;/keywords&gt;&lt;dates&gt;&lt;year&gt;2012&lt;/year&gt;&lt;pub-dates&gt;&lt;date&gt;Nov 15&lt;/date&gt;&lt;/pub-dates&gt;&lt;/dates&gt;&lt;isbn&gt;1476-4687 (Electronic)&amp;#xD;0028-0836 (Linking)&lt;/isbn&gt;&lt;accession-num&gt;23123857&lt;/accession-num&gt;&lt;urls&gt;&lt;related-urls&gt;&lt;url&gt;http://www.ncbi.nlm.nih.gov/pubmed/23123857&lt;/url&gt;&lt;/related-urls&gt;&lt;/urls&gt;&lt;electronic-resource-num&gt;10.1038/nature11631&lt;/electronic-resource-num&gt;&lt;/record&gt;&lt;/Cite&gt;&lt;/EndNote&gt;</w:instrText>
      </w:r>
      <w:r w:rsidR="00666C98" w:rsidRPr="00033D48">
        <w:rPr>
          <w:rFonts w:ascii="Arial" w:hAnsi="Arial" w:cs="Arial"/>
        </w:rPr>
        <w:fldChar w:fldCharType="separate"/>
      </w:r>
      <w:r w:rsidR="003B3394">
        <w:rPr>
          <w:rFonts w:ascii="Arial" w:hAnsi="Arial" w:cs="Arial"/>
          <w:noProof/>
        </w:rPr>
        <w:t>Jetz et al. 2012</w:t>
      </w:r>
      <w:r w:rsidR="00666C98" w:rsidRPr="00033D48">
        <w:rPr>
          <w:rFonts w:ascii="Arial" w:hAnsi="Arial" w:cs="Arial"/>
        </w:rPr>
        <w:fldChar w:fldCharType="end"/>
      </w:r>
      <w:r w:rsidR="00666C98" w:rsidRPr="00033D48">
        <w:rPr>
          <w:rFonts w:ascii="Arial" w:hAnsi="Arial" w:cs="Arial"/>
        </w:rPr>
        <w:t xml:space="preserve"> and </w:t>
      </w:r>
      <w:proofErr w:type="spellStart"/>
      <w:r w:rsidR="00666C98" w:rsidRPr="00033D48">
        <w:rPr>
          <w:rFonts w:ascii="Arial" w:hAnsi="Arial" w:cs="Arial"/>
        </w:rPr>
        <w:t>Prum</w:t>
      </w:r>
      <w:proofErr w:type="spellEnd"/>
      <w:r w:rsidR="00666C98" w:rsidRPr="00033D48">
        <w:rPr>
          <w:rFonts w:ascii="Arial" w:hAnsi="Arial" w:cs="Arial"/>
        </w:rPr>
        <w:t xml:space="preserve"> et al </w:t>
      </w:r>
      <w:r w:rsidR="00666C98" w:rsidRPr="00033D48">
        <w:rPr>
          <w:rFonts w:ascii="Arial" w:hAnsi="Arial" w:cs="Arial"/>
        </w:rPr>
        <w:fldChar w:fldCharType="begin">
          <w:fldData xml:space="preserve">PEVuZE5vdGU+PENpdGU+PEF1dGhvcj5QcnVtPC9BdXRob3I+PFllYXI+MjAxNTwvWWVhcj48UmVj
TnVtPjI2PC9SZWNOdW0+PERpc3BsYXlUZXh0PlBydW0gZXQgYWwuIDIwMTU8L0Rpc3BsYXlUZXh0
PjxyZWNvcmQ+PHJlYy1udW1iZXI+MjY8L3JlYy1udW1iZXI+PGZvcmVpZ24ta2V5cz48a2V5IGFw
cD0iRU4iIGRiLWlkPSJlYTJheHdmMG1ldHgwamV3dzJjdjJmdnY1ZHhmcHp4d3dlZDkiIHRpbWVz
dGFtcD0iMTQ1NTEwNDU2NCI+MjY8L2tleT48a2V5IGFwcD0iRU5XZWIiIGRiLWlkPSIiPjA8L2tl
eT48L2ZvcmVpZ24ta2V5cz48cmVmLXR5cGUgbmFtZT0iSm91cm5hbCBBcnRpY2xlIj4xNzwvcmVm
LXR5cGU+PGNvbnRyaWJ1dG9ycz48YXV0aG9ycz48YXV0aG9yPlBydW0sIFIuIE8uPC9hdXRob3I+
PGF1dGhvcj5CZXJ2LCBKLiBTLjwvYXV0aG9yPjxhdXRob3I+RG9ybmJ1cmcsIEEuPC9hdXRob3I+
PGF1dGhvcj5GaWVsZCwgRC4gSi48L2F1dGhvcj48YXV0aG9yPlRvd25zZW5kLCBKLiBQLjwvYXV0
aG9yPjxhdXRob3I+TGVtbW9uLCBFLiBNLjwvYXV0aG9yPjxhdXRob3I+TGVtbW9uLCBBLiBSLjwv
YXV0aG9yPjwvYXV0aG9ycz48L2NvbnRyaWJ1dG9ycz48YXV0aC1hZGRyZXNzPkRlcGFydG1lbnQg
b2YgRWNvbG9neSAmYW1wO0V2b2x1dGlvbmFyeSBCaW9sb2d5LCBZYWxlIFVuaXZlcnNpdHksIE5l
dyBIYXZlbiwgQ29ubmVjdGljdXQgMDY1MjAsIFVTQS4mI3hEO1BlYWJvZHkgTXVzZXVtIG9mIE5h
dHVyYWwgSGlzdG9yeSwgWWFsZSBVbml2ZXJzaXR5LCBOZXcgSGF2ZW4sIENvbm5lY3RpY3V0IDA2
NTIwLCBVU0EuJiN4RDtEZXBhcnRtZW50IG9mIEVjb2xvZ3kgYW5kIEV2b2x1dGlvbmFyeSBCaW9s
b2d5LCBGdWxsZXIgRXZvbHV0aW9uYXJ5IEJpb2xvZ3kgUHJvZ3JhbSwgQ29ybmVsbCBVbml2ZXJz
aXR5LCBhbmQgQ29ybmVsbCBMYWJvcmF0b3J5IG9mIE9ybml0aG9sb2d5LCBJdGhhY2EsIE5ldyBZ
b3JrIDE0ODUzLCBVU0EuJiN4RDtOb3J0aCBDYXJvbGluYSBNdXNldW0gb2YgTmF0dXJhbCBTY2ll
bmNlcywgUmFsZWlnaCwgTm9ydGggQ2Fyb2xpbmEgMjc2MDEsIFVTQS4mI3hEO0RlcGFydG1lbnQg
b2YgR2VvbG9neSAmYW1wO0dlb3BoeXNpY3MsIFlhbGUgVW5pdmVyc2l0eSwgTmV3IEhhdmVuLCBD
b25uZWN0aWN1dCAwNjUyMCwgVVNBLiYjeEQ7RGVwYXJ0bWVudCBvZiBCaW9zdGF0aXN0aWNzLCBh
bmQgUHJvZ3JhbSBpbiBDb21wdXRhdGlvbmFsIEJpb2xvZ3kgYW5kIEJpb2luZm9ybWF0aWNzLCBZ
YWxlIFVuaXZlcnNpdHksIE5ld0hhdmVuLCBDb25uZWN0aWN1dCAwNjUyMCwgVVNBLiYjeEQ7RGVw
YXJ0bWVudCBvZiBCaW9sb2dpY2FsIFNjaWVuY2UsIEZsb3JpZGEgU3RhdGUgVW5pdmVyc2l0eSwg
VGFsbGFoYXNzZWUsIEZsb3JpZGEgMzIzMDYsIFVTQS4mI3hEO0RlcGFydG1lbnQgb2YgU2NpZW50
aWZpYyBDb21wdXRpbmcsIEZsb3JpZGEgU3RhdGUgVW5pdmVyc2l0eSwgVGFsbGFoYXNzZWUsIEZs
b3JpZGEgMzIzMDYsIFVTQS48L2F1dGgtYWRkcmVzcz48dGl0bGVzPjx0aXRsZT5BIGNvbXByZWhl
bnNpdmUgcGh5bG9nZW55IG9mIGJpcmRzIChBdmVzKSB1c2luZyB0YXJnZXRlZCBuZXh0LWdlbmVy
YXRpb24gRE5BIHNlcXVlbmNpbmc8L3RpdGxlPjxzZWNvbmRhcnktdGl0bGU+TmF0dXJlPC9zZWNv
bmRhcnktdGl0bGU+PC90aXRsZXM+PHBlcmlvZGljYWw+PGZ1bGwtdGl0bGU+TmF0dXJlPC9mdWxs
LXRpdGxlPjwvcGVyaW9kaWNhbD48cGFnZXM+NTY5LTczPC9wYWdlcz48dm9sdW1lPjUyNjwvdm9s
dW1lPjxudW1iZXI+NzU3NDwvbnVtYmVyPjxrZXl3b3Jkcz48a2V5d29yZD5BbGxpZ2F0b3JzIGFu
ZCBDcm9jb2RpbGVzL2dlbmV0aWNzPC9rZXl3b3JkPjxrZXl3b3JkPkFuaW1hbHM8L2tleXdvcmQ+
PGtleXdvcmQ+QmF5ZXMgVGhlb3JlbTwva2V5d29yZD48a2V5d29yZD5CaXJkcy8qY2xhc3NpZmlj
YXRpb24vKmdlbmV0aWNzPC9rZXl3b3JkPjxrZXl3b3JkPkV2b2x1dGlvbiwgTW9sZWN1bGFyPC9r
ZXl3b3JkPjxrZXl3b3JkPkV4dGluY3Rpb24sIEJpb2xvZ2ljYWw8L2tleXdvcmQ+PGtleXdvcmQ+
R2Vub21pY3M8L2tleXdvcmQ+PGtleXdvcmQ+KkhpZ2gtVGhyb3VnaHB1dCBOdWNsZW90aWRlIFNl
cXVlbmNpbmc8L2tleXdvcmQ+PGtleXdvcmQ+TGlrZWxpaG9vZCBGdW5jdGlvbnM8L2tleXdvcmQ+
PGtleXdvcmQ+UGFsZW9udG9sb2d5PC9rZXl3b3JkPjxrZXl3b3JkPipQaHlsb2dlbnk8L2tleXdv
cmQ+PGtleXdvcmQ+KlNlcXVlbmNlIEFuYWx5c2lzLCBETkE8L2tleXdvcmQ+PC9rZXl3b3Jkcz48
ZGF0ZXM+PHllYXI+MjAxNTwveWVhcj48cHViLWRhdGVzPjxkYXRlPk9jdCAyMjwvZGF0ZT48L3B1
Yi1kYXRlcz48L2RhdGVzPjxpc2JuPjE0NzYtNDY4NyAoRWxlY3Ryb25pYykmI3hEOzAwMjgtMDgz
NiAoTGlua2luZyk8L2lzYm4+PGFjY2Vzc2lvbi1udW0+MjY0NDQyMzc8L2FjY2Vzc2lvbi1udW0+
PHVybHM+PHJlbGF0ZWQtdXJscz48dXJsPmh0dHA6Ly93d3cubmNiaS5ubG0ubmloLmdvdi9wdWJt
ZWQvMjY0NDQyMzc8L3VybD48L3JlbGF0ZWQtdXJscz48L3VybHM+PGVsZWN0cm9uaWMtcmVzb3Vy
Y2UtbnVtPjEwLjEwMzgvbmF0dXJlMTU2OTc8L2VsZWN0cm9uaWMtcmVzb3VyY2UtbnVtPjwvcmVj
b3JkPjwvQ2l0ZT48L0VuZE5vdGU+AG==
</w:fldData>
        </w:fldChar>
      </w:r>
      <w:r w:rsidR="003B3394">
        <w:rPr>
          <w:rFonts w:ascii="Arial" w:hAnsi="Arial" w:cs="Arial"/>
        </w:rPr>
        <w:instrText xml:space="preserve"> ADDIN EN.CITE </w:instrText>
      </w:r>
      <w:r w:rsidR="003B3394">
        <w:rPr>
          <w:rFonts w:ascii="Arial" w:hAnsi="Arial" w:cs="Arial"/>
        </w:rPr>
        <w:fldChar w:fldCharType="begin">
          <w:fldData xml:space="preserve">PEVuZE5vdGU+PENpdGU+PEF1dGhvcj5QcnVtPC9BdXRob3I+PFllYXI+MjAxNTwvWWVhcj48UmVj
TnVtPjI2PC9SZWNOdW0+PERpc3BsYXlUZXh0PlBydW0gZXQgYWwuIDIwMTU8L0Rpc3BsYXlUZXh0
PjxyZWNvcmQ+PHJlYy1udW1iZXI+MjY8L3JlYy1udW1iZXI+PGZvcmVpZ24ta2V5cz48a2V5IGFw
cD0iRU4iIGRiLWlkPSJlYTJheHdmMG1ldHgwamV3dzJjdjJmdnY1ZHhmcHp4d3dlZDkiIHRpbWVz
dGFtcD0iMTQ1NTEwNDU2NCI+MjY8L2tleT48a2V5IGFwcD0iRU5XZWIiIGRiLWlkPSIiPjA8L2tl
eT48L2ZvcmVpZ24ta2V5cz48cmVmLXR5cGUgbmFtZT0iSm91cm5hbCBBcnRpY2xlIj4xNzwvcmVm
LXR5cGU+PGNvbnRyaWJ1dG9ycz48YXV0aG9ycz48YXV0aG9yPlBydW0sIFIuIE8uPC9hdXRob3I+
PGF1dGhvcj5CZXJ2LCBKLiBTLjwvYXV0aG9yPjxhdXRob3I+RG9ybmJ1cmcsIEEuPC9hdXRob3I+
PGF1dGhvcj5GaWVsZCwgRC4gSi48L2F1dGhvcj48YXV0aG9yPlRvd25zZW5kLCBKLiBQLjwvYXV0
aG9yPjxhdXRob3I+TGVtbW9uLCBFLiBNLjwvYXV0aG9yPjxhdXRob3I+TGVtbW9uLCBBLiBSLjwv
YXV0aG9yPjwvYXV0aG9ycz48L2NvbnRyaWJ1dG9ycz48YXV0aC1hZGRyZXNzPkRlcGFydG1lbnQg
b2YgRWNvbG9neSAmYW1wO0V2b2x1dGlvbmFyeSBCaW9sb2d5LCBZYWxlIFVuaXZlcnNpdHksIE5l
dyBIYXZlbiwgQ29ubmVjdGljdXQgMDY1MjAsIFVTQS4mI3hEO1BlYWJvZHkgTXVzZXVtIG9mIE5h
dHVyYWwgSGlzdG9yeSwgWWFsZSBVbml2ZXJzaXR5LCBOZXcgSGF2ZW4sIENvbm5lY3RpY3V0IDA2
NTIwLCBVU0EuJiN4RDtEZXBhcnRtZW50IG9mIEVjb2xvZ3kgYW5kIEV2b2x1dGlvbmFyeSBCaW9s
b2d5LCBGdWxsZXIgRXZvbHV0aW9uYXJ5IEJpb2xvZ3kgUHJvZ3JhbSwgQ29ybmVsbCBVbml2ZXJz
aXR5LCBhbmQgQ29ybmVsbCBMYWJvcmF0b3J5IG9mIE9ybml0aG9sb2d5LCBJdGhhY2EsIE5ldyBZ
b3JrIDE0ODUzLCBVU0EuJiN4RDtOb3J0aCBDYXJvbGluYSBNdXNldW0gb2YgTmF0dXJhbCBTY2ll
bmNlcywgUmFsZWlnaCwgTm9ydGggQ2Fyb2xpbmEgMjc2MDEsIFVTQS4mI3hEO0RlcGFydG1lbnQg
b2YgR2VvbG9neSAmYW1wO0dlb3BoeXNpY3MsIFlhbGUgVW5pdmVyc2l0eSwgTmV3IEhhdmVuLCBD
b25uZWN0aWN1dCAwNjUyMCwgVVNBLiYjeEQ7RGVwYXJ0bWVudCBvZiBCaW9zdGF0aXN0aWNzLCBh
bmQgUHJvZ3JhbSBpbiBDb21wdXRhdGlvbmFsIEJpb2xvZ3kgYW5kIEJpb2luZm9ybWF0aWNzLCBZ
YWxlIFVuaXZlcnNpdHksIE5ld0hhdmVuLCBDb25uZWN0aWN1dCAwNjUyMCwgVVNBLiYjeEQ7RGVw
YXJ0bWVudCBvZiBCaW9sb2dpY2FsIFNjaWVuY2UsIEZsb3JpZGEgU3RhdGUgVW5pdmVyc2l0eSwg
VGFsbGFoYXNzZWUsIEZsb3JpZGEgMzIzMDYsIFVTQS4mI3hEO0RlcGFydG1lbnQgb2YgU2NpZW50
aWZpYyBDb21wdXRpbmcsIEZsb3JpZGEgU3RhdGUgVW5pdmVyc2l0eSwgVGFsbGFoYXNzZWUsIEZs
b3JpZGEgMzIzMDYsIFVTQS48L2F1dGgtYWRkcmVzcz48dGl0bGVzPjx0aXRsZT5BIGNvbXByZWhl
bnNpdmUgcGh5bG9nZW55IG9mIGJpcmRzIChBdmVzKSB1c2luZyB0YXJnZXRlZCBuZXh0LWdlbmVy
YXRpb24gRE5BIHNlcXVlbmNpbmc8L3RpdGxlPjxzZWNvbmRhcnktdGl0bGU+TmF0dXJlPC9zZWNv
bmRhcnktdGl0bGU+PC90aXRsZXM+PHBlcmlvZGljYWw+PGZ1bGwtdGl0bGU+TmF0dXJlPC9mdWxs
LXRpdGxlPjwvcGVyaW9kaWNhbD48cGFnZXM+NTY5LTczPC9wYWdlcz48dm9sdW1lPjUyNjwvdm9s
dW1lPjxudW1iZXI+NzU3NDwvbnVtYmVyPjxrZXl3b3Jkcz48a2V5d29yZD5BbGxpZ2F0b3JzIGFu
ZCBDcm9jb2RpbGVzL2dlbmV0aWNzPC9rZXl3b3JkPjxrZXl3b3JkPkFuaW1hbHM8L2tleXdvcmQ+
PGtleXdvcmQ+QmF5ZXMgVGhlb3JlbTwva2V5d29yZD48a2V5d29yZD5CaXJkcy8qY2xhc3NpZmlj
YXRpb24vKmdlbmV0aWNzPC9rZXl3b3JkPjxrZXl3b3JkPkV2b2x1dGlvbiwgTW9sZWN1bGFyPC9r
ZXl3b3JkPjxrZXl3b3JkPkV4dGluY3Rpb24sIEJpb2xvZ2ljYWw8L2tleXdvcmQ+PGtleXdvcmQ+
R2Vub21pY3M8L2tleXdvcmQ+PGtleXdvcmQ+KkhpZ2gtVGhyb3VnaHB1dCBOdWNsZW90aWRlIFNl
cXVlbmNpbmc8L2tleXdvcmQ+PGtleXdvcmQ+TGlrZWxpaG9vZCBGdW5jdGlvbnM8L2tleXdvcmQ+
PGtleXdvcmQ+UGFsZW9udG9sb2d5PC9rZXl3b3JkPjxrZXl3b3JkPipQaHlsb2dlbnk8L2tleXdv
cmQ+PGtleXdvcmQ+KlNlcXVlbmNlIEFuYWx5c2lzLCBETkE8L2tleXdvcmQ+PC9rZXl3b3Jkcz48
ZGF0ZXM+PHllYXI+MjAxNTwveWVhcj48cHViLWRhdGVzPjxkYXRlPk9jdCAyMjwvZGF0ZT48L3B1
Yi1kYXRlcz48L2RhdGVzPjxpc2JuPjE0NzYtNDY4NyAoRWxlY3Ryb25pYykmI3hEOzAwMjgtMDgz
NiAoTGlua2luZyk8L2lzYm4+PGFjY2Vzc2lvbi1udW0+MjY0NDQyMzc8L2FjY2Vzc2lvbi1udW0+
PHVybHM+PHJlbGF0ZWQtdXJscz48dXJsPmh0dHA6Ly93d3cubmNiaS5ubG0ubmloLmdvdi9wdWJt
ZWQvMjY0NDQyMzc8L3VybD48L3JlbGF0ZWQtdXJscz48L3VybHM+PGVsZWN0cm9uaWMtcmVzb3Vy
Y2UtbnVtPjEwLjEwMzgvbmF0dXJlMTU2OTc8L2VsZWN0cm9uaWMtcmVzb3VyY2UtbnVtPjwvcmVj
b3JkPjwvQ2l0ZT48L0VuZE5vdGU+AG==
</w:fldData>
        </w:fldChar>
      </w:r>
      <w:r w:rsidR="003B3394">
        <w:rPr>
          <w:rFonts w:ascii="Arial" w:hAnsi="Arial" w:cs="Arial"/>
        </w:rPr>
        <w:instrText xml:space="preserve"> ADDIN EN.CITE.DATA </w:instrText>
      </w:r>
      <w:r w:rsidR="003B3394">
        <w:rPr>
          <w:rFonts w:ascii="Arial" w:hAnsi="Arial" w:cs="Arial"/>
        </w:rPr>
      </w:r>
      <w:r w:rsidR="003B3394">
        <w:rPr>
          <w:rFonts w:ascii="Arial" w:hAnsi="Arial" w:cs="Arial"/>
        </w:rPr>
        <w:fldChar w:fldCharType="end"/>
      </w:r>
      <w:r w:rsidR="00666C98" w:rsidRPr="00033D48">
        <w:rPr>
          <w:rFonts w:ascii="Arial" w:hAnsi="Arial" w:cs="Arial"/>
        </w:rPr>
      </w:r>
      <w:r w:rsidR="00666C98" w:rsidRPr="00033D48">
        <w:rPr>
          <w:rFonts w:ascii="Arial" w:hAnsi="Arial" w:cs="Arial"/>
        </w:rPr>
        <w:fldChar w:fldCharType="separate"/>
      </w:r>
      <w:r w:rsidR="003B3394">
        <w:rPr>
          <w:rFonts w:ascii="Arial" w:hAnsi="Arial" w:cs="Arial"/>
          <w:noProof/>
        </w:rPr>
        <w:t>Prum et al. 2015</w:t>
      </w:r>
      <w:r w:rsidR="00666C98" w:rsidRPr="00033D48">
        <w:rPr>
          <w:rFonts w:ascii="Arial" w:hAnsi="Arial" w:cs="Arial"/>
        </w:rPr>
        <w:fldChar w:fldCharType="end"/>
      </w:r>
      <w:r w:rsidR="00666C98" w:rsidRPr="00033D48">
        <w:rPr>
          <w:rFonts w:ascii="Arial" w:hAnsi="Arial" w:cs="Arial"/>
        </w:rPr>
        <w:t xml:space="preserve">, </w:t>
      </w:r>
      <w:r w:rsidR="00697BCA" w:rsidRPr="00033D48">
        <w:rPr>
          <w:rFonts w:ascii="Arial" w:hAnsi="Arial" w:cs="Arial"/>
        </w:rPr>
        <w:t>(ii) using trees built including only species with genetic data (G) or the full range of species (F), (iii) using a maximum clade credibility tree with node heights set to “common ancestor heights” (CAH) or heights in the target tree (</w:t>
      </w:r>
      <w:r w:rsidR="00060E89">
        <w:rPr>
          <w:rFonts w:ascii="Arial" w:hAnsi="Arial" w:cs="Arial"/>
        </w:rPr>
        <w:t>HTT</w:t>
      </w:r>
      <w:r w:rsidR="00697BCA" w:rsidRPr="00033D48">
        <w:rPr>
          <w:rFonts w:ascii="Arial" w:hAnsi="Arial" w:cs="Arial"/>
        </w:rPr>
        <w:t>).</w:t>
      </w:r>
      <w:bookmarkEnd w:id="102"/>
      <w:bookmarkEnd w:id="103"/>
      <w:bookmarkEnd w:id="104"/>
      <w:r w:rsidR="00E124B5">
        <w:rPr>
          <w:rFonts w:ascii="Arial" w:hAnsi="Arial" w:cs="Arial"/>
        </w:rPr>
        <w:t xml:space="preserve"> We perform PGLS analyses only for the runs in which we used a number of PC/</w:t>
      </w:r>
      <w:proofErr w:type="spellStart"/>
      <w:r w:rsidR="00E124B5">
        <w:rPr>
          <w:rFonts w:ascii="Arial" w:hAnsi="Arial" w:cs="Arial"/>
        </w:rPr>
        <w:t>pPCs</w:t>
      </w:r>
      <w:proofErr w:type="spellEnd"/>
      <w:r w:rsidR="00E124B5">
        <w:rPr>
          <w:rFonts w:ascii="Arial" w:hAnsi="Arial" w:cs="Arial"/>
        </w:rPr>
        <w:t xml:space="preserve"> that covered 99% of variation in beak shape. Given the strong correlations between </w:t>
      </w:r>
      <w:r w:rsidR="00332B72">
        <w:rPr>
          <w:rFonts w:ascii="Arial" w:hAnsi="Arial" w:cs="Arial"/>
        </w:rPr>
        <w:t>evolutionary</w:t>
      </w:r>
      <w:r w:rsidR="000853F5">
        <w:rPr>
          <w:rFonts w:ascii="Arial" w:hAnsi="Arial" w:cs="Arial"/>
        </w:rPr>
        <w:t xml:space="preserve"> </w:t>
      </w:r>
      <w:r w:rsidR="00E124B5">
        <w:rPr>
          <w:rFonts w:ascii="Arial" w:hAnsi="Arial" w:cs="Arial"/>
        </w:rPr>
        <w:t xml:space="preserve">rates across alternative runs (Table S3), we only perform PGLS analyses on a subset of alternative trees and datasets. </w:t>
      </w:r>
      <w:r w:rsidR="00E124B5" w:rsidRPr="00DE05B8">
        <w:rPr>
          <w:rFonts w:ascii="Arial" w:hAnsi="Arial" w:cs="Arial"/>
        </w:rPr>
        <w:t>Unless otherwise indicated, traits represent PC axes</w:t>
      </w:r>
      <w:r w:rsidR="00E124B5">
        <w:rPr>
          <w:rFonts w:ascii="Arial" w:hAnsi="Arial" w:cs="Arial"/>
        </w:rPr>
        <w:t>.</w:t>
      </w:r>
    </w:p>
    <w:p w:rsidR="00E124B5" w:rsidRPr="00033D48" w:rsidRDefault="00E124B5" w:rsidP="00697BCA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911"/>
        <w:gridCol w:w="2194"/>
        <w:gridCol w:w="2194"/>
      </w:tblGrid>
      <w:tr w:rsidR="00F44735" w:rsidRPr="00033D48" w:rsidTr="00E230D8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735" w:rsidRPr="00033D48" w:rsidRDefault="00F44735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redictor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735" w:rsidRPr="00033D48" w:rsidRDefault="00F44735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 xml:space="preserve">Slope </w:t>
            </w:r>
            <w:bookmarkStart w:id="105" w:name="OLE_LINK142"/>
            <w:bookmarkStart w:id="106" w:name="OLE_LINK143"/>
            <w:bookmarkStart w:id="107" w:name="OLE_LINK144"/>
            <w:bookmarkStart w:id="108" w:name="OLE_LINK145"/>
            <w:bookmarkStart w:id="109" w:name="OLE_LINK146"/>
            <w:bookmarkStart w:id="110" w:name="OLE_LINK147"/>
            <w:bookmarkStart w:id="111" w:name="OLE_LINK148"/>
            <w:bookmarkStart w:id="112" w:name="OLE_LINK149"/>
            <w:bookmarkStart w:id="113" w:name="OLE_LINK196"/>
            <w:bookmarkStart w:id="114" w:name="OLE_LINK197"/>
            <w:bookmarkStart w:id="115" w:name="OLE_LINK198"/>
            <w:bookmarkStart w:id="116" w:name="OLE_LINK199"/>
            <w:bookmarkStart w:id="117" w:name="OLE_LINK200"/>
            <w:bookmarkStart w:id="118" w:name="OLE_LINK201"/>
            <w:bookmarkStart w:id="119" w:name="OLE_LINK202"/>
            <w:r w:rsidRPr="00033D48">
              <w:rPr>
                <w:rFonts w:ascii="Arial" w:hAnsi="Arial" w:cs="Arial"/>
              </w:rPr>
              <w:t>±</w:t>
            </w:r>
            <w:bookmarkEnd w:id="105"/>
            <w:bookmarkEnd w:id="106"/>
            <w:bookmarkEnd w:id="107"/>
            <w:bookmarkEnd w:id="108"/>
            <w:bookmarkEnd w:id="109"/>
            <w:bookmarkEnd w:id="110"/>
            <w:bookmarkEnd w:id="111"/>
            <w:bookmarkEnd w:id="112"/>
            <w:bookmarkEnd w:id="113"/>
            <w:bookmarkEnd w:id="114"/>
            <w:bookmarkEnd w:id="115"/>
            <w:bookmarkEnd w:id="116"/>
            <w:bookmarkEnd w:id="117"/>
            <w:bookmarkEnd w:id="118"/>
            <w:bookmarkEnd w:id="119"/>
            <w:r w:rsidRPr="00033D48">
              <w:rPr>
                <w:rFonts w:ascii="Arial" w:hAnsi="Arial" w:cs="Arial"/>
              </w:rPr>
              <w:t xml:space="preserve"> SE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735" w:rsidRPr="00033D48" w:rsidRDefault="00F44735" w:rsidP="009472C0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033D48">
              <w:rPr>
                <w:rFonts w:ascii="Arial" w:hAnsi="Arial" w:cs="Arial"/>
                <w:i/>
              </w:rPr>
              <w:t>t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735" w:rsidRPr="00033D48" w:rsidRDefault="00F44735" w:rsidP="009472C0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033D48">
              <w:rPr>
                <w:rFonts w:ascii="Arial" w:hAnsi="Arial" w:cs="Arial"/>
                <w:i/>
              </w:rPr>
              <w:t>P</w:t>
            </w:r>
          </w:p>
        </w:tc>
      </w:tr>
      <w:tr w:rsidR="00E230D8" w:rsidRPr="00033D48" w:rsidTr="009472C0">
        <w:tc>
          <w:tcPr>
            <w:tcW w:w="9242" w:type="dxa"/>
            <w:gridSpan w:val="4"/>
            <w:tcBorders>
              <w:top w:val="single" w:sz="4" w:space="0" w:color="auto"/>
              <w:bottom w:val="nil"/>
            </w:tcBorders>
            <w:shd w:val="clear" w:color="auto" w:fill="EAF1DD" w:themeFill="accent3" w:themeFillTint="33"/>
            <w:vAlign w:val="center"/>
          </w:tcPr>
          <w:p w:rsidR="00E230D8" w:rsidRPr="00033D48" w:rsidRDefault="00E230D8" w:rsidP="00227CD3">
            <w:pPr>
              <w:rPr>
                <w:rFonts w:ascii="Arial" w:hAnsi="Arial" w:cs="Arial"/>
                <w:i/>
              </w:rPr>
            </w:pPr>
            <w:proofErr w:type="spellStart"/>
            <w:r w:rsidRPr="00033D48">
              <w:rPr>
                <w:rFonts w:ascii="Arial" w:hAnsi="Arial" w:cs="Arial"/>
              </w:rPr>
              <w:t>P</w:t>
            </w:r>
            <w:r w:rsidR="00D40C62" w:rsidRPr="00033D48">
              <w:rPr>
                <w:rFonts w:ascii="Arial" w:hAnsi="Arial" w:cs="Arial"/>
              </w:rPr>
              <w:t>rum</w:t>
            </w:r>
            <w:proofErr w:type="spellEnd"/>
            <w:r w:rsidR="00D40C62" w:rsidRPr="00033D48">
              <w:rPr>
                <w:rFonts w:ascii="Arial" w:hAnsi="Arial" w:cs="Arial"/>
              </w:rPr>
              <w:t xml:space="preserve"> et al, </w:t>
            </w:r>
            <w:proofErr w:type="spellStart"/>
            <w:r w:rsidR="00D40C62" w:rsidRPr="00033D48">
              <w:rPr>
                <w:rFonts w:ascii="Arial" w:hAnsi="Arial" w:cs="Arial"/>
              </w:rPr>
              <w:t>Gdata</w:t>
            </w:r>
            <w:proofErr w:type="spellEnd"/>
            <w:r w:rsidR="00D40C62" w:rsidRPr="00033D48">
              <w:rPr>
                <w:rFonts w:ascii="Arial" w:hAnsi="Arial" w:cs="Arial"/>
              </w:rPr>
              <w:t>, CAH, adj. R-squared = 0.</w:t>
            </w:r>
            <w:r w:rsidR="00227CD3" w:rsidRPr="00033D48">
              <w:rPr>
                <w:rFonts w:ascii="Arial" w:hAnsi="Arial" w:cs="Arial"/>
              </w:rPr>
              <w:t>51</w:t>
            </w:r>
          </w:p>
        </w:tc>
      </w:tr>
      <w:tr w:rsidR="00DE1662" w:rsidRPr="00033D48" w:rsidTr="00E230D8">
        <w:tc>
          <w:tcPr>
            <w:tcW w:w="2943" w:type="dxa"/>
            <w:tcBorders>
              <w:top w:val="nil"/>
            </w:tcBorders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bookmarkStart w:id="120" w:name="OLE_LINK130"/>
            <w:bookmarkStart w:id="121" w:name="OLE_LINK131"/>
            <w:r w:rsidRPr="00033D48">
              <w:rPr>
                <w:rFonts w:ascii="Arial" w:hAnsi="Arial" w:cs="Arial"/>
              </w:rPr>
              <w:t>Log clade age</w:t>
            </w:r>
          </w:p>
        </w:tc>
        <w:tc>
          <w:tcPr>
            <w:tcW w:w="1911" w:type="dxa"/>
            <w:tcBorders>
              <w:top w:val="nil"/>
            </w:tcBorders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157 ± 0.270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800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430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beak distinctiveness</w:t>
            </w:r>
          </w:p>
        </w:tc>
        <w:tc>
          <w:tcPr>
            <w:tcW w:w="1911" w:type="dxa"/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012 ± 0.222</w:t>
            </w:r>
          </w:p>
        </w:tc>
        <w:tc>
          <w:tcPr>
            <w:tcW w:w="2194" w:type="dxa"/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4.556</w:t>
            </w:r>
          </w:p>
        </w:tc>
        <w:tc>
          <w:tcPr>
            <w:tcW w:w="2194" w:type="dxa"/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&lt;0.001***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species richness</w:t>
            </w:r>
          </w:p>
        </w:tc>
        <w:tc>
          <w:tcPr>
            <w:tcW w:w="1911" w:type="dxa"/>
            <w:vAlign w:val="center"/>
          </w:tcPr>
          <w:p w:rsidR="00DE1662" w:rsidRPr="00033D48" w:rsidRDefault="00227CD3" w:rsidP="004871B3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564 ± 0.112</w:t>
            </w:r>
          </w:p>
        </w:tc>
        <w:tc>
          <w:tcPr>
            <w:tcW w:w="2194" w:type="dxa"/>
            <w:vAlign w:val="center"/>
          </w:tcPr>
          <w:p w:rsidR="00DE1662" w:rsidRPr="00033D48" w:rsidRDefault="00227CD3" w:rsidP="004871B3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4.556</w:t>
            </w:r>
          </w:p>
        </w:tc>
        <w:tc>
          <w:tcPr>
            <w:tcW w:w="2194" w:type="dxa"/>
            <w:vAlign w:val="center"/>
          </w:tcPr>
          <w:p w:rsidR="00DE1662" w:rsidRPr="00033D48" w:rsidRDefault="00227CD3" w:rsidP="004871B3">
            <w:pPr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&lt;0.001***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bookmarkStart w:id="122" w:name="_Hlk500231558"/>
            <w:r w:rsidRPr="00033D48">
              <w:rPr>
                <w:rFonts w:ascii="Arial" w:hAnsi="Arial" w:cs="Arial"/>
              </w:rPr>
              <w:t>Log average range size</w:t>
            </w:r>
          </w:p>
        </w:tc>
        <w:tc>
          <w:tcPr>
            <w:tcW w:w="1911" w:type="dxa"/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142 ± 0.081</w:t>
            </w:r>
          </w:p>
        </w:tc>
        <w:tc>
          <w:tcPr>
            <w:tcW w:w="2194" w:type="dxa"/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1.753</w:t>
            </w:r>
          </w:p>
        </w:tc>
        <w:tc>
          <w:tcPr>
            <w:tcW w:w="2194" w:type="dxa"/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89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bookmarkStart w:id="123" w:name="_Hlk500231563"/>
            <w:bookmarkEnd w:id="122"/>
            <w:r w:rsidRPr="00033D48">
              <w:rPr>
                <w:rFonts w:ascii="Arial" w:hAnsi="Arial" w:cs="Arial"/>
              </w:rPr>
              <w:t>Proportion of island species</w:t>
            </w:r>
          </w:p>
        </w:tc>
        <w:tc>
          <w:tcPr>
            <w:tcW w:w="1911" w:type="dxa"/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183 ± 0.839</w:t>
            </w:r>
          </w:p>
        </w:tc>
        <w:tc>
          <w:tcPr>
            <w:tcW w:w="2194" w:type="dxa"/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218</w:t>
            </w:r>
          </w:p>
        </w:tc>
        <w:tc>
          <w:tcPr>
            <w:tcW w:w="2194" w:type="dxa"/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829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346BD8" w:rsidP="009472C0">
            <w:pPr>
              <w:spacing w:line="276" w:lineRule="auto"/>
              <w:rPr>
                <w:rFonts w:ascii="Arial" w:hAnsi="Arial" w:cs="Arial"/>
              </w:rPr>
            </w:pPr>
            <w:bookmarkStart w:id="124" w:name="_Hlk500231568"/>
            <w:bookmarkEnd w:id="123"/>
            <w:r w:rsidRPr="00033D48">
              <w:rPr>
                <w:rFonts w:ascii="Arial" w:hAnsi="Arial" w:cs="Arial"/>
              </w:rPr>
              <w:t>Log a</w:t>
            </w:r>
            <w:r w:rsidR="00DE1662" w:rsidRPr="00033D48">
              <w:rPr>
                <w:rFonts w:ascii="Arial" w:hAnsi="Arial" w:cs="Arial"/>
              </w:rPr>
              <w:t>verage number of competitors</w:t>
            </w:r>
          </w:p>
        </w:tc>
        <w:tc>
          <w:tcPr>
            <w:tcW w:w="1911" w:type="dxa"/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373 ± 0.174</w:t>
            </w:r>
          </w:p>
        </w:tc>
        <w:tc>
          <w:tcPr>
            <w:tcW w:w="2194" w:type="dxa"/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2.137</w:t>
            </w:r>
          </w:p>
        </w:tc>
        <w:tc>
          <w:tcPr>
            <w:tcW w:w="2194" w:type="dxa"/>
            <w:vAlign w:val="center"/>
          </w:tcPr>
          <w:p w:rsidR="00DE1662" w:rsidRPr="00033D48" w:rsidRDefault="00227CD3" w:rsidP="004871B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40*</w:t>
            </w:r>
          </w:p>
        </w:tc>
      </w:tr>
      <w:bookmarkEnd w:id="120"/>
      <w:bookmarkEnd w:id="121"/>
      <w:bookmarkEnd w:id="124"/>
      <w:tr w:rsidR="00DE1662" w:rsidRPr="00033D48" w:rsidTr="009472C0">
        <w:tc>
          <w:tcPr>
            <w:tcW w:w="9242" w:type="dxa"/>
            <w:gridSpan w:val="4"/>
            <w:tcBorders>
              <w:top w:val="nil"/>
              <w:bottom w:val="nil"/>
            </w:tcBorders>
            <w:shd w:val="clear" w:color="auto" w:fill="EAF1DD" w:themeFill="accent3" w:themeFillTint="33"/>
            <w:vAlign w:val="center"/>
          </w:tcPr>
          <w:p w:rsidR="00DE1662" w:rsidRPr="00033D48" w:rsidRDefault="00D40C62" w:rsidP="00060E89">
            <w:pPr>
              <w:rPr>
                <w:rFonts w:ascii="Arial" w:hAnsi="Arial" w:cs="Arial"/>
                <w:i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, </w:t>
            </w:r>
            <w:proofErr w:type="spellStart"/>
            <w:r w:rsidRPr="00033D48">
              <w:rPr>
                <w:rFonts w:ascii="Arial" w:hAnsi="Arial" w:cs="Arial"/>
              </w:rPr>
              <w:t>Gdata</w:t>
            </w:r>
            <w:proofErr w:type="spellEnd"/>
            <w:r w:rsidRPr="00033D48">
              <w:rPr>
                <w:rFonts w:ascii="Arial" w:hAnsi="Arial" w:cs="Arial"/>
              </w:rPr>
              <w:t xml:space="preserve">, </w:t>
            </w:r>
            <w:r w:rsidR="00060E89">
              <w:rPr>
                <w:rFonts w:ascii="Arial" w:hAnsi="Arial" w:cs="Arial"/>
              </w:rPr>
              <w:t>HTT</w:t>
            </w:r>
            <w:r w:rsidR="00E20048" w:rsidRPr="00033D48">
              <w:rPr>
                <w:rFonts w:ascii="Arial" w:hAnsi="Arial" w:cs="Arial"/>
              </w:rPr>
              <w:t>, adj. R-squared = 0.</w:t>
            </w:r>
            <w:r w:rsidR="002B0916" w:rsidRPr="00033D48">
              <w:rPr>
                <w:rFonts w:ascii="Arial" w:hAnsi="Arial" w:cs="Arial"/>
              </w:rPr>
              <w:t>16</w:t>
            </w:r>
          </w:p>
        </w:tc>
      </w:tr>
      <w:tr w:rsidR="00DE1662" w:rsidRPr="00033D48" w:rsidTr="009472C0">
        <w:tc>
          <w:tcPr>
            <w:tcW w:w="2943" w:type="dxa"/>
            <w:tcBorders>
              <w:top w:val="nil"/>
            </w:tcBorders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bookmarkStart w:id="125" w:name="OLE_LINK134"/>
            <w:bookmarkStart w:id="126" w:name="OLE_LINK135"/>
            <w:bookmarkStart w:id="127" w:name="OLE_LINK138"/>
            <w:bookmarkStart w:id="128" w:name="_Hlk500231745"/>
            <w:r w:rsidRPr="00033D48">
              <w:rPr>
                <w:rFonts w:ascii="Arial" w:hAnsi="Arial" w:cs="Arial"/>
              </w:rPr>
              <w:t>Log clade age</w:t>
            </w:r>
          </w:p>
        </w:tc>
        <w:tc>
          <w:tcPr>
            <w:tcW w:w="1911" w:type="dxa"/>
            <w:tcBorders>
              <w:top w:val="nil"/>
            </w:tcBorders>
            <w:vAlign w:val="center"/>
          </w:tcPr>
          <w:p w:rsidR="00DE1662" w:rsidRPr="00033D48" w:rsidRDefault="002B0916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170 ± 0.640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DE1662" w:rsidRPr="00033D48" w:rsidRDefault="002B0916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265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DE1662" w:rsidRPr="00033D48" w:rsidRDefault="002B0916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792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beak distinctiveness</w:t>
            </w:r>
          </w:p>
        </w:tc>
        <w:tc>
          <w:tcPr>
            <w:tcW w:w="1911" w:type="dxa"/>
            <w:vAlign w:val="center"/>
          </w:tcPr>
          <w:p w:rsidR="00DE1662" w:rsidRPr="00033D48" w:rsidRDefault="002B0916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568 ± 0.424</w:t>
            </w:r>
          </w:p>
        </w:tc>
        <w:tc>
          <w:tcPr>
            <w:tcW w:w="2194" w:type="dxa"/>
            <w:vAlign w:val="center"/>
          </w:tcPr>
          <w:p w:rsidR="00DE1662" w:rsidRPr="00033D48" w:rsidRDefault="002B0916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342</w:t>
            </w:r>
          </w:p>
        </w:tc>
        <w:tc>
          <w:tcPr>
            <w:tcW w:w="2194" w:type="dxa"/>
            <w:vAlign w:val="center"/>
          </w:tcPr>
          <w:p w:rsidR="00DE1662" w:rsidRPr="00033D48" w:rsidRDefault="002B0916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189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species richness</w:t>
            </w:r>
          </w:p>
        </w:tc>
        <w:tc>
          <w:tcPr>
            <w:tcW w:w="1911" w:type="dxa"/>
            <w:vAlign w:val="center"/>
          </w:tcPr>
          <w:p w:rsidR="00DE1662" w:rsidRPr="00033D48" w:rsidRDefault="002B0916" w:rsidP="009472C0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634 ± 0.252</w:t>
            </w:r>
          </w:p>
        </w:tc>
        <w:tc>
          <w:tcPr>
            <w:tcW w:w="2194" w:type="dxa"/>
            <w:vAlign w:val="center"/>
          </w:tcPr>
          <w:p w:rsidR="00DE1662" w:rsidRPr="00033D48" w:rsidRDefault="002B0916" w:rsidP="009472C0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.515</w:t>
            </w:r>
          </w:p>
        </w:tc>
        <w:tc>
          <w:tcPr>
            <w:tcW w:w="2194" w:type="dxa"/>
            <w:vAlign w:val="center"/>
          </w:tcPr>
          <w:p w:rsidR="00DE1662" w:rsidRPr="00033D48" w:rsidRDefault="002B0916" w:rsidP="009472C0">
            <w:pPr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17*</w:t>
            </w:r>
          </w:p>
        </w:tc>
      </w:tr>
      <w:bookmarkEnd w:id="125"/>
      <w:bookmarkEnd w:id="126"/>
      <w:bookmarkEnd w:id="127"/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average range size</w:t>
            </w:r>
          </w:p>
        </w:tc>
        <w:tc>
          <w:tcPr>
            <w:tcW w:w="1911" w:type="dxa"/>
            <w:vAlign w:val="center"/>
          </w:tcPr>
          <w:p w:rsidR="00DE1662" w:rsidRPr="00033D48" w:rsidRDefault="002B091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193 ± 0.169</w:t>
            </w:r>
          </w:p>
        </w:tc>
        <w:tc>
          <w:tcPr>
            <w:tcW w:w="2194" w:type="dxa"/>
            <w:vAlign w:val="center"/>
          </w:tcPr>
          <w:p w:rsidR="00DE1662" w:rsidRPr="00033D48" w:rsidRDefault="002B091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1.143</w:t>
            </w:r>
          </w:p>
        </w:tc>
        <w:tc>
          <w:tcPr>
            <w:tcW w:w="2194" w:type="dxa"/>
            <w:vAlign w:val="center"/>
          </w:tcPr>
          <w:p w:rsidR="00DE1662" w:rsidRPr="00033D48" w:rsidRDefault="002B091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261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roportion of island species</w:t>
            </w:r>
          </w:p>
        </w:tc>
        <w:tc>
          <w:tcPr>
            <w:tcW w:w="1911" w:type="dxa"/>
            <w:vAlign w:val="center"/>
          </w:tcPr>
          <w:p w:rsidR="00DE1662" w:rsidRPr="00033D48" w:rsidRDefault="002B091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814 ± 1.718</w:t>
            </w:r>
          </w:p>
        </w:tc>
        <w:tc>
          <w:tcPr>
            <w:tcW w:w="2194" w:type="dxa"/>
            <w:vAlign w:val="center"/>
          </w:tcPr>
          <w:p w:rsidR="00DE1662" w:rsidRPr="00033D48" w:rsidRDefault="002B091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474</w:t>
            </w:r>
          </w:p>
        </w:tc>
        <w:tc>
          <w:tcPr>
            <w:tcW w:w="2194" w:type="dxa"/>
            <w:vAlign w:val="center"/>
          </w:tcPr>
          <w:p w:rsidR="00DE1662" w:rsidRPr="00033D48" w:rsidRDefault="002B091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639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3D1C41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a</w:t>
            </w:r>
            <w:r w:rsidR="00DE1662" w:rsidRPr="00033D48">
              <w:rPr>
                <w:rFonts w:ascii="Arial" w:hAnsi="Arial" w:cs="Arial"/>
              </w:rPr>
              <w:t>verage number of competitors</w:t>
            </w:r>
          </w:p>
        </w:tc>
        <w:tc>
          <w:tcPr>
            <w:tcW w:w="1911" w:type="dxa"/>
            <w:vAlign w:val="center"/>
          </w:tcPr>
          <w:p w:rsidR="00DE1662" w:rsidRPr="00033D48" w:rsidRDefault="002B091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223 ± 0.349</w:t>
            </w:r>
          </w:p>
        </w:tc>
        <w:tc>
          <w:tcPr>
            <w:tcW w:w="2194" w:type="dxa"/>
            <w:vAlign w:val="center"/>
          </w:tcPr>
          <w:p w:rsidR="00DE1662" w:rsidRPr="00033D48" w:rsidRDefault="002B091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640</w:t>
            </w:r>
          </w:p>
        </w:tc>
        <w:tc>
          <w:tcPr>
            <w:tcW w:w="2194" w:type="dxa"/>
            <w:vAlign w:val="center"/>
          </w:tcPr>
          <w:p w:rsidR="00DE1662" w:rsidRPr="00033D48" w:rsidRDefault="002B091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527</w:t>
            </w:r>
          </w:p>
        </w:tc>
      </w:tr>
      <w:bookmarkEnd w:id="128"/>
      <w:tr w:rsidR="00DE1662" w:rsidRPr="00033D48" w:rsidTr="009472C0">
        <w:tc>
          <w:tcPr>
            <w:tcW w:w="9242" w:type="dxa"/>
            <w:gridSpan w:val="4"/>
            <w:tcBorders>
              <w:top w:val="nil"/>
              <w:bottom w:val="nil"/>
            </w:tcBorders>
            <w:shd w:val="clear" w:color="auto" w:fill="EAF1DD" w:themeFill="accent3" w:themeFillTint="33"/>
            <w:vAlign w:val="center"/>
          </w:tcPr>
          <w:p w:rsidR="00DE1662" w:rsidRPr="00033D48" w:rsidRDefault="00346BD8" w:rsidP="002558E1">
            <w:pPr>
              <w:rPr>
                <w:rFonts w:ascii="Arial" w:hAnsi="Arial" w:cs="Arial"/>
                <w:i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, </w:t>
            </w:r>
            <w:proofErr w:type="spellStart"/>
            <w:r w:rsidRPr="00033D48">
              <w:rPr>
                <w:rFonts w:ascii="Arial" w:hAnsi="Arial" w:cs="Arial"/>
              </w:rPr>
              <w:t>Fdata</w:t>
            </w:r>
            <w:proofErr w:type="spellEnd"/>
            <w:r w:rsidRPr="00033D48">
              <w:rPr>
                <w:rFonts w:ascii="Arial" w:hAnsi="Arial" w:cs="Arial"/>
              </w:rPr>
              <w:t>, CAH</w:t>
            </w:r>
            <w:bookmarkStart w:id="129" w:name="OLE_LINK155"/>
            <w:r w:rsidRPr="00033D48">
              <w:rPr>
                <w:rFonts w:ascii="Arial" w:hAnsi="Arial" w:cs="Arial"/>
              </w:rPr>
              <w:t xml:space="preserve">, </w:t>
            </w:r>
            <w:bookmarkStart w:id="130" w:name="OLE_LINK177"/>
            <w:r w:rsidRPr="00033D48">
              <w:rPr>
                <w:rFonts w:ascii="Arial" w:hAnsi="Arial" w:cs="Arial"/>
              </w:rPr>
              <w:t>adj. R-squared = 0.2</w:t>
            </w:r>
            <w:bookmarkEnd w:id="129"/>
            <w:bookmarkEnd w:id="130"/>
            <w:r w:rsidR="00BD6DC8" w:rsidRPr="00033D48">
              <w:rPr>
                <w:rFonts w:ascii="Arial" w:hAnsi="Arial" w:cs="Arial"/>
              </w:rPr>
              <w:t>2</w:t>
            </w:r>
          </w:p>
        </w:tc>
      </w:tr>
      <w:tr w:rsidR="00DE1662" w:rsidRPr="00033D48" w:rsidTr="009472C0">
        <w:tc>
          <w:tcPr>
            <w:tcW w:w="2943" w:type="dxa"/>
            <w:tcBorders>
              <w:top w:val="nil"/>
            </w:tcBorders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age</w:t>
            </w:r>
          </w:p>
        </w:tc>
        <w:tc>
          <w:tcPr>
            <w:tcW w:w="1911" w:type="dxa"/>
            <w:tcBorders>
              <w:top w:val="nil"/>
            </w:tcBorders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471 ± 0.414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1.138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263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beak distinctiveness</w:t>
            </w:r>
          </w:p>
        </w:tc>
        <w:tc>
          <w:tcPr>
            <w:tcW w:w="1911" w:type="dxa"/>
            <w:vAlign w:val="center"/>
          </w:tcPr>
          <w:p w:rsidR="00DE1662" w:rsidRPr="00033D48" w:rsidRDefault="00EB694C" w:rsidP="00BB324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789 ± 0.240</w:t>
            </w:r>
          </w:p>
        </w:tc>
        <w:tc>
          <w:tcPr>
            <w:tcW w:w="2194" w:type="dxa"/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3.285</w:t>
            </w:r>
          </w:p>
        </w:tc>
        <w:tc>
          <w:tcPr>
            <w:tcW w:w="2194" w:type="dxa"/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02**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species richness</w:t>
            </w:r>
          </w:p>
        </w:tc>
        <w:tc>
          <w:tcPr>
            <w:tcW w:w="1911" w:type="dxa"/>
            <w:vAlign w:val="center"/>
          </w:tcPr>
          <w:p w:rsidR="00DE1662" w:rsidRPr="00033D48" w:rsidRDefault="00EB694C" w:rsidP="009472C0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376 ± 0.138</w:t>
            </w:r>
          </w:p>
        </w:tc>
        <w:tc>
          <w:tcPr>
            <w:tcW w:w="2194" w:type="dxa"/>
            <w:vAlign w:val="center"/>
          </w:tcPr>
          <w:p w:rsidR="00DE1662" w:rsidRPr="00033D48" w:rsidRDefault="00EB694C" w:rsidP="009472C0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.727</w:t>
            </w:r>
          </w:p>
        </w:tc>
        <w:tc>
          <w:tcPr>
            <w:tcW w:w="2194" w:type="dxa"/>
            <w:vAlign w:val="center"/>
          </w:tcPr>
          <w:p w:rsidR="00DE1662" w:rsidRPr="00033D48" w:rsidRDefault="00EB694C" w:rsidP="009472C0">
            <w:pPr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10*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average range size</w:t>
            </w:r>
          </w:p>
        </w:tc>
        <w:tc>
          <w:tcPr>
            <w:tcW w:w="1911" w:type="dxa"/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045 ± 0.091</w:t>
            </w:r>
          </w:p>
        </w:tc>
        <w:tc>
          <w:tcPr>
            <w:tcW w:w="2194" w:type="dxa"/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496</w:t>
            </w:r>
          </w:p>
        </w:tc>
        <w:tc>
          <w:tcPr>
            <w:tcW w:w="2194" w:type="dxa"/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623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roportion of island species</w:t>
            </w:r>
          </w:p>
        </w:tc>
        <w:tc>
          <w:tcPr>
            <w:tcW w:w="1911" w:type="dxa"/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96 ± 0.767</w:t>
            </w:r>
          </w:p>
        </w:tc>
        <w:tc>
          <w:tcPr>
            <w:tcW w:w="2194" w:type="dxa"/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125</w:t>
            </w:r>
          </w:p>
        </w:tc>
        <w:tc>
          <w:tcPr>
            <w:tcW w:w="2194" w:type="dxa"/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901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346BD8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a</w:t>
            </w:r>
            <w:r w:rsidR="00DE1662" w:rsidRPr="00033D48">
              <w:rPr>
                <w:rFonts w:ascii="Arial" w:hAnsi="Arial" w:cs="Arial"/>
              </w:rPr>
              <w:t>verage number of competitors</w:t>
            </w:r>
          </w:p>
        </w:tc>
        <w:tc>
          <w:tcPr>
            <w:tcW w:w="1911" w:type="dxa"/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160 ± 0.204</w:t>
            </w:r>
          </w:p>
        </w:tc>
        <w:tc>
          <w:tcPr>
            <w:tcW w:w="2194" w:type="dxa"/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786</w:t>
            </w:r>
          </w:p>
        </w:tc>
        <w:tc>
          <w:tcPr>
            <w:tcW w:w="2194" w:type="dxa"/>
            <w:vAlign w:val="center"/>
          </w:tcPr>
          <w:p w:rsidR="00DE1662" w:rsidRPr="00033D48" w:rsidRDefault="00EB694C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438</w:t>
            </w:r>
          </w:p>
        </w:tc>
      </w:tr>
      <w:tr w:rsidR="00DE1662" w:rsidRPr="00033D48" w:rsidTr="009472C0">
        <w:tc>
          <w:tcPr>
            <w:tcW w:w="9242" w:type="dxa"/>
            <w:gridSpan w:val="4"/>
            <w:tcBorders>
              <w:top w:val="nil"/>
              <w:bottom w:val="nil"/>
            </w:tcBorders>
            <w:shd w:val="clear" w:color="auto" w:fill="EAF1DD" w:themeFill="accent3" w:themeFillTint="33"/>
            <w:vAlign w:val="center"/>
          </w:tcPr>
          <w:p w:rsidR="00DE1662" w:rsidRPr="00033D48" w:rsidRDefault="00DE1662" w:rsidP="00346BD8">
            <w:pPr>
              <w:rPr>
                <w:rFonts w:ascii="Arial" w:hAnsi="Arial" w:cs="Arial"/>
                <w:i/>
              </w:rPr>
            </w:pPr>
            <w:proofErr w:type="spellStart"/>
            <w:r w:rsidRPr="00033D48">
              <w:rPr>
                <w:rFonts w:ascii="Arial" w:hAnsi="Arial" w:cs="Arial"/>
              </w:rPr>
              <w:t>Jetz</w:t>
            </w:r>
            <w:proofErr w:type="spellEnd"/>
            <w:r w:rsidRPr="00033D48">
              <w:rPr>
                <w:rFonts w:ascii="Arial" w:hAnsi="Arial" w:cs="Arial"/>
              </w:rPr>
              <w:t xml:space="preserve"> et al, </w:t>
            </w:r>
            <w:proofErr w:type="spellStart"/>
            <w:r w:rsidRPr="00033D48">
              <w:rPr>
                <w:rFonts w:ascii="Arial" w:hAnsi="Arial" w:cs="Arial"/>
              </w:rPr>
              <w:t>Gdata</w:t>
            </w:r>
            <w:proofErr w:type="spellEnd"/>
            <w:r w:rsidRPr="00033D48">
              <w:rPr>
                <w:rFonts w:ascii="Arial" w:hAnsi="Arial" w:cs="Arial"/>
              </w:rPr>
              <w:t>, C</w:t>
            </w:r>
            <w:r w:rsidR="00346BD8" w:rsidRPr="00033D48">
              <w:rPr>
                <w:rFonts w:ascii="Arial" w:hAnsi="Arial" w:cs="Arial"/>
              </w:rPr>
              <w:t>AH, phylogenetic PCA analysis</w:t>
            </w:r>
            <w:r w:rsidRPr="00033D48">
              <w:rPr>
                <w:rFonts w:ascii="Arial" w:hAnsi="Arial" w:cs="Arial"/>
              </w:rPr>
              <w:t xml:space="preserve">, </w:t>
            </w:r>
            <w:bookmarkStart w:id="131" w:name="OLE_LINK114"/>
            <w:bookmarkStart w:id="132" w:name="OLE_LINK115"/>
            <w:r w:rsidRPr="00033D48">
              <w:rPr>
                <w:rFonts w:ascii="Arial" w:hAnsi="Arial" w:cs="Arial"/>
              </w:rPr>
              <w:t>adj. R-squared = 0.</w:t>
            </w:r>
            <w:r w:rsidR="00346BD8" w:rsidRPr="00033D48">
              <w:rPr>
                <w:rFonts w:ascii="Arial" w:hAnsi="Arial" w:cs="Arial"/>
              </w:rPr>
              <w:t>47</w:t>
            </w:r>
            <w:bookmarkEnd w:id="131"/>
            <w:bookmarkEnd w:id="132"/>
          </w:p>
        </w:tc>
      </w:tr>
      <w:tr w:rsidR="00DE1662" w:rsidRPr="00033D48" w:rsidTr="009472C0">
        <w:tc>
          <w:tcPr>
            <w:tcW w:w="2943" w:type="dxa"/>
            <w:tcBorders>
              <w:top w:val="nil"/>
            </w:tcBorders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age</w:t>
            </w:r>
          </w:p>
        </w:tc>
        <w:tc>
          <w:tcPr>
            <w:tcW w:w="1911" w:type="dxa"/>
            <w:tcBorders>
              <w:top w:val="nil"/>
            </w:tcBorders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 xml:space="preserve">-0.069 </w:t>
            </w:r>
            <w:bookmarkStart w:id="133" w:name="OLE_LINK13"/>
            <w:bookmarkStart w:id="134" w:name="OLE_LINK14"/>
            <w:bookmarkStart w:id="135" w:name="OLE_LINK15"/>
            <w:bookmarkStart w:id="136" w:name="OLE_LINK16"/>
            <w:bookmarkStart w:id="137" w:name="OLE_LINK17"/>
            <w:bookmarkStart w:id="138" w:name="OLE_LINK18"/>
            <w:bookmarkStart w:id="139" w:name="OLE_LINK19"/>
            <w:bookmarkStart w:id="140" w:name="OLE_LINK20"/>
            <w:r w:rsidRPr="00033D48">
              <w:rPr>
                <w:rFonts w:ascii="Arial" w:hAnsi="Arial" w:cs="Arial"/>
              </w:rPr>
              <w:t>±</w:t>
            </w:r>
            <w:bookmarkEnd w:id="133"/>
            <w:bookmarkEnd w:id="134"/>
            <w:bookmarkEnd w:id="135"/>
            <w:bookmarkEnd w:id="136"/>
            <w:bookmarkEnd w:id="137"/>
            <w:bookmarkEnd w:id="138"/>
            <w:bookmarkEnd w:id="139"/>
            <w:bookmarkEnd w:id="140"/>
            <w:r w:rsidRPr="00033D48">
              <w:rPr>
                <w:rFonts w:ascii="Arial" w:hAnsi="Arial" w:cs="Arial"/>
              </w:rPr>
              <w:t xml:space="preserve"> 0.380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183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856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beak distinctiveness</w:t>
            </w:r>
          </w:p>
        </w:tc>
        <w:tc>
          <w:tcPr>
            <w:tcW w:w="1911" w:type="dxa"/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198 ± 0.265</w:t>
            </w:r>
          </w:p>
        </w:tc>
        <w:tc>
          <w:tcPr>
            <w:tcW w:w="2194" w:type="dxa"/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4.527</w:t>
            </w:r>
          </w:p>
        </w:tc>
        <w:tc>
          <w:tcPr>
            <w:tcW w:w="2194" w:type="dxa"/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&lt;0.001***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species richness</w:t>
            </w:r>
          </w:p>
        </w:tc>
        <w:tc>
          <w:tcPr>
            <w:tcW w:w="1911" w:type="dxa"/>
            <w:vAlign w:val="center"/>
          </w:tcPr>
          <w:p w:rsidR="00DE1662" w:rsidRPr="00033D48" w:rsidRDefault="00346BD8" w:rsidP="009472C0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518 ± 0.129</w:t>
            </w:r>
          </w:p>
        </w:tc>
        <w:tc>
          <w:tcPr>
            <w:tcW w:w="2194" w:type="dxa"/>
            <w:vAlign w:val="center"/>
          </w:tcPr>
          <w:p w:rsidR="00DE1662" w:rsidRPr="00033D48" w:rsidRDefault="00346BD8" w:rsidP="009472C0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4.030</w:t>
            </w:r>
          </w:p>
        </w:tc>
        <w:tc>
          <w:tcPr>
            <w:tcW w:w="2194" w:type="dxa"/>
            <w:vAlign w:val="center"/>
          </w:tcPr>
          <w:p w:rsidR="00DE1662" w:rsidRPr="00033D48" w:rsidRDefault="00346BD8" w:rsidP="009472C0">
            <w:pPr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&lt;0.001***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average range size</w:t>
            </w:r>
          </w:p>
        </w:tc>
        <w:tc>
          <w:tcPr>
            <w:tcW w:w="1911" w:type="dxa"/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153 ± 0.089</w:t>
            </w:r>
          </w:p>
        </w:tc>
        <w:tc>
          <w:tcPr>
            <w:tcW w:w="2194" w:type="dxa"/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1.727</w:t>
            </w:r>
          </w:p>
        </w:tc>
        <w:tc>
          <w:tcPr>
            <w:tcW w:w="2194" w:type="dxa"/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94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DE1662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roportion of island species</w:t>
            </w:r>
          </w:p>
        </w:tc>
        <w:tc>
          <w:tcPr>
            <w:tcW w:w="1911" w:type="dxa"/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079 ± 0.904</w:t>
            </w:r>
          </w:p>
        </w:tc>
        <w:tc>
          <w:tcPr>
            <w:tcW w:w="2194" w:type="dxa"/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088</w:t>
            </w:r>
          </w:p>
        </w:tc>
        <w:tc>
          <w:tcPr>
            <w:tcW w:w="2194" w:type="dxa"/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931</w:t>
            </w:r>
          </w:p>
        </w:tc>
      </w:tr>
      <w:tr w:rsidR="00DE1662" w:rsidRPr="00033D48" w:rsidTr="009472C0">
        <w:tc>
          <w:tcPr>
            <w:tcW w:w="2943" w:type="dxa"/>
            <w:vAlign w:val="center"/>
          </w:tcPr>
          <w:p w:rsidR="00DE1662" w:rsidRPr="00033D48" w:rsidRDefault="002D0FB6" w:rsidP="009472C0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a</w:t>
            </w:r>
            <w:r w:rsidR="00DE1662" w:rsidRPr="00033D48">
              <w:rPr>
                <w:rFonts w:ascii="Arial" w:hAnsi="Arial" w:cs="Arial"/>
              </w:rPr>
              <w:t>verage number of competitors</w:t>
            </w:r>
          </w:p>
        </w:tc>
        <w:tc>
          <w:tcPr>
            <w:tcW w:w="1911" w:type="dxa"/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403 ± 0.196</w:t>
            </w:r>
          </w:p>
        </w:tc>
        <w:tc>
          <w:tcPr>
            <w:tcW w:w="2194" w:type="dxa"/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2.054</w:t>
            </w:r>
          </w:p>
        </w:tc>
        <w:tc>
          <w:tcPr>
            <w:tcW w:w="2194" w:type="dxa"/>
            <w:vAlign w:val="center"/>
          </w:tcPr>
          <w:p w:rsidR="00DE1662" w:rsidRPr="00033D48" w:rsidRDefault="00346BD8" w:rsidP="009472C0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48*</w:t>
            </w:r>
          </w:p>
        </w:tc>
      </w:tr>
    </w:tbl>
    <w:p w:rsidR="00733D42" w:rsidRPr="00033D48" w:rsidRDefault="00BA31FC" w:rsidP="00733D42">
      <w:pPr>
        <w:jc w:val="both"/>
        <w:rPr>
          <w:rFonts w:ascii="Arial" w:hAnsi="Arial" w:cs="Arial"/>
        </w:rPr>
      </w:pPr>
      <w:bookmarkStart w:id="141" w:name="OLE_LINK161"/>
      <w:bookmarkStart w:id="142" w:name="OLE_LINK162"/>
      <w:bookmarkStart w:id="143" w:name="OLE_LINK173"/>
      <w:bookmarkStart w:id="144" w:name="OLE_LINK78"/>
      <w:bookmarkStart w:id="145" w:name="_GoBack"/>
      <w:bookmarkEnd w:id="145"/>
      <w:r w:rsidRPr="00033D48">
        <w:rPr>
          <w:rFonts w:ascii="Arial" w:hAnsi="Arial" w:cs="Arial"/>
          <w:b/>
        </w:rPr>
        <w:lastRenderedPageBreak/>
        <w:t xml:space="preserve">Table </w:t>
      </w:r>
      <w:r w:rsidR="001D2208" w:rsidRPr="00033D48">
        <w:rPr>
          <w:rFonts w:ascii="Arial" w:hAnsi="Arial" w:cs="Arial"/>
          <w:b/>
        </w:rPr>
        <w:t>S</w:t>
      </w:r>
      <w:r w:rsidR="005104B8">
        <w:rPr>
          <w:rFonts w:ascii="Arial" w:hAnsi="Arial" w:cs="Arial"/>
          <w:b/>
        </w:rPr>
        <w:t>7</w:t>
      </w:r>
      <w:r w:rsidR="00733D42" w:rsidRPr="00033D48">
        <w:rPr>
          <w:rFonts w:ascii="Arial" w:hAnsi="Arial" w:cs="Arial"/>
        </w:rPr>
        <w:t xml:space="preserve">. Correlates for clade </w:t>
      </w:r>
      <w:r w:rsidR="00E32D85">
        <w:rPr>
          <w:rFonts w:ascii="Arial" w:hAnsi="Arial" w:cs="Arial"/>
        </w:rPr>
        <w:t xml:space="preserve">rates of evolution; </w:t>
      </w:r>
      <w:proofErr w:type="spellStart"/>
      <w:r w:rsidR="00E32D85">
        <w:rPr>
          <w:rFonts w:ascii="Arial" w:hAnsi="Arial" w:cs="Arial"/>
        </w:rPr>
        <w:t>d.f.</w:t>
      </w:r>
      <w:proofErr w:type="spellEnd"/>
      <w:r w:rsidR="00E32D85">
        <w:rPr>
          <w:rFonts w:ascii="Arial" w:hAnsi="Arial" w:cs="Arial"/>
        </w:rPr>
        <w:t xml:space="preserve"> = 6</w:t>
      </w:r>
      <w:proofErr w:type="gramStart"/>
      <w:r w:rsidR="00E32D85">
        <w:rPr>
          <w:rFonts w:ascii="Arial" w:hAnsi="Arial" w:cs="Arial"/>
        </w:rPr>
        <w:t>,90</w:t>
      </w:r>
      <w:proofErr w:type="gramEnd"/>
      <w:r w:rsidR="00E32D85">
        <w:rPr>
          <w:rFonts w:ascii="Arial" w:hAnsi="Arial" w:cs="Arial"/>
        </w:rPr>
        <w:t>;</w:t>
      </w:r>
      <w:r w:rsidR="00733D42" w:rsidRPr="00033D48">
        <w:rPr>
          <w:rFonts w:ascii="Arial" w:hAnsi="Arial" w:cs="Arial"/>
        </w:rPr>
        <w:t xml:space="preserve"> adjusted R-squared = 0.27. </w:t>
      </w:r>
      <w:r w:rsidR="00CC4FF6" w:rsidRPr="00033D48">
        <w:rPr>
          <w:rFonts w:ascii="Arial" w:hAnsi="Arial" w:cs="Arial"/>
        </w:rPr>
        <w:t>A finer division of clades (especially among the Passerines) is used.</w:t>
      </w:r>
      <w:r w:rsidR="00D9456E">
        <w:rPr>
          <w:rFonts w:ascii="Arial" w:hAnsi="Arial" w:cs="Arial"/>
        </w:rPr>
        <w:t xml:space="preserve"> </w:t>
      </w:r>
      <w:bookmarkStart w:id="146" w:name="OLE_LINK29"/>
      <w:bookmarkStart w:id="147" w:name="OLE_LINK30"/>
      <w:bookmarkStart w:id="148" w:name="OLE_LINK31"/>
      <w:bookmarkStart w:id="149" w:name="OLE_LINK32"/>
      <w:r w:rsidR="00D9456E">
        <w:rPr>
          <w:rFonts w:ascii="Arial" w:hAnsi="Arial" w:cs="Arial"/>
        </w:rPr>
        <w:t xml:space="preserve">These analyses are run on a tree built using the </w:t>
      </w:r>
      <w:proofErr w:type="spellStart"/>
      <w:r w:rsidR="00D9456E">
        <w:rPr>
          <w:rFonts w:ascii="Arial" w:hAnsi="Arial" w:cs="Arial"/>
        </w:rPr>
        <w:t>Jetz</w:t>
      </w:r>
      <w:proofErr w:type="spellEnd"/>
      <w:r w:rsidR="00D9456E">
        <w:rPr>
          <w:rFonts w:ascii="Arial" w:hAnsi="Arial" w:cs="Arial"/>
        </w:rPr>
        <w:t xml:space="preserve"> et al (2012) phylogeny, including only species with genetic data, and using a maximum clade credibility tree with node heights set to “common ancestor heights”. Traits represent PC ax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911"/>
        <w:gridCol w:w="2194"/>
        <w:gridCol w:w="2194"/>
      </w:tblGrid>
      <w:tr w:rsidR="00733D42" w:rsidRPr="00033D48" w:rsidTr="004871B3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46"/>
          <w:bookmarkEnd w:id="147"/>
          <w:bookmarkEnd w:id="148"/>
          <w:bookmarkEnd w:id="149"/>
          <w:p w:rsidR="00733D42" w:rsidRPr="00033D48" w:rsidRDefault="00733D42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redictor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D42" w:rsidRPr="00033D48" w:rsidRDefault="00733D42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Slope ± SE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D42" w:rsidRPr="00033D48" w:rsidRDefault="00733D42" w:rsidP="004871B3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033D48">
              <w:rPr>
                <w:rFonts w:ascii="Arial" w:hAnsi="Arial" w:cs="Arial"/>
                <w:i/>
              </w:rPr>
              <w:t>t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D42" w:rsidRPr="00033D48" w:rsidRDefault="00733D42" w:rsidP="004871B3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033D48">
              <w:rPr>
                <w:rFonts w:ascii="Arial" w:hAnsi="Arial" w:cs="Arial"/>
                <w:i/>
              </w:rPr>
              <w:t>P</w:t>
            </w:r>
          </w:p>
        </w:tc>
      </w:tr>
      <w:tr w:rsidR="00733D42" w:rsidRPr="00033D48" w:rsidTr="004871B3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733D42" w:rsidRPr="00033D48" w:rsidRDefault="00733D42" w:rsidP="004871B3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age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1.205 ± 0.387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3.115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02**</w:t>
            </w:r>
          </w:p>
        </w:tc>
      </w:tr>
      <w:tr w:rsidR="00733D42" w:rsidRPr="00033D48" w:rsidTr="004871B3">
        <w:tc>
          <w:tcPr>
            <w:tcW w:w="2943" w:type="dxa"/>
            <w:vAlign w:val="center"/>
          </w:tcPr>
          <w:p w:rsidR="00733D42" w:rsidRPr="00033D48" w:rsidRDefault="00733D42" w:rsidP="004871B3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beak distinctiveness</w:t>
            </w:r>
          </w:p>
        </w:tc>
        <w:tc>
          <w:tcPr>
            <w:tcW w:w="1911" w:type="dxa"/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536 ± 0.318</w:t>
            </w:r>
          </w:p>
        </w:tc>
        <w:tc>
          <w:tcPr>
            <w:tcW w:w="2194" w:type="dxa"/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4.826</w:t>
            </w:r>
          </w:p>
        </w:tc>
        <w:tc>
          <w:tcPr>
            <w:tcW w:w="2194" w:type="dxa"/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&lt;0.001***</w:t>
            </w:r>
          </w:p>
        </w:tc>
      </w:tr>
      <w:tr w:rsidR="00733D42" w:rsidRPr="00033D48" w:rsidTr="004871B3">
        <w:tc>
          <w:tcPr>
            <w:tcW w:w="2943" w:type="dxa"/>
            <w:vAlign w:val="center"/>
          </w:tcPr>
          <w:p w:rsidR="00733D42" w:rsidRPr="00033D48" w:rsidRDefault="00733D42" w:rsidP="004871B3">
            <w:pPr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species richness</w:t>
            </w:r>
          </w:p>
        </w:tc>
        <w:tc>
          <w:tcPr>
            <w:tcW w:w="1911" w:type="dxa"/>
            <w:vAlign w:val="center"/>
          </w:tcPr>
          <w:p w:rsidR="00733D42" w:rsidRPr="00033D48" w:rsidRDefault="002D0FB6" w:rsidP="004871B3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377 ± 0.150</w:t>
            </w:r>
          </w:p>
        </w:tc>
        <w:tc>
          <w:tcPr>
            <w:tcW w:w="2194" w:type="dxa"/>
            <w:vAlign w:val="center"/>
          </w:tcPr>
          <w:p w:rsidR="00733D42" w:rsidRPr="00033D48" w:rsidRDefault="002D0FB6" w:rsidP="00733D42">
            <w:pPr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.508</w:t>
            </w:r>
          </w:p>
        </w:tc>
        <w:tc>
          <w:tcPr>
            <w:tcW w:w="2194" w:type="dxa"/>
            <w:vAlign w:val="center"/>
          </w:tcPr>
          <w:p w:rsidR="00733D42" w:rsidRPr="00033D48" w:rsidRDefault="002D0FB6" w:rsidP="004871B3">
            <w:pPr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14*</w:t>
            </w:r>
          </w:p>
        </w:tc>
      </w:tr>
      <w:tr w:rsidR="00733D42" w:rsidRPr="00033D48" w:rsidTr="004871B3">
        <w:tc>
          <w:tcPr>
            <w:tcW w:w="2943" w:type="dxa"/>
            <w:vAlign w:val="center"/>
          </w:tcPr>
          <w:p w:rsidR="00733D42" w:rsidRPr="00033D48" w:rsidRDefault="00733D42" w:rsidP="004871B3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average range size</w:t>
            </w:r>
          </w:p>
        </w:tc>
        <w:tc>
          <w:tcPr>
            <w:tcW w:w="1911" w:type="dxa"/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189 ± 0.140</w:t>
            </w:r>
          </w:p>
        </w:tc>
        <w:tc>
          <w:tcPr>
            <w:tcW w:w="2194" w:type="dxa"/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1.346</w:t>
            </w:r>
          </w:p>
        </w:tc>
        <w:tc>
          <w:tcPr>
            <w:tcW w:w="2194" w:type="dxa"/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182</w:t>
            </w:r>
          </w:p>
        </w:tc>
      </w:tr>
      <w:tr w:rsidR="00733D42" w:rsidRPr="00033D48" w:rsidTr="004871B3">
        <w:tc>
          <w:tcPr>
            <w:tcW w:w="2943" w:type="dxa"/>
            <w:vAlign w:val="center"/>
          </w:tcPr>
          <w:p w:rsidR="00733D42" w:rsidRPr="00033D48" w:rsidRDefault="00733D42" w:rsidP="004871B3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roportion of island species</w:t>
            </w:r>
          </w:p>
        </w:tc>
        <w:tc>
          <w:tcPr>
            <w:tcW w:w="1911" w:type="dxa"/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070 ± 0.885</w:t>
            </w:r>
          </w:p>
        </w:tc>
        <w:tc>
          <w:tcPr>
            <w:tcW w:w="2194" w:type="dxa"/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080</w:t>
            </w:r>
          </w:p>
        </w:tc>
        <w:tc>
          <w:tcPr>
            <w:tcW w:w="2194" w:type="dxa"/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937</w:t>
            </w:r>
          </w:p>
        </w:tc>
      </w:tr>
      <w:tr w:rsidR="00733D42" w:rsidRPr="00033D48" w:rsidTr="004871B3">
        <w:tc>
          <w:tcPr>
            <w:tcW w:w="2943" w:type="dxa"/>
            <w:vAlign w:val="center"/>
          </w:tcPr>
          <w:p w:rsidR="00733D42" w:rsidRPr="00033D48" w:rsidRDefault="002D0FB6" w:rsidP="004871B3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a</w:t>
            </w:r>
            <w:r w:rsidR="00733D42" w:rsidRPr="00033D48">
              <w:rPr>
                <w:rFonts w:ascii="Arial" w:hAnsi="Arial" w:cs="Arial"/>
              </w:rPr>
              <w:t>verage number of competitors</w:t>
            </w:r>
          </w:p>
        </w:tc>
        <w:tc>
          <w:tcPr>
            <w:tcW w:w="1911" w:type="dxa"/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108 ± 0.197</w:t>
            </w:r>
          </w:p>
        </w:tc>
        <w:tc>
          <w:tcPr>
            <w:tcW w:w="2194" w:type="dxa"/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549</w:t>
            </w:r>
          </w:p>
        </w:tc>
        <w:tc>
          <w:tcPr>
            <w:tcW w:w="2194" w:type="dxa"/>
            <w:vAlign w:val="center"/>
          </w:tcPr>
          <w:p w:rsidR="00733D42" w:rsidRPr="00033D48" w:rsidRDefault="002D0FB6" w:rsidP="004871B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585</w:t>
            </w:r>
          </w:p>
        </w:tc>
      </w:tr>
      <w:bookmarkEnd w:id="141"/>
      <w:bookmarkEnd w:id="142"/>
      <w:bookmarkEnd w:id="143"/>
    </w:tbl>
    <w:p w:rsidR="00733D42" w:rsidRPr="00033D48" w:rsidRDefault="00733D42" w:rsidP="009018AD">
      <w:pPr>
        <w:jc w:val="both"/>
        <w:rPr>
          <w:rFonts w:ascii="Arial" w:hAnsi="Arial" w:cs="Arial"/>
        </w:rPr>
      </w:pPr>
    </w:p>
    <w:p w:rsidR="00EF63C6" w:rsidRPr="00033D48" w:rsidRDefault="00EF63C6" w:rsidP="00EF63C6">
      <w:pPr>
        <w:jc w:val="both"/>
        <w:rPr>
          <w:rFonts w:ascii="Arial" w:hAnsi="Arial" w:cs="Arial"/>
        </w:rPr>
      </w:pPr>
      <w:r w:rsidRPr="00033D48">
        <w:rPr>
          <w:rFonts w:ascii="Arial" w:hAnsi="Arial" w:cs="Arial"/>
          <w:b/>
        </w:rPr>
        <w:t>Table S</w:t>
      </w:r>
      <w:r w:rsidR="005104B8">
        <w:rPr>
          <w:rFonts w:ascii="Arial" w:hAnsi="Arial" w:cs="Arial"/>
          <w:b/>
        </w:rPr>
        <w:t>8</w:t>
      </w:r>
      <w:r w:rsidRPr="00033D48">
        <w:rPr>
          <w:rFonts w:ascii="Arial" w:hAnsi="Arial" w:cs="Arial"/>
        </w:rPr>
        <w:t xml:space="preserve">. Correlates for clade </w:t>
      </w:r>
      <w:r w:rsidR="00E32D85">
        <w:rPr>
          <w:rFonts w:ascii="Arial" w:hAnsi="Arial" w:cs="Arial"/>
        </w:rPr>
        <w:t xml:space="preserve">rates of evolution; </w:t>
      </w:r>
      <w:proofErr w:type="spellStart"/>
      <w:r w:rsidR="00E32D85">
        <w:rPr>
          <w:rFonts w:ascii="Arial" w:hAnsi="Arial" w:cs="Arial"/>
        </w:rPr>
        <w:t>d.f.</w:t>
      </w:r>
      <w:proofErr w:type="spellEnd"/>
      <w:r w:rsidR="00E32D85">
        <w:rPr>
          <w:rFonts w:ascii="Arial" w:hAnsi="Arial" w:cs="Arial"/>
        </w:rPr>
        <w:t xml:space="preserve"> = 5</w:t>
      </w:r>
      <w:proofErr w:type="gramStart"/>
      <w:r w:rsidR="00E32D85">
        <w:rPr>
          <w:rFonts w:ascii="Arial" w:hAnsi="Arial" w:cs="Arial"/>
        </w:rPr>
        <w:t>,34</w:t>
      </w:r>
      <w:proofErr w:type="gramEnd"/>
      <w:r w:rsidR="00E32D85">
        <w:rPr>
          <w:rFonts w:ascii="Arial" w:hAnsi="Arial" w:cs="Arial"/>
        </w:rPr>
        <w:t>;</w:t>
      </w:r>
      <w:r w:rsidRPr="00033D48">
        <w:rPr>
          <w:rFonts w:ascii="Arial" w:hAnsi="Arial" w:cs="Arial"/>
        </w:rPr>
        <w:t xml:space="preserve"> adjusted </w:t>
      </w:r>
      <w:bookmarkStart w:id="150" w:name="OLE_LINK58"/>
      <w:bookmarkStart w:id="151" w:name="OLE_LINK59"/>
      <w:bookmarkStart w:id="152" w:name="OLE_LINK60"/>
      <w:r w:rsidRPr="00033D48">
        <w:rPr>
          <w:rFonts w:ascii="Arial" w:hAnsi="Arial" w:cs="Arial"/>
        </w:rPr>
        <w:t xml:space="preserve">R-squared </w:t>
      </w:r>
      <w:bookmarkEnd w:id="150"/>
      <w:bookmarkEnd w:id="151"/>
      <w:bookmarkEnd w:id="152"/>
      <w:r w:rsidRPr="00033D48">
        <w:rPr>
          <w:rFonts w:ascii="Arial" w:hAnsi="Arial" w:cs="Arial"/>
        </w:rPr>
        <w:t>= 0.17. Species richness is excluded as a predictor.</w:t>
      </w:r>
      <w:r w:rsidR="00D9456E" w:rsidRPr="00D9456E">
        <w:rPr>
          <w:rFonts w:ascii="Arial" w:hAnsi="Arial" w:cs="Arial"/>
        </w:rPr>
        <w:t xml:space="preserve"> </w:t>
      </w:r>
      <w:r w:rsidR="00D9456E">
        <w:rPr>
          <w:rFonts w:ascii="Arial" w:hAnsi="Arial" w:cs="Arial"/>
        </w:rPr>
        <w:t xml:space="preserve">These analyses are run on a tree built using the </w:t>
      </w:r>
      <w:proofErr w:type="spellStart"/>
      <w:r w:rsidR="00D9456E">
        <w:rPr>
          <w:rFonts w:ascii="Arial" w:hAnsi="Arial" w:cs="Arial"/>
        </w:rPr>
        <w:t>Jetz</w:t>
      </w:r>
      <w:proofErr w:type="spellEnd"/>
      <w:r w:rsidR="00D9456E">
        <w:rPr>
          <w:rFonts w:ascii="Arial" w:hAnsi="Arial" w:cs="Arial"/>
        </w:rPr>
        <w:t xml:space="preserve"> et al (2012) phylogeny, including only species with genetic data, and using a maximum clade credibility tree with node heights set to “common ancestor heights”. Traits represent PC ax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911"/>
        <w:gridCol w:w="2194"/>
        <w:gridCol w:w="2194"/>
      </w:tblGrid>
      <w:tr w:rsidR="00EF63C6" w:rsidRPr="00033D48" w:rsidTr="00382BA5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redictor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 xml:space="preserve">Slope </w:t>
            </w:r>
            <w:bookmarkStart w:id="153" w:name="OLE_LINK90"/>
            <w:bookmarkStart w:id="154" w:name="OLE_LINK91"/>
            <w:r w:rsidRPr="00033D48">
              <w:rPr>
                <w:rFonts w:ascii="Arial" w:hAnsi="Arial" w:cs="Arial"/>
              </w:rPr>
              <w:t>±</w:t>
            </w:r>
            <w:bookmarkEnd w:id="153"/>
            <w:bookmarkEnd w:id="154"/>
            <w:r w:rsidRPr="00033D48">
              <w:rPr>
                <w:rFonts w:ascii="Arial" w:hAnsi="Arial" w:cs="Arial"/>
              </w:rPr>
              <w:t xml:space="preserve"> SE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033D48">
              <w:rPr>
                <w:rFonts w:ascii="Arial" w:hAnsi="Arial" w:cs="Arial"/>
                <w:i/>
              </w:rPr>
              <w:t>t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033D48">
              <w:rPr>
                <w:rFonts w:ascii="Arial" w:hAnsi="Arial" w:cs="Arial"/>
                <w:i/>
              </w:rPr>
              <w:t>P</w:t>
            </w:r>
          </w:p>
        </w:tc>
      </w:tr>
      <w:tr w:rsidR="00EF63C6" w:rsidRPr="00033D48" w:rsidTr="00382BA5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EF63C6" w:rsidRPr="00033D48" w:rsidRDefault="00EF63C6" w:rsidP="00382BA5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age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 xml:space="preserve">0.559 </w:t>
            </w:r>
            <w:bookmarkStart w:id="155" w:name="OLE_LINK110"/>
            <w:bookmarkStart w:id="156" w:name="OLE_LINK111"/>
            <w:bookmarkStart w:id="157" w:name="OLE_LINK112"/>
            <w:bookmarkStart w:id="158" w:name="OLE_LINK113"/>
            <w:bookmarkStart w:id="159" w:name="OLE_LINK116"/>
            <w:bookmarkStart w:id="160" w:name="OLE_LINK117"/>
            <w:r w:rsidRPr="00033D48">
              <w:rPr>
                <w:rFonts w:ascii="Arial" w:hAnsi="Arial" w:cs="Arial"/>
              </w:rPr>
              <w:t>±</w:t>
            </w:r>
            <w:bookmarkEnd w:id="155"/>
            <w:bookmarkEnd w:id="156"/>
            <w:bookmarkEnd w:id="157"/>
            <w:bookmarkEnd w:id="158"/>
            <w:bookmarkEnd w:id="159"/>
            <w:bookmarkEnd w:id="160"/>
            <w:r w:rsidRPr="00033D48">
              <w:rPr>
                <w:rFonts w:ascii="Arial" w:hAnsi="Arial" w:cs="Arial"/>
              </w:rPr>
              <w:t xml:space="preserve"> 0.384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1.456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155</w:t>
            </w:r>
          </w:p>
        </w:tc>
      </w:tr>
      <w:tr w:rsidR="00EF63C6" w:rsidRPr="00033D48" w:rsidTr="00382BA5">
        <w:tc>
          <w:tcPr>
            <w:tcW w:w="2943" w:type="dxa"/>
            <w:vAlign w:val="center"/>
          </w:tcPr>
          <w:p w:rsidR="00EF63C6" w:rsidRPr="00033D48" w:rsidRDefault="00EF63C6" w:rsidP="00382BA5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clade beak distinctiveness</w:t>
            </w:r>
          </w:p>
        </w:tc>
        <w:tc>
          <w:tcPr>
            <w:tcW w:w="1911" w:type="dxa"/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610 ± 0.266</w:t>
            </w:r>
          </w:p>
        </w:tc>
        <w:tc>
          <w:tcPr>
            <w:tcW w:w="2194" w:type="dxa"/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2.291</w:t>
            </w:r>
          </w:p>
        </w:tc>
        <w:tc>
          <w:tcPr>
            <w:tcW w:w="2194" w:type="dxa"/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33D48">
              <w:rPr>
                <w:rFonts w:ascii="Arial" w:hAnsi="Arial" w:cs="Arial"/>
                <w:b/>
              </w:rPr>
              <w:t>0.028*</w:t>
            </w:r>
          </w:p>
        </w:tc>
      </w:tr>
      <w:tr w:rsidR="00EF63C6" w:rsidRPr="00033D48" w:rsidTr="00382BA5">
        <w:tc>
          <w:tcPr>
            <w:tcW w:w="2943" w:type="dxa"/>
            <w:vAlign w:val="center"/>
          </w:tcPr>
          <w:p w:rsidR="00EF63C6" w:rsidRPr="00033D48" w:rsidRDefault="00EF63C6" w:rsidP="00382BA5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average range size</w:t>
            </w:r>
          </w:p>
        </w:tc>
        <w:tc>
          <w:tcPr>
            <w:tcW w:w="1911" w:type="dxa"/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 xml:space="preserve">-0.200 </w:t>
            </w:r>
            <w:bookmarkStart w:id="161" w:name="OLE_LINK118"/>
            <w:bookmarkStart w:id="162" w:name="OLE_LINK119"/>
            <w:bookmarkStart w:id="163" w:name="OLE_LINK120"/>
            <w:r w:rsidRPr="00033D48">
              <w:rPr>
                <w:rFonts w:ascii="Arial" w:hAnsi="Arial" w:cs="Arial"/>
              </w:rPr>
              <w:t>±</w:t>
            </w:r>
            <w:bookmarkEnd w:id="161"/>
            <w:bookmarkEnd w:id="162"/>
            <w:bookmarkEnd w:id="163"/>
            <w:r w:rsidRPr="00033D48">
              <w:rPr>
                <w:rFonts w:ascii="Arial" w:hAnsi="Arial" w:cs="Arial"/>
              </w:rPr>
              <w:t xml:space="preserve"> 0.099</w:t>
            </w:r>
          </w:p>
        </w:tc>
        <w:tc>
          <w:tcPr>
            <w:tcW w:w="2194" w:type="dxa"/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2.026</w:t>
            </w:r>
          </w:p>
        </w:tc>
        <w:tc>
          <w:tcPr>
            <w:tcW w:w="2194" w:type="dxa"/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51</w:t>
            </w:r>
          </w:p>
        </w:tc>
      </w:tr>
      <w:tr w:rsidR="00EF63C6" w:rsidRPr="00033D48" w:rsidTr="00382BA5">
        <w:tc>
          <w:tcPr>
            <w:tcW w:w="2943" w:type="dxa"/>
            <w:vAlign w:val="center"/>
          </w:tcPr>
          <w:p w:rsidR="00EF63C6" w:rsidRPr="00033D48" w:rsidRDefault="00EF63C6" w:rsidP="00382BA5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Proportion of island species</w:t>
            </w:r>
          </w:p>
        </w:tc>
        <w:tc>
          <w:tcPr>
            <w:tcW w:w="1911" w:type="dxa"/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409 ± 1.028</w:t>
            </w:r>
          </w:p>
        </w:tc>
        <w:tc>
          <w:tcPr>
            <w:tcW w:w="2194" w:type="dxa"/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-0.398</w:t>
            </w:r>
          </w:p>
        </w:tc>
        <w:tc>
          <w:tcPr>
            <w:tcW w:w="2194" w:type="dxa"/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693</w:t>
            </w:r>
          </w:p>
        </w:tc>
      </w:tr>
      <w:tr w:rsidR="00EF63C6" w:rsidRPr="00033D48" w:rsidTr="00382BA5">
        <w:tc>
          <w:tcPr>
            <w:tcW w:w="2943" w:type="dxa"/>
            <w:vAlign w:val="center"/>
          </w:tcPr>
          <w:p w:rsidR="00EF63C6" w:rsidRPr="00033D48" w:rsidRDefault="00EF63C6" w:rsidP="00382BA5">
            <w:pPr>
              <w:spacing w:line="276" w:lineRule="auto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Log average number of competitors</w:t>
            </w:r>
          </w:p>
        </w:tc>
        <w:tc>
          <w:tcPr>
            <w:tcW w:w="1911" w:type="dxa"/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091 ± 0.172</w:t>
            </w:r>
          </w:p>
        </w:tc>
        <w:tc>
          <w:tcPr>
            <w:tcW w:w="2194" w:type="dxa"/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528</w:t>
            </w:r>
          </w:p>
        </w:tc>
        <w:tc>
          <w:tcPr>
            <w:tcW w:w="2194" w:type="dxa"/>
            <w:vAlign w:val="center"/>
          </w:tcPr>
          <w:p w:rsidR="00EF63C6" w:rsidRPr="00033D48" w:rsidRDefault="00EF63C6" w:rsidP="00382BA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33D48">
              <w:rPr>
                <w:rFonts w:ascii="Arial" w:hAnsi="Arial" w:cs="Arial"/>
              </w:rPr>
              <w:t>0.601</w:t>
            </w:r>
          </w:p>
        </w:tc>
      </w:tr>
    </w:tbl>
    <w:p w:rsidR="00EF63C6" w:rsidRPr="00033D48" w:rsidRDefault="00EF63C6" w:rsidP="00EF63C6">
      <w:pPr>
        <w:jc w:val="both"/>
        <w:rPr>
          <w:rFonts w:ascii="Arial" w:hAnsi="Arial" w:cs="Arial"/>
        </w:rPr>
      </w:pPr>
    </w:p>
    <w:bookmarkEnd w:id="144"/>
    <w:p w:rsidR="007C50B1" w:rsidRPr="00033D48" w:rsidRDefault="007C50B1" w:rsidP="009018AD">
      <w:pPr>
        <w:jc w:val="both"/>
        <w:rPr>
          <w:rFonts w:ascii="Arial" w:hAnsi="Arial" w:cs="Arial"/>
        </w:rPr>
      </w:pPr>
    </w:p>
    <w:p w:rsidR="007C50B1" w:rsidRPr="00033D48" w:rsidRDefault="00961337" w:rsidP="009018AD">
      <w:pPr>
        <w:jc w:val="both"/>
        <w:rPr>
          <w:rFonts w:ascii="Arial" w:hAnsi="Arial" w:cs="Arial"/>
          <w:b/>
        </w:rPr>
      </w:pPr>
      <w:r w:rsidRPr="00033D48">
        <w:rPr>
          <w:rFonts w:ascii="Arial" w:hAnsi="Arial" w:cs="Arial"/>
          <w:b/>
        </w:rPr>
        <w:t>REFERENCES</w:t>
      </w:r>
    </w:p>
    <w:p w:rsidR="00A01CDE" w:rsidRPr="00A01CDE" w:rsidRDefault="007C50B1" w:rsidP="00A01CDE">
      <w:pPr>
        <w:pStyle w:val="EndNoteBibliography"/>
        <w:spacing w:after="0"/>
        <w:ind w:left="720" w:hanging="720"/>
      </w:pPr>
      <w:r w:rsidRPr="00033D48">
        <w:rPr>
          <w:rFonts w:ascii="Arial" w:hAnsi="Arial" w:cs="Arial"/>
        </w:rPr>
        <w:fldChar w:fldCharType="begin"/>
      </w:r>
      <w:r w:rsidRPr="00033D48">
        <w:rPr>
          <w:rFonts w:ascii="Arial" w:hAnsi="Arial" w:cs="Arial"/>
        </w:rPr>
        <w:instrText xml:space="preserve"> ADDIN EN.REFLIST </w:instrText>
      </w:r>
      <w:r w:rsidRPr="00033D48">
        <w:rPr>
          <w:rFonts w:ascii="Arial" w:hAnsi="Arial" w:cs="Arial"/>
        </w:rPr>
        <w:fldChar w:fldCharType="separate"/>
      </w:r>
      <w:r w:rsidR="00A01CDE" w:rsidRPr="00A01CDE">
        <w:t xml:space="preserve">Jetz, W., Thomas, G.H., Joy, J.B., Hartmann, K. &amp; Mooers, A.O. (2012). The global diversity of birds in space and time. </w:t>
      </w:r>
      <w:r w:rsidR="00A01CDE" w:rsidRPr="00A01CDE">
        <w:rPr>
          <w:i/>
        </w:rPr>
        <w:t>Nature</w:t>
      </w:r>
      <w:r w:rsidR="00A01CDE" w:rsidRPr="00A01CDE">
        <w:t>, 491, 444-448.</w:t>
      </w:r>
    </w:p>
    <w:p w:rsidR="00A01CDE" w:rsidRPr="00A01CDE" w:rsidRDefault="00A01CDE" w:rsidP="00A01CDE">
      <w:pPr>
        <w:pStyle w:val="EndNoteBibliography"/>
        <w:ind w:left="720" w:hanging="720"/>
      </w:pPr>
      <w:r w:rsidRPr="00A01CDE">
        <w:t>Prum, R.O., Berv, J.S., Dornburg, A., Field, D.J., Townsend, J.P., Lemmon, E.M.</w:t>
      </w:r>
      <w:r w:rsidRPr="00A01CDE">
        <w:rPr>
          <w:i/>
        </w:rPr>
        <w:t xml:space="preserve"> et al.</w:t>
      </w:r>
      <w:r w:rsidRPr="00A01CDE">
        <w:t xml:space="preserve"> (2015). A comprehensive phylogeny of birds (Aves) using targeted next-generation DNA sequencing. </w:t>
      </w:r>
      <w:r w:rsidRPr="00A01CDE">
        <w:rPr>
          <w:i/>
        </w:rPr>
        <w:t>Nature</w:t>
      </w:r>
      <w:r w:rsidRPr="00A01CDE">
        <w:t>, 526, 569-573.</w:t>
      </w:r>
    </w:p>
    <w:p w:rsidR="0094338E" w:rsidRPr="00033D48" w:rsidRDefault="007C50B1" w:rsidP="009018AD">
      <w:pPr>
        <w:jc w:val="both"/>
        <w:rPr>
          <w:rFonts w:ascii="Arial" w:hAnsi="Arial" w:cs="Arial"/>
        </w:rPr>
      </w:pPr>
      <w:r w:rsidRPr="00033D48">
        <w:rPr>
          <w:rFonts w:ascii="Arial" w:hAnsi="Arial" w:cs="Arial"/>
        </w:rPr>
        <w:fldChar w:fldCharType="end"/>
      </w:r>
    </w:p>
    <w:sectPr w:rsidR="0094338E" w:rsidRPr="00033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05407A"/>
    <w:multiLevelType w:val="hybridMultilevel"/>
    <w:tmpl w:val="83FAA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Letter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2axwf0metx0jeww2cv2fvv5dxfpzxwwed9&quot;&gt;My EndNote Library&lt;record-ids&gt;&lt;item&gt;24&lt;/item&gt;&lt;item&gt;26&lt;/item&gt;&lt;item&gt;27&lt;/item&gt;&lt;/record-ids&gt;&lt;/item&gt;&lt;/Libraries&gt;"/>
  </w:docVars>
  <w:rsids>
    <w:rsidRoot w:val="009F3862"/>
    <w:rsid w:val="00000BF8"/>
    <w:rsid w:val="00001BCB"/>
    <w:rsid w:val="00002654"/>
    <w:rsid w:val="00004B09"/>
    <w:rsid w:val="00005527"/>
    <w:rsid w:val="00006A95"/>
    <w:rsid w:val="00007112"/>
    <w:rsid w:val="00007F0A"/>
    <w:rsid w:val="00010176"/>
    <w:rsid w:val="00010708"/>
    <w:rsid w:val="00011652"/>
    <w:rsid w:val="00012104"/>
    <w:rsid w:val="00013FA5"/>
    <w:rsid w:val="00014774"/>
    <w:rsid w:val="000148CC"/>
    <w:rsid w:val="00014BC2"/>
    <w:rsid w:val="00014C09"/>
    <w:rsid w:val="00014D68"/>
    <w:rsid w:val="000172CF"/>
    <w:rsid w:val="00017C26"/>
    <w:rsid w:val="0002049B"/>
    <w:rsid w:val="00020553"/>
    <w:rsid w:val="00020A1D"/>
    <w:rsid w:val="00021214"/>
    <w:rsid w:val="00022150"/>
    <w:rsid w:val="00022681"/>
    <w:rsid w:val="00031528"/>
    <w:rsid w:val="00031EF0"/>
    <w:rsid w:val="000329F9"/>
    <w:rsid w:val="0003387A"/>
    <w:rsid w:val="00033D48"/>
    <w:rsid w:val="00033F5A"/>
    <w:rsid w:val="00034F5B"/>
    <w:rsid w:val="000352CA"/>
    <w:rsid w:val="00035BDE"/>
    <w:rsid w:val="000360F0"/>
    <w:rsid w:val="000366DC"/>
    <w:rsid w:val="00036BBC"/>
    <w:rsid w:val="00037421"/>
    <w:rsid w:val="0004018B"/>
    <w:rsid w:val="00040717"/>
    <w:rsid w:val="000411E4"/>
    <w:rsid w:val="00041607"/>
    <w:rsid w:val="000419CF"/>
    <w:rsid w:val="00041C2F"/>
    <w:rsid w:val="00042111"/>
    <w:rsid w:val="000445C9"/>
    <w:rsid w:val="00044F60"/>
    <w:rsid w:val="00045219"/>
    <w:rsid w:val="00050669"/>
    <w:rsid w:val="00050B49"/>
    <w:rsid w:val="00050C10"/>
    <w:rsid w:val="00051301"/>
    <w:rsid w:val="0005286D"/>
    <w:rsid w:val="00053D66"/>
    <w:rsid w:val="00053F0D"/>
    <w:rsid w:val="000551EA"/>
    <w:rsid w:val="00056FBC"/>
    <w:rsid w:val="00057931"/>
    <w:rsid w:val="00060AEC"/>
    <w:rsid w:val="00060E89"/>
    <w:rsid w:val="000629DA"/>
    <w:rsid w:val="00063E9B"/>
    <w:rsid w:val="00065CD9"/>
    <w:rsid w:val="00067984"/>
    <w:rsid w:val="000706A1"/>
    <w:rsid w:val="00072292"/>
    <w:rsid w:val="0007600C"/>
    <w:rsid w:val="000763DB"/>
    <w:rsid w:val="0007788B"/>
    <w:rsid w:val="000816B2"/>
    <w:rsid w:val="0008393B"/>
    <w:rsid w:val="000839C4"/>
    <w:rsid w:val="00084343"/>
    <w:rsid w:val="00084D31"/>
    <w:rsid w:val="0008506D"/>
    <w:rsid w:val="000853F5"/>
    <w:rsid w:val="00086FD6"/>
    <w:rsid w:val="00087912"/>
    <w:rsid w:val="00087AD6"/>
    <w:rsid w:val="00091D7C"/>
    <w:rsid w:val="000922BE"/>
    <w:rsid w:val="00093B8C"/>
    <w:rsid w:val="00094838"/>
    <w:rsid w:val="000965EA"/>
    <w:rsid w:val="00096A15"/>
    <w:rsid w:val="00097CA4"/>
    <w:rsid w:val="000A0638"/>
    <w:rsid w:val="000A0D33"/>
    <w:rsid w:val="000A2A1C"/>
    <w:rsid w:val="000A4FAC"/>
    <w:rsid w:val="000B06DD"/>
    <w:rsid w:val="000B0DE4"/>
    <w:rsid w:val="000B3B09"/>
    <w:rsid w:val="000B3D79"/>
    <w:rsid w:val="000B70A2"/>
    <w:rsid w:val="000B75F3"/>
    <w:rsid w:val="000B7EBE"/>
    <w:rsid w:val="000C2195"/>
    <w:rsid w:val="000C3CA5"/>
    <w:rsid w:val="000C5FF6"/>
    <w:rsid w:val="000C69D8"/>
    <w:rsid w:val="000C6D7C"/>
    <w:rsid w:val="000D02E7"/>
    <w:rsid w:val="000D09EE"/>
    <w:rsid w:val="000D0D9D"/>
    <w:rsid w:val="000D0DFF"/>
    <w:rsid w:val="000D17F2"/>
    <w:rsid w:val="000D2F90"/>
    <w:rsid w:val="000D3AFF"/>
    <w:rsid w:val="000D5878"/>
    <w:rsid w:val="000D678B"/>
    <w:rsid w:val="000E0335"/>
    <w:rsid w:val="000E157A"/>
    <w:rsid w:val="000E1682"/>
    <w:rsid w:val="000E16E4"/>
    <w:rsid w:val="000E24EA"/>
    <w:rsid w:val="000E2CBF"/>
    <w:rsid w:val="000E385C"/>
    <w:rsid w:val="000E59C4"/>
    <w:rsid w:val="000E5C65"/>
    <w:rsid w:val="000E6599"/>
    <w:rsid w:val="000E70A9"/>
    <w:rsid w:val="000F0B95"/>
    <w:rsid w:val="000F1AE7"/>
    <w:rsid w:val="000F2D17"/>
    <w:rsid w:val="000F3A85"/>
    <w:rsid w:val="000F45DA"/>
    <w:rsid w:val="000F49F7"/>
    <w:rsid w:val="000F7EBA"/>
    <w:rsid w:val="001007EC"/>
    <w:rsid w:val="001022D2"/>
    <w:rsid w:val="00103286"/>
    <w:rsid w:val="0010443B"/>
    <w:rsid w:val="00104FA4"/>
    <w:rsid w:val="00105056"/>
    <w:rsid w:val="00105CCC"/>
    <w:rsid w:val="00107120"/>
    <w:rsid w:val="00107AC3"/>
    <w:rsid w:val="00110062"/>
    <w:rsid w:val="00113087"/>
    <w:rsid w:val="001133F4"/>
    <w:rsid w:val="00115CD6"/>
    <w:rsid w:val="00116053"/>
    <w:rsid w:val="00120F7C"/>
    <w:rsid w:val="00122E6C"/>
    <w:rsid w:val="00124301"/>
    <w:rsid w:val="00124902"/>
    <w:rsid w:val="00124E29"/>
    <w:rsid w:val="00125156"/>
    <w:rsid w:val="0012517A"/>
    <w:rsid w:val="0012555B"/>
    <w:rsid w:val="00127116"/>
    <w:rsid w:val="00133048"/>
    <w:rsid w:val="001337B9"/>
    <w:rsid w:val="001347A4"/>
    <w:rsid w:val="001351C2"/>
    <w:rsid w:val="00135FFB"/>
    <w:rsid w:val="001379B2"/>
    <w:rsid w:val="001379C3"/>
    <w:rsid w:val="00137F3E"/>
    <w:rsid w:val="001430CE"/>
    <w:rsid w:val="0014380A"/>
    <w:rsid w:val="00143F08"/>
    <w:rsid w:val="00144656"/>
    <w:rsid w:val="00144B90"/>
    <w:rsid w:val="00144C17"/>
    <w:rsid w:val="00147501"/>
    <w:rsid w:val="00151595"/>
    <w:rsid w:val="00151C96"/>
    <w:rsid w:val="001525B0"/>
    <w:rsid w:val="00153435"/>
    <w:rsid w:val="0015373D"/>
    <w:rsid w:val="001555FB"/>
    <w:rsid w:val="00155641"/>
    <w:rsid w:val="00155C62"/>
    <w:rsid w:val="00156145"/>
    <w:rsid w:val="001575A2"/>
    <w:rsid w:val="0015788D"/>
    <w:rsid w:val="00160423"/>
    <w:rsid w:val="00160443"/>
    <w:rsid w:val="001627B2"/>
    <w:rsid w:val="00163740"/>
    <w:rsid w:val="00163C64"/>
    <w:rsid w:val="00163EAE"/>
    <w:rsid w:val="00164EED"/>
    <w:rsid w:val="00166A9C"/>
    <w:rsid w:val="00166AFE"/>
    <w:rsid w:val="001674AC"/>
    <w:rsid w:val="00170444"/>
    <w:rsid w:val="001710A0"/>
    <w:rsid w:val="0017170B"/>
    <w:rsid w:val="001717B9"/>
    <w:rsid w:val="00173A83"/>
    <w:rsid w:val="001749C6"/>
    <w:rsid w:val="00176561"/>
    <w:rsid w:val="00176CA2"/>
    <w:rsid w:val="001771A8"/>
    <w:rsid w:val="00180490"/>
    <w:rsid w:val="00180607"/>
    <w:rsid w:val="00180942"/>
    <w:rsid w:val="00180B9E"/>
    <w:rsid w:val="00182ACA"/>
    <w:rsid w:val="0018412F"/>
    <w:rsid w:val="00184BF9"/>
    <w:rsid w:val="001852AE"/>
    <w:rsid w:val="00185C96"/>
    <w:rsid w:val="00185F5A"/>
    <w:rsid w:val="00185F9C"/>
    <w:rsid w:val="0018612F"/>
    <w:rsid w:val="001862F1"/>
    <w:rsid w:val="00191629"/>
    <w:rsid w:val="001916CE"/>
    <w:rsid w:val="0019485C"/>
    <w:rsid w:val="00194D65"/>
    <w:rsid w:val="00195977"/>
    <w:rsid w:val="00196A00"/>
    <w:rsid w:val="001A1080"/>
    <w:rsid w:val="001A1344"/>
    <w:rsid w:val="001A14D3"/>
    <w:rsid w:val="001A1539"/>
    <w:rsid w:val="001A1996"/>
    <w:rsid w:val="001A1AA0"/>
    <w:rsid w:val="001A2FC6"/>
    <w:rsid w:val="001A51FA"/>
    <w:rsid w:val="001A57EF"/>
    <w:rsid w:val="001A5857"/>
    <w:rsid w:val="001A5973"/>
    <w:rsid w:val="001A6294"/>
    <w:rsid w:val="001A68FD"/>
    <w:rsid w:val="001A6A58"/>
    <w:rsid w:val="001A732F"/>
    <w:rsid w:val="001A7345"/>
    <w:rsid w:val="001A79E9"/>
    <w:rsid w:val="001A7FB1"/>
    <w:rsid w:val="001B156C"/>
    <w:rsid w:val="001B283B"/>
    <w:rsid w:val="001B38FA"/>
    <w:rsid w:val="001B3D80"/>
    <w:rsid w:val="001C2CEE"/>
    <w:rsid w:val="001C2D3C"/>
    <w:rsid w:val="001C4852"/>
    <w:rsid w:val="001C4C97"/>
    <w:rsid w:val="001C4EB3"/>
    <w:rsid w:val="001C4F36"/>
    <w:rsid w:val="001C5161"/>
    <w:rsid w:val="001C7A80"/>
    <w:rsid w:val="001D0E6C"/>
    <w:rsid w:val="001D2208"/>
    <w:rsid w:val="001D2A53"/>
    <w:rsid w:val="001D3CB1"/>
    <w:rsid w:val="001D4769"/>
    <w:rsid w:val="001D5B6D"/>
    <w:rsid w:val="001D761D"/>
    <w:rsid w:val="001E159B"/>
    <w:rsid w:val="001E4DD9"/>
    <w:rsid w:val="001E516F"/>
    <w:rsid w:val="001E5600"/>
    <w:rsid w:val="001E5E4F"/>
    <w:rsid w:val="001F01EC"/>
    <w:rsid w:val="001F17E2"/>
    <w:rsid w:val="001F208C"/>
    <w:rsid w:val="001F37B4"/>
    <w:rsid w:val="001F4307"/>
    <w:rsid w:val="001F4E1B"/>
    <w:rsid w:val="001F566D"/>
    <w:rsid w:val="001F5B9A"/>
    <w:rsid w:val="001F5C62"/>
    <w:rsid w:val="001F5CFA"/>
    <w:rsid w:val="001F5E95"/>
    <w:rsid w:val="001F61CF"/>
    <w:rsid w:val="001F7B1D"/>
    <w:rsid w:val="00200132"/>
    <w:rsid w:val="00201A76"/>
    <w:rsid w:val="002030E7"/>
    <w:rsid w:val="00203537"/>
    <w:rsid w:val="00203D0C"/>
    <w:rsid w:val="0020420D"/>
    <w:rsid w:val="0020452B"/>
    <w:rsid w:val="00204875"/>
    <w:rsid w:val="00206D0C"/>
    <w:rsid w:val="00207341"/>
    <w:rsid w:val="002079D9"/>
    <w:rsid w:val="00207A7B"/>
    <w:rsid w:val="00211DD2"/>
    <w:rsid w:val="00213B0C"/>
    <w:rsid w:val="00213EA1"/>
    <w:rsid w:val="00216A64"/>
    <w:rsid w:val="0021713F"/>
    <w:rsid w:val="00220AC5"/>
    <w:rsid w:val="0022112F"/>
    <w:rsid w:val="0022404B"/>
    <w:rsid w:val="002246D1"/>
    <w:rsid w:val="00224B04"/>
    <w:rsid w:val="0022523C"/>
    <w:rsid w:val="00225AE2"/>
    <w:rsid w:val="00225EBD"/>
    <w:rsid w:val="00226B52"/>
    <w:rsid w:val="00227CD3"/>
    <w:rsid w:val="002305A6"/>
    <w:rsid w:val="0023166A"/>
    <w:rsid w:val="00231E06"/>
    <w:rsid w:val="002321F8"/>
    <w:rsid w:val="00232295"/>
    <w:rsid w:val="00233143"/>
    <w:rsid w:val="00233241"/>
    <w:rsid w:val="0023482B"/>
    <w:rsid w:val="002369D2"/>
    <w:rsid w:val="00236D69"/>
    <w:rsid w:val="00237998"/>
    <w:rsid w:val="00240706"/>
    <w:rsid w:val="00240BA8"/>
    <w:rsid w:val="00241CFC"/>
    <w:rsid w:val="00242083"/>
    <w:rsid w:val="00242526"/>
    <w:rsid w:val="00242F6C"/>
    <w:rsid w:val="00244001"/>
    <w:rsid w:val="00245AA5"/>
    <w:rsid w:val="00245C38"/>
    <w:rsid w:val="00245FC1"/>
    <w:rsid w:val="00246CC5"/>
    <w:rsid w:val="002472AD"/>
    <w:rsid w:val="00251B1F"/>
    <w:rsid w:val="00251E55"/>
    <w:rsid w:val="00252C4F"/>
    <w:rsid w:val="00252E91"/>
    <w:rsid w:val="00254832"/>
    <w:rsid w:val="002558E1"/>
    <w:rsid w:val="00256F7A"/>
    <w:rsid w:val="00260E46"/>
    <w:rsid w:val="00261446"/>
    <w:rsid w:val="002615FB"/>
    <w:rsid w:val="00261848"/>
    <w:rsid w:val="0026189A"/>
    <w:rsid w:val="00261A76"/>
    <w:rsid w:val="00266B56"/>
    <w:rsid w:val="0026739A"/>
    <w:rsid w:val="00267BFF"/>
    <w:rsid w:val="002717CD"/>
    <w:rsid w:val="002719BB"/>
    <w:rsid w:val="00272596"/>
    <w:rsid w:val="002747B1"/>
    <w:rsid w:val="00274AA7"/>
    <w:rsid w:val="00277914"/>
    <w:rsid w:val="00277F3B"/>
    <w:rsid w:val="00280DA9"/>
    <w:rsid w:val="002814A8"/>
    <w:rsid w:val="0028239B"/>
    <w:rsid w:val="0028312B"/>
    <w:rsid w:val="002838EF"/>
    <w:rsid w:val="00284176"/>
    <w:rsid w:val="00284469"/>
    <w:rsid w:val="0028475F"/>
    <w:rsid w:val="00285909"/>
    <w:rsid w:val="00290DA1"/>
    <w:rsid w:val="00292DED"/>
    <w:rsid w:val="002954FC"/>
    <w:rsid w:val="002964F9"/>
    <w:rsid w:val="00296D36"/>
    <w:rsid w:val="00297FE4"/>
    <w:rsid w:val="002A0E83"/>
    <w:rsid w:val="002A2261"/>
    <w:rsid w:val="002A3753"/>
    <w:rsid w:val="002A3E13"/>
    <w:rsid w:val="002A4F8A"/>
    <w:rsid w:val="002A5E8E"/>
    <w:rsid w:val="002A6263"/>
    <w:rsid w:val="002A65E2"/>
    <w:rsid w:val="002A6CCE"/>
    <w:rsid w:val="002A76B2"/>
    <w:rsid w:val="002B0916"/>
    <w:rsid w:val="002B0A82"/>
    <w:rsid w:val="002B2C6E"/>
    <w:rsid w:val="002B35F5"/>
    <w:rsid w:val="002B3864"/>
    <w:rsid w:val="002B3A58"/>
    <w:rsid w:val="002B5C3F"/>
    <w:rsid w:val="002B6B84"/>
    <w:rsid w:val="002B7D04"/>
    <w:rsid w:val="002B7FFA"/>
    <w:rsid w:val="002C0DF2"/>
    <w:rsid w:val="002C1590"/>
    <w:rsid w:val="002C36A9"/>
    <w:rsid w:val="002C3A8D"/>
    <w:rsid w:val="002C4249"/>
    <w:rsid w:val="002C48A9"/>
    <w:rsid w:val="002C5246"/>
    <w:rsid w:val="002C53E4"/>
    <w:rsid w:val="002C6473"/>
    <w:rsid w:val="002C682C"/>
    <w:rsid w:val="002C68DB"/>
    <w:rsid w:val="002D07AE"/>
    <w:rsid w:val="002D0FB6"/>
    <w:rsid w:val="002D1881"/>
    <w:rsid w:val="002D18BC"/>
    <w:rsid w:val="002D236D"/>
    <w:rsid w:val="002D2C0D"/>
    <w:rsid w:val="002D4209"/>
    <w:rsid w:val="002D47C8"/>
    <w:rsid w:val="002D47E5"/>
    <w:rsid w:val="002D482E"/>
    <w:rsid w:val="002D57C0"/>
    <w:rsid w:val="002D6DC2"/>
    <w:rsid w:val="002E020A"/>
    <w:rsid w:val="002E0879"/>
    <w:rsid w:val="002E11F7"/>
    <w:rsid w:val="002E1DDD"/>
    <w:rsid w:val="002E4FB1"/>
    <w:rsid w:val="002E7347"/>
    <w:rsid w:val="002F0680"/>
    <w:rsid w:val="002F363F"/>
    <w:rsid w:val="002F378F"/>
    <w:rsid w:val="002F458C"/>
    <w:rsid w:val="002F4658"/>
    <w:rsid w:val="002F5C2D"/>
    <w:rsid w:val="002F5D78"/>
    <w:rsid w:val="002F6C99"/>
    <w:rsid w:val="003009F9"/>
    <w:rsid w:val="00301048"/>
    <w:rsid w:val="003018B9"/>
    <w:rsid w:val="00301F34"/>
    <w:rsid w:val="003030B6"/>
    <w:rsid w:val="00303123"/>
    <w:rsid w:val="00303556"/>
    <w:rsid w:val="00303BA4"/>
    <w:rsid w:val="00305849"/>
    <w:rsid w:val="00305C92"/>
    <w:rsid w:val="00305F02"/>
    <w:rsid w:val="0031064D"/>
    <w:rsid w:val="00310E2F"/>
    <w:rsid w:val="00310EF5"/>
    <w:rsid w:val="00311900"/>
    <w:rsid w:val="00312607"/>
    <w:rsid w:val="0031268A"/>
    <w:rsid w:val="003129CB"/>
    <w:rsid w:val="003132FC"/>
    <w:rsid w:val="00313C86"/>
    <w:rsid w:val="003140E7"/>
    <w:rsid w:val="0031458A"/>
    <w:rsid w:val="00316168"/>
    <w:rsid w:val="00317218"/>
    <w:rsid w:val="00317FBC"/>
    <w:rsid w:val="0032008C"/>
    <w:rsid w:val="003214FF"/>
    <w:rsid w:val="00321FD1"/>
    <w:rsid w:val="00323032"/>
    <w:rsid w:val="003240C1"/>
    <w:rsid w:val="003243F4"/>
    <w:rsid w:val="00324BB4"/>
    <w:rsid w:val="00325662"/>
    <w:rsid w:val="00326256"/>
    <w:rsid w:val="00327C3A"/>
    <w:rsid w:val="003306F0"/>
    <w:rsid w:val="00330B9D"/>
    <w:rsid w:val="003321E3"/>
    <w:rsid w:val="00332827"/>
    <w:rsid w:val="00332B72"/>
    <w:rsid w:val="00333D42"/>
    <w:rsid w:val="003340CF"/>
    <w:rsid w:val="003351CE"/>
    <w:rsid w:val="00335CED"/>
    <w:rsid w:val="00336559"/>
    <w:rsid w:val="003374B9"/>
    <w:rsid w:val="003375F0"/>
    <w:rsid w:val="00337B8B"/>
    <w:rsid w:val="00340131"/>
    <w:rsid w:val="003407D2"/>
    <w:rsid w:val="00342F87"/>
    <w:rsid w:val="00344413"/>
    <w:rsid w:val="003446A6"/>
    <w:rsid w:val="00344709"/>
    <w:rsid w:val="00344DF8"/>
    <w:rsid w:val="00345043"/>
    <w:rsid w:val="00345641"/>
    <w:rsid w:val="00346BD8"/>
    <w:rsid w:val="00350B8B"/>
    <w:rsid w:val="00350F62"/>
    <w:rsid w:val="00351262"/>
    <w:rsid w:val="003512FA"/>
    <w:rsid w:val="00351317"/>
    <w:rsid w:val="003515E4"/>
    <w:rsid w:val="00351CEF"/>
    <w:rsid w:val="0035254B"/>
    <w:rsid w:val="0035369E"/>
    <w:rsid w:val="00354CAB"/>
    <w:rsid w:val="00355481"/>
    <w:rsid w:val="003613A7"/>
    <w:rsid w:val="0036307C"/>
    <w:rsid w:val="0036491B"/>
    <w:rsid w:val="00364C8B"/>
    <w:rsid w:val="00364F75"/>
    <w:rsid w:val="0036572A"/>
    <w:rsid w:val="0036584F"/>
    <w:rsid w:val="003660CC"/>
    <w:rsid w:val="00367CB1"/>
    <w:rsid w:val="00367D2A"/>
    <w:rsid w:val="003703A4"/>
    <w:rsid w:val="00370B1A"/>
    <w:rsid w:val="003714E4"/>
    <w:rsid w:val="0037269C"/>
    <w:rsid w:val="0037367A"/>
    <w:rsid w:val="0037482C"/>
    <w:rsid w:val="00374AB3"/>
    <w:rsid w:val="00374DCB"/>
    <w:rsid w:val="00381692"/>
    <w:rsid w:val="003818A0"/>
    <w:rsid w:val="0038201E"/>
    <w:rsid w:val="0038232F"/>
    <w:rsid w:val="00382BA5"/>
    <w:rsid w:val="003832E2"/>
    <w:rsid w:val="00383478"/>
    <w:rsid w:val="00384913"/>
    <w:rsid w:val="00386D64"/>
    <w:rsid w:val="0038770F"/>
    <w:rsid w:val="00387B93"/>
    <w:rsid w:val="00387D0E"/>
    <w:rsid w:val="0039192F"/>
    <w:rsid w:val="00391E25"/>
    <w:rsid w:val="00393536"/>
    <w:rsid w:val="0039694B"/>
    <w:rsid w:val="00396D12"/>
    <w:rsid w:val="003973CD"/>
    <w:rsid w:val="003A0EB6"/>
    <w:rsid w:val="003A10C6"/>
    <w:rsid w:val="003A18F3"/>
    <w:rsid w:val="003A2249"/>
    <w:rsid w:val="003A2780"/>
    <w:rsid w:val="003A328D"/>
    <w:rsid w:val="003A3596"/>
    <w:rsid w:val="003A5A49"/>
    <w:rsid w:val="003A70A1"/>
    <w:rsid w:val="003B1463"/>
    <w:rsid w:val="003B14DC"/>
    <w:rsid w:val="003B2F72"/>
    <w:rsid w:val="003B3394"/>
    <w:rsid w:val="003B568B"/>
    <w:rsid w:val="003B64E3"/>
    <w:rsid w:val="003B6E25"/>
    <w:rsid w:val="003B7126"/>
    <w:rsid w:val="003C3978"/>
    <w:rsid w:val="003C6523"/>
    <w:rsid w:val="003D172D"/>
    <w:rsid w:val="003D1C41"/>
    <w:rsid w:val="003D3B07"/>
    <w:rsid w:val="003D461E"/>
    <w:rsid w:val="003D5435"/>
    <w:rsid w:val="003D77CB"/>
    <w:rsid w:val="003D7D20"/>
    <w:rsid w:val="003D7FBE"/>
    <w:rsid w:val="003E2E87"/>
    <w:rsid w:val="003E39C3"/>
    <w:rsid w:val="003E44A8"/>
    <w:rsid w:val="003E5503"/>
    <w:rsid w:val="003F0B2E"/>
    <w:rsid w:val="003F1A4F"/>
    <w:rsid w:val="003F2525"/>
    <w:rsid w:val="003F58A3"/>
    <w:rsid w:val="00400A88"/>
    <w:rsid w:val="00401010"/>
    <w:rsid w:val="00401DFC"/>
    <w:rsid w:val="00401F13"/>
    <w:rsid w:val="00404E16"/>
    <w:rsid w:val="00406DB6"/>
    <w:rsid w:val="00406E3C"/>
    <w:rsid w:val="0041030B"/>
    <w:rsid w:val="00410F38"/>
    <w:rsid w:val="00412020"/>
    <w:rsid w:val="004137CE"/>
    <w:rsid w:val="004138FE"/>
    <w:rsid w:val="00413BB5"/>
    <w:rsid w:val="00413D3B"/>
    <w:rsid w:val="00414376"/>
    <w:rsid w:val="00416017"/>
    <w:rsid w:val="004179A7"/>
    <w:rsid w:val="0042080C"/>
    <w:rsid w:val="00420A93"/>
    <w:rsid w:val="00421E43"/>
    <w:rsid w:val="00421F9D"/>
    <w:rsid w:val="004225D3"/>
    <w:rsid w:val="00422C31"/>
    <w:rsid w:val="00423CB4"/>
    <w:rsid w:val="00424C57"/>
    <w:rsid w:val="004259F2"/>
    <w:rsid w:val="00425CBF"/>
    <w:rsid w:val="0042654A"/>
    <w:rsid w:val="00426CD8"/>
    <w:rsid w:val="004276BA"/>
    <w:rsid w:val="00431E4B"/>
    <w:rsid w:val="0043232F"/>
    <w:rsid w:val="00432657"/>
    <w:rsid w:val="00432E35"/>
    <w:rsid w:val="00433711"/>
    <w:rsid w:val="00433ADF"/>
    <w:rsid w:val="00434134"/>
    <w:rsid w:val="00434F8C"/>
    <w:rsid w:val="00435814"/>
    <w:rsid w:val="004370A7"/>
    <w:rsid w:val="00441497"/>
    <w:rsid w:val="0044281B"/>
    <w:rsid w:val="00442922"/>
    <w:rsid w:val="00443037"/>
    <w:rsid w:val="004433AF"/>
    <w:rsid w:val="0044349D"/>
    <w:rsid w:val="00443BD8"/>
    <w:rsid w:val="0044432C"/>
    <w:rsid w:val="00444B17"/>
    <w:rsid w:val="0044528B"/>
    <w:rsid w:val="0044669A"/>
    <w:rsid w:val="00450B1C"/>
    <w:rsid w:val="00450B21"/>
    <w:rsid w:val="004512FA"/>
    <w:rsid w:val="0045256F"/>
    <w:rsid w:val="00454A84"/>
    <w:rsid w:val="00454FB5"/>
    <w:rsid w:val="004567AF"/>
    <w:rsid w:val="004571BF"/>
    <w:rsid w:val="00460AA4"/>
    <w:rsid w:val="00462557"/>
    <w:rsid w:val="0046370A"/>
    <w:rsid w:val="00463D72"/>
    <w:rsid w:val="004673A9"/>
    <w:rsid w:val="004702E7"/>
    <w:rsid w:val="004703DE"/>
    <w:rsid w:val="00470DA6"/>
    <w:rsid w:val="00471DAE"/>
    <w:rsid w:val="0047241F"/>
    <w:rsid w:val="00472607"/>
    <w:rsid w:val="00474417"/>
    <w:rsid w:val="00474A1B"/>
    <w:rsid w:val="00474E83"/>
    <w:rsid w:val="00476FEB"/>
    <w:rsid w:val="00477891"/>
    <w:rsid w:val="00477F4B"/>
    <w:rsid w:val="0048158D"/>
    <w:rsid w:val="00481BF4"/>
    <w:rsid w:val="0048242B"/>
    <w:rsid w:val="00483006"/>
    <w:rsid w:val="004836FC"/>
    <w:rsid w:val="00483A5A"/>
    <w:rsid w:val="00485C32"/>
    <w:rsid w:val="00486B56"/>
    <w:rsid w:val="004871B3"/>
    <w:rsid w:val="0048738E"/>
    <w:rsid w:val="00487B62"/>
    <w:rsid w:val="0049080A"/>
    <w:rsid w:val="00490E77"/>
    <w:rsid w:val="00491E5C"/>
    <w:rsid w:val="00492E25"/>
    <w:rsid w:val="00492E76"/>
    <w:rsid w:val="004945AB"/>
    <w:rsid w:val="004946BB"/>
    <w:rsid w:val="0049555C"/>
    <w:rsid w:val="0049584D"/>
    <w:rsid w:val="00497CAD"/>
    <w:rsid w:val="00497F37"/>
    <w:rsid w:val="004A24F5"/>
    <w:rsid w:val="004A258F"/>
    <w:rsid w:val="004A2C2E"/>
    <w:rsid w:val="004A2DC9"/>
    <w:rsid w:val="004A47D5"/>
    <w:rsid w:val="004A4D07"/>
    <w:rsid w:val="004A50DD"/>
    <w:rsid w:val="004B15C2"/>
    <w:rsid w:val="004B357D"/>
    <w:rsid w:val="004B44DD"/>
    <w:rsid w:val="004B6ADE"/>
    <w:rsid w:val="004B7885"/>
    <w:rsid w:val="004B7D71"/>
    <w:rsid w:val="004C07C4"/>
    <w:rsid w:val="004C0FF1"/>
    <w:rsid w:val="004C3077"/>
    <w:rsid w:val="004C469F"/>
    <w:rsid w:val="004C4975"/>
    <w:rsid w:val="004C5335"/>
    <w:rsid w:val="004C56D0"/>
    <w:rsid w:val="004C635E"/>
    <w:rsid w:val="004C6362"/>
    <w:rsid w:val="004C791C"/>
    <w:rsid w:val="004D027E"/>
    <w:rsid w:val="004D1395"/>
    <w:rsid w:val="004D1964"/>
    <w:rsid w:val="004D4BD5"/>
    <w:rsid w:val="004D4E23"/>
    <w:rsid w:val="004D5A95"/>
    <w:rsid w:val="004D5E92"/>
    <w:rsid w:val="004D7047"/>
    <w:rsid w:val="004E15B7"/>
    <w:rsid w:val="004E22D3"/>
    <w:rsid w:val="004E2A3C"/>
    <w:rsid w:val="004E36DD"/>
    <w:rsid w:val="004E4C70"/>
    <w:rsid w:val="004E5210"/>
    <w:rsid w:val="004E60BE"/>
    <w:rsid w:val="004E7275"/>
    <w:rsid w:val="004E7A6E"/>
    <w:rsid w:val="004E7EE4"/>
    <w:rsid w:val="004F4A02"/>
    <w:rsid w:val="004F4D16"/>
    <w:rsid w:val="004F506C"/>
    <w:rsid w:val="004F5914"/>
    <w:rsid w:val="004F5C6F"/>
    <w:rsid w:val="004F7ACF"/>
    <w:rsid w:val="0050262A"/>
    <w:rsid w:val="005031F8"/>
    <w:rsid w:val="0050343C"/>
    <w:rsid w:val="0050391A"/>
    <w:rsid w:val="00503D0F"/>
    <w:rsid w:val="00506C01"/>
    <w:rsid w:val="00507035"/>
    <w:rsid w:val="00507512"/>
    <w:rsid w:val="005075D1"/>
    <w:rsid w:val="0050773F"/>
    <w:rsid w:val="00507F5D"/>
    <w:rsid w:val="005104B8"/>
    <w:rsid w:val="0051082B"/>
    <w:rsid w:val="0051121F"/>
    <w:rsid w:val="00511AC0"/>
    <w:rsid w:val="00514DEC"/>
    <w:rsid w:val="00515300"/>
    <w:rsid w:val="005153E0"/>
    <w:rsid w:val="0051729E"/>
    <w:rsid w:val="00517652"/>
    <w:rsid w:val="005204D1"/>
    <w:rsid w:val="005210CB"/>
    <w:rsid w:val="0052204B"/>
    <w:rsid w:val="00522FD4"/>
    <w:rsid w:val="00523451"/>
    <w:rsid w:val="00524932"/>
    <w:rsid w:val="00524C2A"/>
    <w:rsid w:val="005264AC"/>
    <w:rsid w:val="005265B0"/>
    <w:rsid w:val="00530B0A"/>
    <w:rsid w:val="00530B78"/>
    <w:rsid w:val="005346A5"/>
    <w:rsid w:val="00534751"/>
    <w:rsid w:val="0053481C"/>
    <w:rsid w:val="00535FFB"/>
    <w:rsid w:val="00536446"/>
    <w:rsid w:val="00537AB7"/>
    <w:rsid w:val="00537E77"/>
    <w:rsid w:val="005452B1"/>
    <w:rsid w:val="005471B6"/>
    <w:rsid w:val="00547E0D"/>
    <w:rsid w:val="00551D76"/>
    <w:rsid w:val="00554162"/>
    <w:rsid w:val="0055420C"/>
    <w:rsid w:val="005545AA"/>
    <w:rsid w:val="00555606"/>
    <w:rsid w:val="00556514"/>
    <w:rsid w:val="00556C1B"/>
    <w:rsid w:val="00560EA3"/>
    <w:rsid w:val="00560F55"/>
    <w:rsid w:val="00562398"/>
    <w:rsid w:val="00563507"/>
    <w:rsid w:val="00565C2C"/>
    <w:rsid w:val="00566633"/>
    <w:rsid w:val="005666B8"/>
    <w:rsid w:val="0057072D"/>
    <w:rsid w:val="00571809"/>
    <w:rsid w:val="005733EE"/>
    <w:rsid w:val="005734C0"/>
    <w:rsid w:val="005740AA"/>
    <w:rsid w:val="00574D6B"/>
    <w:rsid w:val="005756D3"/>
    <w:rsid w:val="005760B0"/>
    <w:rsid w:val="005765A6"/>
    <w:rsid w:val="0057772A"/>
    <w:rsid w:val="00577F10"/>
    <w:rsid w:val="005808C2"/>
    <w:rsid w:val="005814D3"/>
    <w:rsid w:val="00583B86"/>
    <w:rsid w:val="00584266"/>
    <w:rsid w:val="00584300"/>
    <w:rsid w:val="00585809"/>
    <w:rsid w:val="00585985"/>
    <w:rsid w:val="00586000"/>
    <w:rsid w:val="005870FE"/>
    <w:rsid w:val="005873EC"/>
    <w:rsid w:val="00590188"/>
    <w:rsid w:val="00590C56"/>
    <w:rsid w:val="00590D19"/>
    <w:rsid w:val="005915A7"/>
    <w:rsid w:val="0059300C"/>
    <w:rsid w:val="00593E7B"/>
    <w:rsid w:val="00594408"/>
    <w:rsid w:val="0059562E"/>
    <w:rsid w:val="0059571B"/>
    <w:rsid w:val="00595F5F"/>
    <w:rsid w:val="0059719E"/>
    <w:rsid w:val="00597A3A"/>
    <w:rsid w:val="005A0CC5"/>
    <w:rsid w:val="005A0D7F"/>
    <w:rsid w:val="005A2782"/>
    <w:rsid w:val="005A3F38"/>
    <w:rsid w:val="005A4701"/>
    <w:rsid w:val="005A48E6"/>
    <w:rsid w:val="005A52EF"/>
    <w:rsid w:val="005A5973"/>
    <w:rsid w:val="005A5ED6"/>
    <w:rsid w:val="005A6395"/>
    <w:rsid w:val="005B06BD"/>
    <w:rsid w:val="005B08B6"/>
    <w:rsid w:val="005B1D29"/>
    <w:rsid w:val="005B1EF0"/>
    <w:rsid w:val="005B32F5"/>
    <w:rsid w:val="005B3A82"/>
    <w:rsid w:val="005B49FE"/>
    <w:rsid w:val="005B4B30"/>
    <w:rsid w:val="005B5EBF"/>
    <w:rsid w:val="005B6306"/>
    <w:rsid w:val="005B7433"/>
    <w:rsid w:val="005B7E46"/>
    <w:rsid w:val="005C055C"/>
    <w:rsid w:val="005C0B6E"/>
    <w:rsid w:val="005C1C32"/>
    <w:rsid w:val="005C2228"/>
    <w:rsid w:val="005C23CE"/>
    <w:rsid w:val="005C3981"/>
    <w:rsid w:val="005C4EA9"/>
    <w:rsid w:val="005C583A"/>
    <w:rsid w:val="005C64C5"/>
    <w:rsid w:val="005C6BFD"/>
    <w:rsid w:val="005C7E00"/>
    <w:rsid w:val="005C7EEA"/>
    <w:rsid w:val="005D031D"/>
    <w:rsid w:val="005D0871"/>
    <w:rsid w:val="005D0C6E"/>
    <w:rsid w:val="005D3989"/>
    <w:rsid w:val="005D3A9C"/>
    <w:rsid w:val="005D3D72"/>
    <w:rsid w:val="005D4893"/>
    <w:rsid w:val="005D5CB6"/>
    <w:rsid w:val="005D5EC1"/>
    <w:rsid w:val="005D6F8B"/>
    <w:rsid w:val="005D7ED0"/>
    <w:rsid w:val="005E0719"/>
    <w:rsid w:val="005E0F87"/>
    <w:rsid w:val="005E2399"/>
    <w:rsid w:val="005E64E5"/>
    <w:rsid w:val="005E6678"/>
    <w:rsid w:val="005E66DA"/>
    <w:rsid w:val="005E6BAF"/>
    <w:rsid w:val="005E7C84"/>
    <w:rsid w:val="005F079C"/>
    <w:rsid w:val="005F0EAD"/>
    <w:rsid w:val="005F1AAD"/>
    <w:rsid w:val="005F1AF7"/>
    <w:rsid w:val="005F2274"/>
    <w:rsid w:val="005F2284"/>
    <w:rsid w:val="005F3029"/>
    <w:rsid w:val="005F348A"/>
    <w:rsid w:val="005F3B36"/>
    <w:rsid w:val="005F6214"/>
    <w:rsid w:val="005F72D7"/>
    <w:rsid w:val="00601070"/>
    <w:rsid w:val="00602A59"/>
    <w:rsid w:val="00602E25"/>
    <w:rsid w:val="00602FC4"/>
    <w:rsid w:val="00604257"/>
    <w:rsid w:val="0060466A"/>
    <w:rsid w:val="00604FCE"/>
    <w:rsid w:val="00605EA4"/>
    <w:rsid w:val="00607FC7"/>
    <w:rsid w:val="00612245"/>
    <w:rsid w:val="00612DCB"/>
    <w:rsid w:val="0061429D"/>
    <w:rsid w:val="006155A4"/>
    <w:rsid w:val="006158FE"/>
    <w:rsid w:val="00616977"/>
    <w:rsid w:val="006175C6"/>
    <w:rsid w:val="006175D4"/>
    <w:rsid w:val="006207C2"/>
    <w:rsid w:val="00621BC9"/>
    <w:rsid w:val="00621CE8"/>
    <w:rsid w:val="00622894"/>
    <w:rsid w:val="0062536B"/>
    <w:rsid w:val="006270B6"/>
    <w:rsid w:val="006275C5"/>
    <w:rsid w:val="00627D44"/>
    <w:rsid w:val="00630383"/>
    <w:rsid w:val="006308AE"/>
    <w:rsid w:val="00630A3E"/>
    <w:rsid w:val="006332E4"/>
    <w:rsid w:val="00633C33"/>
    <w:rsid w:val="006351AF"/>
    <w:rsid w:val="00635CD6"/>
    <w:rsid w:val="00640190"/>
    <w:rsid w:val="00640318"/>
    <w:rsid w:val="00641EC6"/>
    <w:rsid w:val="00644665"/>
    <w:rsid w:val="006449B9"/>
    <w:rsid w:val="006463F8"/>
    <w:rsid w:val="0064783E"/>
    <w:rsid w:val="0065025D"/>
    <w:rsid w:val="0065053B"/>
    <w:rsid w:val="00652C44"/>
    <w:rsid w:val="00652D5E"/>
    <w:rsid w:val="006577D6"/>
    <w:rsid w:val="006603F6"/>
    <w:rsid w:val="00661859"/>
    <w:rsid w:val="00661863"/>
    <w:rsid w:val="00661D03"/>
    <w:rsid w:val="00661D67"/>
    <w:rsid w:val="006622E8"/>
    <w:rsid w:val="006628A0"/>
    <w:rsid w:val="00662D47"/>
    <w:rsid w:val="00662E86"/>
    <w:rsid w:val="0066402E"/>
    <w:rsid w:val="00666360"/>
    <w:rsid w:val="00666C98"/>
    <w:rsid w:val="006677D7"/>
    <w:rsid w:val="00670618"/>
    <w:rsid w:val="0067195A"/>
    <w:rsid w:val="0067313E"/>
    <w:rsid w:val="0067386A"/>
    <w:rsid w:val="00675428"/>
    <w:rsid w:val="00675F15"/>
    <w:rsid w:val="00676CFB"/>
    <w:rsid w:val="00681BF2"/>
    <w:rsid w:val="0068206F"/>
    <w:rsid w:val="00682C7B"/>
    <w:rsid w:val="00684132"/>
    <w:rsid w:val="00684B54"/>
    <w:rsid w:val="00684CD8"/>
    <w:rsid w:val="0068526A"/>
    <w:rsid w:val="006854A4"/>
    <w:rsid w:val="00685A58"/>
    <w:rsid w:val="00686096"/>
    <w:rsid w:val="006869C7"/>
    <w:rsid w:val="00686F81"/>
    <w:rsid w:val="00690983"/>
    <w:rsid w:val="00690A46"/>
    <w:rsid w:val="00691652"/>
    <w:rsid w:val="0069209A"/>
    <w:rsid w:val="0069324B"/>
    <w:rsid w:val="00694008"/>
    <w:rsid w:val="0069523E"/>
    <w:rsid w:val="00695411"/>
    <w:rsid w:val="00696110"/>
    <w:rsid w:val="00696F35"/>
    <w:rsid w:val="006978CD"/>
    <w:rsid w:val="00697BCA"/>
    <w:rsid w:val="006A1B77"/>
    <w:rsid w:val="006A2605"/>
    <w:rsid w:val="006A28D2"/>
    <w:rsid w:val="006A28E0"/>
    <w:rsid w:val="006A2C3A"/>
    <w:rsid w:val="006A31BC"/>
    <w:rsid w:val="006A3F10"/>
    <w:rsid w:val="006A4AEC"/>
    <w:rsid w:val="006A5C39"/>
    <w:rsid w:val="006A5CB4"/>
    <w:rsid w:val="006A6CED"/>
    <w:rsid w:val="006A7084"/>
    <w:rsid w:val="006B19AA"/>
    <w:rsid w:val="006B27CE"/>
    <w:rsid w:val="006B30A7"/>
    <w:rsid w:val="006B366C"/>
    <w:rsid w:val="006B3F40"/>
    <w:rsid w:val="006B48DE"/>
    <w:rsid w:val="006B5EF6"/>
    <w:rsid w:val="006B6405"/>
    <w:rsid w:val="006B7137"/>
    <w:rsid w:val="006C0232"/>
    <w:rsid w:val="006C0589"/>
    <w:rsid w:val="006C083B"/>
    <w:rsid w:val="006C0CBA"/>
    <w:rsid w:val="006C18E5"/>
    <w:rsid w:val="006C2549"/>
    <w:rsid w:val="006C2DC9"/>
    <w:rsid w:val="006C495F"/>
    <w:rsid w:val="006C5571"/>
    <w:rsid w:val="006C6843"/>
    <w:rsid w:val="006C69DB"/>
    <w:rsid w:val="006C6B72"/>
    <w:rsid w:val="006C76F2"/>
    <w:rsid w:val="006C7776"/>
    <w:rsid w:val="006D141F"/>
    <w:rsid w:val="006D1F23"/>
    <w:rsid w:val="006D2BD4"/>
    <w:rsid w:val="006D31D5"/>
    <w:rsid w:val="006D33CF"/>
    <w:rsid w:val="006D6243"/>
    <w:rsid w:val="006D6276"/>
    <w:rsid w:val="006D6759"/>
    <w:rsid w:val="006D67AE"/>
    <w:rsid w:val="006D67F5"/>
    <w:rsid w:val="006D7711"/>
    <w:rsid w:val="006E05F4"/>
    <w:rsid w:val="006E29A4"/>
    <w:rsid w:val="006E31AC"/>
    <w:rsid w:val="006E3599"/>
    <w:rsid w:val="006E5795"/>
    <w:rsid w:val="006E5BBC"/>
    <w:rsid w:val="006E5F34"/>
    <w:rsid w:val="006F06D9"/>
    <w:rsid w:val="006F1717"/>
    <w:rsid w:val="006F1760"/>
    <w:rsid w:val="006F3729"/>
    <w:rsid w:val="006F4241"/>
    <w:rsid w:val="006F68A5"/>
    <w:rsid w:val="0070083A"/>
    <w:rsid w:val="00701780"/>
    <w:rsid w:val="007021AE"/>
    <w:rsid w:val="007043C6"/>
    <w:rsid w:val="00705530"/>
    <w:rsid w:val="007072DF"/>
    <w:rsid w:val="00710346"/>
    <w:rsid w:val="00710542"/>
    <w:rsid w:val="00710DA3"/>
    <w:rsid w:val="00710E51"/>
    <w:rsid w:val="00711B4D"/>
    <w:rsid w:val="007130ED"/>
    <w:rsid w:val="00713543"/>
    <w:rsid w:val="007137D0"/>
    <w:rsid w:val="00713A06"/>
    <w:rsid w:val="00713AA3"/>
    <w:rsid w:val="00713E5A"/>
    <w:rsid w:val="00714307"/>
    <w:rsid w:val="00714384"/>
    <w:rsid w:val="007169DD"/>
    <w:rsid w:val="00716A48"/>
    <w:rsid w:val="007220C2"/>
    <w:rsid w:val="007223FB"/>
    <w:rsid w:val="007247B9"/>
    <w:rsid w:val="007266A6"/>
    <w:rsid w:val="007267D1"/>
    <w:rsid w:val="007276EE"/>
    <w:rsid w:val="00730060"/>
    <w:rsid w:val="007304E7"/>
    <w:rsid w:val="007307DB"/>
    <w:rsid w:val="007309FC"/>
    <w:rsid w:val="007315E9"/>
    <w:rsid w:val="0073169F"/>
    <w:rsid w:val="007326CF"/>
    <w:rsid w:val="00732B39"/>
    <w:rsid w:val="00732BB6"/>
    <w:rsid w:val="00733110"/>
    <w:rsid w:val="00733572"/>
    <w:rsid w:val="00733C64"/>
    <w:rsid w:val="00733D42"/>
    <w:rsid w:val="0073410F"/>
    <w:rsid w:val="0073479A"/>
    <w:rsid w:val="0073538C"/>
    <w:rsid w:val="00735F10"/>
    <w:rsid w:val="00741AB5"/>
    <w:rsid w:val="00741BAA"/>
    <w:rsid w:val="00741EC6"/>
    <w:rsid w:val="007435D6"/>
    <w:rsid w:val="00743837"/>
    <w:rsid w:val="00743A26"/>
    <w:rsid w:val="0074510A"/>
    <w:rsid w:val="00745C19"/>
    <w:rsid w:val="00746C47"/>
    <w:rsid w:val="00747157"/>
    <w:rsid w:val="007502B9"/>
    <w:rsid w:val="00750B9C"/>
    <w:rsid w:val="00750EEB"/>
    <w:rsid w:val="00752E7C"/>
    <w:rsid w:val="0075396A"/>
    <w:rsid w:val="00754A36"/>
    <w:rsid w:val="00754C19"/>
    <w:rsid w:val="00755CB1"/>
    <w:rsid w:val="00755EB0"/>
    <w:rsid w:val="007564FF"/>
    <w:rsid w:val="00757299"/>
    <w:rsid w:val="0075738A"/>
    <w:rsid w:val="00757463"/>
    <w:rsid w:val="00757FD1"/>
    <w:rsid w:val="007603ED"/>
    <w:rsid w:val="007612DD"/>
    <w:rsid w:val="00761A97"/>
    <w:rsid w:val="00762582"/>
    <w:rsid w:val="00764029"/>
    <w:rsid w:val="0076707A"/>
    <w:rsid w:val="00770548"/>
    <w:rsid w:val="00772B85"/>
    <w:rsid w:val="00772D98"/>
    <w:rsid w:val="007734D9"/>
    <w:rsid w:val="0077355E"/>
    <w:rsid w:val="00774E30"/>
    <w:rsid w:val="00775849"/>
    <w:rsid w:val="00777A41"/>
    <w:rsid w:val="007810FB"/>
    <w:rsid w:val="00782191"/>
    <w:rsid w:val="00782CCE"/>
    <w:rsid w:val="00782DDB"/>
    <w:rsid w:val="007833B0"/>
    <w:rsid w:val="00783694"/>
    <w:rsid w:val="00783EF3"/>
    <w:rsid w:val="007901EE"/>
    <w:rsid w:val="00791730"/>
    <w:rsid w:val="00791C84"/>
    <w:rsid w:val="00792952"/>
    <w:rsid w:val="007949A0"/>
    <w:rsid w:val="00794C5B"/>
    <w:rsid w:val="007963CE"/>
    <w:rsid w:val="00796784"/>
    <w:rsid w:val="0079713A"/>
    <w:rsid w:val="00797814"/>
    <w:rsid w:val="00797B93"/>
    <w:rsid w:val="007A05A3"/>
    <w:rsid w:val="007A12AF"/>
    <w:rsid w:val="007A1BEC"/>
    <w:rsid w:val="007A4558"/>
    <w:rsid w:val="007A4997"/>
    <w:rsid w:val="007A6BA7"/>
    <w:rsid w:val="007B0C5C"/>
    <w:rsid w:val="007B1E5D"/>
    <w:rsid w:val="007B2970"/>
    <w:rsid w:val="007B2CEB"/>
    <w:rsid w:val="007B3559"/>
    <w:rsid w:val="007B3696"/>
    <w:rsid w:val="007B3966"/>
    <w:rsid w:val="007B3AEF"/>
    <w:rsid w:val="007B406C"/>
    <w:rsid w:val="007B47BA"/>
    <w:rsid w:val="007B59DE"/>
    <w:rsid w:val="007B5E43"/>
    <w:rsid w:val="007B67B3"/>
    <w:rsid w:val="007B6B84"/>
    <w:rsid w:val="007B6BB3"/>
    <w:rsid w:val="007B71CA"/>
    <w:rsid w:val="007B7A53"/>
    <w:rsid w:val="007B7CCC"/>
    <w:rsid w:val="007C0927"/>
    <w:rsid w:val="007C2915"/>
    <w:rsid w:val="007C32F0"/>
    <w:rsid w:val="007C3F0C"/>
    <w:rsid w:val="007C4B42"/>
    <w:rsid w:val="007C50B1"/>
    <w:rsid w:val="007C661C"/>
    <w:rsid w:val="007C665D"/>
    <w:rsid w:val="007C7193"/>
    <w:rsid w:val="007C73A3"/>
    <w:rsid w:val="007C7A35"/>
    <w:rsid w:val="007C7EF2"/>
    <w:rsid w:val="007D0C0D"/>
    <w:rsid w:val="007D41E7"/>
    <w:rsid w:val="007D44A7"/>
    <w:rsid w:val="007D5A0C"/>
    <w:rsid w:val="007D5B98"/>
    <w:rsid w:val="007D76EB"/>
    <w:rsid w:val="007E00BB"/>
    <w:rsid w:val="007E0E89"/>
    <w:rsid w:val="007E152D"/>
    <w:rsid w:val="007E3B04"/>
    <w:rsid w:val="007E412E"/>
    <w:rsid w:val="007E4C30"/>
    <w:rsid w:val="007E56D2"/>
    <w:rsid w:val="007E7B9F"/>
    <w:rsid w:val="007F184A"/>
    <w:rsid w:val="007F1DF4"/>
    <w:rsid w:val="007F253A"/>
    <w:rsid w:val="007F6371"/>
    <w:rsid w:val="007F7251"/>
    <w:rsid w:val="008008E2"/>
    <w:rsid w:val="008009A5"/>
    <w:rsid w:val="00801795"/>
    <w:rsid w:val="00803FE0"/>
    <w:rsid w:val="0080603A"/>
    <w:rsid w:val="00806CA7"/>
    <w:rsid w:val="00810EDC"/>
    <w:rsid w:val="008135C6"/>
    <w:rsid w:val="008139E6"/>
    <w:rsid w:val="00814E8B"/>
    <w:rsid w:val="00814F7B"/>
    <w:rsid w:val="0081532B"/>
    <w:rsid w:val="008157F5"/>
    <w:rsid w:val="00817E00"/>
    <w:rsid w:val="00820302"/>
    <w:rsid w:val="00821445"/>
    <w:rsid w:val="008235AC"/>
    <w:rsid w:val="00823654"/>
    <w:rsid w:val="00824C18"/>
    <w:rsid w:val="00826022"/>
    <w:rsid w:val="00827CE7"/>
    <w:rsid w:val="0083093C"/>
    <w:rsid w:val="008336D6"/>
    <w:rsid w:val="00834FF0"/>
    <w:rsid w:val="008351FF"/>
    <w:rsid w:val="00835B01"/>
    <w:rsid w:val="00835DFE"/>
    <w:rsid w:val="00836E56"/>
    <w:rsid w:val="00837C2F"/>
    <w:rsid w:val="00841544"/>
    <w:rsid w:val="00841D2D"/>
    <w:rsid w:val="00842258"/>
    <w:rsid w:val="00842A9D"/>
    <w:rsid w:val="00842D4F"/>
    <w:rsid w:val="008437C7"/>
    <w:rsid w:val="008442FD"/>
    <w:rsid w:val="00845469"/>
    <w:rsid w:val="008474FD"/>
    <w:rsid w:val="00847D9B"/>
    <w:rsid w:val="008506E5"/>
    <w:rsid w:val="00851907"/>
    <w:rsid w:val="00852408"/>
    <w:rsid w:val="00854438"/>
    <w:rsid w:val="00854E7B"/>
    <w:rsid w:val="00860384"/>
    <w:rsid w:val="00863D40"/>
    <w:rsid w:val="00865546"/>
    <w:rsid w:val="008656EE"/>
    <w:rsid w:val="00865E3F"/>
    <w:rsid w:val="00865F07"/>
    <w:rsid w:val="00866133"/>
    <w:rsid w:val="008721D4"/>
    <w:rsid w:val="00872EAE"/>
    <w:rsid w:val="00873A61"/>
    <w:rsid w:val="0087471F"/>
    <w:rsid w:val="008759B2"/>
    <w:rsid w:val="00875E11"/>
    <w:rsid w:val="00876015"/>
    <w:rsid w:val="00876B91"/>
    <w:rsid w:val="008773E6"/>
    <w:rsid w:val="0087789F"/>
    <w:rsid w:val="008800CC"/>
    <w:rsid w:val="008806E4"/>
    <w:rsid w:val="008814AE"/>
    <w:rsid w:val="0088264D"/>
    <w:rsid w:val="00884161"/>
    <w:rsid w:val="008845CF"/>
    <w:rsid w:val="00884910"/>
    <w:rsid w:val="0088514F"/>
    <w:rsid w:val="00887355"/>
    <w:rsid w:val="00891594"/>
    <w:rsid w:val="00892BAA"/>
    <w:rsid w:val="00892C76"/>
    <w:rsid w:val="00893095"/>
    <w:rsid w:val="00893A9B"/>
    <w:rsid w:val="0089471A"/>
    <w:rsid w:val="008947F1"/>
    <w:rsid w:val="00897036"/>
    <w:rsid w:val="00897684"/>
    <w:rsid w:val="00897B3F"/>
    <w:rsid w:val="00897CF4"/>
    <w:rsid w:val="008A2224"/>
    <w:rsid w:val="008A3EDF"/>
    <w:rsid w:val="008A47EC"/>
    <w:rsid w:val="008A5691"/>
    <w:rsid w:val="008A64D1"/>
    <w:rsid w:val="008A7382"/>
    <w:rsid w:val="008A7E20"/>
    <w:rsid w:val="008B0753"/>
    <w:rsid w:val="008B27E6"/>
    <w:rsid w:val="008B2C95"/>
    <w:rsid w:val="008B2FA4"/>
    <w:rsid w:val="008B7153"/>
    <w:rsid w:val="008C0D52"/>
    <w:rsid w:val="008C13B7"/>
    <w:rsid w:val="008C1ADD"/>
    <w:rsid w:val="008C1FD5"/>
    <w:rsid w:val="008C4656"/>
    <w:rsid w:val="008C586F"/>
    <w:rsid w:val="008C6383"/>
    <w:rsid w:val="008C70B2"/>
    <w:rsid w:val="008C7536"/>
    <w:rsid w:val="008C7862"/>
    <w:rsid w:val="008C7C51"/>
    <w:rsid w:val="008D1E80"/>
    <w:rsid w:val="008D2C75"/>
    <w:rsid w:val="008D3E8F"/>
    <w:rsid w:val="008D57B1"/>
    <w:rsid w:val="008D5B03"/>
    <w:rsid w:val="008D6992"/>
    <w:rsid w:val="008E2484"/>
    <w:rsid w:val="008E2AC3"/>
    <w:rsid w:val="008E3257"/>
    <w:rsid w:val="008E47F1"/>
    <w:rsid w:val="008E57F4"/>
    <w:rsid w:val="008E604F"/>
    <w:rsid w:val="008E6093"/>
    <w:rsid w:val="008E63FF"/>
    <w:rsid w:val="008F068D"/>
    <w:rsid w:val="008F0DC2"/>
    <w:rsid w:val="008F254D"/>
    <w:rsid w:val="008F36BD"/>
    <w:rsid w:val="008F5E51"/>
    <w:rsid w:val="008F641E"/>
    <w:rsid w:val="008F7087"/>
    <w:rsid w:val="00900F88"/>
    <w:rsid w:val="009018AD"/>
    <w:rsid w:val="0090382E"/>
    <w:rsid w:val="00904097"/>
    <w:rsid w:val="0090539A"/>
    <w:rsid w:val="0090601A"/>
    <w:rsid w:val="0091115E"/>
    <w:rsid w:val="00911311"/>
    <w:rsid w:val="00913E9F"/>
    <w:rsid w:val="00914F55"/>
    <w:rsid w:val="00916804"/>
    <w:rsid w:val="0091704D"/>
    <w:rsid w:val="00917D7C"/>
    <w:rsid w:val="00921E7B"/>
    <w:rsid w:val="00922BDA"/>
    <w:rsid w:val="009249C6"/>
    <w:rsid w:val="0092535F"/>
    <w:rsid w:val="00927C68"/>
    <w:rsid w:val="00930F11"/>
    <w:rsid w:val="009313E0"/>
    <w:rsid w:val="009315F2"/>
    <w:rsid w:val="00931AB5"/>
    <w:rsid w:val="00931F6E"/>
    <w:rsid w:val="00933E90"/>
    <w:rsid w:val="009349BD"/>
    <w:rsid w:val="00934B06"/>
    <w:rsid w:val="009353E1"/>
    <w:rsid w:val="0093780D"/>
    <w:rsid w:val="00940C87"/>
    <w:rsid w:val="00941DE6"/>
    <w:rsid w:val="009424BF"/>
    <w:rsid w:val="0094338E"/>
    <w:rsid w:val="0094399E"/>
    <w:rsid w:val="00944322"/>
    <w:rsid w:val="0094477B"/>
    <w:rsid w:val="00944DD9"/>
    <w:rsid w:val="009456B5"/>
    <w:rsid w:val="009472C0"/>
    <w:rsid w:val="00947CC1"/>
    <w:rsid w:val="0095058D"/>
    <w:rsid w:val="00950594"/>
    <w:rsid w:val="00952509"/>
    <w:rsid w:val="0095401A"/>
    <w:rsid w:val="00954266"/>
    <w:rsid w:val="0095499B"/>
    <w:rsid w:val="0095506E"/>
    <w:rsid w:val="00956129"/>
    <w:rsid w:val="00957FF1"/>
    <w:rsid w:val="00960609"/>
    <w:rsid w:val="00961337"/>
    <w:rsid w:val="009623CB"/>
    <w:rsid w:val="0096310C"/>
    <w:rsid w:val="0096382B"/>
    <w:rsid w:val="0096705D"/>
    <w:rsid w:val="00967691"/>
    <w:rsid w:val="00967B3A"/>
    <w:rsid w:val="00967C77"/>
    <w:rsid w:val="00967D1B"/>
    <w:rsid w:val="009728C6"/>
    <w:rsid w:val="0097418C"/>
    <w:rsid w:val="009749F9"/>
    <w:rsid w:val="00974AAE"/>
    <w:rsid w:val="0097595A"/>
    <w:rsid w:val="00975AF3"/>
    <w:rsid w:val="00975EF5"/>
    <w:rsid w:val="00977944"/>
    <w:rsid w:val="00977C29"/>
    <w:rsid w:val="009800CB"/>
    <w:rsid w:val="00980C6F"/>
    <w:rsid w:val="00982F45"/>
    <w:rsid w:val="00983973"/>
    <w:rsid w:val="00984155"/>
    <w:rsid w:val="0098440C"/>
    <w:rsid w:val="00986D99"/>
    <w:rsid w:val="009900D2"/>
    <w:rsid w:val="00990D02"/>
    <w:rsid w:val="009910C5"/>
    <w:rsid w:val="0099151C"/>
    <w:rsid w:val="00992130"/>
    <w:rsid w:val="0099348D"/>
    <w:rsid w:val="0099426F"/>
    <w:rsid w:val="00994CA3"/>
    <w:rsid w:val="00996485"/>
    <w:rsid w:val="0099679E"/>
    <w:rsid w:val="009979BB"/>
    <w:rsid w:val="009A0296"/>
    <w:rsid w:val="009A05D6"/>
    <w:rsid w:val="009A2FCE"/>
    <w:rsid w:val="009A3404"/>
    <w:rsid w:val="009A40AE"/>
    <w:rsid w:val="009A6A9F"/>
    <w:rsid w:val="009A6D26"/>
    <w:rsid w:val="009A77A4"/>
    <w:rsid w:val="009B1158"/>
    <w:rsid w:val="009B242F"/>
    <w:rsid w:val="009B6DAF"/>
    <w:rsid w:val="009C118A"/>
    <w:rsid w:val="009C127F"/>
    <w:rsid w:val="009C3059"/>
    <w:rsid w:val="009C3AAD"/>
    <w:rsid w:val="009C3CBB"/>
    <w:rsid w:val="009C40A6"/>
    <w:rsid w:val="009D1C70"/>
    <w:rsid w:val="009D384F"/>
    <w:rsid w:val="009D5506"/>
    <w:rsid w:val="009D7062"/>
    <w:rsid w:val="009D74C6"/>
    <w:rsid w:val="009E05DE"/>
    <w:rsid w:val="009E1114"/>
    <w:rsid w:val="009E1A88"/>
    <w:rsid w:val="009E1E38"/>
    <w:rsid w:val="009E2735"/>
    <w:rsid w:val="009E384C"/>
    <w:rsid w:val="009E3E02"/>
    <w:rsid w:val="009E52E0"/>
    <w:rsid w:val="009E5442"/>
    <w:rsid w:val="009E5775"/>
    <w:rsid w:val="009E642A"/>
    <w:rsid w:val="009E6DB1"/>
    <w:rsid w:val="009E6F26"/>
    <w:rsid w:val="009E79D1"/>
    <w:rsid w:val="009E7D54"/>
    <w:rsid w:val="009F0202"/>
    <w:rsid w:val="009F2C5B"/>
    <w:rsid w:val="009F3862"/>
    <w:rsid w:val="009F4040"/>
    <w:rsid w:val="009F4E53"/>
    <w:rsid w:val="009F5769"/>
    <w:rsid w:val="009F588E"/>
    <w:rsid w:val="009F5A72"/>
    <w:rsid w:val="009F67C4"/>
    <w:rsid w:val="009F7C4F"/>
    <w:rsid w:val="009F7E9F"/>
    <w:rsid w:val="00A00E41"/>
    <w:rsid w:val="00A01972"/>
    <w:rsid w:val="00A01CDE"/>
    <w:rsid w:val="00A02603"/>
    <w:rsid w:val="00A03951"/>
    <w:rsid w:val="00A04DE7"/>
    <w:rsid w:val="00A06F8C"/>
    <w:rsid w:val="00A07665"/>
    <w:rsid w:val="00A10F73"/>
    <w:rsid w:val="00A118DB"/>
    <w:rsid w:val="00A11F3E"/>
    <w:rsid w:val="00A12368"/>
    <w:rsid w:val="00A12DD0"/>
    <w:rsid w:val="00A1320F"/>
    <w:rsid w:val="00A15962"/>
    <w:rsid w:val="00A16180"/>
    <w:rsid w:val="00A16308"/>
    <w:rsid w:val="00A16924"/>
    <w:rsid w:val="00A16961"/>
    <w:rsid w:val="00A17AC5"/>
    <w:rsid w:val="00A21365"/>
    <w:rsid w:val="00A21549"/>
    <w:rsid w:val="00A21CE8"/>
    <w:rsid w:val="00A23432"/>
    <w:rsid w:val="00A236D4"/>
    <w:rsid w:val="00A2617E"/>
    <w:rsid w:val="00A268E4"/>
    <w:rsid w:val="00A27007"/>
    <w:rsid w:val="00A276B0"/>
    <w:rsid w:val="00A30771"/>
    <w:rsid w:val="00A3081B"/>
    <w:rsid w:val="00A332E3"/>
    <w:rsid w:val="00A33D1C"/>
    <w:rsid w:val="00A34D9D"/>
    <w:rsid w:val="00A358A8"/>
    <w:rsid w:val="00A36821"/>
    <w:rsid w:val="00A377D6"/>
    <w:rsid w:val="00A407AC"/>
    <w:rsid w:val="00A40DE8"/>
    <w:rsid w:val="00A419CD"/>
    <w:rsid w:val="00A41C6D"/>
    <w:rsid w:val="00A42269"/>
    <w:rsid w:val="00A42BCB"/>
    <w:rsid w:val="00A45CCE"/>
    <w:rsid w:val="00A464EC"/>
    <w:rsid w:val="00A47048"/>
    <w:rsid w:val="00A47D79"/>
    <w:rsid w:val="00A51726"/>
    <w:rsid w:val="00A51F87"/>
    <w:rsid w:val="00A534B9"/>
    <w:rsid w:val="00A54012"/>
    <w:rsid w:val="00A54967"/>
    <w:rsid w:val="00A54E36"/>
    <w:rsid w:val="00A55363"/>
    <w:rsid w:val="00A55820"/>
    <w:rsid w:val="00A55E00"/>
    <w:rsid w:val="00A56508"/>
    <w:rsid w:val="00A628FD"/>
    <w:rsid w:val="00A632FD"/>
    <w:rsid w:val="00A642E5"/>
    <w:rsid w:val="00A64EEB"/>
    <w:rsid w:val="00A65C1E"/>
    <w:rsid w:val="00A674FA"/>
    <w:rsid w:val="00A67806"/>
    <w:rsid w:val="00A70A79"/>
    <w:rsid w:val="00A70F32"/>
    <w:rsid w:val="00A714DF"/>
    <w:rsid w:val="00A720C6"/>
    <w:rsid w:val="00A72749"/>
    <w:rsid w:val="00A729B6"/>
    <w:rsid w:val="00A72DA8"/>
    <w:rsid w:val="00A73D1D"/>
    <w:rsid w:val="00A74A16"/>
    <w:rsid w:val="00A74F57"/>
    <w:rsid w:val="00A75384"/>
    <w:rsid w:val="00A762A6"/>
    <w:rsid w:val="00A768A7"/>
    <w:rsid w:val="00A80193"/>
    <w:rsid w:val="00A817E0"/>
    <w:rsid w:val="00A81CAA"/>
    <w:rsid w:val="00A82929"/>
    <w:rsid w:val="00A83169"/>
    <w:rsid w:val="00A83C85"/>
    <w:rsid w:val="00A84952"/>
    <w:rsid w:val="00A85BE9"/>
    <w:rsid w:val="00A9132A"/>
    <w:rsid w:val="00A9278A"/>
    <w:rsid w:val="00A93D64"/>
    <w:rsid w:val="00A9453F"/>
    <w:rsid w:val="00A94E3A"/>
    <w:rsid w:val="00A953A4"/>
    <w:rsid w:val="00A961BD"/>
    <w:rsid w:val="00A964D0"/>
    <w:rsid w:val="00A969D8"/>
    <w:rsid w:val="00A96E20"/>
    <w:rsid w:val="00AA1683"/>
    <w:rsid w:val="00AA196E"/>
    <w:rsid w:val="00AA208B"/>
    <w:rsid w:val="00AA24F3"/>
    <w:rsid w:val="00AA2C6B"/>
    <w:rsid w:val="00AA47E8"/>
    <w:rsid w:val="00AA4E2E"/>
    <w:rsid w:val="00AA518B"/>
    <w:rsid w:val="00AA53A8"/>
    <w:rsid w:val="00AA58BD"/>
    <w:rsid w:val="00AA59CA"/>
    <w:rsid w:val="00AA5B8C"/>
    <w:rsid w:val="00AA6487"/>
    <w:rsid w:val="00AA6A3C"/>
    <w:rsid w:val="00AA6D46"/>
    <w:rsid w:val="00AB082E"/>
    <w:rsid w:val="00AB158B"/>
    <w:rsid w:val="00AB3B07"/>
    <w:rsid w:val="00AB4614"/>
    <w:rsid w:val="00AB4912"/>
    <w:rsid w:val="00AB491A"/>
    <w:rsid w:val="00AB4B41"/>
    <w:rsid w:val="00AB523C"/>
    <w:rsid w:val="00AB6D48"/>
    <w:rsid w:val="00AC17AF"/>
    <w:rsid w:val="00AC2C69"/>
    <w:rsid w:val="00AC4497"/>
    <w:rsid w:val="00AC657E"/>
    <w:rsid w:val="00AC71DB"/>
    <w:rsid w:val="00AC789F"/>
    <w:rsid w:val="00AC7E2F"/>
    <w:rsid w:val="00AD0429"/>
    <w:rsid w:val="00AD3248"/>
    <w:rsid w:val="00AD336B"/>
    <w:rsid w:val="00AD33A8"/>
    <w:rsid w:val="00AD4569"/>
    <w:rsid w:val="00AD4CC7"/>
    <w:rsid w:val="00AD51AD"/>
    <w:rsid w:val="00AD6227"/>
    <w:rsid w:val="00AD6477"/>
    <w:rsid w:val="00AD794A"/>
    <w:rsid w:val="00AE013B"/>
    <w:rsid w:val="00AE3B9F"/>
    <w:rsid w:val="00AE4890"/>
    <w:rsid w:val="00AE4F50"/>
    <w:rsid w:val="00AE536C"/>
    <w:rsid w:val="00AE53E2"/>
    <w:rsid w:val="00AE545C"/>
    <w:rsid w:val="00AE6A4B"/>
    <w:rsid w:val="00AE7BE4"/>
    <w:rsid w:val="00AF03F4"/>
    <w:rsid w:val="00AF1478"/>
    <w:rsid w:val="00AF2DB6"/>
    <w:rsid w:val="00AF3EC8"/>
    <w:rsid w:val="00AF44AE"/>
    <w:rsid w:val="00AF49F1"/>
    <w:rsid w:val="00AF56D6"/>
    <w:rsid w:val="00AF5715"/>
    <w:rsid w:val="00AF603C"/>
    <w:rsid w:val="00AF6879"/>
    <w:rsid w:val="00AF7AE6"/>
    <w:rsid w:val="00B0150C"/>
    <w:rsid w:val="00B01857"/>
    <w:rsid w:val="00B018BA"/>
    <w:rsid w:val="00B01A8B"/>
    <w:rsid w:val="00B037A0"/>
    <w:rsid w:val="00B053AD"/>
    <w:rsid w:val="00B06667"/>
    <w:rsid w:val="00B074D2"/>
    <w:rsid w:val="00B102C5"/>
    <w:rsid w:val="00B10849"/>
    <w:rsid w:val="00B10AC3"/>
    <w:rsid w:val="00B11237"/>
    <w:rsid w:val="00B12150"/>
    <w:rsid w:val="00B12372"/>
    <w:rsid w:val="00B12CB1"/>
    <w:rsid w:val="00B13180"/>
    <w:rsid w:val="00B1323E"/>
    <w:rsid w:val="00B1334B"/>
    <w:rsid w:val="00B14652"/>
    <w:rsid w:val="00B17A13"/>
    <w:rsid w:val="00B17F6F"/>
    <w:rsid w:val="00B203A5"/>
    <w:rsid w:val="00B20495"/>
    <w:rsid w:val="00B2166C"/>
    <w:rsid w:val="00B22B9C"/>
    <w:rsid w:val="00B22DAB"/>
    <w:rsid w:val="00B23197"/>
    <w:rsid w:val="00B237F8"/>
    <w:rsid w:val="00B25505"/>
    <w:rsid w:val="00B26434"/>
    <w:rsid w:val="00B27113"/>
    <w:rsid w:val="00B3063E"/>
    <w:rsid w:val="00B3132F"/>
    <w:rsid w:val="00B320EF"/>
    <w:rsid w:val="00B325F8"/>
    <w:rsid w:val="00B3421E"/>
    <w:rsid w:val="00B356FA"/>
    <w:rsid w:val="00B369C5"/>
    <w:rsid w:val="00B36A77"/>
    <w:rsid w:val="00B36EDC"/>
    <w:rsid w:val="00B4274B"/>
    <w:rsid w:val="00B42E94"/>
    <w:rsid w:val="00B46459"/>
    <w:rsid w:val="00B5068A"/>
    <w:rsid w:val="00B517A3"/>
    <w:rsid w:val="00B51EA7"/>
    <w:rsid w:val="00B55AC4"/>
    <w:rsid w:val="00B55C29"/>
    <w:rsid w:val="00B601D3"/>
    <w:rsid w:val="00B61A01"/>
    <w:rsid w:val="00B6267D"/>
    <w:rsid w:val="00B63BBF"/>
    <w:rsid w:val="00B64646"/>
    <w:rsid w:val="00B6637A"/>
    <w:rsid w:val="00B671CD"/>
    <w:rsid w:val="00B703DB"/>
    <w:rsid w:val="00B70C6E"/>
    <w:rsid w:val="00B70E85"/>
    <w:rsid w:val="00B74695"/>
    <w:rsid w:val="00B7576D"/>
    <w:rsid w:val="00B76138"/>
    <w:rsid w:val="00B77C4E"/>
    <w:rsid w:val="00B8059D"/>
    <w:rsid w:val="00B80BC4"/>
    <w:rsid w:val="00B8163C"/>
    <w:rsid w:val="00B81FED"/>
    <w:rsid w:val="00B8219D"/>
    <w:rsid w:val="00B82A11"/>
    <w:rsid w:val="00B83603"/>
    <w:rsid w:val="00B85F46"/>
    <w:rsid w:val="00B8600D"/>
    <w:rsid w:val="00B90B11"/>
    <w:rsid w:val="00B91543"/>
    <w:rsid w:val="00B91ACA"/>
    <w:rsid w:val="00B9370A"/>
    <w:rsid w:val="00B9414B"/>
    <w:rsid w:val="00B9752A"/>
    <w:rsid w:val="00B97D1D"/>
    <w:rsid w:val="00BA31FC"/>
    <w:rsid w:val="00BA58BE"/>
    <w:rsid w:val="00BB05CC"/>
    <w:rsid w:val="00BB06F5"/>
    <w:rsid w:val="00BB1791"/>
    <w:rsid w:val="00BB1D2C"/>
    <w:rsid w:val="00BB3244"/>
    <w:rsid w:val="00BB3442"/>
    <w:rsid w:val="00BB4711"/>
    <w:rsid w:val="00BB4929"/>
    <w:rsid w:val="00BB599A"/>
    <w:rsid w:val="00BB7407"/>
    <w:rsid w:val="00BC042B"/>
    <w:rsid w:val="00BC089E"/>
    <w:rsid w:val="00BC13A4"/>
    <w:rsid w:val="00BC3CC4"/>
    <w:rsid w:val="00BC4DF7"/>
    <w:rsid w:val="00BC5B0D"/>
    <w:rsid w:val="00BC7995"/>
    <w:rsid w:val="00BC7F91"/>
    <w:rsid w:val="00BC7FC9"/>
    <w:rsid w:val="00BD013D"/>
    <w:rsid w:val="00BD0298"/>
    <w:rsid w:val="00BD035C"/>
    <w:rsid w:val="00BD09C1"/>
    <w:rsid w:val="00BD1B00"/>
    <w:rsid w:val="00BD1B15"/>
    <w:rsid w:val="00BD2AE5"/>
    <w:rsid w:val="00BD5E3C"/>
    <w:rsid w:val="00BD6DC8"/>
    <w:rsid w:val="00BE0A60"/>
    <w:rsid w:val="00BE197B"/>
    <w:rsid w:val="00BE1E25"/>
    <w:rsid w:val="00BE2575"/>
    <w:rsid w:val="00BE3200"/>
    <w:rsid w:val="00BE41D0"/>
    <w:rsid w:val="00BE5442"/>
    <w:rsid w:val="00BE5573"/>
    <w:rsid w:val="00BE69B4"/>
    <w:rsid w:val="00BF0214"/>
    <w:rsid w:val="00BF0C12"/>
    <w:rsid w:val="00BF1FB7"/>
    <w:rsid w:val="00BF233E"/>
    <w:rsid w:val="00BF2778"/>
    <w:rsid w:val="00BF2FC9"/>
    <w:rsid w:val="00BF2FFB"/>
    <w:rsid w:val="00BF3697"/>
    <w:rsid w:val="00BF3E4A"/>
    <w:rsid w:val="00BF419B"/>
    <w:rsid w:val="00BF46D1"/>
    <w:rsid w:val="00BF5796"/>
    <w:rsid w:val="00BF5A70"/>
    <w:rsid w:val="00BF768A"/>
    <w:rsid w:val="00C00C2B"/>
    <w:rsid w:val="00C02BC4"/>
    <w:rsid w:val="00C02CD7"/>
    <w:rsid w:val="00C03047"/>
    <w:rsid w:val="00C03729"/>
    <w:rsid w:val="00C041E4"/>
    <w:rsid w:val="00C04D0F"/>
    <w:rsid w:val="00C05C1C"/>
    <w:rsid w:val="00C100A1"/>
    <w:rsid w:val="00C1048C"/>
    <w:rsid w:val="00C11038"/>
    <w:rsid w:val="00C11D20"/>
    <w:rsid w:val="00C11E7F"/>
    <w:rsid w:val="00C12326"/>
    <w:rsid w:val="00C1295F"/>
    <w:rsid w:val="00C14616"/>
    <w:rsid w:val="00C15188"/>
    <w:rsid w:val="00C1568D"/>
    <w:rsid w:val="00C166DB"/>
    <w:rsid w:val="00C20E28"/>
    <w:rsid w:val="00C21DA3"/>
    <w:rsid w:val="00C2235C"/>
    <w:rsid w:val="00C22AF0"/>
    <w:rsid w:val="00C2322C"/>
    <w:rsid w:val="00C268C6"/>
    <w:rsid w:val="00C30709"/>
    <w:rsid w:val="00C315A2"/>
    <w:rsid w:val="00C324E6"/>
    <w:rsid w:val="00C32BD4"/>
    <w:rsid w:val="00C334E6"/>
    <w:rsid w:val="00C34788"/>
    <w:rsid w:val="00C35715"/>
    <w:rsid w:val="00C36F9B"/>
    <w:rsid w:val="00C37CC6"/>
    <w:rsid w:val="00C37DD0"/>
    <w:rsid w:val="00C414E9"/>
    <w:rsid w:val="00C41816"/>
    <w:rsid w:val="00C42BDA"/>
    <w:rsid w:val="00C42C2E"/>
    <w:rsid w:val="00C4498B"/>
    <w:rsid w:val="00C44F58"/>
    <w:rsid w:val="00C454F9"/>
    <w:rsid w:val="00C45616"/>
    <w:rsid w:val="00C46218"/>
    <w:rsid w:val="00C46353"/>
    <w:rsid w:val="00C46526"/>
    <w:rsid w:val="00C46796"/>
    <w:rsid w:val="00C4712B"/>
    <w:rsid w:val="00C47249"/>
    <w:rsid w:val="00C473F3"/>
    <w:rsid w:val="00C52134"/>
    <w:rsid w:val="00C5445B"/>
    <w:rsid w:val="00C56423"/>
    <w:rsid w:val="00C577AC"/>
    <w:rsid w:val="00C57D02"/>
    <w:rsid w:val="00C60024"/>
    <w:rsid w:val="00C6032B"/>
    <w:rsid w:val="00C60901"/>
    <w:rsid w:val="00C60B70"/>
    <w:rsid w:val="00C60C0A"/>
    <w:rsid w:val="00C60E71"/>
    <w:rsid w:val="00C60EEB"/>
    <w:rsid w:val="00C612CD"/>
    <w:rsid w:val="00C61E3D"/>
    <w:rsid w:val="00C63563"/>
    <w:rsid w:val="00C66376"/>
    <w:rsid w:val="00C66C1A"/>
    <w:rsid w:val="00C67080"/>
    <w:rsid w:val="00C678D6"/>
    <w:rsid w:val="00C726D3"/>
    <w:rsid w:val="00C7325F"/>
    <w:rsid w:val="00C74800"/>
    <w:rsid w:val="00C7587A"/>
    <w:rsid w:val="00C764AE"/>
    <w:rsid w:val="00C76683"/>
    <w:rsid w:val="00C76ABF"/>
    <w:rsid w:val="00C76F55"/>
    <w:rsid w:val="00C800C2"/>
    <w:rsid w:val="00C815DA"/>
    <w:rsid w:val="00C81F45"/>
    <w:rsid w:val="00C837FE"/>
    <w:rsid w:val="00C83869"/>
    <w:rsid w:val="00C8527F"/>
    <w:rsid w:val="00C857CE"/>
    <w:rsid w:val="00C86962"/>
    <w:rsid w:val="00C87D35"/>
    <w:rsid w:val="00C90971"/>
    <w:rsid w:val="00C91245"/>
    <w:rsid w:val="00C917A7"/>
    <w:rsid w:val="00C928BF"/>
    <w:rsid w:val="00C93C65"/>
    <w:rsid w:val="00C9410A"/>
    <w:rsid w:val="00C962C4"/>
    <w:rsid w:val="00CA03B6"/>
    <w:rsid w:val="00CA1876"/>
    <w:rsid w:val="00CA1FFF"/>
    <w:rsid w:val="00CA2096"/>
    <w:rsid w:val="00CA2A84"/>
    <w:rsid w:val="00CA30D4"/>
    <w:rsid w:val="00CA3644"/>
    <w:rsid w:val="00CA3AC4"/>
    <w:rsid w:val="00CA4E2D"/>
    <w:rsid w:val="00CA61F8"/>
    <w:rsid w:val="00CA6E8E"/>
    <w:rsid w:val="00CA74D4"/>
    <w:rsid w:val="00CA773A"/>
    <w:rsid w:val="00CB015F"/>
    <w:rsid w:val="00CB0310"/>
    <w:rsid w:val="00CB0334"/>
    <w:rsid w:val="00CB0751"/>
    <w:rsid w:val="00CB1328"/>
    <w:rsid w:val="00CB14B1"/>
    <w:rsid w:val="00CB1D2A"/>
    <w:rsid w:val="00CB361C"/>
    <w:rsid w:val="00CB43E5"/>
    <w:rsid w:val="00CB52B8"/>
    <w:rsid w:val="00CC0FE5"/>
    <w:rsid w:val="00CC1DF7"/>
    <w:rsid w:val="00CC2CDE"/>
    <w:rsid w:val="00CC303E"/>
    <w:rsid w:val="00CC3FB7"/>
    <w:rsid w:val="00CC430E"/>
    <w:rsid w:val="00CC43D5"/>
    <w:rsid w:val="00CC43E8"/>
    <w:rsid w:val="00CC4FF6"/>
    <w:rsid w:val="00CC5450"/>
    <w:rsid w:val="00CC64EC"/>
    <w:rsid w:val="00CC6BC2"/>
    <w:rsid w:val="00CC7FEC"/>
    <w:rsid w:val="00CD1BC8"/>
    <w:rsid w:val="00CD1ED0"/>
    <w:rsid w:val="00CD1F8D"/>
    <w:rsid w:val="00CD2AC8"/>
    <w:rsid w:val="00CD2E84"/>
    <w:rsid w:val="00CD36E2"/>
    <w:rsid w:val="00CD4A4A"/>
    <w:rsid w:val="00CD7467"/>
    <w:rsid w:val="00CE0BB1"/>
    <w:rsid w:val="00CE0F98"/>
    <w:rsid w:val="00CE2F1B"/>
    <w:rsid w:val="00CE3E79"/>
    <w:rsid w:val="00CE3FC4"/>
    <w:rsid w:val="00CE4161"/>
    <w:rsid w:val="00CE45AC"/>
    <w:rsid w:val="00CE4A76"/>
    <w:rsid w:val="00CE50B5"/>
    <w:rsid w:val="00CE68A8"/>
    <w:rsid w:val="00CE6A8F"/>
    <w:rsid w:val="00CF067E"/>
    <w:rsid w:val="00CF0EFE"/>
    <w:rsid w:val="00CF262D"/>
    <w:rsid w:val="00CF410C"/>
    <w:rsid w:val="00CF4CCD"/>
    <w:rsid w:val="00CF75BD"/>
    <w:rsid w:val="00D00E8D"/>
    <w:rsid w:val="00D02E43"/>
    <w:rsid w:val="00D02F25"/>
    <w:rsid w:val="00D035C8"/>
    <w:rsid w:val="00D03A1F"/>
    <w:rsid w:val="00D041F5"/>
    <w:rsid w:val="00D04397"/>
    <w:rsid w:val="00D059C7"/>
    <w:rsid w:val="00D0603F"/>
    <w:rsid w:val="00D0621A"/>
    <w:rsid w:val="00D06D36"/>
    <w:rsid w:val="00D126C4"/>
    <w:rsid w:val="00D15589"/>
    <w:rsid w:val="00D204D5"/>
    <w:rsid w:val="00D20771"/>
    <w:rsid w:val="00D21F65"/>
    <w:rsid w:val="00D21FDE"/>
    <w:rsid w:val="00D2270E"/>
    <w:rsid w:val="00D22973"/>
    <w:rsid w:val="00D22FD5"/>
    <w:rsid w:val="00D25518"/>
    <w:rsid w:val="00D2572E"/>
    <w:rsid w:val="00D25ABD"/>
    <w:rsid w:val="00D25BAC"/>
    <w:rsid w:val="00D25CC6"/>
    <w:rsid w:val="00D2689D"/>
    <w:rsid w:val="00D26B2E"/>
    <w:rsid w:val="00D275EF"/>
    <w:rsid w:val="00D340E0"/>
    <w:rsid w:val="00D37104"/>
    <w:rsid w:val="00D3747B"/>
    <w:rsid w:val="00D37736"/>
    <w:rsid w:val="00D409F1"/>
    <w:rsid w:val="00D40C62"/>
    <w:rsid w:val="00D4103D"/>
    <w:rsid w:val="00D41A2A"/>
    <w:rsid w:val="00D41DEA"/>
    <w:rsid w:val="00D42ACF"/>
    <w:rsid w:val="00D432EF"/>
    <w:rsid w:val="00D44DB2"/>
    <w:rsid w:val="00D463C7"/>
    <w:rsid w:val="00D47B07"/>
    <w:rsid w:val="00D5241D"/>
    <w:rsid w:val="00D52910"/>
    <w:rsid w:val="00D54AA5"/>
    <w:rsid w:val="00D56420"/>
    <w:rsid w:val="00D6058D"/>
    <w:rsid w:val="00D60E1E"/>
    <w:rsid w:val="00D61CB0"/>
    <w:rsid w:val="00D6424F"/>
    <w:rsid w:val="00D6691E"/>
    <w:rsid w:val="00D66A9C"/>
    <w:rsid w:val="00D6782D"/>
    <w:rsid w:val="00D72703"/>
    <w:rsid w:val="00D72EB9"/>
    <w:rsid w:val="00D73564"/>
    <w:rsid w:val="00D73D4C"/>
    <w:rsid w:val="00D73DC1"/>
    <w:rsid w:val="00D742DB"/>
    <w:rsid w:val="00D7480B"/>
    <w:rsid w:val="00D74878"/>
    <w:rsid w:val="00D7497A"/>
    <w:rsid w:val="00D76207"/>
    <w:rsid w:val="00D774D6"/>
    <w:rsid w:val="00D81698"/>
    <w:rsid w:val="00D83813"/>
    <w:rsid w:val="00D83CD8"/>
    <w:rsid w:val="00D83D80"/>
    <w:rsid w:val="00D852F4"/>
    <w:rsid w:val="00D86D5D"/>
    <w:rsid w:val="00D87507"/>
    <w:rsid w:val="00D910D4"/>
    <w:rsid w:val="00D920FD"/>
    <w:rsid w:val="00D92824"/>
    <w:rsid w:val="00D92D39"/>
    <w:rsid w:val="00D9456E"/>
    <w:rsid w:val="00D94FFA"/>
    <w:rsid w:val="00D957C4"/>
    <w:rsid w:val="00D9794E"/>
    <w:rsid w:val="00D97A14"/>
    <w:rsid w:val="00DA0C12"/>
    <w:rsid w:val="00DA0E4F"/>
    <w:rsid w:val="00DA1B95"/>
    <w:rsid w:val="00DA3A2E"/>
    <w:rsid w:val="00DA52D5"/>
    <w:rsid w:val="00DA65A1"/>
    <w:rsid w:val="00DB03E8"/>
    <w:rsid w:val="00DB2E92"/>
    <w:rsid w:val="00DB383B"/>
    <w:rsid w:val="00DB3F46"/>
    <w:rsid w:val="00DB6696"/>
    <w:rsid w:val="00DB7D65"/>
    <w:rsid w:val="00DC01B4"/>
    <w:rsid w:val="00DC03DA"/>
    <w:rsid w:val="00DC0EE8"/>
    <w:rsid w:val="00DC0F25"/>
    <w:rsid w:val="00DC4FA4"/>
    <w:rsid w:val="00DC51F0"/>
    <w:rsid w:val="00DC5616"/>
    <w:rsid w:val="00DC7380"/>
    <w:rsid w:val="00DC7696"/>
    <w:rsid w:val="00DD1715"/>
    <w:rsid w:val="00DD481E"/>
    <w:rsid w:val="00DD4C0F"/>
    <w:rsid w:val="00DD50AF"/>
    <w:rsid w:val="00DD5CD6"/>
    <w:rsid w:val="00DD7E50"/>
    <w:rsid w:val="00DE05B8"/>
    <w:rsid w:val="00DE14E0"/>
    <w:rsid w:val="00DE1521"/>
    <w:rsid w:val="00DE1662"/>
    <w:rsid w:val="00DE1F14"/>
    <w:rsid w:val="00DE2622"/>
    <w:rsid w:val="00DE3094"/>
    <w:rsid w:val="00DE35F9"/>
    <w:rsid w:val="00DE37FE"/>
    <w:rsid w:val="00DE4144"/>
    <w:rsid w:val="00DE43E5"/>
    <w:rsid w:val="00DE4826"/>
    <w:rsid w:val="00DE5A6B"/>
    <w:rsid w:val="00DE76F4"/>
    <w:rsid w:val="00DF0309"/>
    <w:rsid w:val="00DF0D32"/>
    <w:rsid w:val="00DF20E9"/>
    <w:rsid w:val="00DF3C9A"/>
    <w:rsid w:val="00DF4DB9"/>
    <w:rsid w:val="00DF55AC"/>
    <w:rsid w:val="00DF5F2A"/>
    <w:rsid w:val="00DF6647"/>
    <w:rsid w:val="00E00EF1"/>
    <w:rsid w:val="00E0156A"/>
    <w:rsid w:val="00E01774"/>
    <w:rsid w:val="00E109CE"/>
    <w:rsid w:val="00E11DFE"/>
    <w:rsid w:val="00E12162"/>
    <w:rsid w:val="00E121EB"/>
    <w:rsid w:val="00E124B5"/>
    <w:rsid w:val="00E129AB"/>
    <w:rsid w:val="00E16A5B"/>
    <w:rsid w:val="00E20048"/>
    <w:rsid w:val="00E22A6E"/>
    <w:rsid w:val="00E230D8"/>
    <w:rsid w:val="00E240D8"/>
    <w:rsid w:val="00E24A4D"/>
    <w:rsid w:val="00E25180"/>
    <w:rsid w:val="00E25CB6"/>
    <w:rsid w:val="00E2626A"/>
    <w:rsid w:val="00E265DB"/>
    <w:rsid w:val="00E27949"/>
    <w:rsid w:val="00E27A83"/>
    <w:rsid w:val="00E3189D"/>
    <w:rsid w:val="00E320B8"/>
    <w:rsid w:val="00E32ACF"/>
    <w:rsid w:val="00E32D85"/>
    <w:rsid w:val="00E33E68"/>
    <w:rsid w:val="00E346A1"/>
    <w:rsid w:val="00E3558A"/>
    <w:rsid w:val="00E35D17"/>
    <w:rsid w:val="00E36618"/>
    <w:rsid w:val="00E404E1"/>
    <w:rsid w:val="00E42517"/>
    <w:rsid w:val="00E43B64"/>
    <w:rsid w:val="00E44063"/>
    <w:rsid w:val="00E44E81"/>
    <w:rsid w:val="00E46C19"/>
    <w:rsid w:val="00E47D36"/>
    <w:rsid w:val="00E50F51"/>
    <w:rsid w:val="00E51CBF"/>
    <w:rsid w:val="00E53627"/>
    <w:rsid w:val="00E550C4"/>
    <w:rsid w:val="00E5557F"/>
    <w:rsid w:val="00E55A26"/>
    <w:rsid w:val="00E5623B"/>
    <w:rsid w:val="00E564DE"/>
    <w:rsid w:val="00E614B1"/>
    <w:rsid w:val="00E630E0"/>
    <w:rsid w:val="00E63DC8"/>
    <w:rsid w:val="00E715B9"/>
    <w:rsid w:val="00E72BD1"/>
    <w:rsid w:val="00E7364D"/>
    <w:rsid w:val="00E74208"/>
    <w:rsid w:val="00E74731"/>
    <w:rsid w:val="00E74E0D"/>
    <w:rsid w:val="00E76996"/>
    <w:rsid w:val="00E7714B"/>
    <w:rsid w:val="00E778CE"/>
    <w:rsid w:val="00E77B91"/>
    <w:rsid w:val="00E80DB2"/>
    <w:rsid w:val="00E81870"/>
    <w:rsid w:val="00E8210A"/>
    <w:rsid w:val="00E84CEF"/>
    <w:rsid w:val="00E85C6E"/>
    <w:rsid w:val="00E85E4D"/>
    <w:rsid w:val="00E861CB"/>
    <w:rsid w:val="00E863A0"/>
    <w:rsid w:val="00E866B3"/>
    <w:rsid w:val="00E8778C"/>
    <w:rsid w:val="00E87F7A"/>
    <w:rsid w:val="00E9043A"/>
    <w:rsid w:val="00E91612"/>
    <w:rsid w:val="00E9166F"/>
    <w:rsid w:val="00E93797"/>
    <w:rsid w:val="00E95449"/>
    <w:rsid w:val="00E96D5B"/>
    <w:rsid w:val="00EA085D"/>
    <w:rsid w:val="00EA1835"/>
    <w:rsid w:val="00EA1839"/>
    <w:rsid w:val="00EA1A11"/>
    <w:rsid w:val="00EA2EAE"/>
    <w:rsid w:val="00EA3681"/>
    <w:rsid w:val="00EA481B"/>
    <w:rsid w:val="00EA505B"/>
    <w:rsid w:val="00EA631E"/>
    <w:rsid w:val="00EA6D30"/>
    <w:rsid w:val="00EA729A"/>
    <w:rsid w:val="00EA7676"/>
    <w:rsid w:val="00EA784E"/>
    <w:rsid w:val="00EA7C4C"/>
    <w:rsid w:val="00EB3A3B"/>
    <w:rsid w:val="00EB3EC1"/>
    <w:rsid w:val="00EB445F"/>
    <w:rsid w:val="00EB5287"/>
    <w:rsid w:val="00EB694C"/>
    <w:rsid w:val="00EB763E"/>
    <w:rsid w:val="00EC2867"/>
    <w:rsid w:val="00EC5C95"/>
    <w:rsid w:val="00EC5E46"/>
    <w:rsid w:val="00EC612D"/>
    <w:rsid w:val="00EC66A6"/>
    <w:rsid w:val="00ED086F"/>
    <w:rsid w:val="00ED099E"/>
    <w:rsid w:val="00ED15A2"/>
    <w:rsid w:val="00ED396B"/>
    <w:rsid w:val="00ED39FA"/>
    <w:rsid w:val="00ED6BE1"/>
    <w:rsid w:val="00EE0F29"/>
    <w:rsid w:val="00EE15BB"/>
    <w:rsid w:val="00EE2384"/>
    <w:rsid w:val="00EE310C"/>
    <w:rsid w:val="00EE34A5"/>
    <w:rsid w:val="00EE4925"/>
    <w:rsid w:val="00EE5032"/>
    <w:rsid w:val="00EE616E"/>
    <w:rsid w:val="00EE6453"/>
    <w:rsid w:val="00EE7CC2"/>
    <w:rsid w:val="00EE7DE6"/>
    <w:rsid w:val="00EF2E80"/>
    <w:rsid w:val="00EF5594"/>
    <w:rsid w:val="00EF566A"/>
    <w:rsid w:val="00EF63C6"/>
    <w:rsid w:val="00EF7702"/>
    <w:rsid w:val="00F00925"/>
    <w:rsid w:val="00F0251E"/>
    <w:rsid w:val="00F04576"/>
    <w:rsid w:val="00F05549"/>
    <w:rsid w:val="00F05D46"/>
    <w:rsid w:val="00F067B8"/>
    <w:rsid w:val="00F0692E"/>
    <w:rsid w:val="00F07261"/>
    <w:rsid w:val="00F100A4"/>
    <w:rsid w:val="00F10711"/>
    <w:rsid w:val="00F10B3A"/>
    <w:rsid w:val="00F11542"/>
    <w:rsid w:val="00F1267A"/>
    <w:rsid w:val="00F12A94"/>
    <w:rsid w:val="00F12AEE"/>
    <w:rsid w:val="00F15833"/>
    <w:rsid w:val="00F16695"/>
    <w:rsid w:val="00F209B4"/>
    <w:rsid w:val="00F20AA7"/>
    <w:rsid w:val="00F226AB"/>
    <w:rsid w:val="00F22D0D"/>
    <w:rsid w:val="00F24022"/>
    <w:rsid w:val="00F2455B"/>
    <w:rsid w:val="00F24B9D"/>
    <w:rsid w:val="00F24C9A"/>
    <w:rsid w:val="00F26EEA"/>
    <w:rsid w:val="00F27E8F"/>
    <w:rsid w:val="00F30C9D"/>
    <w:rsid w:val="00F31690"/>
    <w:rsid w:val="00F31A52"/>
    <w:rsid w:val="00F32DB3"/>
    <w:rsid w:val="00F32F5D"/>
    <w:rsid w:val="00F34851"/>
    <w:rsid w:val="00F3508E"/>
    <w:rsid w:val="00F35368"/>
    <w:rsid w:val="00F3545A"/>
    <w:rsid w:val="00F35782"/>
    <w:rsid w:val="00F35F93"/>
    <w:rsid w:val="00F3722C"/>
    <w:rsid w:val="00F4021B"/>
    <w:rsid w:val="00F406DF"/>
    <w:rsid w:val="00F41363"/>
    <w:rsid w:val="00F42D7A"/>
    <w:rsid w:val="00F441BE"/>
    <w:rsid w:val="00F4462B"/>
    <w:rsid w:val="00F44735"/>
    <w:rsid w:val="00F44D37"/>
    <w:rsid w:val="00F51005"/>
    <w:rsid w:val="00F51957"/>
    <w:rsid w:val="00F530E2"/>
    <w:rsid w:val="00F53818"/>
    <w:rsid w:val="00F540D6"/>
    <w:rsid w:val="00F54BDC"/>
    <w:rsid w:val="00F55A67"/>
    <w:rsid w:val="00F5657A"/>
    <w:rsid w:val="00F56641"/>
    <w:rsid w:val="00F56F4D"/>
    <w:rsid w:val="00F612FF"/>
    <w:rsid w:val="00F61C40"/>
    <w:rsid w:val="00F628AC"/>
    <w:rsid w:val="00F62F0B"/>
    <w:rsid w:val="00F63535"/>
    <w:rsid w:val="00F63550"/>
    <w:rsid w:val="00F6358F"/>
    <w:rsid w:val="00F636E0"/>
    <w:rsid w:val="00F639FC"/>
    <w:rsid w:val="00F63C50"/>
    <w:rsid w:val="00F6416B"/>
    <w:rsid w:val="00F645D3"/>
    <w:rsid w:val="00F65A23"/>
    <w:rsid w:val="00F66322"/>
    <w:rsid w:val="00F7197B"/>
    <w:rsid w:val="00F7228A"/>
    <w:rsid w:val="00F72A94"/>
    <w:rsid w:val="00F74830"/>
    <w:rsid w:val="00F764B3"/>
    <w:rsid w:val="00F765CC"/>
    <w:rsid w:val="00F76AD3"/>
    <w:rsid w:val="00F80A70"/>
    <w:rsid w:val="00F80EC6"/>
    <w:rsid w:val="00F8168E"/>
    <w:rsid w:val="00F81D02"/>
    <w:rsid w:val="00F81D6D"/>
    <w:rsid w:val="00F82329"/>
    <w:rsid w:val="00F83C3E"/>
    <w:rsid w:val="00F85F66"/>
    <w:rsid w:val="00F879AC"/>
    <w:rsid w:val="00F9047D"/>
    <w:rsid w:val="00F91008"/>
    <w:rsid w:val="00F9108B"/>
    <w:rsid w:val="00F9235F"/>
    <w:rsid w:val="00F9245A"/>
    <w:rsid w:val="00F92C0E"/>
    <w:rsid w:val="00F93891"/>
    <w:rsid w:val="00F93A22"/>
    <w:rsid w:val="00F93A90"/>
    <w:rsid w:val="00F93DDE"/>
    <w:rsid w:val="00F942E8"/>
    <w:rsid w:val="00F95397"/>
    <w:rsid w:val="00F957E0"/>
    <w:rsid w:val="00F964E6"/>
    <w:rsid w:val="00F967F6"/>
    <w:rsid w:val="00F96A33"/>
    <w:rsid w:val="00F9789F"/>
    <w:rsid w:val="00F97F3A"/>
    <w:rsid w:val="00FA0E3E"/>
    <w:rsid w:val="00FA0FEF"/>
    <w:rsid w:val="00FA4DE9"/>
    <w:rsid w:val="00FA50CE"/>
    <w:rsid w:val="00FA5FB7"/>
    <w:rsid w:val="00FA6730"/>
    <w:rsid w:val="00FA6C9B"/>
    <w:rsid w:val="00FA6FFD"/>
    <w:rsid w:val="00FA7DB1"/>
    <w:rsid w:val="00FA7EDB"/>
    <w:rsid w:val="00FB2C56"/>
    <w:rsid w:val="00FB355E"/>
    <w:rsid w:val="00FB4ADA"/>
    <w:rsid w:val="00FB6167"/>
    <w:rsid w:val="00FB61CD"/>
    <w:rsid w:val="00FB7CD1"/>
    <w:rsid w:val="00FB7DB5"/>
    <w:rsid w:val="00FC0E69"/>
    <w:rsid w:val="00FC1625"/>
    <w:rsid w:val="00FC18E5"/>
    <w:rsid w:val="00FC1E6F"/>
    <w:rsid w:val="00FC3280"/>
    <w:rsid w:val="00FC3471"/>
    <w:rsid w:val="00FC4BA7"/>
    <w:rsid w:val="00FC552C"/>
    <w:rsid w:val="00FC5A69"/>
    <w:rsid w:val="00FC6031"/>
    <w:rsid w:val="00FC6A08"/>
    <w:rsid w:val="00FC7B18"/>
    <w:rsid w:val="00FD1E61"/>
    <w:rsid w:val="00FD2C28"/>
    <w:rsid w:val="00FD3B36"/>
    <w:rsid w:val="00FD6818"/>
    <w:rsid w:val="00FD72EA"/>
    <w:rsid w:val="00FD73A0"/>
    <w:rsid w:val="00FE0933"/>
    <w:rsid w:val="00FE0A09"/>
    <w:rsid w:val="00FE1B4A"/>
    <w:rsid w:val="00FE1D43"/>
    <w:rsid w:val="00FE45D6"/>
    <w:rsid w:val="00FE5AB0"/>
    <w:rsid w:val="00FE60D7"/>
    <w:rsid w:val="00FE60E5"/>
    <w:rsid w:val="00FE6D04"/>
    <w:rsid w:val="00FE6E86"/>
    <w:rsid w:val="00FE7536"/>
    <w:rsid w:val="00FE78EE"/>
    <w:rsid w:val="00FF02B0"/>
    <w:rsid w:val="00FF0812"/>
    <w:rsid w:val="00FF3153"/>
    <w:rsid w:val="00FF5777"/>
    <w:rsid w:val="00FF5C2A"/>
    <w:rsid w:val="00FF639F"/>
    <w:rsid w:val="00FF6A77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B3A5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0603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C50B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0B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50B1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50B1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B3A5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0603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C50B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0B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50B1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50B1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8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0571DE-7B3D-4805-9AC8-CC5AF4D43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88</TotalTime>
  <Pages>7</Pages>
  <Words>2818</Words>
  <Characters>16068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robird</dc:creator>
  <cp:lastModifiedBy>Macrobird</cp:lastModifiedBy>
  <cp:revision>204</cp:revision>
  <cp:lastPrinted>2018-03-23T11:08:00Z</cp:lastPrinted>
  <dcterms:created xsi:type="dcterms:W3CDTF">2017-11-23T13:47:00Z</dcterms:created>
  <dcterms:modified xsi:type="dcterms:W3CDTF">2018-06-04T15:25:00Z</dcterms:modified>
</cp:coreProperties>
</file>